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2660B" w14:textId="18FA347E" w:rsidR="00B52B06" w:rsidRPr="00183352" w:rsidRDefault="00B52B06" w:rsidP="00B52B06">
      <w:pPr>
        <w:pStyle w:val="Title"/>
        <w:rPr>
          <w:sz w:val="32"/>
          <w:szCs w:val="28"/>
        </w:rPr>
      </w:pPr>
      <w:r w:rsidRPr="00183352">
        <w:rPr>
          <w:sz w:val="32"/>
          <w:szCs w:val="28"/>
        </w:rPr>
        <w:t>Supplemental Material</w:t>
      </w:r>
    </w:p>
    <w:p w14:paraId="32CBE4E7" w14:textId="4C4B73E1" w:rsidR="006F3C22" w:rsidRPr="00A8286D" w:rsidRDefault="006F3C22" w:rsidP="00A4198C">
      <w:pPr>
        <w:pStyle w:val="Heading1"/>
      </w:pPr>
      <w:r w:rsidRPr="00A8286D">
        <w:t>Supplementa</w:t>
      </w:r>
      <w:r w:rsidR="002672FC" w:rsidRPr="00A8286D">
        <w:t>l</w:t>
      </w:r>
      <w:r w:rsidRPr="00A8286D">
        <w:t xml:space="preserve"> Methods</w:t>
      </w:r>
    </w:p>
    <w:p w14:paraId="145A21C9" w14:textId="7B88083F" w:rsidR="008511A6" w:rsidRPr="00183352" w:rsidRDefault="006F3C22" w:rsidP="00736CE7">
      <w:pPr>
        <w:rPr>
          <w:sz w:val="20"/>
          <w:szCs w:val="20"/>
        </w:rPr>
      </w:pPr>
      <w:r w:rsidRPr="00FD2F10">
        <w:t>The sample described in this work, or subsets thereof, have previously been investigated</w:t>
      </w:r>
      <w:r w:rsidR="00E664C1" w:rsidRPr="00FD2F10">
        <w:t xml:space="preserve"> in the context of cognitive impairment and beyond</w:t>
      </w:r>
      <w:r w:rsidRPr="00FD2F10">
        <w:t xml:space="preserve">. </w:t>
      </w:r>
      <w:r w:rsidR="00610832" w:rsidRPr="00FD2F10">
        <w:t xml:space="preserve">From </w:t>
      </w:r>
      <w:r w:rsidR="00AA4327" w:rsidRPr="00FD2F10">
        <w:t xml:space="preserve">the </w:t>
      </w:r>
      <w:r w:rsidR="00610832" w:rsidRPr="00FD2F10">
        <w:t xml:space="preserve">diffusion data in this sample, measures of </w:t>
      </w:r>
      <w:r w:rsidR="00AA4327" w:rsidRPr="00FD2F10">
        <w:t>(</w:t>
      </w:r>
      <w:r w:rsidR="00610832" w:rsidRPr="00FD2F10">
        <w:t>micro</w:t>
      </w:r>
      <w:r w:rsidR="00AA4327" w:rsidRPr="00FD2F10">
        <w:t>)</w:t>
      </w:r>
      <w:r w:rsidR="00610832" w:rsidRPr="00FD2F10">
        <w:t>structural integrity, such as fractional anisotropy, were derived.</w:t>
      </w:r>
      <w:r w:rsidR="0001620E" w:rsidRPr="00FD2F10">
        <w:fldChar w:fldCharType="begin">
          <w:fldData xml:space="preserve">Z25ldGljIFJlc29uYW5jZSBJbWFnaW5nPC9rZXl3b3JkPjxrZXl3b3JkPkFkdWx0PC9rZXl3b3Jk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</w:fldData>
        </w:fldChar>
      </w:r>
      <w:r w:rsidR="00305116" w:rsidRPr="00FD2F10">
        <w:instrText xml:space="preserve"> ADDIN EN.CITE </w:instrText>
      </w:r>
      <w:r w:rsidR="00305116" w:rsidRPr="00FD2F10">
        <w:fldChar w:fldCharType="begin">
          <w:fldData xml:space="preserve">PEVuZE5vdGU+PENpdGU+PEF1dGhvcj5FaWpsZXJzPC9BdXRob3I+PFllYXI+MjAxODwvWWVhcj48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==
</w:fldData>
        </w:fldChar>
      </w:r>
      <w:r w:rsidR="00305116" w:rsidRPr="00FD2F10">
        <w:instrText xml:space="preserve"> ADDIN EN.CITE.DATA </w:instrText>
      </w:r>
      <w:r w:rsidR="00305116" w:rsidRPr="00FD2F10">
        <w:fldChar w:fldCharType="end"/>
      </w:r>
      <w:r w:rsidR="00305116" w:rsidRPr="00FD2F10">
        <w:fldChar w:fldCharType="begin">
          <w:fldData xml:space="preserve">Z25ldGljIFJlc29uYW5jZSBJbWFnaW5nPC9rZXl3b3JkPjxrZXl3b3JkPkFkdWx0PC9rZXl3b3Jk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</w:fldData>
        </w:fldChar>
      </w:r>
      <w:r w:rsidR="00305116" w:rsidRPr="00FD2F10">
        <w:instrText xml:space="preserve"> ADDIN EN.CITE.DATA </w:instrText>
      </w:r>
      <w:r w:rsidR="00305116" w:rsidRPr="00FD2F10">
        <w:fldChar w:fldCharType="end"/>
      </w:r>
      <w:r w:rsidR="0001620E" w:rsidRPr="00FD2F10">
        <w:fldChar w:fldCharType="separate"/>
      </w:r>
      <w:r w:rsidR="00305116" w:rsidRPr="00FD2F10">
        <w:rPr>
          <w:noProof/>
          <w:vertAlign w:val="superscript"/>
        </w:rPr>
        <w:t>1-10</w:t>
      </w:r>
      <w:r w:rsidR="0001620E" w:rsidRPr="00FD2F10">
        <w:fldChar w:fldCharType="end"/>
      </w:r>
      <w:r w:rsidRPr="00FD2F10">
        <w:t xml:space="preserve"> </w:t>
      </w:r>
      <w:r w:rsidR="00AA4327" w:rsidRPr="00FD2F10">
        <w:t>In some instances, t</w:t>
      </w:r>
      <w:r w:rsidR="00610832" w:rsidRPr="00FD2F10">
        <w:t xml:space="preserve">ractography was </w:t>
      </w:r>
      <w:r w:rsidR="001B7FAE" w:rsidRPr="00FD2F10">
        <w:t>applied to</w:t>
      </w:r>
      <w:r w:rsidR="00610832" w:rsidRPr="00FD2F10">
        <w:t xml:space="preserve"> diffusion data to construct s</w:t>
      </w:r>
      <w:r w:rsidRPr="00FD2F10">
        <w:t>tructural networks</w:t>
      </w:r>
      <w:r w:rsidR="001B7FAE" w:rsidRPr="00FD2F10">
        <w:t xml:space="preserve"> on which to perform further analyses</w:t>
      </w:r>
      <w:r w:rsidRPr="00FD2F10">
        <w:t>.</w:t>
      </w:r>
      <w:r w:rsidR="00F324F1" w:rsidRPr="00FD2F10">
        <w:fldChar w:fldCharType="begin">
          <w:fldData xml:space="preserve">PEVuZE5vdGU+PENpdGU+PEF1dGhvcj5NZWlqZXI8L0F1dGhvcj48WWVhcj4yMDIwPC9ZZWFyPjxS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305116" w:rsidRPr="00FD2F10">
        <w:instrText xml:space="preserve"> ADDIN EN.CITE </w:instrText>
      </w:r>
      <w:r w:rsidR="00305116" w:rsidRPr="00FD2F10">
        <w:fldChar w:fldCharType="begin">
          <w:fldData xml:space="preserve">PEVuZE5vdGU+PENpdGU+PEF1dGhvcj5NZWlqZXI8L0F1dGhvcj48WWVhcj4yMDIwPC9ZZWFyPjxS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</w:fldData>
        </w:fldChar>
      </w:r>
      <w:r w:rsidR="00305116" w:rsidRPr="00FD2F10">
        <w:instrText xml:space="preserve"> ADDIN EN.CITE.DATA </w:instrText>
      </w:r>
      <w:r w:rsidR="00305116" w:rsidRPr="00FD2F10">
        <w:fldChar w:fldCharType="end"/>
      </w:r>
      <w:r w:rsidR="00F324F1" w:rsidRPr="00FD2F10">
        <w:fldChar w:fldCharType="separate"/>
      </w:r>
      <w:r w:rsidR="00305116" w:rsidRPr="00FD2F10">
        <w:rPr>
          <w:noProof/>
          <w:vertAlign w:val="superscript"/>
        </w:rPr>
        <w:t>11-14</w:t>
      </w:r>
      <w:r w:rsidR="00F324F1" w:rsidRPr="00FD2F10">
        <w:fldChar w:fldCharType="end"/>
      </w:r>
      <w:r w:rsidRPr="00FD2F10">
        <w:t xml:space="preserve"> </w:t>
      </w:r>
      <w:r w:rsidR="001B7FAE" w:rsidRPr="00FD2F10">
        <w:t>Concerning function</w:t>
      </w:r>
      <w:r w:rsidR="0094208B" w:rsidRPr="00FD2F10">
        <w:t>, both static</w:t>
      </w:r>
      <w:r w:rsidR="002F361E" w:rsidRPr="00FD2F10">
        <w:fldChar w:fldCharType="begin">
          <w:fldData xml:space="preserve">ZWtrZXIgcmVjZWl2ZWQgc3BlYWtpbmcgaG9ub3JhcmlhIGZyb20gUm9jaGUuIE0uTS4gU2Nob29u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1409DB" w:rsidRPr="00FD2F10">
        <w:instrText xml:space="preserve"> ADDIN EN.CITE </w:instrText>
      </w:r>
      <w:r w:rsidR="001409DB" w:rsidRPr="00FD2F10">
        <w:fldChar w:fldCharType="begin">
          <w:fldData xml:space="preserve">PEVuZE5vdGU+PENpdGU+PEF1dGhvcj5NZWlqZXI8L0F1dGhvcj48WWVhcj4yMDE3PC9ZZWFyPjxS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==
</w:fldData>
        </w:fldChar>
      </w:r>
      <w:r w:rsidR="001409DB" w:rsidRPr="00FD2F10">
        <w:instrText xml:space="preserve"> ADDIN EN.CITE.DATA </w:instrText>
      </w:r>
      <w:r w:rsidR="001409DB" w:rsidRPr="00FD2F10">
        <w:fldChar w:fldCharType="end"/>
      </w:r>
      <w:r w:rsidR="001409DB" w:rsidRPr="00FD2F10">
        <w:fldChar w:fldCharType="begin">
          <w:fldData xml:space="preserve">ZWtrZXIgcmVjZWl2ZWQgc3BlYWtpbmcgaG9ub3JhcmlhIGZyb20gUm9jaGUuIE0uTS4gU2Nob29u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1409DB" w:rsidRPr="00FD2F10">
        <w:instrText xml:space="preserve"> ADDIN EN.CITE.DATA </w:instrText>
      </w:r>
      <w:r w:rsidR="001409DB" w:rsidRPr="00FD2F10">
        <w:fldChar w:fldCharType="end"/>
      </w:r>
      <w:r w:rsidR="002F361E" w:rsidRPr="00FD2F10">
        <w:fldChar w:fldCharType="separate"/>
      </w:r>
      <w:r w:rsidR="001409DB" w:rsidRPr="00FD2F10">
        <w:rPr>
          <w:noProof/>
          <w:vertAlign w:val="superscript"/>
        </w:rPr>
        <w:t>1, 2, 15-23</w:t>
      </w:r>
      <w:r w:rsidR="002F361E" w:rsidRPr="00FD2F10">
        <w:fldChar w:fldCharType="end"/>
      </w:r>
      <w:r w:rsidRPr="00FD2F10">
        <w:t xml:space="preserve"> and dynamic</w:t>
      </w:r>
      <w:r w:rsidR="007D4EF2" w:rsidRPr="00FD2F10">
        <w:fldChar w:fldCharType="begin">
          <w:fldData xml:space="preserve">PEVuZE5vdGU+PENpdGU+PEF1dGhvcj5Ccm9lZGVyczwvQXV0aG9yPjxZZWFyPjIwMjI8L1llYXI+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</w:fldData>
        </w:fldChar>
      </w:r>
      <w:r w:rsidR="001409DB" w:rsidRPr="00FD2F10">
        <w:instrText xml:space="preserve"> ADDIN EN.CITE </w:instrText>
      </w:r>
      <w:r w:rsidR="001409DB" w:rsidRPr="00FD2F10">
        <w:fldChar w:fldCharType="begin">
          <w:fldData xml:space="preserve">PEVuZE5vdGU+PENpdGU+PEF1dGhvcj5Ccm9lZGVyczwvQXV0aG9yPjxZZWFyPjIwMjI8L1llYXI+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</w:fldData>
        </w:fldChar>
      </w:r>
      <w:r w:rsidR="001409DB" w:rsidRPr="00FD2F10">
        <w:instrText xml:space="preserve"> ADDIN EN.CITE.DATA </w:instrText>
      </w:r>
      <w:r w:rsidR="001409DB" w:rsidRPr="00FD2F10">
        <w:fldChar w:fldCharType="end"/>
      </w:r>
      <w:r w:rsidR="007D4EF2" w:rsidRPr="00FD2F10">
        <w:fldChar w:fldCharType="separate"/>
      </w:r>
      <w:r w:rsidR="001409DB" w:rsidRPr="00FD2F10">
        <w:rPr>
          <w:noProof/>
          <w:vertAlign w:val="superscript"/>
        </w:rPr>
        <w:t>20, 24-27</w:t>
      </w:r>
      <w:r w:rsidR="007D4EF2" w:rsidRPr="00FD2F10">
        <w:fldChar w:fldCharType="end"/>
      </w:r>
      <w:r w:rsidRPr="00FD2F10">
        <w:t xml:space="preserve"> </w:t>
      </w:r>
      <w:r w:rsidR="0094208B" w:rsidRPr="00FD2F10">
        <w:t xml:space="preserve">measures of functional connectivity </w:t>
      </w:r>
      <w:r w:rsidRPr="00FD2F10">
        <w:t xml:space="preserve">have been </w:t>
      </w:r>
      <w:r w:rsidR="0096212E" w:rsidRPr="00FD2F10">
        <w:t>investigated</w:t>
      </w:r>
      <w:r w:rsidRPr="00FD2F10">
        <w:t xml:space="preserve">. Structure-function coupling has </w:t>
      </w:r>
      <w:r w:rsidR="0094208B" w:rsidRPr="00FD2F10">
        <w:t xml:space="preserve">previously </w:t>
      </w:r>
      <w:r w:rsidRPr="00FD2F10">
        <w:t>been described in an overlapping subset of this sample using MEG</w:t>
      </w:r>
      <w:r w:rsidR="00365893" w:rsidRPr="00FD2F10">
        <w:t>.</w:t>
      </w:r>
      <w:r w:rsidR="003B0F86" w:rsidRPr="00FD2F10">
        <w:fldChar w:fldCharType="begin">
          <w:fldData xml:space="preserve">PEVuZE5vdGU+PENpdGU+PEF1dGhvcj5LdWxpazwvQXV0aG9yPjxZZWFyPjIwMjI8L1llYXI+PFJl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 w:rsidR="00305116" w:rsidRPr="00FD2F10">
        <w:instrText xml:space="preserve"> ADDIN EN.CITE </w:instrText>
      </w:r>
      <w:r w:rsidR="00305116" w:rsidRPr="00FD2F10">
        <w:fldChar w:fldCharType="begin">
          <w:fldData xml:space="preserve">PEVuZE5vdGU+PENpdGU+PEF1dGhvcj5LdWxpazwvQXV0aG9yPjxZZWFyPjIwMjI8L1llYXI+PFJl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 w:rsidR="00305116" w:rsidRPr="00FD2F10">
        <w:instrText xml:space="preserve"> ADDIN EN.CITE.DATA </w:instrText>
      </w:r>
      <w:r w:rsidR="00305116" w:rsidRPr="00FD2F10">
        <w:fldChar w:fldCharType="end"/>
      </w:r>
      <w:r w:rsidR="003B0F86" w:rsidRPr="00FD2F10">
        <w:fldChar w:fldCharType="separate"/>
      </w:r>
      <w:r w:rsidR="00305116" w:rsidRPr="00FD2F10">
        <w:rPr>
          <w:noProof/>
          <w:vertAlign w:val="superscript"/>
        </w:rPr>
        <w:t>14</w:t>
      </w:r>
      <w:r w:rsidR="003B0F86" w:rsidRPr="00FD2F10">
        <w:fldChar w:fldCharType="end"/>
      </w:r>
      <w:r w:rsidRPr="00FD2F10">
        <w:t xml:space="preserve"> </w:t>
      </w:r>
      <w:r w:rsidR="00365893" w:rsidRPr="00FD2F10">
        <w:t xml:space="preserve">The current approach to </w:t>
      </w:r>
      <w:r w:rsidR="006F500F" w:rsidRPr="00FD2F10">
        <w:t xml:space="preserve">calculating structure-function coupling </w:t>
      </w:r>
      <w:r w:rsidR="00780EE1" w:rsidRPr="00FD2F10">
        <w:t>using</w:t>
      </w:r>
      <w:r w:rsidR="006F500F" w:rsidRPr="00FD2F10">
        <w:t xml:space="preserve"> MRI-derived structural and functional networks</w:t>
      </w:r>
      <w:r w:rsidR="00431D2A" w:rsidRPr="00FD2F10">
        <w:t xml:space="preserve">, </w:t>
      </w:r>
      <w:r w:rsidR="0096212E" w:rsidRPr="00FD2F10">
        <w:t>focusing on connections within and between</w:t>
      </w:r>
      <w:r w:rsidR="00431D2A" w:rsidRPr="00FD2F10">
        <w:t xml:space="preserve"> individual resting-state networks,</w:t>
      </w:r>
      <w:r w:rsidR="006F500F" w:rsidRPr="00FD2F10">
        <w:t xml:space="preserve"> is unique to this study.</w:t>
      </w:r>
      <w:r w:rsidR="008511A6" w:rsidRPr="00183352">
        <w:rPr>
          <w:sz w:val="20"/>
          <w:szCs w:val="20"/>
        </w:rPr>
        <w:br w:type="page"/>
      </w:r>
    </w:p>
    <w:p w14:paraId="01AB3616" w14:textId="6EC5432F" w:rsidR="008B2B8A" w:rsidRPr="00183352" w:rsidRDefault="00E66491" w:rsidP="006F3C22">
      <w:pPr>
        <w:rPr>
          <w:sz w:val="20"/>
          <w:szCs w:val="20"/>
        </w:rPr>
      </w:pPr>
      <w:r w:rsidRPr="00183352">
        <w:rPr>
          <w:b/>
          <w:bCs/>
          <w:sz w:val="20"/>
          <w:szCs w:val="20"/>
        </w:rPr>
        <w:lastRenderedPageBreak/>
        <w:t>Table S</w:t>
      </w:r>
      <w:r w:rsidR="008B2B8A" w:rsidRPr="00183352">
        <w:rPr>
          <w:b/>
          <w:bCs/>
          <w:sz w:val="20"/>
          <w:szCs w:val="20"/>
        </w:rPr>
        <w:t>1</w:t>
      </w:r>
      <w:r w:rsidR="008B2B8A" w:rsidRPr="00183352">
        <w:rPr>
          <w:sz w:val="20"/>
          <w:szCs w:val="20"/>
        </w:rPr>
        <w:t>.</w:t>
      </w:r>
      <w:r w:rsidR="00BA2A5E" w:rsidRPr="00183352">
        <w:rPr>
          <w:sz w:val="20"/>
          <w:szCs w:val="20"/>
        </w:rPr>
        <w:t xml:space="preserve"> Excluded regions</w:t>
      </w:r>
      <w:r w:rsidR="00912709" w:rsidRPr="00183352">
        <w:rPr>
          <w:sz w:val="20"/>
          <w:szCs w:val="20"/>
        </w:rPr>
        <w:t>.</w:t>
      </w:r>
    </w:p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41"/>
        <w:gridCol w:w="1298"/>
        <w:gridCol w:w="2954"/>
      </w:tblGrid>
      <w:tr w:rsidR="00BA2A5E" w:rsidRPr="00FD2F10" w14:paraId="7784FAD5" w14:textId="77777777" w:rsidTr="00FD2F10">
        <w:trPr>
          <w:trHeight w:val="62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1FBE0" w14:textId="2A42F0E7" w:rsidR="00BA2A5E" w:rsidRPr="00FD2F10" w:rsidRDefault="00D533D0" w:rsidP="00FD2F10">
            <w:pPr>
              <w:jc w:val="center"/>
              <w:rPr>
                <w:b/>
                <w:bCs/>
                <w:sz w:val="16"/>
                <w:szCs w:val="16"/>
              </w:rPr>
            </w:pPr>
            <w:r w:rsidRPr="00FD2F10">
              <w:rPr>
                <w:b/>
                <w:bCs/>
                <w:sz w:val="16"/>
                <w:szCs w:val="16"/>
              </w:rPr>
              <w:t>I</w:t>
            </w:r>
            <w:r w:rsidR="00BA2A5E" w:rsidRPr="00FD2F10">
              <w:rPr>
                <w:b/>
                <w:bCs/>
                <w:sz w:val="16"/>
                <w:szCs w:val="16"/>
              </w:rPr>
              <w:t>ndex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215AA" w14:textId="60CED52E" w:rsidR="00BA2A5E" w:rsidRPr="00FD2F10" w:rsidRDefault="00BA2A5E" w:rsidP="00FD2F10">
            <w:pPr>
              <w:jc w:val="center"/>
              <w:rPr>
                <w:b/>
                <w:bCs/>
                <w:sz w:val="16"/>
                <w:szCs w:val="16"/>
              </w:rPr>
            </w:pPr>
            <w:r w:rsidRPr="00FD2F10">
              <w:rPr>
                <w:b/>
                <w:bCs/>
                <w:sz w:val="16"/>
                <w:szCs w:val="16"/>
              </w:rPr>
              <w:t>Region nam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38A87" w14:textId="0DE407B8" w:rsidR="00BA2A5E" w:rsidRPr="00FD2F10" w:rsidRDefault="00BA2A5E" w:rsidP="00FD2F10">
            <w:pPr>
              <w:jc w:val="center"/>
              <w:rPr>
                <w:b/>
                <w:bCs/>
                <w:sz w:val="16"/>
                <w:szCs w:val="16"/>
              </w:rPr>
            </w:pPr>
            <w:r w:rsidRPr="00FD2F10">
              <w:rPr>
                <w:b/>
                <w:bCs/>
                <w:sz w:val="16"/>
                <w:szCs w:val="16"/>
              </w:rPr>
              <w:t>RSN</w:t>
            </w:r>
          </w:p>
        </w:tc>
        <w:tc>
          <w:tcPr>
            <w:tcW w:w="2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230BF" w14:textId="266CE133" w:rsidR="00BA2A5E" w:rsidRPr="00FD2F10" w:rsidRDefault="00AC5286" w:rsidP="00FD2F10">
            <w:pPr>
              <w:jc w:val="center"/>
              <w:rPr>
                <w:b/>
                <w:bCs/>
                <w:sz w:val="16"/>
                <w:szCs w:val="16"/>
              </w:rPr>
            </w:pPr>
            <w:r w:rsidRPr="00FD2F10">
              <w:rPr>
                <w:b/>
                <w:bCs/>
                <w:sz w:val="16"/>
                <w:szCs w:val="16"/>
              </w:rPr>
              <w:t>Anatomical l</w:t>
            </w:r>
            <w:r w:rsidR="00BA2A5E" w:rsidRPr="00FD2F10">
              <w:rPr>
                <w:b/>
                <w:bCs/>
                <w:sz w:val="16"/>
                <w:szCs w:val="16"/>
              </w:rPr>
              <w:t>ocation</w:t>
            </w:r>
          </w:p>
        </w:tc>
      </w:tr>
      <w:tr w:rsidR="00BA2A5E" w:rsidRPr="00FD2F10" w14:paraId="7F36B037" w14:textId="77777777" w:rsidTr="00CA6DFB">
        <w:trPr>
          <w:trHeight w:val="238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A5B54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8068B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10l, lateral area1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5C66F9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MN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  <w:hideMark/>
          </w:tcPr>
          <w:p w14:paraId="475E141E" w14:textId="533CAC0C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Middle Frontal Gyrus</w:t>
            </w:r>
          </w:p>
        </w:tc>
      </w:tr>
      <w:tr w:rsidR="00BA2A5E" w:rsidRPr="00FD2F10" w14:paraId="6140F5F0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70132EB4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941" w:type="dxa"/>
            <w:noWrap/>
            <w:vAlign w:val="center"/>
            <w:hideMark/>
          </w:tcPr>
          <w:p w14:paraId="620027D3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10l, lateral area10</w:t>
            </w:r>
          </w:p>
        </w:tc>
        <w:tc>
          <w:tcPr>
            <w:tcW w:w="1298" w:type="dxa"/>
            <w:noWrap/>
            <w:vAlign w:val="center"/>
            <w:hideMark/>
          </w:tcPr>
          <w:p w14:paraId="4036D9F3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FPN</w:t>
            </w:r>
          </w:p>
        </w:tc>
        <w:tc>
          <w:tcPr>
            <w:tcW w:w="2954" w:type="dxa"/>
            <w:vAlign w:val="center"/>
            <w:hideMark/>
          </w:tcPr>
          <w:p w14:paraId="1AA2591A" w14:textId="59A13634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Middle Frontal Gyrus</w:t>
            </w:r>
          </w:p>
        </w:tc>
      </w:tr>
      <w:tr w:rsidR="00BA2A5E" w:rsidRPr="00FD2F10" w14:paraId="4297BB5B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427DA92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941" w:type="dxa"/>
            <w:noWrap/>
            <w:vAlign w:val="center"/>
            <w:hideMark/>
          </w:tcPr>
          <w:p w14:paraId="00BBC6E9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11l, lateral area 11</w:t>
            </w:r>
          </w:p>
        </w:tc>
        <w:tc>
          <w:tcPr>
            <w:tcW w:w="1298" w:type="dxa"/>
            <w:noWrap/>
            <w:vAlign w:val="center"/>
            <w:hideMark/>
          </w:tcPr>
          <w:p w14:paraId="7A577F7A" w14:textId="6A28ED11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00F498D4" w14:textId="18A94DAC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rbital Gyrus</w:t>
            </w:r>
          </w:p>
        </w:tc>
      </w:tr>
      <w:tr w:rsidR="00BA2A5E" w:rsidRPr="00FD2F10" w14:paraId="462E13FC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51FB70B2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941" w:type="dxa"/>
            <w:noWrap/>
            <w:vAlign w:val="center"/>
            <w:hideMark/>
          </w:tcPr>
          <w:p w14:paraId="64D157AC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11l, lateral area 11</w:t>
            </w:r>
          </w:p>
        </w:tc>
        <w:tc>
          <w:tcPr>
            <w:tcW w:w="1298" w:type="dxa"/>
            <w:noWrap/>
            <w:vAlign w:val="center"/>
            <w:hideMark/>
          </w:tcPr>
          <w:p w14:paraId="5792B61C" w14:textId="214B5B6E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55D77847" w14:textId="32157EBA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rbital Gyrus</w:t>
            </w:r>
          </w:p>
        </w:tc>
      </w:tr>
      <w:tr w:rsidR="00BA2A5E" w:rsidRPr="00FD2F10" w14:paraId="470392A9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70C17C5E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941" w:type="dxa"/>
            <w:noWrap/>
            <w:vAlign w:val="center"/>
            <w:hideMark/>
          </w:tcPr>
          <w:p w14:paraId="59F15361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11m, medial area 11</w:t>
            </w:r>
          </w:p>
        </w:tc>
        <w:tc>
          <w:tcPr>
            <w:tcW w:w="1298" w:type="dxa"/>
            <w:noWrap/>
            <w:vAlign w:val="center"/>
            <w:hideMark/>
          </w:tcPr>
          <w:p w14:paraId="39819DEE" w14:textId="7A18A629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2AACECC2" w14:textId="7DAB64BB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rbital Gyrus</w:t>
            </w:r>
          </w:p>
        </w:tc>
      </w:tr>
      <w:tr w:rsidR="00BA2A5E" w:rsidRPr="00FD2F10" w14:paraId="0646632B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6F1E427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941" w:type="dxa"/>
            <w:noWrap/>
            <w:vAlign w:val="center"/>
            <w:hideMark/>
          </w:tcPr>
          <w:p w14:paraId="625B4295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11m, medial area 11</w:t>
            </w:r>
          </w:p>
        </w:tc>
        <w:tc>
          <w:tcPr>
            <w:tcW w:w="1298" w:type="dxa"/>
            <w:noWrap/>
            <w:vAlign w:val="center"/>
            <w:hideMark/>
          </w:tcPr>
          <w:p w14:paraId="07F99BE8" w14:textId="3065EF1C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3648147A" w14:textId="1F81F836" w:rsidR="00BA2A5E" w:rsidRPr="00FD2F10" w:rsidRDefault="00EF2880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</w:t>
            </w:r>
            <w:r w:rsidR="00BA2A5E" w:rsidRPr="00FD2F10">
              <w:rPr>
                <w:rFonts w:eastAsia="Times New Roman" w:cs="Calibri"/>
                <w:color w:val="000000"/>
                <w:sz w:val="16"/>
                <w:szCs w:val="16"/>
              </w:rPr>
              <w:t>rbital Gyrus</w:t>
            </w:r>
          </w:p>
        </w:tc>
      </w:tr>
      <w:tr w:rsidR="00BA2A5E" w:rsidRPr="00FD2F10" w14:paraId="7340B44B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555709BD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941" w:type="dxa"/>
            <w:noWrap/>
            <w:vAlign w:val="center"/>
            <w:hideMark/>
          </w:tcPr>
          <w:p w14:paraId="113BBA4B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13, area 13</w:t>
            </w:r>
          </w:p>
        </w:tc>
        <w:tc>
          <w:tcPr>
            <w:tcW w:w="1298" w:type="dxa"/>
            <w:noWrap/>
            <w:vAlign w:val="center"/>
            <w:hideMark/>
          </w:tcPr>
          <w:p w14:paraId="687230B4" w14:textId="07AB087C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024A30D9" w14:textId="581BE6D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rbital Gyrus</w:t>
            </w:r>
          </w:p>
        </w:tc>
      </w:tr>
      <w:tr w:rsidR="00BA2A5E" w:rsidRPr="00FD2F10" w14:paraId="5B351555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4519BAF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941" w:type="dxa"/>
            <w:noWrap/>
            <w:vAlign w:val="center"/>
            <w:hideMark/>
          </w:tcPr>
          <w:p w14:paraId="1A32B5C2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13, area 13</w:t>
            </w:r>
          </w:p>
        </w:tc>
        <w:tc>
          <w:tcPr>
            <w:tcW w:w="1298" w:type="dxa"/>
            <w:noWrap/>
            <w:vAlign w:val="center"/>
            <w:hideMark/>
          </w:tcPr>
          <w:p w14:paraId="383E19A0" w14:textId="5D53AB5B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1582EFC5" w14:textId="41739AED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Orbital Gyrus</w:t>
            </w:r>
          </w:p>
        </w:tc>
      </w:tr>
      <w:tr w:rsidR="00BA2A5E" w:rsidRPr="00FD2F10" w14:paraId="5E62EE45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E8043A2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941" w:type="dxa"/>
            <w:noWrap/>
            <w:vAlign w:val="center"/>
            <w:hideMark/>
          </w:tcPr>
          <w:p w14:paraId="19A6E8F6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21c, caudal area 21</w:t>
            </w:r>
          </w:p>
        </w:tc>
        <w:tc>
          <w:tcPr>
            <w:tcW w:w="1298" w:type="dxa"/>
            <w:noWrap/>
            <w:vAlign w:val="center"/>
            <w:hideMark/>
          </w:tcPr>
          <w:p w14:paraId="4E529796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MN</w:t>
            </w:r>
          </w:p>
        </w:tc>
        <w:tc>
          <w:tcPr>
            <w:tcW w:w="2954" w:type="dxa"/>
            <w:vAlign w:val="center"/>
            <w:hideMark/>
          </w:tcPr>
          <w:p w14:paraId="581951C6" w14:textId="0B0B4141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Middle Temporal Gyrus</w:t>
            </w:r>
          </w:p>
        </w:tc>
      </w:tr>
      <w:tr w:rsidR="00BA2A5E" w:rsidRPr="00FD2F10" w14:paraId="52D5AE52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45BC90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3941" w:type="dxa"/>
            <w:noWrap/>
            <w:vAlign w:val="center"/>
            <w:hideMark/>
          </w:tcPr>
          <w:p w14:paraId="0A421549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21c, caudal area 21</w:t>
            </w:r>
          </w:p>
        </w:tc>
        <w:tc>
          <w:tcPr>
            <w:tcW w:w="1298" w:type="dxa"/>
            <w:noWrap/>
            <w:vAlign w:val="center"/>
            <w:hideMark/>
          </w:tcPr>
          <w:p w14:paraId="782DB2FE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MN</w:t>
            </w:r>
          </w:p>
        </w:tc>
        <w:tc>
          <w:tcPr>
            <w:tcW w:w="2954" w:type="dxa"/>
            <w:vAlign w:val="center"/>
            <w:hideMark/>
          </w:tcPr>
          <w:p w14:paraId="78CC5B40" w14:textId="49D31535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Middle Temporal Gyrus</w:t>
            </w:r>
          </w:p>
        </w:tc>
      </w:tr>
      <w:tr w:rsidR="00BA2A5E" w:rsidRPr="00FD2F10" w14:paraId="33489427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6A8D543B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941" w:type="dxa"/>
            <w:noWrap/>
            <w:vAlign w:val="center"/>
            <w:hideMark/>
          </w:tcPr>
          <w:p w14:paraId="5A4D012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20iv, intermediate vent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3C2DAF92" w14:textId="08147F75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2B428DD9" w14:textId="6A6A8E04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774B5D60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0268593D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941" w:type="dxa"/>
            <w:noWrap/>
            <w:vAlign w:val="center"/>
            <w:hideMark/>
          </w:tcPr>
          <w:p w14:paraId="04D7D87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20iv, intermediate vent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2286DEEF" w14:textId="2BD35FFB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04562162" w14:textId="14442ED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69904096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214A359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3941" w:type="dxa"/>
            <w:noWrap/>
            <w:vAlign w:val="center"/>
            <w:hideMark/>
          </w:tcPr>
          <w:p w14:paraId="377C346F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37elv, extreme lateroventral area37</w:t>
            </w:r>
          </w:p>
        </w:tc>
        <w:tc>
          <w:tcPr>
            <w:tcW w:w="1298" w:type="dxa"/>
            <w:noWrap/>
            <w:vAlign w:val="center"/>
            <w:hideMark/>
          </w:tcPr>
          <w:p w14:paraId="6281CF4B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AN</w:t>
            </w:r>
          </w:p>
        </w:tc>
        <w:tc>
          <w:tcPr>
            <w:tcW w:w="2954" w:type="dxa"/>
            <w:vAlign w:val="center"/>
            <w:hideMark/>
          </w:tcPr>
          <w:p w14:paraId="265D6FA1" w14:textId="5289219C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738DAC9E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5E0AB72C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3941" w:type="dxa"/>
            <w:noWrap/>
            <w:vAlign w:val="center"/>
            <w:hideMark/>
          </w:tcPr>
          <w:p w14:paraId="1DF71BC6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37elv, extreme lateroventral area37</w:t>
            </w:r>
          </w:p>
        </w:tc>
        <w:tc>
          <w:tcPr>
            <w:tcW w:w="1298" w:type="dxa"/>
            <w:noWrap/>
            <w:vAlign w:val="center"/>
            <w:hideMark/>
          </w:tcPr>
          <w:p w14:paraId="5FECCDAC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AN</w:t>
            </w:r>
          </w:p>
        </w:tc>
        <w:tc>
          <w:tcPr>
            <w:tcW w:w="2954" w:type="dxa"/>
            <w:vAlign w:val="center"/>
            <w:hideMark/>
          </w:tcPr>
          <w:p w14:paraId="503A9C5E" w14:textId="7C6148B5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143B9DA9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D242DE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941" w:type="dxa"/>
            <w:noWrap/>
            <w:vAlign w:val="center"/>
            <w:hideMark/>
          </w:tcPr>
          <w:p w14:paraId="03837C8F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A20r, rost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61A72F75" w14:textId="4B5EBEAC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22C90117" w14:textId="0F983FD3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36D22001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4E1C08C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941" w:type="dxa"/>
            <w:noWrap/>
            <w:vAlign w:val="center"/>
            <w:hideMark/>
          </w:tcPr>
          <w:p w14:paraId="27D45A5A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A20r, rost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0D5010B5" w14:textId="16006A86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5F9D7659" w14:textId="4BAAD13E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0BC751DB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3622A0E1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3941" w:type="dxa"/>
            <w:noWrap/>
            <w:vAlign w:val="center"/>
            <w:hideMark/>
          </w:tcPr>
          <w:p w14:paraId="529072B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20il, intermediate late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7D35977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MN</w:t>
            </w:r>
          </w:p>
        </w:tc>
        <w:tc>
          <w:tcPr>
            <w:tcW w:w="2954" w:type="dxa"/>
            <w:vAlign w:val="center"/>
            <w:hideMark/>
          </w:tcPr>
          <w:p w14:paraId="161DAECB" w14:textId="381FA31D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45CC105F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789BE332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941" w:type="dxa"/>
            <w:noWrap/>
            <w:vAlign w:val="center"/>
            <w:hideMark/>
          </w:tcPr>
          <w:p w14:paraId="21375497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20il, intermediate lateral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533FF3FC" w14:textId="019C2B8A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60555C8A" w14:textId="22B298D8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73428165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409CD81D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3941" w:type="dxa"/>
            <w:noWrap/>
            <w:vAlign w:val="center"/>
            <w:hideMark/>
          </w:tcPr>
          <w:p w14:paraId="2DF9445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20cl, caudolateral of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7DFABC1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FPN</w:t>
            </w:r>
          </w:p>
        </w:tc>
        <w:tc>
          <w:tcPr>
            <w:tcW w:w="2954" w:type="dxa"/>
            <w:vAlign w:val="center"/>
            <w:hideMark/>
          </w:tcPr>
          <w:p w14:paraId="01AA09B1" w14:textId="0906CAC8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198BB90E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596B0570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941" w:type="dxa"/>
            <w:noWrap/>
            <w:vAlign w:val="center"/>
            <w:hideMark/>
          </w:tcPr>
          <w:p w14:paraId="50B6B08A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20cl, caudolateral of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7E7CEC21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FPN</w:t>
            </w:r>
          </w:p>
        </w:tc>
        <w:tc>
          <w:tcPr>
            <w:tcW w:w="2954" w:type="dxa"/>
            <w:vAlign w:val="center"/>
            <w:hideMark/>
          </w:tcPr>
          <w:p w14:paraId="35ABC405" w14:textId="1DA84266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201A00AE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2046FB45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941" w:type="dxa"/>
            <w:noWrap/>
            <w:vAlign w:val="center"/>
            <w:hideMark/>
          </w:tcPr>
          <w:p w14:paraId="6511581E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20cv, caudoventral of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5926DA43" w14:textId="0E469B03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31082256" w14:textId="59E116E2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035BB823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2098D8F9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3941" w:type="dxa"/>
            <w:noWrap/>
            <w:vAlign w:val="center"/>
            <w:hideMark/>
          </w:tcPr>
          <w:p w14:paraId="00E56A63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20cv, caudoventral of area 20</w:t>
            </w:r>
          </w:p>
        </w:tc>
        <w:tc>
          <w:tcPr>
            <w:tcW w:w="1298" w:type="dxa"/>
            <w:noWrap/>
            <w:vAlign w:val="center"/>
            <w:hideMark/>
          </w:tcPr>
          <w:p w14:paraId="344C9A6C" w14:textId="6034ED46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47222113" w14:textId="6DEF76B4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Inferior Temporal Gyrus</w:t>
            </w:r>
          </w:p>
        </w:tc>
      </w:tr>
      <w:tr w:rsidR="00BA2A5E" w:rsidRPr="00FD2F10" w14:paraId="7315672D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70B3CF35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941" w:type="dxa"/>
            <w:noWrap/>
            <w:vAlign w:val="center"/>
            <w:hideMark/>
          </w:tcPr>
          <w:p w14:paraId="3B413119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35/36r, rostral area 35/36</w:t>
            </w:r>
          </w:p>
        </w:tc>
        <w:tc>
          <w:tcPr>
            <w:tcW w:w="1298" w:type="dxa"/>
            <w:noWrap/>
            <w:vAlign w:val="center"/>
            <w:hideMark/>
          </w:tcPr>
          <w:p w14:paraId="1A74DF51" w14:textId="5B0281B8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162DB8C0" w14:textId="0BFADA46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6B8D8CD1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72429DA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941" w:type="dxa"/>
            <w:noWrap/>
            <w:vAlign w:val="center"/>
            <w:hideMark/>
          </w:tcPr>
          <w:p w14:paraId="2E35CD04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35/36r, rostral area 35/36</w:t>
            </w:r>
          </w:p>
        </w:tc>
        <w:tc>
          <w:tcPr>
            <w:tcW w:w="1298" w:type="dxa"/>
            <w:noWrap/>
            <w:vAlign w:val="center"/>
            <w:hideMark/>
          </w:tcPr>
          <w:p w14:paraId="5F81A37D" w14:textId="054F190B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7717EA89" w14:textId="7E5896F5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00F82B6C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3060224A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941" w:type="dxa"/>
            <w:noWrap/>
            <w:vAlign w:val="center"/>
            <w:hideMark/>
          </w:tcPr>
          <w:p w14:paraId="5393A6EE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eft_A28/34, area 28/34 (EC, entorhinal cortex)</w:t>
            </w:r>
          </w:p>
        </w:tc>
        <w:tc>
          <w:tcPr>
            <w:tcW w:w="1298" w:type="dxa"/>
            <w:noWrap/>
            <w:vAlign w:val="center"/>
            <w:hideMark/>
          </w:tcPr>
          <w:p w14:paraId="2A10A28B" w14:textId="49CA163B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1F6F03F9" w14:textId="7ACCB2EF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63D7D4F0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4BA6780B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941" w:type="dxa"/>
            <w:noWrap/>
            <w:vAlign w:val="center"/>
            <w:hideMark/>
          </w:tcPr>
          <w:p w14:paraId="6CA27257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ight_A28/34, area 28/34 (EC, entorhinal cortex)</w:t>
            </w:r>
          </w:p>
        </w:tc>
        <w:tc>
          <w:tcPr>
            <w:tcW w:w="1298" w:type="dxa"/>
            <w:noWrap/>
            <w:vAlign w:val="center"/>
            <w:hideMark/>
          </w:tcPr>
          <w:p w14:paraId="143D30F5" w14:textId="356FEA61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34B3768D" w14:textId="34ADC0B4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028A689C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6A10F39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41" w:type="dxa"/>
            <w:noWrap/>
            <w:vAlign w:val="center"/>
            <w:hideMark/>
          </w:tcPr>
          <w:p w14:paraId="5DC3BDC2" w14:textId="02C71FBD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eft_TI, area TI</w:t>
            </w:r>
            <w:r w:rsidR="00FD2F10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(temporal agranular insular cortex)</w:t>
            </w:r>
          </w:p>
        </w:tc>
        <w:tc>
          <w:tcPr>
            <w:tcW w:w="1298" w:type="dxa"/>
            <w:noWrap/>
            <w:vAlign w:val="center"/>
            <w:hideMark/>
          </w:tcPr>
          <w:p w14:paraId="5A7F48F6" w14:textId="2E8C4AFE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1E42C4F3" w14:textId="7E66DD2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3CF8DF33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12DBE358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941" w:type="dxa"/>
            <w:noWrap/>
            <w:vAlign w:val="center"/>
            <w:hideMark/>
          </w:tcPr>
          <w:p w14:paraId="4EBE4137" w14:textId="155742A4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Right_TI, area TI</w:t>
            </w:r>
            <w:r w:rsidR="00FD2F10">
              <w:rPr>
                <w:rFonts w:eastAsia="Times New Roman" w:cs="Calibri"/>
                <w:color w:val="000000"/>
                <w:sz w:val="16"/>
                <w:szCs w:val="16"/>
              </w:rPr>
              <w:t xml:space="preserve"> </w:t>
            </w: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(temporal agranular insular cortex)</w:t>
            </w:r>
          </w:p>
        </w:tc>
        <w:tc>
          <w:tcPr>
            <w:tcW w:w="1298" w:type="dxa"/>
            <w:noWrap/>
            <w:vAlign w:val="center"/>
            <w:hideMark/>
          </w:tcPr>
          <w:p w14:paraId="5DE81394" w14:textId="5D3FE6CC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LN</w:t>
            </w:r>
          </w:p>
        </w:tc>
        <w:tc>
          <w:tcPr>
            <w:tcW w:w="2954" w:type="dxa"/>
            <w:vAlign w:val="center"/>
            <w:hideMark/>
          </w:tcPr>
          <w:p w14:paraId="68987CCE" w14:textId="4B3F0B1E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Parahippocampal Gyrus</w:t>
            </w:r>
          </w:p>
        </w:tc>
      </w:tr>
      <w:tr w:rsidR="00BA2A5E" w:rsidRPr="00FD2F10" w14:paraId="3D4CE065" w14:textId="77777777" w:rsidTr="00CA6DFB">
        <w:trPr>
          <w:trHeight w:val="238"/>
        </w:trPr>
        <w:tc>
          <w:tcPr>
            <w:tcW w:w="1560" w:type="dxa"/>
            <w:noWrap/>
            <w:vAlign w:val="center"/>
            <w:hideMark/>
          </w:tcPr>
          <w:p w14:paraId="329784BD" w14:textId="77777777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941" w:type="dxa"/>
            <w:noWrap/>
            <w:vAlign w:val="center"/>
            <w:hideMark/>
          </w:tcPr>
          <w:p w14:paraId="26CE22C3" w14:textId="4A1784DE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left </w:t>
            </w:r>
            <w:r w:rsidR="0065666A"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nucleus </w:t>
            </w: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accumbens</w:t>
            </w:r>
            <w:r w:rsidR="00720085"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(derived from FSL-FIRST)</w:t>
            </w:r>
          </w:p>
        </w:tc>
        <w:tc>
          <w:tcPr>
            <w:tcW w:w="1298" w:type="dxa"/>
            <w:noWrap/>
            <w:vAlign w:val="center"/>
          </w:tcPr>
          <w:p w14:paraId="381D59C9" w14:textId="25AA9960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GM</w:t>
            </w:r>
          </w:p>
        </w:tc>
        <w:tc>
          <w:tcPr>
            <w:tcW w:w="2954" w:type="dxa"/>
            <w:noWrap/>
            <w:vAlign w:val="center"/>
            <w:hideMark/>
          </w:tcPr>
          <w:p w14:paraId="7CCF71C7" w14:textId="7D2EC2E1" w:rsidR="00BA2A5E" w:rsidRPr="00FD2F10" w:rsidRDefault="00AA3F7F" w:rsidP="00FD2F10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D2F10">
              <w:rPr>
                <w:rFonts w:eastAsia="Times New Roman" w:cs="Times New Roman"/>
                <w:sz w:val="16"/>
                <w:szCs w:val="16"/>
              </w:rPr>
              <w:t>Deep Gray Matter</w:t>
            </w:r>
          </w:p>
        </w:tc>
      </w:tr>
      <w:tr w:rsidR="00BA2A5E" w:rsidRPr="00FD2F10" w14:paraId="5B87EDDE" w14:textId="77777777" w:rsidTr="00CA6DFB">
        <w:trPr>
          <w:trHeight w:val="238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495B55" w14:textId="49DC7819" w:rsidR="00340856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39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FFD67" w14:textId="613D5B23" w:rsidR="00BA2A5E" w:rsidRPr="00FD2F10" w:rsidRDefault="00BA2A5E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right </w:t>
            </w:r>
            <w:r w:rsidR="0065666A"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nucleus </w:t>
            </w:r>
            <w:r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accumbens</w:t>
            </w:r>
            <w:r w:rsidR="00720085" w:rsidRPr="00FD2F1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(derived from FSL-FIRST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vAlign w:val="center"/>
          </w:tcPr>
          <w:p w14:paraId="24661BD4" w14:textId="4329E7F2" w:rsidR="00BA2A5E" w:rsidRPr="00FD2F10" w:rsidRDefault="00720085" w:rsidP="00FD2F10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D2F10">
              <w:rPr>
                <w:rFonts w:eastAsia="Times New Roman" w:cs="Calibri"/>
                <w:color w:val="000000"/>
                <w:sz w:val="16"/>
                <w:szCs w:val="16"/>
              </w:rPr>
              <w:t>DGM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78F0F" w14:textId="69AD81EA" w:rsidR="00BA2A5E" w:rsidRPr="00FD2F10" w:rsidRDefault="00AA3F7F" w:rsidP="00FD2F10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D2F10">
              <w:rPr>
                <w:rFonts w:eastAsia="Times New Roman" w:cs="Times New Roman"/>
                <w:sz w:val="16"/>
                <w:szCs w:val="16"/>
              </w:rPr>
              <w:t>Deep Gray Matter</w:t>
            </w:r>
          </w:p>
        </w:tc>
      </w:tr>
    </w:tbl>
    <w:p w14:paraId="659668DE" w14:textId="19C2F01E" w:rsidR="00340856" w:rsidRPr="009A2513" w:rsidRDefault="00F33BE9" w:rsidP="00976937">
      <w:pPr>
        <w:rPr>
          <w:i/>
          <w:iCs/>
          <w:sz w:val="14"/>
          <w:szCs w:val="14"/>
        </w:rPr>
      </w:pPr>
      <w:r w:rsidRPr="009A2513">
        <w:rPr>
          <w:sz w:val="14"/>
          <w:szCs w:val="14"/>
        </w:rPr>
        <w:t>The atlas regions reported here</w:t>
      </w:r>
      <w:r w:rsidR="00976937" w:rsidRPr="009A2513">
        <w:rPr>
          <w:sz w:val="14"/>
          <w:szCs w:val="14"/>
        </w:rPr>
        <w:t xml:space="preserve"> were excluded from analyses because they showed &lt;30% voxel coverage in</w:t>
      </w:r>
      <w:r w:rsidR="00245D6E" w:rsidRPr="009A2513">
        <w:rPr>
          <w:sz w:val="14"/>
          <w:szCs w:val="14"/>
        </w:rPr>
        <w:t xml:space="preserve"> </w:t>
      </w:r>
      <w:r w:rsidR="00CA3092" w:rsidRPr="009A2513">
        <w:rPr>
          <w:rFonts w:ascii="Aptos" w:hAnsi="Aptos"/>
          <w:sz w:val="14"/>
          <w:szCs w:val="14"/>
        </w:rPr>
        <w:t>≥</w:t>
      </w:r>
      <w:r w:rsidR="00245D6E" w:rsidRPr="009A2513">
        <w:rPr>
          <w:sz w:val="14"/>
          <w:szCs w:val="14"/>
        </w:rPr>
        <w:t xml:space="preserve">10% of included participants. Consequently, the limbic network was excluded from all analyses in its entirety. </w:t>
      </w:r>
      <w:r w:rsidR="00554FC6" w:rsidRPr="009A2513">
        <w:rPr>
          <w:sz w:val="14"/>
          <w:szCs w:val="14"/>
        </w:rPr>
        <w:t xml:space="preserve">Region indices were based on a composite atlas including 224 regions. </w:t>
      </w:r>
      <w:r w:rsidR="00F419AE" w:rsidRPr="009A2513">
        <w:rPr>
          <w:sz w:val="14"/>
          <w:szCs w:val="14"/>
        </w:rPr>
        <w:t xml:space="preserve">Region indices up until 210 are based on the cortical regions of the Brainnetome atlas; region indices higher than 210 are </w:t>
      </w:r>
      <w:r w:rsidR="00554FC6" w:rsidRPr="009A2513">
        <w:rPr>
          <w:sz w:val="14"/>
          <w:szCs w:val="14"/>
        </w:rPr>
        <w:t xml:space="preserve">derived from FSL-FIRST. </w:t>
      </w:r>
      <w:r w:rsidR="00E603E8" w:rsidRPr="009A2513">
        <w:rPr>
          <w:i/>
          <w:iCs/>
          <w:sz w:val="14"/>
          <w:szCs w:val="14"/>
        </w:rPr>
        <w:t xml:space="preserve">Abbreviations: DMN=Default-Mode Network; FPN=Frontoparietal Network; LN=Limbic Network; DAN=Dorsal Attention Network; </w:t>
      </w:r>
      <w:r w:rsidR="00494CD4" w:rsidRPr="009A2513">
        <w:rPr>
          <w:i/>
          <w:iCs/>
          <w:sz w:val="14"/>
          <w:szCs w:val="14"/>
        </w:rPr>
        <w:t>DGM=Deep Gray Matter.</w:t>
      </w:r>
    </w:p>
    <w:p w14:paraId="3A36CF71" w14:textId="77777777" w:rsidR="00340856" w:rsidRPr="00183352" w:rsidRDefault="00340856">
      <w:pPr>
        <w:spacing w:line="259" w:lineRule="auto"/>
        <w:rPr>
          <w:rFonts w:eastAsiaTheme="majorEastAsia" w:cstheme="majorBidi"/>
          <w:b/>
          <w:bCs/>
          <w:kern w:val="32"/>
          <w:szCs w:val="28"/>
        </w:rPr>
      </w:pPr>
      <w:r w:rsidRPr="00183352">
        <w:rPr>
          <w:sz w:val="20"/>
          <w:szCs w:val="20"/>
        </w:rPr>
        <w:br w:type="page"/>
      </w:r>
    </w:p>
    <w:p w14:paraId="60CECEE5" w14:textId="77777777" w:rsidR="008511A6" w:rsidRPr="00D81E50" w:rsidRDefault="008511A6" w:rsidP="006F3C22">
      <w:pPr>
        <w:spacing w:line="276" w:lineRule="auto"/>
        <w:jc w:val="both"/>
        <w:rPr>
          <w:rFonts w:cs="Times New Roman"/>
          <w:b/>
          <w:sz w:val="20"/>
          <w:szCs w:val="20"/>
        </w:rPr>
        <w:sectPr w:rsidR="008511A6" w:rsidRPr="00D81E50" w:rsidSect="00AF0FC7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B091BFE" w14:textId="307C9394" w:rsidR="006F3C22" w:rsidRPr="00C8189A" w:rsidRDefault="006F3C22" w:rsidP="006F3C22">
      <w:pPr>
        <w:spacing w:line="276" w:lineRule="auto"/>
        <w:jc w:val="both"/>
        <w:rPr>
          <w:rFonts w:cs="Times New Roman"/>
        </w:rPr>
      </w:pPr>
      <w:r w:rsidRPr="00C8189A">
        <w:rPr>
          <w:rFonts w:cs="Times New Roman"/>
          <w:b/>
        </w:rPr>
        <w:lastRenderedPageBreak/>
        <w:t xml:space="preserve">Table </w:t>
      </w:r>
      <w:r w:rsidR="00C70599" w:rsidRPr="00C8189A">
        <w:rPr>
          <w:rFonts w:cs="Times New Roman"/>
          <w:b/>
        </w:rPr>
        <w:t>S</w:t>
      </w:r>
      <w:r w:rsidR="00340856" w:rsidRPr="00C8189A">
        <w:rPr>
          <w:rFonts w:cs="Times New Roman"/>
          <w:b/>
        </w:rPr>
        <w:t>2</w:t>
      </w:r>
      <w:r w:rsidRPr="00C8189A">
        <w:rPr>
          <w:rFonts w:cs="Times New Roman"/>
          <w:b/>
        </w:rPr>
        <w:t>.</w:t>
      </w:r>
      <w:r w:rsidRPr="00C8189A">
        <w:rPr>
          <w:rFonts w:cs="Times New Roman"/>
        </w:rPr>
        <w:t xml:space="preserve"> </w:t>
      </w:r>
      <w:r w:rsidR="00912709" w:rsidRPr="00C8189A">
        <w:rPr>
          <w:rFonts w:cs="Times New Roman"/>
        </w:rPr>
        <w:t>Group comparisons of s</w:t>
      </w:r>
      <w:r w:rsidRPr="00C8189A">
        <w:rPr>
          <w:rFonts w:cs="Times New Roman"/>
        </w:rPr>
        <w:t xml:space="preserve">tructural network strength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"/>
        <w:gridCol w:w="3548"/>
        <w:gridCol w:w="2248"/>
        <w:gridCol w:w="2042"/>
        <w:gridCol w:w="2249"/>
        <w:gridCol w:w="1430"/>
        <w:gridCol w:w="1434"/>
        <w:gridCol w:w="1635"/>
      </w:tblGrid>
      <w:tr w:rsidR="00CA4082" w:rsidRPr="00535BB0" w14:paraId="400D1EA5" w14:textId="77777777" w:rsidTr="0080463F">
        <w:trPr>
          <w:trHeight w:val="681"/>
        </w:trPr>
        <w:tc>
          <w:tcPr>
            <w:tcW w:w="3885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7838E1A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7ACE067" w14:textId="7395A2F5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sz w:val="16"/>
                <w:szCs w:val="16"/>
              </w:rPr>
              <w:t>HC</w:t>
            </w:r>
            <w:r w:rsidR="00EE6FAC" w:rsidRPr="00535BB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535BB0">
              <w:rPr>
                <w:rFonts w:cs="Times New Roman"/>
                <w:sz w:val="16"/>
                <w:szCs w:val="16"/>
              </w:rPr>
              <w:t>(</w:t>
            </w:r>
            <w:r w:rsidR="00003AC8" w:rsidRPr="00535BB0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535BB0">
              <w:rPr>
                <w:rFonts w:cs="Times New Roman"/>
                <w:sz w:val="16"/>
                <w:szCs w:val="16"/>
              </w:rPr>
              <w:t>=95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FD63492" w14:textId="197E1770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sz w:val="16"/>
                <w:szCs w:val="16"/>
              </w:rPr>
              <w:t>CP</w:t>
            </w:r>
            <w:r w:rsidR="00EE6FAC" w:rsidRPr="00535BB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535BB0">
              <w:rPr>
                <w:rFonts w:cs="Times New Roman"/>
                <w:sz w:val="16"/>
                <w:szCs w:val="16"/>
              </w:rPr>
              <w:t>(</w:t>
            </w:r>
            <w:r w:rsidR="00651585" w:rsidRPr="00535BB0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535BB0">
              <w:rPr>
                <w:rFonts w:cs="Times New Roman"/>
                <w:sz w:val="16"/>
                <w:szCs w:val="16"/>
              </w:rPr>
              <w:t>=197)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DA1D36C" w14:textId="1128E590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sz w:val="16"/>
                <w:szCs w:val="16"/>
              </w:rPr>
              <w:t>CI</w:t>
            </w:r>
            <w:r w:rsidR="00EE6FAC" w:rsidRPr="00535BB0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535BB0">
              <w:rPr>
                <w:rFonts w:cs="Times New Roman"/>
                <w:sz w:val="16"/>
                <w:szCs w:val="16"/>
              </w:rPr>
              <w:t>(</w:t>
            </w:r>
            <w:r w:rsidR="00651585" w:rsidRPr="00535BB0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535BB0">
              <w:rPr>
                <w:rFonts w:cs="Times New Roman"/>
                <w:sz w:val="16"/>
                <w:szCs w:val="16"/>
              </w:rPr>
              <w:t>=69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9DC67B5" w14:textId="122E1934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772D35" w14:textId="730F617F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35BB0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3A5B440" w14:textId="35E7C9EF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CA4082" w:rsidRPr="00535BB0" w14:paraId="5776574C" w14:textId="77777777" w:rsidTr="00B9277E">
        <w:trPr>
          <w:trHeight w:val="238"/>
        </w:trPr>
        <w:tc>
          <w:tcPr>
            <w:tcW w:w="13288" w:type="dxa"/>
            <w:gridSpan w:val="7"/>
            <w:tcBorders>
              <w:right w:val="nil"/>
            </w:tcBorders>
            <w:vAlign w:val="center"/>
          </w:tcPr>
          <w:p w14:paraId="525D6433" w14:textId="7D8AD943" w:rsidR="00CA4082" w:rsidRPr="00535BB0" w:rsidRDefault="00CA4082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>1) Whole-brain structural network strength</w:t>
            </w:r>
            <w:r w:rsidR="0037259F"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535BB0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</w:t>
            </w:r>
            <w:r w:rsidR="00283F10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2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5)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63D9E492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CA4082" w:rsidRPr="00535BB0" w14:paraId="21A8C83E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71FFD141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shd w:val="clear" w:color="auto" w:fill="auto"/>
            <w:vAlign w:val="center"/>
          </w:tcPr>
          <w:p w14:paraId="7E0B91DC" w14:textId="77777777" w:rsidR="00CA4082" w:rsidRPr="00535BB0" w:rsidRDefault="00CA4082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2248" w:type="dxa"/>
            <w:shd w:val="clear" w:color="auto" w:fill="auto"/>
            <w:vAlign w:val="center"/>
          </w:tcPr>
          <w:p w14:paraId="1CE7B0D1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.629±0.237</w:t>
            </w:r>
          </w:p>
        </w:tc>
        <w:tc>
          <w:tcPr>
            <w:tcW w:w="2042" w:type="dxa"/>
            <w:shd w:val="clear" w:color="auto" w:fill="auto"/>
            <w:vAlign w:val="center"/>
          </w:tcPr>
          <w:p w14:paraId="7F76FA32" w14:textId="5728A49E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.572±0.219</w:t>
            </w:r>
          </w:p>
        </w:tc>
        <w:tc>
          <w:tcPr>
            <w:tcW w:w="2249" w:type="dxa"/>
            <w:vAlign w:val="center"/>
          </w:tcPr>
          <w:p w14:paraId="126939D1" w14:textId="4D402EA5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.452±0.239</w:t>
            </w:r>
          </w:p>
        </w:tc>
        <w:tc>
          <w:tcPr>
            <w:tcW w:w="1430" w:type="dxa"/>
            <w:vAlign w:val="center"/>
          </w:tcPr>
          <w:p w14:paraId="69DBBEE5" w14:textId="324A4356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1.697</w:t>
            </w:r>
          </w:p>
        </w:tc>
        <w:tc>
          <w:tcPr>
            <w:tcW w:w="1431" w:type="dxa"/>
            <w:tcBorders>
              <w:right w:val="nil"/>
            </w:tcBorders>
            <w:shd w:val="clear" w:color="auto" w:fill="auto"/>
            <w:vAlign w:val="center"/>
          </w:tcPr>
          <w:p w14:paraId="2E374B55" w14:textId="66061A73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1635" w:type="dxa"/>
            <w:tcBorders>
              <w:left w:val="nil"/>
            </w:tcBorders>
            <w:shd w:val="clear" w:color="auto" w:fill="auto"/>
            <w:vAlign w:val="center"/>
          </w:tcPr>
          <w:p w14:paraId="1A51C430" w14:textId="72C8703E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D600E4" w:rsidRPr="00535BB0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,c</w:t>
            </w:r>
          </w:p>
        </w:tc>
      </w:tr>
      <w:tr w:rsidR="00CA4082" w:rsidRPr="00535BB0" w14:paraId="0CA8CA75" w14:textId="77777777" w:rsidTr="00B9277E">
        <w:trPr>
          <w:trHeight w:val="238"/>
        </w:trPr>
        <w:tc>
          <w:tcPr>
            <w:tcW w:w="13288" w:type="dxa"/>
            <w:gridSpan w:val="7"/>
            <w:tcBorders>
              <w:right w:val="nil"/>
            </w:tcBorders>
            <w:vAlign w:val="center"/>
          </w:tcPr>
          <w:p w14:paraId="6316C312" w14:textId="2D7F1CAA" w:rsidR="00CA4082" w:rsidRPr="00535BB0" w:rsidRDefault="00CA4082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>2) Structural network strength within networks</w:t>
            </w:r>
            <w:r w:rsidR="0037259F"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535BB0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7B466D7D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C664CD" w:rsidRPr="00535BB0" w14:paraId="2C456152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426B98CF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34D220C8" w14:textId="26F775C9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2248" w:type="dxa"/>
            <w:vAlign w:val="center"/>
          </w:tcPr>
          <w:p w14:paraId="7C405B7D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634</w:t>
            </w:r>
            <w:r w:rsidRPr="00535BB0">
              <w:rPr>
                <w:rFonts w:cs="Times New Roman"/>
                <w:sz w:val="16"/>
                <w:szCs w:val="16"/>
              </w:rPr>
              <w:t>±0.100</w:t>
            </w:r>
          </w:p>
        </w:tc>
        <w:tc>
          <w:tcPr>
            <w:tcW w:w="2042" w:type="dxa"/>
            <w:vAlign w:val="center"/>
          </w:tcPr>
          <w:p w14:paraId="4C02CB83" w14:textId="21B2D1FD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620±0.100</w:t>
            </w:r>
          </w:p>
        </w:tc>
        <w:tc>
          <w:tcPr>
            <w:tcW w:w="2249" w:type="dxa"/>
            <w:vAlign w:val="center"/>
          </w:tcPr>
          <w:p w14:paraId="2246393B" w14:textId="642E925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588±0.092</w:t>
            </w:r>
          </w:p>
        </w:tc>
        <w:tc>
          <w:tcPr>
            <w:tcW w:w="1430" w:type="dxa"/>
            <w:vAlign w:val="center"/>
          </w:tcPr>
          <w:p w14:paraId="7B0E61B3" w14:textId="69B07BED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4.557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71C704FD" w14:textId="328F240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7B174C93" w14:textId="1B70A20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11</w:t>
            </w:r>
          </w:p>
        </w:tc>
      </w:tr>
      <w:tr w:rsidR="00C664CD" w:rsidRPr="00535BB0" w14:paraId="59D5CAB0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7CB33F5B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03928B96" w14:textId="6EAD6572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2248" w:type="dxa"/>
            <w:vAlign w:val="center"/>
          </w:tcPr>
          <w:p w14:paraId="2801A0FB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611</w:t>
            </w:r>
            <w:r w:rsidRPr="00535BB0">
              <w:rPr>
                <w:rFonts w:cs="Times New Roman"/>
                <w:sz w:val="16"/>
                <w:szCs w:val="16"/>
              </w:rPr>
              <w:t>±0.114</w:t>
            </w:r>
          </w:p>
        </w:tc>
        <w:tc>
          <w:tcPr>
            <w:tcW w:w="2042" w:type="dxa"/>
            <w:vAlign w:val="center"/>
          </w:tcPr>
          <w:p w14:paraId="61898C75" w14:textId="287A4BA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604±0.101</w:t>
            </w:r>
          </w:p>
        </w:tc>
        <w:tc>
          <w:tcPr>
            <w:tcW w:w="2249" w:type="dxa"/>
            <w:vAlign w:val="center"/>
          </w:tcPr>
          <w:p w14:paraId="74DE4515" w14:textId="76B47ABD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571±0.116</w:t>
            </w:r>
          </w:p>
        </w:tc>
        <w:tc>
          <w:tcPr>
            <w:tcW w:w="1430" w:type="dxa"/>
            <w:vAlign w:val="center"/>
          </w:tcPr>
          <w:p w14:paraId="0E0D3C01" w14:textId="04D58C4A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2.995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2CC3B221" w14:textId="0F73AE7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6A956591" w14:textId="63F85B20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51</w:t>
            </w:r>
          </w:p>
        </w:tc>
      </w:tr>
      <w:tr w:rsidR="00C664CD" w:rsidRPr="00535BB0" w14:paraId="1C2F17A7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79CD9D32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60149082" w14:textId="2F13C219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2248" w:type="dxa"/>
            <w:vAlign w:val="center"/>
          </w:tcPr>
          <w:p w14:paraId="0FF8A31F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501</w:t>
            </w:r>
            <w:r w:rsidRPr="00535BB0">
              <w:rPr>
                <w:rFonts w:cs="Times New Roman"/>
                <w:sz w:val="16"/>
                <w:szCs w:val="16"/>
              </w:rPr>
              <w:t>±0.079</w:t>
            </w:r>
          </w:p>
        </w:tc>
        <w:tc>
          <w:tcPr>
            <w:tcW w:w="2042" w:type="dxa"/>
            <w:vAlign w:val="center"/>
          </w:tcPr>
          <w:p w14:paraId="50969236" w14:textId="49CCC34D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493±0.078</w:t>
            </w:r>
          </w:p>
        </w:tc>
        <w:tc>
          <w:tcPr>
            <w:tcW w:w="2249" w:type="dxa"/>
            <w:vAlign w:val="center"/>
          </w:tcPr>
          <w:p w14:paraId="3B73F311" w14:textId="4F6D314C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465±0.083</w:t>
            </w:r>
          </w:p>
        </w:tc>
        <w:tc>
          <w:tcPr>
            <w:tcW w:w="1430" w:type="dxa"/>
            <w:vAlign w:val="center"/>
          </w:tcPr>
          <w:p w14:paraId="6A4097A8" w14:textId="2B08FFA9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4.200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4B0708FC" w14:textId="1344C21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67F0762C" w14:textId="7087499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16</w:t>
            </w:r>
          </w:p>
        </w:tc>
      </w:tr>
      <w:tr w:rsidR="00C664CD" w:rsidRPr="00535BB0" w14:paraId="7F0E18A9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55AB1F8F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20E68C24" w14:textId="2F0F35BB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2248" w:type="dxa"/>
            <w:vAlign w:val="center"/>
          </w:tcPr>
          <w:p w14:paraId="479AF6BA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235</w:t>
            </w:r>
            <w:r w:rsidRPr="00535BB0">
              <w:rPr>
                <w:rFonts w:cs="Times New Roman"/>
                <w:sz w:val="16"/>
                <w:szCs w:val="16"/>
              </w:rPr>
              <w:t>±0.039</w:t>
            </w:r>
          </w:p>
        </w:tc>
        <w:tc>
          <w:tcPr>
            <w:tcW w:w="2042" w:type="dxa"/>
            <w:vAlign w:val="center"/>
          </w:tcPr>
          <w:p w14:paraId="1EF81982" w14:textId="63602AA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22±0.037</w:t>
            </w:r>
          </w:p>
        </w:tc>
        <w:tc>
          <w:tcPr>
            <w:tcW w:w="2249" w:type="dxa"/>
            <w:vAlign w:val="center"/>
          </w:tcPr>
          <w:p w14:paraId="2EF76532" w14:textId="7B50F67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03±0.042</w:t>
            </w:r>
          </w:p>
        </w:tc>
        <w:tc>
          <w:tcPr>
            <w:tcW w:w="1430" w:type="dxa"/>
            <w:vAlign w:val="center"/>
          </w:tcPr>
          <w:p w14:paraId="63F20840" w14:textId="6C0B72F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2.963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57337E54" w14:textId="0E45676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6D8238C0" w14:textId="46DEBEC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535BB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D600E4" w:rsidRPr="00535BB0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2BBDC5BD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5AD4FAD0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37A6DB4C" w14:textId="3F635DCE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2248" w:type="dxa"/>
            <w:vAlign w:val="center"/>
          </w:tcPr>
          <w:p w14:paraId="1737D55E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870</w:t>
            </w:r>
            <w:r w:rsidRPr="00535BB0">
              <w:rPr>
                <w:rFonts w:cs="Times New Roman"/>
                <w:sz w:val="16"/>
                <w:szCs w:val="16"/>
              </w:rPr>
              <w:t>±0.123</w:t>
            </w:r>
          </w:p>
        </w:tc>
        <w:tc>
          <w:tcPr>
            <w:tcW w:w="2042" w:type="dxa"/>
            <w:vAlign w:val="center"/>
          </w:tcPr>
          <w:p w14:paraId="54013A0F" w14:textId="56D4CF8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853±0.117</w:t>
            </w:r>
          </w:p>
        </w:tc>
        <w:tc>
          <w:tcPr>
            <w:tcW w:w="2249" w:type="dxa"/>
            <w:vAlign w:val="center"/>
          </w:tcPr>
          <w:p w14:paraId="4E1D3328" w14:textId="3D29BCAA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797±0.130</w:t>
            </w:r>
          </w:p>
        </w:tc>
        <w:tc>
          <w:tcPr>
            <w:tcW w:w="1430" w:type="dxa"/>
            <w:vAlign w:val="center"/>
          </w:tcPr>
          <w:p w14:paraId="514059FA" w14:textId="0537AB1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.244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2CC89A7F" w14:textId="43AA4E78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26DBC956" w14:textId="40A5A8A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535BB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D600E4" w:rsidRPr="00535BB0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b,c</w:t>
            </w:r>
          </w:p>
        </w:tc>
      </w:tr>
      <w:tr w:rsidR="00C664CD" w:rsidRPr="00535BB0" w14:paraId="6A96C985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2A57BE06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0321C845" w14:textId="79846CD9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2248" w:type="dxa"/>
            <w:vAlign w:val="center"/>
          </w:tcPr>
          <w:p w14:paraId="420CBB9C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1.541</w:t>
            </w:r>
            <w:r w:rsidRPr="00535BB0">
              <w:rPr>
                <w:rFonts w:cs="Times New Roman"/>
                <w:sz w:val="16"/>
                <w:szCs w:val="16"/>
              </w:rPr>
              <w:t>±0.229</w:t>
            </w:r>
          </w:p>
        </w:tc>
        <w:tc>
          <w:tcPr>
            <w:tcW w:w="2042" w:type="dxa"/>
            <w:vAlign w:val="center"/>
          </w:tcPr>
          <w:p w14:paraId="7D862085" w14:textId="14A9D09D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1.516</w:t>
            </w:r>
            <w:r w:rsidRPr="00535BB0">
              <w:rPr>
                <w:rFonts w:cs="Times New Roman"/>
                <w:sz w:val="16"/>
                <w:szCs w:val="16"/>
              </w:rPr>
              <w:t>±0.228</w:t>
            </w:r>
          </w:p>
        </w:tc>
        <w:tc>
          <w:tcPr>
            <w:tcW w:w="2249" w:type="dxa"/>
            <w:vAlign w:val="center"/>
          </w:tcPr>
          <w:p w14:paraId="1D9A7EC9" w14:textId="51B4E12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.401±0.247</w:t>
            </w:r>
          </w:p>
        </w:tc>
        <w:tc>
          <w:tcPr>
            <w:tcW w:w="1430" w:type="dxa"/>
            <w:vAlign w:val="center"/>
          </w:tcPr>
          <w:p w14:paraId="4AFEB139" w14:textId="232DEE3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.891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27E1A722" w14:textId="34182FB6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16D58B83" w14:textId="24A58A19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="00D600E4"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b,c</w:t>
            </w:r>
          </w:p>
        </w:tc>
      </w:tr>
      <w:tr w:rsidR="00C664CD" w:rsidRPr="00535BB0" w14:paraId="10002557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35BDED87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524E1155" w14:textId="797DF0E1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2248" w:type="dxa"/>
            <w:vAlign w:val="center"/>
          </w:tcPr>
          <w:p w14:paraId="17FBDA0D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Cs/>
                <w:sz w:val="16"/>
                <w:szCs w:val="16"/>
              </w:rPr>
              <w:t>0.678</w:t>
            </w:r>
            <w:r w:rsidRPr="00535BB0">
              <w:rPr>
                <w:rFonts w:cs="Times New Roman"/>
                <w:sz w:val="16"/>
                <w:szCs w:val="16"/>
              </w:rPr>
              <w:t>±0.139</w:t>
            </w:r>
          </w:p>
        </w:tc>
        <w:tc>
          <w:tcPr>
            <w:tcW w:w="2042" w:type="dxa"/>
            <w:vAlign w:val="center"/>
          </w:tcPr>
          <w:p w14:paraId="33E8D4FA" w14:textId="3E066A16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553±0.131</w:t>
            </w:r>
          </w:p>
        </w:tc>
        <w:tc>
          <w:tcPr>
            <w:tcW w:w="2249" w:type="dxa"/>
            <w:vAlign w:val="center"/>
          </w:tcPr>
          <w:p w14:paraId="063F53C4" w14:textId="17209208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416±0.153</w:t>
            </w:r>
          </w:p>
        </w:tc>
        <w:tc>
          <w:tcPr>
            <w:tcW w:w="1430" w:type="dxa"/>
            <w:vAlign w:val="center"/>
          </w:tcPr>
          <w:p w14:paraId="467D2A9E" w14:textId="578EEDAF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8.992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4AD8D3E0" w14:textId="214135EE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82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7B452877" w14:textId="53D91B60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="00D600E4"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A4082" w:rsidRPr="00535BB0" w14:paraId="20C429A5" w14:textId="77777777" w:rsidTr="00B9277E">
        <w:trPr>
          <w:trHeight w:val="238"/>
        </w:trPr>
        <w:tc>
          <w:tcPr>
            <w:tcW w:w="13288" w:type="dxa"/>
            <w:gridSpan w:val="7"/>
            <w:tcBorders>
              <w:right w:val="nil"/>
            </w:tcBorders>
            <w:vAlign w:val="center"/>
          </w:tcPr>
          <w:p w14:paraId="70A544DB" w14:textId="4CB35C70" w:rsidR="00CA4082" w:rsidRPr="00535BB0" w:rsidRDefault="00CA4082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>3) Structural network strength between networks – rest of brain</w:t>
            </w:r>
            <w:r w:rsidR="0037259F" w:rsidRPr="00535BB0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535BB0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535BB0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0F4F85FD" w14:textId="77777777" w:rsidR="00CA4082" w:rsidRPr="00535BB0" w:rsidRDefault="00CA4082" w:rsidP="00535BB0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</w:p>
        </w:tc>
      </w:tr>
      <w:tr w:rsidR="00C664CD" w:rsidRPr="00535BB0" w14:paraId="4E7DE8D8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207E58DD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2A23D96C" w14:textId="42FB8EFB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2248" w:type="dxa"/>
            <w:vAlign w:val="center"/>
          </w:tcPr>
          <w:p w14:paraId="3C58D47C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10.143±0.54</w:t>
            </w:r>
          </w:p>
        </w:tc>
        <w:tc>
          <w:tcPr>
            <w:tcW w:w="2042" w:type="dxa"/>
            <w:vAlign w:val="center"/>
          </w:tcPr>
          <w:p w14:paraId="36DC6121" w14:textId="506D0AA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9.623±0.751</w:t>
            </w:r>
          </w:p>
        </w:tc>
        <w:tc>
          <w:tcPr>
            <w:tcW w:w="2249" w:type="dxa"/>
            <w:vAlign w:val="center"/>
          </w:tcPr>
          <w:p w14:paraId="3F86FECA" w14:textId="023E8C6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8.730±1.064</w:t>
            </w:r>
          </w:p>
        </w:tc>
        <w:tc>
          <w:tcPr>
            <w:tcW w:w="1430" w:type="dxa"/>
            <w:vAlign w:val="center"/>
          </w:tcPr>
          <w:p w14:paraId="38E95005" w14:textId="349CF5D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4.013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69AF91FA" w14:textId="048F988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67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0F800C93" w14:textId="16522F8B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4E856030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4F5A7C7C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5D668EF7" w14:textId="3DD254EB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2248" w:type="dxa"/>
            <w:vAlign w:val="center"/>
          </w:tcPr>
          <w:p w14:paraId="4287857A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.752±0.36</w:t>
            </w:r>
          </w:p>
        </w:tc>
        <w:tc>
          <w:tcPr>
            <w:tcW w:w="2042" w:type="dxa"/>
            <w:vAlign w:val="center"/>
          </w:tcPr>
          <w:p w14:paraId="64187ACD" w14:textId="4B80ADD6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.342±0.545</w:t>
            </w:r>
          </w:p>
        </w:tc>
        <w:tc>
          <w:tcPr>
            <w:tcW w:w="2249" w:type="dxa"/>
            <w:vAlign w:val="center"/>
          </w:tcPr>
          <w:p w14:paraId="1A2BF061" w14:textId="2299BB7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4.670±0.828</w:t>
            </w:r>
          </w:p>
        </w:tc>
        <w:tc>
          <w:tcPr>
            <w:tcW w:w="1430" w:type="dxa"/>
            <w:vAlign w:val="center"/>
          </w:tcPr>
          <w:p w14:paraId="22B16DEA" w14:textId="7EB8A99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7.606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0BD27816" w14:textId="0D4E703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78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2455A1CF" w14:textId="69F6A3A9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558EA5C3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6DC7E847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2926D9A4" w14:textId="1AFCD884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2248" w:type="dxa"/>
            <w:vAlign w:val="center"/>
          </w:tcPr>
          <w:p w14:paraId="52782724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.029±0.48</w:t>
            </w:r>
          </w:p>
        </w:tc>
        <w:tc>
          <w:tcPr>
            <w:tcW w:w="2042" w:type="dxa"/>
            <w:vAlign w:val="center"/>
          </w:tcPr>
          <w:p w14:paraId="6682839E" w14:textId="6A71FC3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453±0.644</w:t>
            </w:r>
          </w:p>
        </w:tc>
        <w:tc>
          <w:tcPr>
            <w:tcW w:w="2249" w:type="dxa"/>
            <w:vAlign w:val="center"/>
          </w:tcPr>
          <w:p w14:paraId="380021AF" w14:textId="31E4E64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.665±0.937</w:t>
            </w:r>
          </w:p>
        </w:tc>
        <w:tc>
          <w:tcPr>
            <w:tcW w:w="1430" w:type="dxa"/>
            <w:vAlign w:val="center"/>
          </w:tcPr>
          <w:p w14:paraId="781915E1" w14:textId="35620828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7.021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75695ABC" w14:textId="0CDFB76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65CAE431" w14:textId="35F18521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4C53F202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5C7A1164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51FA0437" w14:textId="50C9DF5A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2248" w:type="dxa"/>
            <w:vAlign w:val="center"/>
          </w:tcPr>
          <w:p w14:paraId="7F80987B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477±0.37</w:t>
            </w:r>
          </w:p>
        </w:tc>
        <w:tc>
          <w:tcPr>
            <w:tcW w:w="2042" w:type="dxa"/>
            <w:vAlign w:val="center"/>
          </w:tcPr>
          <w:p w14:paraId="0366931C" w14:textId="5368179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108±0.496</w:t>
            </w:r>
          </w:p>
        </w:tc>
        <w:tc>
          <w:tcPr>
            <w:tcW w:w="2249" w:type="dxa"/>
            <w:vAlign w:val="center"/>
          </w:tcPr>
          <w:p w14:paraId="1126465B" w14:textId="5B5D9D3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.480±0.679</w:t>
            </w:r>
          </w:p>
        </w:tc>
        <w:tc>
          <w:tcPr>
            <w:tcW w:w="1430" w:type="dxa"/>
            <w:vAlign w:val="center"/>
          </w:tcPr>
          <w:p w14:paraId="0465D8D8" w14:textId="316480D9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2.181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523C8A65" w14:textId="77AFDE1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779619CF" w14:textId="0D8D0AB3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12931E45" w14:textId="77777777" w:rsidTr="00B9277E">
        <w:trPr>
          <w:trHeight w:val="238"/>
        </w:trPr>
        <w:tc>
          <w:tcPr>
            <w:tcW w:w="337" w:type="dxa"/>
            <w:vAlign w:val="center"/>
          </w:tcPr>
          <w:p w14:paraId="4B78112A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vAlign w:val="center"/>
          </w:tcPr>
          <w:p w14:paraId="58375B50" w14:textId="3412C008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2248" w:type="dxa"/>
            <w:vAlign w:val="center"/>
          </w:tcPr>
          <w:p w14:paraId="5EB6EAD8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8.270±0.48</w:t>
            </w:r>
          </w:p>
        </w:tc>
        <w:tc>
          <w:tcPr>
            <w:tcW w:w="2042" w:type="dxa"/>
            <w:vAlign w:val="center"/>
          </w:tcPr>
          <w:p w14:paraId="2A5C580E" w14:textId="32700EF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7.726±0.688</w:t>
            </w:r>
          </w:p>
        </w:tc>
        <w:tc>
          <w:tcPr>
            <w:tcW w:w="2249" w:type="dxa"/>
            <w:vAlign w:val="center"/>
          </w:tcPr>
          <w:p w14:paraId="33AAE708" w14:textId="0FFA331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949±0.954</w:t>
            </w:r>
          </w:p>
        </w:tc>
        <w:tc>
          <w:tcPr>
            <w:tcW w:w="1430" w:type="dxa"/>
            <w:vAlign w:val="center"/>
          </w:tcPr>
          <w:p w14:paraId="3E6DDE7F" w14:textId="0C8665F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6.762</w:t>
            </w:r>
          </w:p>
        </w:tc>
        <w:tc>
          <w:tcPr>
            <w:tcW w:w="1431" w:type="dxa"/>
            <w:tcBorders>
              <w:right w:val="nil"/>
            </w:tcBorders>
            <w:vAlign w:val="center"/>
          </w:tcPr>
          <w:p w14:paraId="17FD77A5" w14:textId="1B01F365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75</w:t>
            </w:r>
          </w:p>
        </w:tc>
        <w:tc>
          <w:tcPr>
            <w:tcW w:w="1635" w:type="dxa"/>
            <w:tcBorders>
              <w:left w:val="nil"/>
            </w:tcBorders>
            <w:vAlign w:val="center"/>
          </w:tcPr>
          <w:p w14:paraId="71E3AFAF" w14:textId="76E021FB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23E063EC" w14:textId="77777777" w:rsidTr="00B9277E">
        <w:trPr>
          <w:trHeight w:val="238"/>
        </w:trPr>
        <w:tc>
          <w:tcPr>
            <w:tcW w:w="337" w:type="dxa"/>
            <w:tcBorders>
              <w:bottom w:val="nil"/>
            </w:tcBorders>
            <w:vAlign w:val="center"/>
          </w:tcPr>
          <w:p w14:paraId="30FCF0FE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tcBorders>
              <w:bottom w:val="nil"/>
            </w:tcBorders>
            <w:vAlign w:val="center"/>
          </w:tcPr>
          <w:p w14:paraId="72B61564" w14:textId="7D3A2770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2248" w:type="dxa"/>
            <w:tcBorders>
              <w:bottom w:val="nil"/>
            </w:tcBorders>
            <w:vAlign w:val="center"/>
          </w:tcPr>
          <w:p w14:paraId="4E5F845B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4.519±0.38</w:t>
            </w:r>
          </w:p>
        </w:tc>
        <w:tc>
          <w:tcPr>
            <w:tcW w:w="2042" w:type="dxa"/>
            <w:tcBorders>
              <w:bottom w:val="nil"/>
            </w:tcBorders>
            <w:vAlign w:val="center"/>
          </w:tcPr>
          <w:p w14:paraId="4165679B" w14:textId="0B63A3F2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4.119±0.462</w:t>
            </w:r>
          </w:p>
        </w:tc>
        <w:tc>
          <w:tcPr>
            <w:tcW w:w="2249" w:type="dxa"/>
            <w:tcBorders>
              <w:bottom w:val="nil"/>
            </w:tcBorders>
            <w:vAlign w:val="center"/>
          </w:tcPr>
          <w:p w14:paraId="6A448943" w14:textId="0895408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3.683±0.608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6252B504" w14:textId="60D924B4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8.642</w:t>
            </w:r>
          </w:p>
        </w:tc>
        <w:tc>
          <w:tcPr>
            <w:tcW w:w="1431" w:type="dxa"/>
            <w:tcBorders>
              <w:bottom w:val="nil"/>
              <w:right w:val="nil"/>
            </w:tcBorders>
            <w:vAlign w:val="center"/>
          </w:tcPr>
          <w:p w14:paraId="19F746F4" w14:textId="0561E6EF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250</w:t>
            </w:r>
          </w:p>
        </w:tc>
        <w:tc>
          <w:tcPr>
            <w:tcW w:w="1635" w:type="dxa"/>
            <w:tcBorders>
              <w:left w:val="nil"/>
              <w:bottom w:val="nil"/>
            </w:tcBorders>
            <w:vAlign w:val="center"/>
          </w:tcPr>
          <w:p w14:paraId="3E69B2B7" w14:textId="0F8499CA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C664CD" w:rsidRPr="00535BB0" w14:paraId="7213EBD2" w14:textId="77777777" w:rsidTr="00B9277E">
        <w:trPr>
          <w:trHeight w:val="238"/>
        </w:trPr>
        <w:tc>
          <w:tcPr>
            <w:tcW w:w="337" w:type="dxa"/>
            <w:tcBorders>
              <w:top w:val="nil"/>
              <w:bottom w:val="single" w:sz="4" w:space="0" w:color="auto"/>
            </w:tcBorders>
            <w:vAlign w:val="center"/>
          </w:tcPr>
          <w:p w14:paraId="72661EB0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52B42A7E" w14:textId="3A948A0B" w:rsidR="00C664CD" w:rsidRPr="00535BB0" w:rsidRDefault="00C664CD" w:rsidP="00535BB0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vAlign w:val="center"/>
          </w:tcPr>
          <w:p w14:paraId="64CEF49F" w14:textId="77777777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571±0.32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vAlign w:val="center"/>
          </w:tcPr>
          <w:p w14:paraId="728B5139" w14:textId="4A5501A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6.109±0.511</w:t>
            </w: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  <w:vAlign w:val="center"/>
          </w:tcPr>
          <w:p w14:paraId="65B7F343" w14:textId="3A2C96F1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5.429±0.728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5CFC3F68" w14:textId="5BA77563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92.28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197277" w14:textId="424F4F00" w:rsidR="00C664CD" w:rsidRPr="00535BB0" w:rsidRDefault="00C664CD" w:rsidP="00535BB0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sz w:val="16"/>
                <w:szCs w:val="16"/>
              </w:rPr>
              <w:t>0.34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491878" w14:textId="6D0C9ABE" w:rsidR="00C664CD" w:rsidRPr="00535BB0" w:rsidRDefault="00D600E4" w:rsidP="00535BB0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35BB0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Pr="00535BB0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</w:tbl>
    <w:p w14:paraId="014AC883" w14:textId="79767A91" w:rsidR="006F3C22" w:rsidRPr="009A2513" w:rsidRDefault="006F3C22" w:rsidP="006F3C22">
      <w:pPr>
        <w:spacing w:line="276" w:lineRule="auto"/>
        <w:rPr>
          <w:rFonts w:cs="Times New Roman"/>
          <w:i/>
          <w:sz w:val="14"/>
          <w:szCs w:val="14"/>
        </w:rPr>
      </w:pPr>
      <w:r w:rsidRPr="009A2513">
        <w:rPr>
          <w:rFonts w:cs="Times New Roman"/>
          <w:sz w:val="14"/>
          <w:szCs w:val="14"/>
        </w:rPr>
        <w:t xml:space="preserve">Displayed are the mean±standard deviation. All values are corrected for age, sex, and </w:t>
      </w:r>
      <w:r w:rsidR="008569E7" w:rsidRPr="009A2513">
        <w:rPr>
          <w:rFonts w:cs="Times New Roman"/>
          <w:sz w:val="14"/>
          <w:szCs w:val="14"/>
        </w:rPr>
        <w:t>educational level</w:t>
      </w:r>
      <w:r w:rsidRPr="009A2513">
        <w:rPr>
          <w:rFonts w:cs="Times New Roman"/>
          <w:sz w:val="14"/>
          <w:szCs w:val="14"/>
        </w:rPr>
        <w:t xml:space="preserve"> </w:t>
      </w:r>
      <w:r w:rsidR="00C90299" w:rsidRPr="009A2513">
        <w:rPr>
          <w:rFonts w:cs="Times New Roman"/>
          <w:sz w:val="14"/>
          <w:szCs w:val="14"/>
        </w:rPr>
        <w:t>(binarized)</w:t>
      </w:r>
      <w:r w:rsidRPr="009A2513">
        <w:rPr>
          <w:rFonts w:cs="Times New Roman"/>
          <w:sz w:val="14"/>
          <w:szCs w:val="14"/>
        </w:rPr>
        <w:t xml:space="preserve">. Reported </w:t>
      </w:r>
      <w:r w:rsidRPr="009A2513">
        <w:rPr>
          <w:rFonts w:cs="Times New Roman"/>
          <w:i/>
          <w:iCs/>
          <w:sz w:val="14"/>
          <w:szCs w:val="14"/>
        </w:rPr>
        <w:t>p</w:t>
      </w:r>
      <w:r w:rsidRPr="009A2513">
        <w:rPr>
          <w:rFonts w:cs="Times New Roman"/>
          <w:sz w:val="14"/>
          <w:szCs w:val="14"/>
        </w:rPr>
        <w:t xml:space="preserve">-values are not corrected for multiple testing. </w:t>
      </w:r>
      <w:r w:rsidR="0024283C" w:rsidRPr="009A2513">
        <w:rPr>
          <w:rFonts w:cs="Times New Roman"/>
          <w:i/>
          <w:sz w:val="14"/>
          <w:szCs w:val="14"/>
          <w:vertAlign w:val="superscript"/>
        </w:rPr>
        <w:t>a</w:t>
      </w:r>
      <w:r w:rsidRPr="009A2513">
        <w:rPr>
          <w:rFonts w:cs="Times New Roman"/>
          <w:sz w:val="14"/>
          <w:szCs w:val="14"/>
        </w:rPr>
        <w:t xml:space="preserve">Significant difference between HC and CP. </w:t>
      </w:r>
      <w:r w:rsidR="0024283C" w:rsidRPr="009A2513">
        <w:rPr>
          <w:rFonts w:cs="Times New Roman"/>
          <w:i/>
          <w:sz w:val="14"/>
          <w:szCs w:val="14"/>
          <w:vertAlign w:val="superscript"/>
        </w:rPr>
        <w:t>b</w:t>
      </w:r>
      <w:r w:rsidRPr="009A2513">
        <w:rPr>
          <w:rFonts w:cs="Times New Roman"/>
          <w:sz w:val="14"/>
          <w:szCs w:val="14"/>
        </w:rPr>
        <w:t xml:space="preserve">Significant difference between CP and CI. </w:t>
      </w:r>
      <w:r w:rsidR="0024283C" w:rsidRPr="009A2513">
        <w:rPr>
          <w:rFonts w:cs="Times New Roman"/>
          <w:i/>
          <w:sz w:val="14"/>
          <w:szCs w:val="14"/>
          <w:vertAlign w:val="superscript"/>
        </w:rPr>
        <w:t>c</w:t>
      </w:r>
      <w:r w:rsidRPr="009A2513">
        <w:rPr>
          <w:rFonts w:cs="Times New Roman"/>
          <w:sz w:val="14"/>
          <w:szCs w:val="14"/>
        </w:rPr>
        <w:t xml:space="preserve">Significant difference between HC and CI. </w:t>
      </w:r>
      <w:r w:rsidRPr="009A2513">
        <w:rPr>
          <w:rFonts w:cs="Times New Roman"/>
          <w:i/>
          <w:sz w:val="14"/>
          <w:szCs w:val="14"/>
        </w:rPr>
        <w:t>Abbreviations: CP=Cognitively Preserved</w:t>
      </w:r>
      <w:r w:rsidR="000D53AE">
        <w:rPr>
          <w:rFonts w:cs="Times New Roman"/>
          <w:i/>
          <w:sz w:val="14"/>
          <w:szCs w:val="14"/>
        </w:rPr>
        <w:t xml:space="preserve"> People with Multiple Sclerosis</w:t>
      </w:r>
      <w:r w:rsidRPr="009A2513">
        <w:rPr>
          <w:rFonts w:cs="Times New Roman"/>
          <w:i/>
          <w:sz w:val="14"/>
          <w:szCs w:val="14"/>
        </w:rPr>
        <w:t>; CI=Cognitively Impaired</w:t>
      </w:r>
      <w:r w:rsidR="000D53AE">
        <w:rPr>
          <w:rFonts w:cs="Times New Roman"/>
          <w:i/>
          <w:sz w:val="14"/>
          <w:szCs w:val="14"/>
        </w:rPr>
        <w:t xml:space="preserve"> People with Multiple Sclerosis</w:t>
      </w:r>
      <w:r w:rsidRPr="009A2513">
        <w:rPr>
          <w:rFonts w:cs="Times New Roman"/>
          <w:i/>
          <w:sz w:val="14"/>
          <w:szCs w:val="14"/>
        </w:rPr>
        <w:t>.</w:t>
      </w:r>
    </w:p>
    <w:p w14:paraId="2CFAE863" w14:textId="77777777" w:rsidR="006F3C22" w:rsidRPr="00F73816" w:rsidRDefault="006F3C22" w:rsidP="006F3C22">
      <w:pPr>
        <w:spacing w:line="259" w:lineRule="auto"/>
        <w:rPr>
          <w:rFonts w:cs="Times New Roman"/>
          <w:i/>
          <w:sz w:val="16"/>
          <w:szCs w:val="16"/>
        </w:rPr>
      </w:pPr>
      <w:r w:rsidRPr="00F73816">
        <w:rPr>
          <w:rFonts w:cs="Times New Roman"/>
          <w:i/>
          <w:sz w:val="16"/>
          <w:szCs w:val="16"/>
        </w:rPr>
        <w:br w:type="page"/>
      </w:r>
    </w:p>
    <w:p w14:paraId="30B1EA8B" w14:textId="61048491" w:rsidR="006F3C22" w:rsidRPr="00C8189A" w:rsidRDefault="006F3C22" w:rsidP="006F3C22">
      <w:pPr>
        <w:spacing w:line="276" w:lineRule="auto"/>
        <w:jc w:val="both"/>
        <w:rPr>
          <w:rFonts w:cs="Times New Roman"/>
        </w:rPr>
      </w:pPr>
      <w:r w:rsidRPr="00C8189A">
        <w:rPr>
          <w:rFonts w:cs="Times New Roman"/>
          <w:b/>
        </w:rPr>
        <w:lastRenderedPageBreak/>
        <w:t xml:space="preserve">Table </w:t>
      </w:r>
      <w:r w:rsidR="00C70599" w:rsidRPr="00C8189A">
        <w:rPr>
          <w:rFonts w:cs="Times New Roman"/>
          <w:b/>
        </w:rPr>
        <w:t>S</w:t>
      </w:r>
      <w:r w:rsidR="00340856" w:rsidRPr="00C8189A">
        <w:rPr>
          <w:rFonts w:cs="Times New Roman"/>
          <w:b/>
        </w:rPr>
        <w:t>3</w:t>
      </w:r>
      <w:r w:rsidRPr="00C8189A">
        <w:rPr>
          <w:rFonts w:cs="Times New Roman"/>
          <w:b/>
        </w:rPr>
        <w:t>.</w:t>
      </w:r>
      <w:r w:rsidRPr="00C8189A">
        <w:rPr>
          <w:rFonts w:cs="Times New Roman"/>
        </w:rPr>
        <w:t xml:space="preserve"> </w:t>
      </w:r>
      <w:r w:rsidR="00FB335B" w:rsidRPr="00C8189A">
        <w:rPr>
          <w:rFonts w:cs="Times New Roman"/>
        </w:rPr>
        <w:t>Group comparisons of f</w:t>
      </w:r>
      <w:r w:rsidRPr="00C8189A">
        <w:rPr>
          <w:rFonts w:cs="Times New Roman"/>
        </w:rPr>
        <w:t xml:space="preserve">unctional network strength. </w:t>
      </w:r>
    </w:p>
    <w:tbl>
      <w:tblPr>
        <w:tblStyle w:val="TableGrid"/>
        <w:tblW w:w="149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"/>
        <w:gridCol w:w="4685"/>
        <w:gridCol w:w="1987"/>
        <w:gridCol w:w="2217"/>
        <w:gridCol w:w="1987"/>
        <w:gridCol w:w="1292"/>
        <w:gridCol w:w="929"/>
        <w:gridCol w:w="1557"/>
      </w:tblGrid>
      <w:tr w:rsidR="00231F42" w:rsidRPr="0080463F" w14:paraId="2BFE08A5" w14:textId="77777777" w:rsidTr="00C8189A">
        <w:trPr>
          <w:trHeight w:val="717"/>
        </w:trPr>
        <w:tc>
          <w:tcPr>
            <w:tcW w:w="4989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7FADE7" w14:textId="77777777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7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17F0CF4" w14:textId="6743E923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sz w:val="16"/>
                <w:szCs w:val="16"/>
              </w:rPr>
              <w:t>HC</w:t>
            </w:r>
            <w:r w:rsidR="00E46301" w:rsidRPr="0080463F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0463F">
              <w:rPr>
                <w:rFonts w:cs="Times New Roman"/>
                <w:sz w:val="16"/>
                <w:szCs w:val="16"/>
              </w:rPr>
              <w:t>(</w:t>
            </w:r>
            <w:r w:rsidR="00C60FB9" w:rsidRPr="0080463F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80463F">
              <w:rPr>
                <w:rFonts w:cs="Times New Roman"/>
                <w:sz w:val="16"/>
                <w:szCs w:val="16"/>
              </w:rPr>
              <w:t>=95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ADA876B" w14:textId="65E499CE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sz w:val="16"/>
                <w:szCs w:val="16"/>
              </w:rPr>
              <w:t>CP</w:t>
            </w:r>
            <w:r w:rsidR="00E46301" w:rsidRPr="0080463F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0463F">
              <w:rPr>
                <w:rFonts w:cs="Times New Roman"/>
                <w:sz w:val="16"/>
                <w:szCs w:val="16"/>
              </w:rPr>
              <w:t>(</w:t>
            </w:r>
            <w:r w:rsidR="00C60FB9" w:rsidRPr="0080463F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80463F">
              <w:rPr>
                <w:rFonts w:cs="Times New Roman"/>
                <w:sz w:val="16"/>
                <w:szCs w:val="16"/>
              </w:rPr>
              <w:t>=197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1E2B90" w14:textId="319CCFC2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sz w:val="16"/>
                <w:szCs w:val="16"/>
              </w:rPr>
              <w:t>CI</w:t>
            </w:r>
            <w:r w:rsidR="00E46301" w:rsidRPr="0080463F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80463F">
              <w:rPr>
                <w:rFonts w:cs="Times New Roman"/>
                <w:sz w:val="16"/>
                <w:szCs w:val="16"/>
              </w:rPr>
              <w:t>(</w:t>
            </w:r>
            <w:r w:rsidR="00C60FB9" w:rsidRPr="0080463F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80463F">
              <w:rPr>
                <w:rFonts w:cs="Times New Roman"/>
                <w:sz w:val="16"/>
                <w:szCs w:val="16"/>
              </w:rPr>
              <w:t>=69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0E2362F" w14:textId="545D2519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A574BB" w14:textId="02575EA1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0463F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80463F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3B5488" w14:textId="16D7F5EA" w:rsidR="00104483" w:rsidRPr="0080463F" w:rsidRDefault="00104483" w:rsidP="00E46301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104483" w:rsidRPr="0080463F" w14:paraId="28EA9583" w14:textId="77777777" w:rsidTr="00B9277E">
        <w:trPr>
          <w:trHeight w:val="238"/>
        </w:trPr>
        <w:tc>
          <w:tcPr>
            <w:tcW w:w="13401" w:type="dxa"/>
            <w:gridSpan w:val="7"/>
            <w:tcBorders>
              <w:right w:val="nil"/>
            </w:tcBorders>
            <w:vAlign w:val="center"/>
          </w:tcPr>
          <w:p w14:paraId="4B9E7749" w14:textId="1A4BDB97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>1) Whole-brain functional strength</w:t>
            </w:r>
            <w:r w:rsidR="0037259F"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80463F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</w:t>
            </w:r>
            <w:r w:rsidR="00343775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25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)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19530117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231F42" w:rsidRPr="0080463F" w14:paraId="595B694B" w14:textId="77777777" w:rsidTr="00B9277E">
        <w:trPr>
          <w:trHeight w:val="238"/>
        </w:trPr>
        <w:tc>
          <w:tcPr>
            <w:tcW w:w="304" w:type="dxa"/>
          </w:tcPr>
          <w:p w14:paraId="4A76856D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shd w:val="clear" w:color="auto" w:fill="auto"/>
            <w:vAlign w:val="center"/>
          </w:tcPr>
          <w:p w14:paraId="3FE98156" w14:textId="77777777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1987" w:type="dxa"/>
            <w:shd w:val="clear" w:color="auto" w:fill="auto"/>
            <w:vAlign w:val="center"/>
          </w:tcPr>
          <w:p w14:paraId="7C1398CE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1.609±16.896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16DA0B81" w14:textId="5541986D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7.739±14.925</w:t>
            </w:r>
          </w:p>
        </w:tc>
        <w:tc>
          <w:tcPr>
            <w:tcW w:w="1987" w:type="dxa"/>
            <w:vAlign w:val="center"/>
          </w:tcPr>
          <w:p w14:paraId="45F8004C" w14:textId="50815E4B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6.252±14.452</w:t>
            </w:r>
          </w:p>
        </w:tc>
        <w:tc>
          <w:tcPr>
            <w:tcW w:w="1292" w:type="dxa"/>
            <w:vAlign w:val="center"/>
          </w:tcPr>
          <w:p w14:paraId="5630326F" w14:textId="0E0B5524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3.139</w:t>
            </w:r>
          </w:p>
        </w:tc>
        <w:tc>
          <w:tcPr>
            <w:tcW w:w="926" w:type="dxa"/>
            <w:tcBorders>
              <w:right w:val="nil"/>
            </w:tcBorders>
            <w:shd w:val="clear" w:color="auto" w:fill="auto"/>
            <w:vAlign w:val="center"/>
          </w:tcPr>
          <w:p w14:paraId="120BA977" w14:textId="63CDFD26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auto"/>
            <w:vAlign w:val="center"/>
          </w:tcPr>
          <w:p w14:paraId="6470E53D" w14:textId="6BF942EC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45</w:t>
            </w:r>
          </w:p>
        </w:tc>
      </w:tr>
      <w:tr w:rsidR="00104483" w:rsidRPr="0080463F" w14:paraId="68EC0524" w14:textId="77777777" w:rsidTr="00B9277E">
        <w:trPr>
          <w:trHeight w:val="238"/>
        </w:trPr>
        <w:tc>
          <w:tcPr>
            <w:tcW w:w="13401" w:type="dxa"/>
            <w:gridSpan w:val="7"/>
            <w:tcBorders>
              <w:right w:val="nil"/>
            </w:tcBorders>
            <w:vAlign w:val="center"/>
          </w:tcPr>
          <w:p w14:paraId="22E33D36" w14:textId="5912E49F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>2) Functional network strength within networks</w:t>
            </w:r>
            <w:r w:rsidR="0037259F"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80463F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02B007BA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231F42" w:rsidRPr="0080463F" w14:paraId="4C916ACE" w14:textId="77777777" w:rsidTr="00B9277E">
        <w:trPr>
          <w:trHeight w:val="238"/>
        </w:trPr>
        <w:tc>
          <w:tcPr>
            <w:tcW w:w="304" w:type="dxa"/>
          </w:tcPr>
          <w:p w14:paraId="418E354E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079FDB83" w14:textId="3561B749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987" w:type="dxa"/>
            <w:vAlign w:val="center"/>
          </w:tcPr>
          <w:p w14:paraId="1AB4F2D4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6.353</w:t>
            </w:r>
            <w:r w:rsidRPr="0080463F">
              <w:rPr>
                <w:rFonts w:cs="Times New Roman"/>
                <w:sz w:val="16"/>
                <w:szCs w:val="16"/>
              </w:rPr>
              <w:t>±3.365</w:t>
            </w:r>
          </w:p>
        </w:tc>
        <w:tc>
          <w:tcPr>
            <w:tcW w:w="2217" w:type="dxa"/>
            <w:vAlign w:val="center"/>
          </w:tcPr>
          <w:p w14:paraId="2AD4785F" w14:textId="33248289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5.804±3.199</w:t>
            </w:r>
          </w:p>
        </w:tc>
        <w:tc>
          <w:tcPr>
            <w:tcW w:w="1987" w:type="dxa"/>
            <w:vAlign w:val="center"/>
          </w:tcPr>
          <w:p w14:paraId="341AA7AF" w14:textId="1AB098C4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5.855±3.604</w:t>
            </w:r>
          </w:p>
        </w:tc>
        <w:tc>
          <w:tcPr>
            <w:tcW w:w="1292" w:type="dxa"/>
            <w:vAlign w:val="center"/>
          </w:tcPr>
          <w:p w14:paraId="7D9FAFE0" w14:textId="03E14643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944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722B1344" w14:textId="74512E83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798F114F" w14:textId="69723DF1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390</w:t>
            </w:r>
          </w:p>
        </w:tc>
      </w:tr>
      <w:tr w:rsidR="00231F42" w:rsidRPr="0080463F" w14:paraId="12458F45" w14:textId="77777777" w:rsidTr="00B9277E">
        <w:trPr>
          <w:trHeight w:val="238"/>
        </w:trPr>
        <w:tc>
          <w:tcPr>
            <w:tcW w:w="304" w:type="dxa"/>
          </w:tcPr>
          <w:p w14:paraId="01BB33DC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05C13C4B" w14:textId="121E65A1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987" w:type="dxa"/>
            <w:vAlign w:val="center"/>
          </w:tcPr>
          <w:p w14:paraId="6132B3A8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8.309±1.937</w:t>
            </w:r>
          </w:p>
        </w:tc>
        <w:tc>
          <w:tcPr>
            <w:tcW w:w="2217" w:type="dxa"/>
            <w:vAlign w:val="center"/>
          </w:tcPr>
          <w:p w14:paraId="71231D85" w14:textId="5EBF252F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8.232±1.761</w:t>
            </w:r>
          </w:p>
        </w:tc>
        <w:tc>
          <w:tcPr>
            <w:tcW w:w="1987" w:type="dxa"/>
            <w:vAlign w:val="center"/>
          </w:tcPr>
          <w:p w14:paraId="6B305EA4" w14:textId="660265B9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8.359±1.957</w:t>
            </w:r>
          </w:p>
        </w:tc>
        <w:tc>
          <w:tcPr>
            <w:tcW w:w="1292" w:type="dxa"/>
            <w:vAlign w:val="center"/>
          </w:tcPr>
          <w:p w14:paraId="39ABA600" w14:textId="0505486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143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90C218C" w14:textId="36B70A88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316FBFA4" w14:textId="271BD3F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866</w:t>
            </w:r>
          </w:p>
        </w:tc>
      </w:tr>
      <w:tr w:rsidR="00231F42" w:rsidRPr="0080463F" w14:paraId="3A23AABB" w14:textId="77777777" w:rsidTr="00B9277E">
        <w:trPr>
          <w:trHeight w:val="238"/>
        </w:trPr>
        <w:tc>
          <w:tcPr>
            <w:tcW w:w="304" w:type="dxa"/>
          </w:tcPr>
          <w:p w14:paraId="11960D81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4490D39F" w14:textId="77DF2C09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987" w:type="dxa"/>
            <w:vAlign w:val="center"/>
          </w:tcPr>
          <w:p w14:paraId="031358BA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0.868</w:t>
            </w:r>
            <w:r w:rsidRPr="0080463F">
              <w:rPr>
                <w:rFonts w:cs="Times New Roman"/>
                <w:sz w:val="16"/>
                <w:szCs w:val="16"/>
              </w:rPr>
              <w:t>±3.167</w:t>
            </w:r>
          </w:p>
        </w:tc>
        <w:tc>
          <w:tcPr>
            <w:tcW w:w="2217" w:type="dxa"/>
            <w:vAlign w:val="center"/>
          </w:tcPr>
          <w:p w14:paraId="183F8282" w14:textId="719F1B98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997±3.385</w:t>
            </w:r>
          </w:p>
        </w:tc>
        <w:tc>
          <w:tcPr>
            <w:tcW w:w="1987" w:type="dxa"/>
            <w:vAlign w:val="center"/>
          </w:tcPr>
          <w:p w14:paraId="577E6BC7" w14:textId="7FF27BE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068±2.678</w:t>
            </w:r>
          </w:p>
        </w:tc>
        <w:tc>
          <w:tcPr>
            <w:tcW w:w="1292" w:type="dxa"/>
            <w:vAlign w:val="center"/>
          </w:tcPr>
          <w:p w14:paraId="27F984C4" w14:textId="1487ECC4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2.271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2A671405" w14:textId="3D92D652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4F77BBDD" w14:textId="4534EDB1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105</w:t>
            </w:r>
          </w:p>
        </w:tc>
      </w:tr>
      <w:tr w:rsidR="00231F42" w:rsidRPr="0080463F" w14:paraId="3E6A06F3" w14:textId="77777777" w:rsidTr="00B9277E">
        <w:trPr>
          <w:trHeight w:val="238"/>
        </w:trPr>
        <w:tc>
          <w:tcPr>
            <w:tcW w:w="304" w:type="dxa"/>
          </w:tcPr>
          <w:p w14:paraId="0559A7FF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5B8E8FDE" w14:textId="42F24AD4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987" w:type="dxa"/>
            <w:vAlign w:val="center"/>
          </w:tcPr>
          <w:p w14:paraId="07321443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0.855</w:t>
            </w:r>
            <w:r w:rsidRPr="0080463F">
              <w:rPr>
                <w:rFonts w:cs="Times New Roman"/>
                <w:sz w:val="16"/>
                <w:szCs w:val="16"/>
              </w:rPr>
              <w:t>±3.047</w:t>
            </w:r>
          </w:p>
        </w:tc>
        <w:tc>
          <w:tcPr>
            <w:tcW w:w="2217" w:type="dxa"/>
            <w:vAlign w:val="center"/>
          </w:tcPr>
          <w:p w14:paraId="2740154C" w14:textId="1A8F7A5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527±2.763</w:t>
            </w:r>
          </w:p>
        </w:tc>
        <w:tc>
          <w:tcPr>
            <w:tcW w:w="1987" w:type="dxa"/>
            <w:vAlign w:val="center"/>
          </w:tcPr>
          <w:p w14:paraId="607DDEF9" w14:textId="0D5529AF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234±2.710</w:t>
            </w:r>
          </w:p>
        </w:tc>
        <w:tc>
          <w:tcPr>
            <w:tcW w:w="1292" w:type="dxa"/>
            <w:vAlign w:val="center"/>
          </w:tcPr>
          <w:p w14:paraId="57DFD28B" w14:textId="172CDC6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409D0167" w14:textId="2F0FBC8D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624B9D44" w14:textId="09C126FF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370</w:t>
            </w:r>
          </w:p>
        </w:tc>
      </w:tr>
      <w:tr w:rsidR="00231F42" w:rsidRPr="0080463F" w14:paraId="4A354272" w14:textId="77777777" w:rsidTr="00B9277E">
        <w:trPr>
          <w:trHeight w:val="238"/>
        </w:trPr>
        <w:tc>
          <w:tcPr>
            <w:tcW w:w="304" w:type="dxa"/>
          </w:tcPr>
          <w:p w14:paraId="04995E1D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0ABC3D1B" w14:textId="401CCA16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987" w:type="dxa"/>
            <w:vAlign w:val="center"/>
          </w:tcPr>
          <w:p w14:paraId="7280DB9E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8.762</w:t>
            </w:r>
            <w:r w:rsidRPr="0080463F">
              <w:rPr>
                <w:rFonts w:cs="Times New Roman"/>
                <w:sz w:val="16"/>
                <w:szCs w:val="16"/>
              </w:rPr>
              <w:t>±6.443</w:t>
            </w:r>
          </w:p>
        </w:tc>
        <w:tc>
          <w:tcPr>
            <w:tcW w:w="2217" w:type="dxa"/>
            <w:vAlign w:val="center"/>
          </w:tcPr>
          <w:p w14:paraId="5476400C" w14:textId="5201B9D6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6.676±5.759</w:t>
            </w:r>
          </w:p>
        </w:tc>
        <w:tc>
          <w:tcPr>
            <w:tcW w:w="1987" w:type="dxa"/>
            <w:vAlign w:val="center"/>
          </w:tcPr>
          <w:p w14:paraId="5783EBBE" w14:textId="27431F3C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6.066±5.251</w:t>
            </w:r>
          </w:p>
        </w:tc>
        <w:tc>
          <w:tcPr>
            <w:tcW w:w="1292" w:type="dxa"/>
            <w:vAlign w:val="center"/>
          </w:tcPr>
          <w:p w14:paraId="7AF7BAA0" w14:textId="55120821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.098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CBF8DD4" w14:textId="2FCEB0D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2BB0C1AD" w14:textId="735041E0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2*</w:t>
            </w:r>
            <w:r w:rsidR="005115BB" w:rsidRPr="0080463F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c</w:t>
            </w:r>
          </w:p>
        </w:tc>
      </w:tr>
      <w:tr w:rsidR="00231F42" w:rsidRPr="0080463F" w14:paraId="4AB3581B" w14:textId="77777777" w:rsidTr="00B9277E">
        <w:trPr>
          <w:trHeight w:val="238"/>
        </w:trPr>
        <w:tc>
          <w:tcPr>
            <w:tcW w:w="304" w:type="dxa"/>
          </w:tcPr>
          <w:p w14:paraId="7842DEE9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386E8622" w14:textId="21703D22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987" w:type="dxa"/>
            <w:vAlign w:val="center"/>
          </w:tcPr>
          <w:p w14:paraId="031C9900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9.227</w:t>
            </w:r>
            <w:r w:rsidRPr="0080463F">
              <w:rPr>
                <w:rFonts w:cs="Times New Roman"/>
                <w:sz w:val="16"/>
                <w:szCs w:val="16"/>
              </w:rPr>
              <w:t>±5.916</w:t>
            </w:r>
          </w:p>
        </w:tc>
        <w:tc>
          <w:tcPr>
            <w:tcW w:w="2217" w:type="dxa"/>
            <w:vAlign w:val="center"/>
          </w:tcPr>
          <w:p w14:paraId="7B2655E2" w14:textId="0E0EB6B4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17.748</w:t>
            </w:r>
            <w:r w:rsidRPr="0080463F">
              <w:rPr>
                <w:rFonts w:cs="Times New Roman"/>
                <w:sz w:val="16"/>
                <w:szCs w:val="16"/>
              </w:rPr>
              <w:t>±5.860</w:t>
            </w:r>
          </w:p>
        </w:tc>
        <w:tc>
          <w:tcPr>
            <w:tcW w:w="1987" w:type="dxa"/>
            <w:vAlign w:val="center"/>
          </w:tcPr>
          <w:p w14:paraId="08B9CAD9" w14:textId="6583D6A1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5.389±4.705</w:t>
            </w:r>
          </w:p>
        </w:tc>
        <w:tc>
          <w:tcPr>
            <w:tcW w:w="1292" w:type="dxa"/>
            <w:vAlign w:val="center"/>
          </w:tcPr>
          <w:p w14:paraId="5AA7A818" w14:textId="0DCDC405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9.230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6CE88293" w14:textId="29E5AC04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2EE623C9" w14:textId="5886875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</w:rPr>
              <w:t>&lt;0.001*</w:t>
            </w:r>
            <w:r w:rsidR="005115BB" w:rsidRPr="0080463F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a,b,c</w:t>
            </w:r>
          </w:p>
        </w:tc>
      </w:tr>
      <w:tr w:rsidR="00231F42" w:rsidRPr="0080463F" w14:paraId="20926CEF" w14:textId="77777777" w:rsidTr="00B9277E">
        <w:trPr>
          <w:trHeight w:val="238"/>
        </w:trPr>
        <w:tc>
          <w:tcPr>
            <w:tcW w:w="304" w:type="dxa"/>
          </w:tcPr>
          <w:p w14:paraId="5D47E5D0" w14:textId="77777777" w:rsidR="00104483" w:rsidRPr="0080463F" w:rsidRDefault="00104483" w:rsidP="00104483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2A484CE2" w14:textId="38CB39B6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987" w:type="dxa"/>
            <w:vAlign w:val="center"/>
          </w:tcPr>
          <w:p w14:paraId="32BA384B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Cs/>
                <w:sz w:val="16"/>
                <w:szCs w:val="16"/>
              </w:rPr>
              <w:t>4.508</w:t>
            </w:r>
            <w:r w:rsidRPr="0080463F">
              <w:rPr>
                <w:rFonts w:cs="Times New Roman"/>
                <w:sz w:val="16"/>
                <w:szCs w:val="16"/>
              </w:rPr>
              <w:t>±1.260</w:t>
            </w:r>
          </w:p>
        </w:tc>
        <w:tc>
          <w:tcPr>
            <w:tcW w:w="2217" w:type="dxa"/>
            <w:vAlign w:val="center"/>
          </w:tcPr>
          <w:p w14:paraId="2D0E65F2" w14:textId="32F054E0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4.170±1.058</w:t>
            </w:r>
          </w:p>
        </w:tc>
        <w:tc>
          <w:tcPr>
            <w:tcW w:w="1987" w:type="dxa"/>
            <w:vAlign w:val="center"/>
          </w:tcPr>
          <w:p w14:paraId="1C69C072" w14:textId="48F4D4D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4.022±1.082</w:t>
            </w:r>
          </w:p>
        </w:tc>
        <w:tc>
          <w:tcPr>
            <w:tcW w:w="1292" w:type="dxa"/>
            <w:vAlign w:val="center"/>
          </w:tcPr>
          <w:p w14:paraId="20088C7D" w14:textId="7396102C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4.304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3025E4C" w14:textId="5EF7608B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0CE836A5" w14:textId="6CD3EF0D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Cs/>
                <w:iCs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bCs/>
                <w:iCs/>
                <w:sz w:val="16"/>
                <w:szCs w:val="16"/>
              </w:rPr>
              <w:t>0.014</w:t>
            </w:r>
          </w:p>
        </w:tc>
      </w:tr>
      <w:tr w:rsidR="00104483" w:rsidRPr="0080463F" w14:paraId="3909DFDE" w14:textId="77777777" w:rsidTr="00B9277E">
        <w:trPr>
          <w:trHeight w:val="238"/>
        </w:trPr>
        <w:tc>
          <w:tcPr>
            <w:tcW w:w="13401" w:type="dxa"/>
            <w:gridSpan w:val="7"/>
            <w:tcBorders>
              <w:right w:val="nil"/>
            </w:tcBorders>
            <w:vAlign w:val="center"/>
          </w:tcPr>
          <w:p w14:paraId="2C69DF66" w14:textId="382DB789" w:rsidR="00104483" w:rsidRPr="0080463F" w:rsidRDefault="00104483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>3) Functional network strength between networks – rest of brain</w:t>
            </w:r>
            <w:r w:rsidR="0037259F" w:rsidRPr="0080463F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37259F" w:rsidRPr="0080463F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7259F" w:rsidRPr="0080463F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74AC05F9" w14:textId="77777777" w:rsidR="00104483" w:rsidRPr="0080463F" w:rsidRDefault="00104483" w:rsidP="0080463F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</w:p>
        </w:tc>
      </w:tr>
      <w:tr w:rsidR="00231F42" w:rsidRPr="0080463F" w14:paraId="39B95FD7" w14:textId="77777777" w:rsidTr="00B9277E">
        <w:trPr>
          <w:trHeight w:val="238"/>
        </w:trPr>
        <w:tc>
          <w:tcPr>
            <w:tcW w:w="304" w:type="dxa"/>
          </w:tcPr>
          <w:p w14:paraId="4ADE09CF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432B32F3" w14:textId="0EAC1FCA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Default-Mode Network – rest of brain</w:t>
            </w:r>
          </w:p>
        </w:tc>
        <w:tc>
          <w:tcPr>
            <w:tcW w:w="1987" w:type="dxa"/>
            <w:vAlign w:val="center"/>
          </w:tcPr>
          <w:p w14:paraId="6B4E6B91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1.197±3.130</w:t>
            </w:r>
          </w:p>
        </w:tc>
        <w:tc>
          <w:tcPr>
            <w:tcW w:w="2217" w:type="dxa"/>
            <w:vAlign w:val="center"/>
          </w:tcPr>
          <w:p w14:paraId="3A818AF8" w14:textId="6054655B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683±2.698</w:t>
            </w:r>
          </w:p>
        </w:tc>
        <w:tc>
          <w:tcPr>
            <w:tcW w:w="1987" w:type="dxa"/>
            <w:vAlign w:val="center"/>
          </w:tcPr>
          <w:p w14:paraId="16BD1826" w14:textId="20C14D5F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637±2.831</w:t>
            </w:r>
          </w:p>
        </w:tc>
        <w:tc>
          <w:tcPr>
            <w:tcW w:w="1292" w:type="dxa"/>
            <w:vAlign w:val="center"/>
          </w:tcPr>
          <w:p w14:paraId="6F542B4A" w14:textId="32C1EBE9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.273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B0DACA6" w14:textId="54841E8A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26A50C09" w14:textId="6B946640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281</w:t>
            </w:r>
          </w:p>
        </w:tc>
      </w:tr>
      <w:tr w:rsidR="00231F42" w:rsidRPr="0080463F" w14:paraId="734401D4" w14:textId="77777777" w:rsidTr="00B9277E">
        <w:trPr>
          <w:trHeight w:val="238"/>
        </w:trPr>
        <w:tc>
          <w:tcPr>
            <w:tcW w:w="304" w:type="dxa"/>
          </w:tcPr>
          <w:p w14:paraId="179E8B0F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38496AA8" w14:textId="165E990B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Frontoparietal Network – rest of brain</w:t>
            </w:r>
          </w:p>
        </w:tc>
        <w:tc>
          <w:tcPr>
            <w:tcW w:w="1987" w:type="dxa"/>
            <w:vAlign w:val="center"/>
          </w:tcPr>
          <w:p w14:paraId="738D8F50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.627±1.483</w:t>
            </w:r>
          </w:p>
        </w:tc>
        <w:tc>
          <w:tcPr>
            <w:tcW w:w="2217" w:type="dxa"/>
            <w:vAlign w:val="center"/>
          </w:tcPr>
          <w:p w14:paraId="18BFD990" w14:textId="3723A873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.434±1.332</w:t>
            </w:r>
          </w:p>
        </w:tc>
        <w:tc>
          <w:tcPr>
            <w:tcW w:w="1987" w:type="dxa"/>
            <w:vAlign w:val="center"/>
          </w:tcPr>
          <w:p w14:paraId="130A3990" w14:textId="6E021FB6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.568±1.403</w:t>
            </w:r>
          </w:p>
        </w:tc>
        <w:tc>
          <w:tcPr>
            <w:tcW w:w="1292" w:type="dxa"/>
            <w:vAlign w:val="center"/>
          </w:tcPr>
          <w:p w14:paraId="0A4F1166" w14:textId="62878473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716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165B1F7E" w14:textId="03F10905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40D3E968" w14:textId="50F3C51B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489</w:t>
            </w:r>
          </w:p>
        </w:tc>
      </w:tr>
      <w:tr w:rsidR="00231F42" w:rsidRPr="0080463F" w14:paraId="08EB07D2" w14:textId="77777777" w:rsidTr="00B9277E">
        <w:trPr>
          <w:trHeight w:val="238"/>
        </w:trPr>
        <w:tc>
          <w:tcPr>
            <w:tcW w:w="304" w:type="dxa"/>
          </w:tcPr>
          <w:p w14:paraId="130709DF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10125A33" w14:textId="1D84781E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Dorsal Attention Network – rest of brain</w:t>
            </w:r>
          </w:p>
        </w:tc>
        <w:tc>
          <w:tcPr>
            <w:tcW w:w="1987" w:type="dxa"/>
            <w:vAlign w:val="center"/>
          </w:tcPr>
          <w:p w14:paraId="2B1B141F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7.610±2.391</w:t>
            </w:r>
          </w:p>
        </w:tc>
        <w:tc>
          <w:tcPr>
            <w:tcW w:w="2217" w:type="dxa"/>
            <w:vAlign w:val="center"/>
          </w:tcPr>
          <w:p w14:paraId="48DFA893" w14:textId="32DD70CE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7.244±2.207</w:t>
            </w:r>
          </w:p>
        </w:tc>
        <w:tc>
          <w:tcPr>
            <w:tcW w:w="1987" w:type="dxa"/>
            <w:vAlign w:val="center"/>
          </w:tcPr>
          <w:p w14:paraId="4752FBE6" w14:textId="743D5A10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.972±1.909</w:t>
            </w:r>
          </w:p>
        </w:tc>
        <w:tc>
          <w:tcPr>
            <w:tcW w:w="1292" w:type="dxa"/>
            <w:vAlign w:val="center"/>
          </w:tcPr>
          <w:p w14:paraId="559680FE" w14:textId="70B4FFBC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.859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9DF7355" w14:textId="6AC3CD19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5C583C4C" w14:textId="74A03762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157</w:t>
            </w:r>
          </w:p>
        </w:tc>
      </w:tr>
      <w:tr w:rsidR="00231F42" w:rsidRPr="0080463F" w14:paraId="2DC3B0FE" w14:textId="77777777" w:rsidTr="00B9277E">
        <w:trPr>
          <w:trHeight w:val="238"/>
        </w:trPr>
        <w:tc>
          <w:tcPr>
            <w:tcW w:w="304" w:type="dxa"/>
          </w:tcPr>
          <w:p w14:paraId="3B97BE1C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47650233" w14:textId="7F7D5540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Ventral Attention Network – rest of brain</w:t>
            </w:r>
          </w:p>
        </w:tc>
        <w:tc>
          <w:tcPr>
            <w:tcW w:w="1987" w:type="dxa"/>
            <w:vAlign w:val="center"/>
          </w:tcPr>
          <w:p w14:paraId="09124A0E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.989±2.154</w:t>
            </w:r>
          </w:p>
        </w:tc>
        <w:tc>
          <w:tcPr>
            <w:tcW w:w="2217" w:type="dxa"/>
            <w:vAlign w:val="center"/>
          </w:tcPr>
          <w:p w14:paraId="1DAFA14D" w14:textId="41799BBE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.541±1.709</w:t>
            </w:r>
          </w:p>
        </w:tc>
        <w:tc>
          <w:tcPr>
            <w:tcW w:w="1987" w:type="dxa"/>
            <w:vAlign w:val="center"/>
          </w:tcPr>
          <w:p w14:paraId="75CBD2DF" w14:textId="7158ACA6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6.568±1.796</w:t>
            </w:r>
          </w:p>
        </w:tc>
        <w:tc>
          <w:tcPr>
            <w:tcW w:w="1292" w:type="dxa"/>
            <w:vAlign w:val="center"/>
          </w:tcPr>
          <w:p w14:paraId="2765B54A" w14:textId="71E45A55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2.131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03E8B087" w14:textId="606A5CCC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10C8D9F4" w14:textId="6B76E9EE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231F42" w:rsidRPr="0080463F" w14:paraId="0F3CC241" w14:textId="77777777" w:rsidTr="00B9277E">
        <w:trPr>
          <w:trHeight w:val="238"/>
        </w:trPr>
        <w:tc>
          <w:tcPr>
            <w:tcW w:w="304" w:type="dxa"/>
          </w:tcPr>
          <w:p w14:paraId="4769C98E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vAlign w:val="center"/>
          </w:tcPr>
          <w:p w14:paraId="406618CA" w14:textId="58675194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Somatomotor Network – rest of brain</w:t>
            </w:r>
          </w:p>
        </w:tc>
        <w:tc>
          <w:tcPr>
            <w:tcW w:w="1987" w:type="dxa"/>
            <w:vAlign w:val="center"/>
          </w:tcPr>
          <w:p w14:paraId="27D1CCCF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0.364±3.717</w:t>
            </w:r>
          </w:p>
        </w:tc>
        <w:tc>
          <w:tcPr>
            <w:tcW w:w="2217" w:type="dxa"/>
            <w:vAlign w:val="center"/>
          </w:tcPr>
          <w:p w14:paraId="36AAE95B" w14:textId="4BF937E9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9.394±3.166</w:t>
            </w:r>
          </w:p>
        </w:tc>
        <w:tc>
          <w:tcPr>
            <w:tcW w:w="1987" w:type="dxa"/>
            <w:vAlign w:val="center"/>
          </w:tcPr>
          <w:p w14:paraId="55C71ED3" w14:textId="32E2C794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9.169±3.023</w:t>
            </w:r>
          </w:p>
        </w:tc>
        <w:tc>
          <w:tcPr>
            <w:tcW w:w="1292" w:type="dxa"/>
            <w:vAlign w:val="center"/>
          </w:tcPr>
          <w:p w14:paraId="52F66B87" w14:textId="410F3BC0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3.854</w:t>
            </w:r>
          </w:p>
        </w:tc>
        <w:tc>
          <w:tcPr>
            <w:tcW w:w="926" w:type="dxa"/>
            <w:tcBorders>
              <w:right w:val="nil"/>
            </w:tcBorders>
            <w:vAlign w:val="center"/>
          </w:tcPr>
          <w:p w14:paraId="528802F1" w14:textId="00741D6E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1557" w:type="dxa"/>
            <w:tcBorders>
              <w:left w:val="nil"/>
            </w:tcBorders>
            <w:vAlign w:val="center"/>
          </w:tcPr>
          <w:p w14:paraId="46E5BCC7" w14:textId="73D34E8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22</w:t>
            </w:r>
          </w:p>
        </w:tc>
      </w:tr>
      <w:tr w:rsidR="00231F42" w:rsidRPr="0080463F" w14:paraId="30792931" w14:textId="77777777" w:rsidTr="00B9277E">
        <w:trPr>
          <w:trHeight w:val="238"/>
        </w:trPr>
        <w:tc>
          <w:tcPr>
            <w:tcW w:w="304" w:type="dxa"/>
            <w:tcBorders>
              <w:bottom w:val="nil"/>
            </w:tcBorders>
          </w:tcPr>
          <w:p w14:paraId="28F502B1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tcBorders>
              <w:bottom w:val="nil"/>
            </w:tcBorders>
            <w:vAlign w:val="center"/>
          </w:tcPr>
          <w:p w14:paraId="5A751A4A" w14:textId="483AD6D6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Visual Network – rest of brain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14:paraId="597E687D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9.167±3.013</w:t>
            </w:r>
          </w:p>
        </w:tc>
        <w:tc>
          <w:tcPr>
            <w:tcW w:w="2217" w:type="dxa"/>
            <w:tcBorders>
              <w:bottom w:val="nil"/>
            </w:tcBorders>
            <w:vAlign w:val="center"/>
          </w:tcPr>
          <w:p w14:paraId="617B7AEB" w14:textId="7FD862C8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8.277±2.809</w:t>
            </w:r>
          </w:p>
        </w:tc>
        <w:tc>
          <w:tcPr>
            <w:tcW w:w="1987" w:type="dxa"/>
            <w:tcBorders>
              <w:bottom w:val="nil"/>
            </w:tcBorders>
            <w:vAlign w:val="center"/>
          </w:tcPr>
          <w:p w14:paraId="59277EB5" w14:textId="2B529033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7.817±2.541</w:t>
            </w: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5B34D0D3" w14:textId="1972B14C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5.434</w:t>
            </w:r>
          </w:p>
        </w:tc>
        <w:tc>
          <w:tcPr>
            <w:tcW w:w="926" w:type="dxa"/>
            <w:tcBorders>
              <w:bottom w:val="nil"/>
              <w:right w:val="nil"/>
            </w:tcBorders>
            <w:vAlign w:val="center"/>
          </w:tcPr>
          <w:p w14:paraId="143C1E26" w14:textId="60086FFF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1557" w:type="dxa"/>
            <w:tcBorders>
              <w:left w:val="nil"/>
              <w:bottom w:val="nil"/>
            </w:tcBorders>
            <w:vAlign w:val="center"/>
          </w:tcPr>
          <w:p w14:paraId="615D5612" w14:textId="5D7EF3F3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231F42" w:rsidRPr="0080463F" w14:paraId="27385F65" w14:textId="77777777" w:rsidTr="00B9277E">
        <w:trPr>
          <w:trHeight w:val="238"/>
        </w:trPr>
        <w:tc>
          <w:tcPr>
            <w:tcW w:w="304" w:type="dxa"/>
            <w:tcBorders>
              <w:top w:val="nil"/>
              <w:bottom w:val="single" w:sz="4" w:space="0" w:color="auto"/>
            </w:tcBorders>
          </w:tcPr>
          <w:p w14:paraId="332DF885" w14:textId="77777777" w:rsidR="00231F42" w:rsidRPr="0080463F" w:rsidRDefault="00231F42" w:rsidP="00231F42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684" w:type="dxa"/>
            <w:tcBorders>
              <w:top w:val="nil"/>
              <w:bottom w:val="single" w:sz="4" w:space="0" w:color="auto"/>
            </w:tcBorders>
            <w:vAlign w:val="center"/>
          </w:tcPr>
          <w:p w14:paraId="05A3D73E" w14:textId="73B1FFE1" w:rsidR="00231F42" w:rsidRPr="0080463F" w:rsidRDefault="00231F42" w:rsidP="0080463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color w:val="000000"/>
                <w:sz w:val="16"/>
                <w:szCs w:val="16"/>
                <w:lang w:val="en-US"/>
              </w:rPr>
              <w:t>Deep Gray Matter – rest of brain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vAlign w:val="center"/>
          </w:tcPr>
          <w:p w14:paraId="79851F97" w14:textId="77777777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3.127±0.839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vAlign w:val="center"/>
          </w:tcPr>
          <w:p w14:paraId="0319DB4C" w14:textId="067524C4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2.945±0.750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vAlign w:val="center"/>
          </w:tcPr>
          <w:p w14:paraId="11FE9468" w14:textId="57103045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2.942±0.830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vAlign w:val="center"/>
          </w:tcPr>
          <w:p w14:paraId="6E900A2F" w14:textId="2318A255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1.883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E3AAF5" w14:textId="03185380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22327A" w14:textId="574806F4" w:rsidR="00231F42" w:rsidRPr="0080463F" w:rsidRDefault="00231F42" w:rsidP="0080463F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80463F">
              <w:rPr>
                <w:rFonts w:cs="Times New Roman"/>
                <w:sz w:val="16"/>
                <w:szCs w:val="16"/>
              </w:rPr>
              <w:t>0.154</w:t>
            </w:r>
          </w:p>
        </w:tc>
      </w:tr>
    </w:tbl>
    <w:p w14:paraId="38B05C9D" w14:textId="7618BD29" w:rsidR="006F3C22" w:rsidRPr="009A2513" w:rsidRDefault="006F3C22" w:rsidP="006F3C22">
      <w:pPr>
        <w:spacing w:line="276" w:lineRule="auto"/>
        <w:rPr>
          <w:rFonts w:cs="Times New Roman"/>
          <w:i/>
          <w:sz w:val="14"/>
          <w:szCs w:val="14"/>
        </w:rPr>
      </w:pPr>
      <w:r w:rsidRPr="009A2513">
        <w:rPr>
          <w:rFonts w:cs="Times New Roman"/>
          <w:sz w:val="14"/>
          <w:szCs w:val="14"/>
        </w:rPr>
        <w:t xml:space="preserve">Displayed are the mean±standard deviation. All values are corrected for age, sex, and </w:t>
      </w:r>
      <w:r w:rsidR="008569E7" w:rsidRPr="009A2513">
        <w:rPr>
          <w:rFonts w:cs="Times New Roman"/>
          <w:sz w:val="14"/>
          <w:szCs w:val="14"/>
        </w:rPr>
        <w:t>educational level</w:t>
      </w:r>
      <w:r w:rsidRPr="009A2513">
        <w:rPr>
          <w:rFonts w:cs="Times New Roman"/>
          <w:sz w:val="14"/>
          <w:szCs w:val="14"/>
        </w:rPr>
        <w:t xml:space="preserve"> </w:t>
      </w:r>
      <w:r w:rsidR="009C7F34" w:rsidRPr="009A2513">
        <w:rPr>
          <w:rFonts w:cs="Times New Roman"/>
          <w:sz w:val="14"/>
          <w:szCs w:val="14"/>
        </w:rPr>
        <w:t>(binarized)</w:t>
      </w:r>
      <w:r w:rsidRPr="009A2513">
        <w:rPr>
          <w:rFonts w:cs="Times New Roman"/>
          <w:sz w:val="14"/>
          <w:szCs w:val="14"/>
        </w:rPr>
        <w:t xml:space="preserve">. Reported </w:t>
      </w:r>
      <w:r w:rsidRPr="009A2513">
        <w:rPr>
          <w:rFonts w:cs="Times New Roman"/>
          <w:i/>
          <w:iCs/>
          <w:sz w:val="14"/>
          <w:szCs w:val="14"/>
        </w:rPr>
        <w:t>p</w:t>
      </w:r>
      <w:r w:rsidRPr="009A2513">
        <w:rPr>
          <w:rFonts w:cs="Times New Roman"/>
          <w:sz w:val="14"/>
          <w:szCs w:val="14"/>
        </w:rPr>
        <w:t xml:space="preserve">-values are not corrected for multiple testing. </w:t>
      </w:r>
      <w:r w:rsidR="001D4080" w:rsidRPr="009A2513">
        <w:rPr>
          <w:rFonts w:cs="Times New Roman"/>
          <w:i/>
          <w:sz w:val="14"/>
          <w:szCs w:val="14"/>
          <w:vertAlign w:val="superscript"/>
        </w:rPr>
        <w:t>a</w:t>
      </w:r>
      <w:r w:rsidRPr="009A2513">
        <w:rPr>
          <w:rFonts w:cs="Times New Roman"/>
          <w:sz w:val="14"/>
          <w:szCs w:val="14"/>
        </w:rPr>
        <w:t xml:space="preserve">Significant difference between HC and CP. </w:t>
      </w:r>
      <w:r w:rsidR="001D4080" w:rsidRPr="009A2513">
        <w:rPr>
          <w:rFonts w:cs="Times New Roman"/>
          <w:i/>
          <w:sz w:val="14"/>
          <w:szCs w:val="14"/>
          <w:vertAlign w:val="superscript"/>
        </w:rPr>
        <w:t>b</w:t>
      </w:r>
      <w:r w:rsidRPr="009A2513">
        <w:rPr>
          <w:rFonts w:cs="Times New Roman"/>
          <w:sz w:val="14"/>
          <w:szCs w:val="14"/>
        </w:rPr>
        <w:t xml:space="preserve">Significant difference between CP and CI. </w:t>
      </w:r>
      <w:r w:rsidR="001D4080" w:rsidRPr="009A2513">
        <w:rPr>
          <w:rFonts w:cs="Times New Roman"/>
          <w:i/>
          <w:sz w:val="14"/>
          <w:szCs w:val="14"/>
          <w:vertAlign w:val="superscript"/>
        </w:rPr>
        <w:t>c</w:t>
      </w:r>
      <w:r w:rsidRPr="009A2513">
        <w:rPr>
          <w:rFonts w:cs="Times New Roman"/>
          <w:sz w:val="14"/>
          <w:szCs w:val="14"/>
        </w:rPr>
        <w:t xml:space="preserve">Significant difference between HC and CI. </w:t>
      </w:r>
      <w:r w:rsidRPr="009A2513">
        <w:rPr>
          <w:rFonts w:cs="Times New Roman"/>
          <w:i/>
          <w:sz w:val="14"/>
          <w:szCs w:val="14"/>
        </w:rPr>
        <w:t>Abbreviations: CP=Cognitively Preserved</w:t>
      </w:r>
      <w:r w:rsidR="000D53AE">
        <w:rPr>
          <w:rFonts w:cs="Times New Roman"/>
          <w:i/>
          <w:sz w:val="14"/>
          <w:szCs w:val="14"/>
        </w:rPr>
        <w:t xml:space="preserve"> People with Multiple Sclerosis</w:t>
      </w:r>
      <w:r w:rsidRPr="009A2513">
        <w:rPr>
          <w:rFonts w:cs="Times New Roman"/>
          <w:i/>
          <w:sz w:val="14"/>
          <w:szCs w:val="14"/>
        </w:rPr>
        <w:t>; CI=Cognitively Impaired</w:t>
      </w:r>
      <w:r w:rsidR="000D53AE">
        <w:rPr>
          <w:rFonts w:cs="Times New Roman"/>
          <w:i/>
          <w:sz w:val="14"/>
          <w:szCs w:val="14"/>
        </w:rPr>
        <w:t xml:space="preserve"> People with Multiple Sclerosis</w:t>
      </w:r>
      <w:r w:rsidRPr="009A2513">
        <w:rPr>
          <w:rFonts w:cs="Times New Roman"/>
          <w:i/>
          <w:sz w:val="14"/>
          <w:szCs w:val="14"/>
        </w:rPr>
        <w:t>.</w:t>
      </w:r>
    </w:p>
    <w:p w14:paraId="60DDD258" w14:textId="77777777" w:rsidR="006F3C22" w:rsidRPr="00A15D87" w:rsidRDefault="006F3C22" w:rsidP="006F3C22">
      <w:pPr>
        <w:spacing w:line="276" w:lineRule="auto"/>
        <w:rPr>
          <w:rFonts w:cs="Times New Roman"/>
          <w:i/>
          <w:sz w:val="16"/>
          <w:szCs w:val="16"/>
        </w:rPr>
      </w:pPr>
    </w:p>
    <w:p w14:paraId="38DB559B" w14:textId="77777777" w:rsidR="006F3C22" w:rsidRPr="00A15D87" w:rsidRDefault="006F3C22" w:rsidP="006F3C22">
      <w:pPr>
        <w:spacing w:line="259" w:lineRule="auto"/>
        <w:rPr>
          <w:rFonts w:cs="Times New Roman"/>
          <w:i/>
          <w:sz w:val="16"/>
          <w:szCs w:val="16"/>
        </w:rPr>
      </w:pPr>
      <w:r w:rsidRPr="00A15D87">
        <w:rPr>
          <w:rFonts w:cs="Times New Roman"/>
          <w:i/>
          <w:sz w:val="16"/>
          <w:szCs w:val="16"/>
        </w:rPr>
        <w:br w:type="page"/>
      </w:r>
    </w:p>
    <w:p w14:paraId="516FFAC4" w14:textId="77777777" w:rsidR="006F3C22" w:rsidRPr="00E33027" w:rsidRDefault="006F3C22" w:rsidP="006F3C22">
      <w:pPr>
        <w:spacing w:line="276" w:lineRule="auto"/>
        <w:jc w:val="both"/>
        <w:rPr>
          <w:rFonts w:cs="Times New Roman"/>
          <w:b/>
          <w:sz w:val="20"/>
          <w:szCs w:val="20"/>
        </w:rPr>
        <w:sectPr w:rsidR="006F3C22" w:rsidRPr="00E33027" w:rsidSect="00AF0FC7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4FF41AC7" w14:textId="17713893" w:rsidR="006F3C22" w:rsidRPr="00C8189A" w:rsidRDefault="006F3C22" w:rsidP="006F3C22">
      <w:pPr>
        <w:spacing w:line="276" w:lineRule="auto"/>
        <w:jc w:val="both"/>
        <w:rPr>
          <w:rFonts w:cs="Times New Roman"/>
        </w:rPr>
      </w:pPr>
      <w:r w:rsidRPr="00C8189A">
        <w:rPr>
          <w:rFonts w:cs="Times New Roman"/>
          <w:b/>
        </w:rPr>
        <w:lastRenderedPageBreak/>
        <w:t xml:space="preserve">Table </w:t>
      </w:r>
      <w:r w:rsidR="00C70599" w:rsidRPr="00C8189A">
        <w:rPr>
          <w:rFonts w:cs="Times New Roman"/>
          <w:b/>
        </w:rPr>
        <w:t>S</w:t>
      </w:r>
      <w:r w:rsidR="00340856" w:rsidRPr="00C8189A">
        <w:rPr>
          <w:rFonts w:cs="Times New Roman"/>
          <w:b/>
        </w:rPr>
        <w:t>4</w:t>
      </w:r>
      <w:r w:rsidRPr="00C8189A">
        <w:rPr>
          <w:rFonts w:cs="Times New Roman"/>
          <w:b/>
        </w:rPr>
        <w:t xml:space="preserve">. </w:t>
      </w:r>
      <w:r w:rsidRPr="00C8189A">
        <w:rPr>
          <w:rFonts w:cs="Times New Roman"/>
        </w:rPr>
        <w:t>Structure-function coupling compared among high and low levels of disability.</w:t>
      </w:r>
    </w:p>
    <w:tbl>
      <w:tblPr>
        <w:tblStyle w:val="TableGrid"/>
        <w:tblW w:w="10093" w:type="dxa"/>
        <w:tblLook w:val="04A0" w:firstRow="1" w:lastRow="0" w:firstColumn="1" w:lastColumn="0" w:noHBand="0" w:noVBand="1"/>
      </w:tblPr>
      <w:tblGrid>
        <w:gridCol w:w="3804"/>
        <w:gridCol w:w="1585"/>
        <w:gridCol w:w="1427"/>
        <w:gridCol w:w="1109"/>
        <w:gridCol w:w="950"/>
        <w:gridCol w:w="1218"/>
      </w:tblGrid>
      <w:tr w:rsidR="006F3C22" w:rsidRPr="000747C7" w14:paraId="3DDCFCE2" w14:textId="77777777" w:rsidTr="000747C7">
        <w:trPr>
          <w:trHeight w:val="629"/>
        </w:trPr>
        <w:tc>
          <w:tcPr>
            <w:tcW w:w="3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B41B82" w14:textId="77777777" w:rsidR="006F3C22" w:rsidRPr="000747C7" w:rsidRDefault="006F3C22" w:rsidP="004A11D4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B68DD9" w14:textId="77777777" w:rsidR="000747C7" w:rsidRDefault="006F3C22" w:rsidP="00C8189A">
            <w:pPr>
              <w:spacing w:line="240" w:lineRule="auto"/>
              <w:jc w:val="center"/>
              <w:rPr>
                <w:b/>
                <w:i/>
                <w:sz w:val="16"/>
                <w:szCs w:val="16"/>
              </w:rPr>
            </w:pPr>
            <w:r w:rsidRPr="000747C7">
              <w:rPr>
                <w:b/>
                <w:i/>
                <w:sz w:val="16"/>
                <w:szCs w:val="16"/>
              </w:rPr>
              <w:t>EDSS</w:t>
            </w:r>
            <w:r w:rsidR="000747C7">
              <w:rPr>
                <w:b/>
                <w:i/>
                <w:sz w:val="16"/>
                <w:szCs w:val="16"/>
              </w:rPr>
              <w:t xml:space="preserve"> </w:t>
            </w:r>
            <w:r w:rsidRPr="000747C7">
              <w:rPr>
                <w:rFonts w:ascii="Arial" w:hAnsi="Arial" w:cs="Arial"/>
                <w:b/>
                <w:i/>
                <w:sz w:val="16"/>
                <w:szCs w:val="16"/>
              </w:rPr>
              <w:t>≤</w:t>
            </w:r>
            <w:r w:rsidR="000747C7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0747C7">
              <w:rPr>
                <w:b/>
                <w:i/>
                <w:sz w:val="16"/>
                <w:szCs w:val="16"/>
              </w:rPr>
              <w:t>4.0</w:t>
            </w:r>
          </w:p>
          <w:p w14:paraId="613CD565" w14:textId="18CCB132" w:rsidR="006F3C22" w:rsidRPr="000747C7" w:rsidRDefault="006F3C22" w:rsidP="00C8189A">
            <w:pPr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747C7">
              <w:rPr>
                <w:bCs/>
                <w:i/>
                <w:sz w:val="16"/>
                <w:szCs w:val="16"/>
              </w:rPr>
              <w:t>(</w:t>
            </w:r>
            <w:r w:rsidR="00FB10FF" w:rsidRPr="000747C7">
              <w:rPr>
                <w:bCs/>
                <w:i/>
                <w:sz w:val="16"/>
                <w:szCs w:val="16"/>
              </w:rPr>
              <w:t>n</w:t>
            </w:r>
            <w:r w:rsidRPr="000747C7">
              <w:rPr>
                <w:bCs/>
                <w:i/>
                <w:sz w:val="16"/>
                <w:szCs w:val="16"/>
              </w:rPr>
              <w:t>=198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D36B2A" w14:textId="2B35A9A2" w:rsidR="006F3C22" w:rsidRPr="000747C7" w:rsidRDefault="006F3C22" w:rsidP="00C8189A">
            <w:pPr>
              <w:spacing w:line="24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</w:rPr>
              <w:t>EDSS</w:t>
            </w:r>
            <w:r w:rsidR="000747C7">
              <w:rPr>
                <w:b/>
                <w:i/>
                <w:sz w:val="16"/>
                <w:szCs w:val="16"/>
              </w:rPr>
              <w:t xml:space="preserve"> </w:t>
            </w:r>
            <w:r w:rsidRPr="000747C7">
              <w:rPr>
                <w:b/>
                <w:i/>
                <w:sz w:val="16"/>
                <w:szCs w:val="16"/>
              </w:rPr>
              <w:t>&gt;</w:t>
            </w:r>
            <w:r w:rsidR="000747C7">
              <w:rPr>
                <w:b/>
                <w:i/>
                <w:sz w:val="16"/>
                <w:szCs w:val="16"/>
              </w:rPr>
              <w:t xml:space="preserve"> </w:t>
            </w:r>
            <w:r w:rsidRPr="000747C7">
              <w:rPr>
                <w:b/>
                <w:i/>
                <w:sz w:val="16"/>
                <w:szCs w:val="16"/>
              </w:rPr>
              <w:t>4.0</w:t>
            </w:r>
          </w:p>
          <w:p w14:paraId="4AC3248A" w14:textId="41CC4FB7" w:rsidR="006F3C22" w:rsidRPr="000747C7" w:rsidRDefault="006F3C22" w:rsidP="00C8189A">
            <w:pPr>
              <w:spacing w:line="240" w:lineRule="auto"/>
              <w:jc w:val="center"/>
              <w:rPr>
                <w:bCs/>
                <w:i/>
                <w:sz w:val="16"/>
                <w:szCs w:val="16"/>
                <w:lang w:val="en-US"/>
              </w:rPr>
            </w:pPr>
            <w:r w:rsidRPr="000747C7">
              <w:rPr>
                <w:bCs/>
                <w:i/>
                <w:sz w:val="16"/>
                <w:szCs w:val="16"/>
              </w:rPr>
              <w:t>(</w:t>
            </w:r>
            <w:r w:rsidR="00FB10FF" w:rsidRPr="000747C7">
              <w:rPr>
                <w:bCs/>
                <w:i/>
                <w:sz w:val="16"/>
                <w:szCs w:val="16"/>
              </w:rPr>
              <w:t>n</w:t>
            </w:r>
            <w:r w:rsidRPr="000747C7">
              <w:rPr>
                <w:bCs/>
                <w:i/>
                <w:sz w:val="16"/>
                <w:szCs w:val="16"/>
              </w:rPr>
              <w:t>=66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5DACC2" w14:textId="77777777" w:rsidR="006F3C22" w:rsidRPr="000747C7" w:rsidRDefault="006F3C22" w:rsidP="00C8189A">
            <w:pPr>
              <w:spacing w:line="276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B9542A" w14:textId="77777777" w:rsidR="006F3C22" w:rsidRPr="000747C7" w:rsidRDefault="006F3C22" w:rsidP="00C8189A">
            <w:pPr>
              <w:spacing w:line="276" w:lineRule="auto"/>
              <w:jc w:val="center"/>
              <w:rPr>
                <w:b/>
                <w:i/>
                <w:sz w:val="16"/>
                <w:szCs w:val="16"/>
                <w:vertAlign w:val="superscript"/>
                <w:lang w:val="en-US"/>
              </w:rPr>
            </w:pPr>
            <w:r w:rsidRPr="000747C7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0747C7">
              <w:rPr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DE7FE3" w14:textId="77777777" w:rsidR="006F3C22" w:rsidRPr="000747C7" w:rsidRDefault="006F3C22" w:rsidP="00C8189A">
            <w:pPr>
              <w:spacing w:line="276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6F3C22" w:rsidRPr="000747C7" w14:paraId="78DB807D" w14:textId="77777777" w:rsidTr="00B9277E">
        <w:trPr>
          <w:trHeight w:val="238"/>
        </w:trPr>
        <w:tc>
          <w:tcPr>
            <w:tcW w:w="3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E46A3" w14:textId="594B3FC8" w:rsidR="006F3C22" w:rsidRPr="000747C7" w:rsidRDefault="00A70CCA" w:rsidP="004A11D4">
            <w:pPr>
              <w:spacing w:before="100" w:beforeAutospacing="1" w:after="100" w:afterAutospacing="1" w:line="276" w:lineRule="auto"/>
              <w:rPr>
                <w:b/>
                <w:i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</w:rPr>
              <w:t xml:space="preserve">1) </w:t>
            </w:r>
            <w:r w:rsidR="006F3C22" w:rsidRPr="000747C7">
              <w:rPr>
                <w:b/>
                <w:i/>
                <w:sz w:val="16"/>
                <w:szCs w:val="16"/>
              </w:rPr>
              <w:t xml:space="preserve">Whole-brain </w:t>
            </w:r>
            <w:r w:rsidR="00957B34" w:rsidRPr="000747C7">
              <w:rPr>
                <w:b/>
                <w:i/>
                <w:sz w:val="16"/>
                <w:szCs w:val="16"/>
              </w:rPr>
              <w:t>coupling</w:t>
            </w:r>
            <w:r w:rsidR="006F3C22" w:rsidRPr="000747C7">
              <w:rPr>
                <w:b/>
                <w:i/>
                <w:sz w:val="16"/>
                <w:szCs w:val="16"/>
              </w:rPr>
              <w:t xml:space="preserve"> </w:t>
            </w:r>
            <w:r w:rsidR="006F3C22" w:rsidRPr="00342F1B">
              <w:rPr>
                <w:b/>
                <w:i/>
                <w:sz w:val="12"/>
                <w:szCs w:val="12"/>
              </w:rPr>
              <w:t>(</w:t>
            </w:r>
            <w:r w:rsidR="006F3C22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6F3C22" w:rsidRPr="00342F1B">
              <w:rPr>
                <w:b/>
                <w:i/>
                <w:sz w:val="12"/>
                <w:szCs w:val="12"/>
              </w:rPr>
              <w:t>=0.0</w:t>
            </w:r>
            <w:r w:rsidR="00C75068" w:rsidRPr="00342F1B">
              <w:rPr>
                <w:b/>
                <w:i/>
                <w:sz w:val="12"/>
                <w:szCs w:val="12"/>
              </w:rPr>
              <w:t>2</w:t>
            </w:r>
            <w:r w:rsidR="006F3C22" w:rsidRPr="00342F1B">
              <w:rPr>
                <w:b/>
                <w:i/>
                <w:sz w:val="12"/>
                <w:szCs w:val="12"/>
              </w:rPr>
              <w:t>5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8C192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6B629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1E9C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06BC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53FC0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F3C22" w:rsidRPr="000747C7" w14:paraId="56D418C2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3027" w14:textId="0B67A257" w:rsidR="006F3C22" w:rsidRPr="000747C7" w:rsidRDefault="004A11D4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6F3C22" w:rsidRPr="000747C7">
              <w:rPr>
                <w:sz w:val="16"/>
                <w:szCs w:val="16"/>
              </w:rPr>
              <w:t>Whole-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FBA5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99±0.04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BA9E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94±0.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F26E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5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60DD3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2368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474</w:t>
            </w:r>
          </w:p>
        </w:tc>
      </w:tr>
      <w:tr w:rsidR="006F3C22" w:rsidRPr="000747C7" w14:paraId="796E72AC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AB5C" w14:textId="690BC981" w:rsidR="006F3C22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</w:rPr>
              <w:t xml:space="preserve">2) </w:t>
            </w:r>
            <w:r w:rsidR="00957B34" w:rsidRPr="000747C7">
              <w:rPr>
                <w:b/>
                <w:i/>
                <w:sz w:val="16"/>
                <w:szCs w:val="16"/>
              </w:rPr>
              <w:t>Coupling within networks</w:t>
            </w:r>
            <w:r w:rsidR="006F3C22" w:rsidRPr="000747C7">
              <w:rPr>
                <w:sz w:val="16"/>
                <w:szCs w:val="16"/>
              </w:rPr>
              <w:t xml:space="preserve"> </w:t>
            </w:r>
            <w:r w:rsidR="006F3C22" w:rsidRPr="00342F1B">
              <w:rPr>
                <w:b/>
                <w:i/>
                <w:sz w:val="12"/>
                <w:szCs w:val="12"/>
              </w:rPr>
              <w:t>(</w:t>
            </w:r>
            <w:r w:rsidR="006F3C22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6F3C22" w:rsidRPr="00342F1B">
              <w:rPr>
                <w:b/>
                <w:i/>
                <w:sz w:val="12"/>
                <w:szCs w:val="12"/>
              </w:rPr>
              <w:t>=0.00</w:t>
            </w:r>
            <w:r w:rsidR="00C75068" w:rsidRPr="00342F1B">
              <w:rPr>
                <w:b/>
                <w:i/>
                <w:sz w:val="12"/>
                <w:szCs w:val="12"/>
              </w:rPr>
              <w:t>35</w:t>
            </w:r>
            <w:r w:rsidR="006F3C22" w:rsidRPr="00342F1B">
              <w:rPr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BCF1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3F32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2C3F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2083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2132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52180E" w:rsidRPr="000747C7" w14:paraId="32C478DA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25D3" w14:textId="043E4444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D483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72±0.0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7CA9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57±0.0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156A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1.5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8249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1140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209</w:t>
            </w:r>
          </w:p>
        </w:tc>
      </w:tr>
      <w:tr w:rsidR="0052180E" w:rsidRPr="000747C7" w14:paraId="31EB8783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0A4E" w14:textId="01CB9ED3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1446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41±0.1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9546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54±0.1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8216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6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4FCB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1BB9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434</w:t>
            </w:r>
          </w:p>
        </w:tc>
      </w:tr>
      <w:tr w:rsidR="0052180E" w:rsidRPr="000747C7" w14:paraId="222469AF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775F" w14:textId="5BE8981E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35A1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24±0.1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2B39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06±0.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D2FD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1.1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3757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A8CC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275</w:t>
            </w:r>
          </w:p>
        </w:tc>
      </w:tr>
      <w:tr w:rsidR="0052180E" w:rsidRPr="000747C7" w14:paraId="1FD222E1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34AA" w14:textId="32D952E5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52A5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53±0.1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6B92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70±0.1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7B88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1.0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F2CB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F5D1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316</w:t>
            </w:r>
          </w:p>
        </w:tc>
      </w:tr>
      <w:tr w:rsidR="0052180E" w:rsidRPr="000747C7" w14:paraId="7DCB9B0D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D4F3" w14:textId="67C055F5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457E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68±0.0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DD19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48±0.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D842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2.1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1D16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CF46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144</w:t>
            </w:r>
          </w:p>
        </w:tc>
      </w:tr>
      <w:tr w:rsidR="0052180E" w:rsidRPr="000747C7" w14:paraId="6951A4A7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2DC6" w14:textId="13356816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B5B5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83±0.0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C41B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90±0.0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3A77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3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CE55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6A51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577</w:t>
            </w:r>
          </w:p>
        </w:tc>
      </w:tr>
      <w:tr w:rsidR="0052180E" w:rsidRPr="000747C7" w14:paraId="7CBFFAD0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84D7" w14:textId="6AF40210" w:rsidR="0052180E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52180E" w:rsidRPr="000747C7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14B4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149±0.1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2D1D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174±0.1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55E6B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1.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0125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ACDA" w14:textId="77777777" w:rsidR="0052180E" w:rsidRPr="000747C7" w:rsidRDefault="0052180E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957B34" w:rsidRPr="000747C7" w14:paraId="2103C775" w14:textId="77777777" w:rsidTr="00B9277E">
        <w:trPr>
          <w:trHeight w:val="238"/>
        </w:trPr>
        <w:tc>
          <w:tcPr>
            <w:tcW w:w="1009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0CB2" w14:textId="71CB9804" w:rsidR="00957B34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</w:t>
            </w:r>
            <w:r w:rsidR="00957B34" w:rsidRPr="000747C7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Coupling between networks – rest of brain </w:t>
            </w:r>
            <w:r w:rsidR="00957B34" w:rsidRPr="00342F1B">
              <w:rPr>
                <w:b/>
                <w:i/>
                <w:sz w:val="12"/>
                <w:szCs w:val="12"/>
                <w:lang w:val="en-US"/>
              </w:rPr>
              <w:t>(</w:t>
            </w:r>
            <w:r w:rsidR="00957B34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957B34" w:rsidRPr="00342F1B">
              <w:rPr>
                <w:b/>
                <w:i/>
                <w:sz w:val="12"/>
                <w:szCs w:val="12"/>
                <w:lang w:val="en-US"/>
              </w:rPr>
              <w:t>=0.00</w:t>
            </w:r>
            <w:r w:rsidR="00C75068" w:rsidRPr="00342F1B">
              <w:rPr>
                <w:b/>
                <w:i/>
                <w:sz w:val="12"/>
                <w:szCs w:val="12"/>
                <w:lang w:val="en-US"/>
              </w:rPr>
              <w:t>35</w:t>
            </w:r>
            <w:r w:rsidR="00957B34" w:rsidRPr="00342F1B">
              <w:rPr>
                <w:b/>
                <w:i/>
                <w:sz w:val="12"/>
                <w:szCs w:val="12"/>
                <w:lang w:val="en-US"/>
              </w:rPr>
              <w:t>)</w:t>
            </w:r>
          </w:p>
        </w:tc>
      </w:tr>
      <w:tr w:rsidR="00E80A68" w:rsidRPr="000747C7" w14:paraId="528F979E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8F39" w14:textId="2A93B662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efault-Mode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4EA2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54</w:t>
            </w:r>
            <w:r w:rsidRPr="000747C7">
              <w:rPr>
                <w:rFonts w:cs="Times New Roman"/>
                <w:sz w:val="16"/>
                <w:szCs w:val="16"/>
              </w:rPr>
              <w:t>±0.05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56EC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44</w:t>
            </w:r>
            <w:r w:rsidRPr="000747C7">
              <w:rPr>
                <w:rFonts w:cs="Times New Roman"/>
                <w:sz w:val="16"/>
                <w:szCs w:val="16"/>
              </w:rPr>
              <w:t>±0.0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6CC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1.3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0934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F28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251</w:t>
            </w:r>
          </w:p>
        </w:tc>
      </w:tr>
      <w:tr w:rsidR="00E80A68" w:rsidRPr="000747C7" w14:paraId="575D4535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6C6D" w14:textId="4F6D421B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Frontoparietal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7E3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02</w:t>
            </w:r>
            <w:r w:rsidRPr="000747C7">
              <w:rPr>
                <w:rFonts w:cs="Times New Roman"/>
                <w:sz w:val="16"/>
                <w:szCs w:val="16"/>
              </w:rPr>
              <w:t>±0.06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F8E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01</w:t>
            </w:r>
            <w:r w:rsidRPr="000747C7">
              <w:rPr>
                <w:rFonts w:cs="Times New Roman"/>
                <w:sz w:val="16"/>
                <w:szCs w:val="16"/>
              </w:rPr>
              <w:t>±0.0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86A5F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77AF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3EC0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899</w:t>
            </w:r>
          </w:p>
        </w:tc>
      </w:tr>
      <w:tr w:rsidR="00E80A68" w:rsidRPr="000747C7" w14:paraId="001D9537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ECF4" w14:textId="1CB09A19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orsal Attention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194A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41</w:t>
            </w:r>
            <w:r w:rsidRPr="000747C7">
              <w:rPr>
                <w:rFonts w:cs="Times New Roman"/>
                <w:sz w:val="16"/>
                <w:szCs w:val="16"/>
              </w:rPr>
              <w:t>±0.0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251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39</w:t>
            </w:r>
            <w:r w:rsidRPr="000747C7">
              <w:rPr>
                <w:rFonts w:cs="Times New Roman"/>
                <w:sz w:val="16"/>
                <w:szCs w:val="16"/>
              </w:rPr>
              <w:t>±0.0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C5D8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B00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F8F4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788</w:t>
            </w:r>
          </w:p>
        </w:tc>
      </w:tr>
      <w:tr w:rsidR="00E80A68" w:rsidRPr="000747C7" w14:paraId="4FDDA066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1A1A" w14:textId="4F099083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Ventral Attention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16FD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51</w:t>
            </w:r>
            <w:r w:rsidRPr="000747C7">
              <w:rPr>
                <w:rFonts w:cs="Times New Roman"/>
                <w:sz w:val="16"/>
                <w:szCs w:val="16"/>
              </w:rPr>
              <w:t>±0.0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AAF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48</w:t>
            </w:r>
            <w:r w:rsidRPr="000747C7">
              <w:rPr>
                <w:rFonts w:cs="Times New Roman"/>
                <w:sz w:val="16"/>
                <w:szCs w:val="16"/>
              </w:rPr>
              <w:t>±0.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7FC4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3CA5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79DB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700</w:t>
            </w:r>
          </w:p>
        </w:tc>
      </w:tr>
      <w:tr w:rsidR="00E80A68" w:rsidRPr="000747C7" w14:paraId="549DCFD9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3ABB" w14:textId="7517FA1C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Somatomotor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CAF5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60</w:t>
            </w:r>
            <w:r w:rsidRPr="000747C7">
              <w:rPr>
                <w:rFonts w:cs="Times New Roman"/>
                <w:sz w:val="16"/>
                <w:szCs w:val="16"/>
              </w:rPr>
              <w:t>±0.0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0D99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58</w:t>
            </w:r>
            <w:r w:rsidRPr="000747C7">
              <w:rPr>
                <w:rFonts w:cs="Times New Roman"/>
                <w:sz w:val="16"/>
                <w:szCs w:val="16"/>
              </w:rPr>
              <w:t>±0.0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4BF8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5B6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9235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891</w:t>
            </w:r>
          </w:p>
        </w:tc>
      </w:tr>
      <w:tr w:rsidR="00E80A68" w:rsidRPr="000747C7" w14:paraId="5D5BC7C2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9472" w14:textId="1966E477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Visual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A060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65</w:t>
            </w:r>
            <w:r w:rsidRPr="000747C7">
              <w:rPr>
                <w:rFonts w:cs="Times New Roman"/>
                <w:sz w:val="16"/>
                <w:szCs w:val="16"/>
              </w:rPr>
              <w:t>±0.0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36E1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250</w:t>
            </w:r>
            <w:r w:rsidRPr="000747C7">
              <w:rPr>
                <w:rFonts w:cs="Times New Roman"/>
                <w:sz w:val="16"/>
                <w:szCs w:val="16"/>
              </w:rPr>
              <w:t>±0.0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0B7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1.5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90C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CCC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220</w:t>
            </w:r>
          </w:p>
        </w:tc>
      </w:tr>
      <w:tr w:rsidR="00E80A68" w:rsidRPr="000747C7" w14:paraId="60EBB594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50B32AC" w14:textId="76AD10B6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eep Gray Matter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9A3B81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143</w:t>
            </w:r>
            <w:r w:rsidRPr="000747C7">
              <w:rPr>
                <w:rFonts w:cs="Times New Roman"/>
                <w:sz w:val="16"/>
                <w:szCs w:val="16"/>
              </w:rPr>
              <w:t>±0.077</w:t>
            </w:r>
          </w:p>
        </w:tc>
        <w:tc>
          <w:tcPr>
            <w:tcW w:w="14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DB2340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140</w:t>
            </w:r>
            <w:r w:rsidRPr="000747C7">
              <w:rPr>
                <w:rFonts w:cs="Times New Roman"/>
                <w:sz w:val="16"/>
                <w:szCs w:val="16"/>
              </w:rPr>
              <w:t>±0.061</w:t>
            </w:r>
          </w:p>
        </w:tc>
        <w:tc>
          <w:tcPr>
            <w:tcW w:w="11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9E42B9C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92</w:t>
            </w:r>
          </w:p>
        </w:tc>
        <w:tc>
          <w:tcPr>
            <w:tcW w:w="9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169E5F2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A772CC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sz w:val="16"/>
                <w:szCs w:val="16"/>
              </w:rPr>
            </w:pPr>
            <w:r w:rsidRPr="000747C7">
              <w:rPr>
                <w:sz w:val="16"/>
                <w:szCs w:val="16"/>
              </w:rPr>
              <w:t>0.762</w:t>
            </w:r>
          </w:p>
        </w:tc>
      </w:tr>
      <w:tr w:rsidR="003B5193" w:rsidRPr="000747C7" w14:paraId="4E60A84D" w14:textId="77777777" w:rsidTr="00B9277E">
        <w:trPr>
          <w:trHeight w:val="238"/>
        </w:trPr>
        <w:tc>
          <w:tcPr>
            <w:tcW w:w="10093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8EB1A66" w14:textId="5EFF6630" w:rsidR="003B5193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  <w:lang w:val="en-US"/>
              </w:rPr>
              <w:t xml:space="preserve">1) </w:t>
            </w:r>
            <w:r w:rsidR="003B5193" w:rsidRPr="000747C7">
              <w:rPr>
                <w:b/>
                <w:i/>
                <w:sz w:val="16"/>
                <w:szCs w:val="16"/>
                <w:lang w:val="en-US"/>
              </w:rPr>
              <w:t xml:space="preserve">Whole-brain coupling variability 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(</w:t>
            </w:r>
            <w:r w:rsidR="003B5193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=0.0</w:t>
            </w:r>
            <w:r w:rsidR="00C75068" w:rsidRPr="00342F1B">
              <w:rPr>
                <w:b/>
                <w:i/>
                <w:sz w:val="12"/>
                <w:szCs w:val="12"/>
                <w:lang w:val="en-US"/>
              </w:rPr>
              <w:t>2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5)</w:t>
            </w:r>
          </w:p>
        </w:tc>
      </w:tr>
      <w:tr w:rsidR="006F3C22" w:rsidRPr="000747C7" w14:paraId="262B0247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655E" w14:textId="30602658" w:rsidR="006F3C22" w:rsidRPr="000747C7" w:rsidRDefault="00A70CCA" w:rsidP="004A11D4">
            <w:pPr>
              <w:spacing w:before="100" w:beforeAutospacing="1" w:after="100" w:afterAutospacing="1" w:line="276" w:lineRule="auto"/>
              <w:rPr>
                <w:b/>
                <w:i/>
                <w:sz w:val="16"/>
                <w:szCs w:val="16"/>
                <w:lang w:val="en-US"/>
              </w:rPr>
            </w:pPr>
            <w:r w:rsidRPr="000D53AE">
              <w:rPr>
                <w:sz w:val="16"/>
                <w:szCs w:val="16"/>
                <w:lang w:val="en-US"/>
              </w:rPr>
              <w:t xml:space="preserve">     </w:t>
            </w:r>
            <w:r w:rsidR="006F3C22" w:rsidRPr="000747C7">
              <w:rPr>
                <w:sz w:val="16"/>
                <w:szCs w:val="16"/>
              </w:rPr>
              <w:t>Whole-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A75B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23±0.00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3097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24±0.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E53A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A9C6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0A9D" w14:textId="77777777" w:rsidR="006F3C22" w:rsidRPr="000747C7" w:rsidRDefault="006F3C22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632</w:t>
            </w:r>
          </w:p>
        </w:tc>
      </w:tr>
      <w:tr w:rsidR="003B5193" w:rsidRPr="000747C7" w14:paraId="27238C4A" w14:textId="77777777" w:rsidTr="00B9277E">
        <w:trPr>
          <w:trHeight w:val="238"/>
        </w:trPr>
        <w:tc>
          <w:tcPr>
            <w:tcW w:w="68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C85A" w14:textId="22EAED20" w:rsidR="003B5193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  <w:lang w:val="en-US"/>
              </w:rPr>
              <w:t xml:space="preserve">2) </w:t>
            </w:r>
            <w:r w:rsidR="003B5193" w:rsidRPr="000747C7">
              <w:rPr>
                <w:b/>
                <w:i/>
                <w:sz w:val="16"/>
                <w:szCs w:val="16"/>
                <w:lang w:val="en-US"/>
              </w:rPr>
              <w:t>Coupling variability within networks</w:t>
            </w:r>
            <w:r w:rsidR="003B5193" w:rsidRPr="000747C7">
              <w:rPr>
                <w:sz w:val="16"/>
                <w:szCs w:val="16"/>
                <w:lang w:val="en-US"/>
              </w:rPr>
              <w:t xml:space="preserve"> 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(</w:t>
            </w:r>
            <w:r w:rsidR="003B5193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=0.00</w:t>
            </w:r>
            <w:r w:rsidR="00C75068" w:rsidRPr="00342F1B">
              <w:rPr>
                <w:b/>
                <w:i/>
                <w:sz w:val="12"/>
                <w:szCs w:val="12"/>
                <w:lang w:val="en-US"/>
              </w:rPr>
              <w:t>35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0C9F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0734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2EC1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E80A68" w:rsidRPr="000747C7" w14:paraId="7787A5CF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B532" w14:textId="2997B267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D53AE">
              <w:rPr>
                <w:sz w:val="16"/>
                <w:szCs w:val="16"/>
                <w:lang w:val="en-US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0F7C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1±0.0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FD7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0±0.0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638B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4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B6DF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47A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484</w:t>
            </w:r>
          </w:p>
        </w:tc>
      </w:tr>
      <w:tr w:rsidR="00E80A68" w:rsidRPr="000747C7" w14:paraId="61238CBA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F5BB" w14:textId="7BE00670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C068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80±0.0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1579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81±0.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8592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2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F7DF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0AF1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E80A68" w:rsidRPr="000747C7" w14:paraId="686B30B2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8DC" w14:textId="121D764E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E8DD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69±0.0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6848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77±0.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980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7.2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1B5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B2AC" w14:textId="1692787F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E80A68" w:rsidRPr="000747C7" w14:paraId="176C6A89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100D" w14:textId="02DA3415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B86F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73±0.0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61F3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79±0.0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8922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3.8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BFE2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158B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E80A68" w:rsidRPr="000747C7" w14:paraId="1947350D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D8F8" w14:textId="34BA1D1A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7BB5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2±0.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B1E3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3±0.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10ED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1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4E89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A09B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666</w:t>
            </w:r>
          </w:p>
        </w:tc>
      </w:tr>
      <w:tr w:rsidR="00E80A68" w:rsidRPr="000747C7" w14:paraId="2D7DB905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FCED" w14:textId="674A523C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FBB3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6±0.0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AF3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8±0.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726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8D5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3E16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335</w:t>
            </w:r>
          </w:p>
        </w:tc>
      </w:tr>
      <w:tr w:rsidR="00E80A68" w:rsidRPr="000747C7" w14:paraId="3912A002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C55D" w14:textId="7D0D1355" w:rsidR="00E80A68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</w:rPr>
              <w:t xml:space="preserve">     </w:t>
            </w:r>
            <w:r w:rsidR="00E80A68" w:rsidRPr="000747C7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64B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95±0.0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8C57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93±0.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ABBE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1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6319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B670" w14:textId="77777777" w:rsidR="00E80A68" w:rsidRPr="000747C7" w:rsidRDefault="00E80A68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660</w:t>
            </w:r>
          </w:p>
        </w:tc>
      </w:tr>
      <w:tr w:rsidR="003B5193" w:rsidRPr="000747C7" w14:paraId="73D078DA" w14:textId="77777777" w:rsidTr="00B9277E">
        <w:trPr>
          <w:trHeight w:val="238"/>
        </w:trPr>
        <w:tc>
          <w:tcPr>
            <w:tcW w:w="68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7E3D" w14:textId="1807C9B6" w:rsidR="003B5193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b/>
                <w:i/>
                <w:sz w:val="16"/>
                <w:szCs w:val="16"/>
                <w:lang w:val="en-US"/>
              </w:rPr>
              <w:t xml:space="preserve">3) </w:t>
            </w:r>
            <w:r w:rsidR="003B5193" w:rsidRPr="000747C7">
              <w:rPr>
                <w:b/>
                <w:i/>
                <w:sz w:val="16"/>
                <w:szCs w:val="16"/>
                <w:lang w:val="en-US"/>
              </w:rPr>
              <w:t xml:space="preserve">Coupling variability between networks – rest of brain 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(</w:t>
            </w:r>
            <w:r w:rsidR="003B5193" w:rsidRPr="00342F1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=0.00</w:t>
            </w:r>
            <w:r w:rsidR="00C75068" w:rsidRPr="00342F1B">
              <w:rPr>
                <w:b/>
                <w:i/>
                <w:sz w:val="12"/>
                <w:szCs w:val="12"/>
                <w:lang w:val="en-US"/>
              </w:rPr>
              <w:t>35</w:t>
            </w:r>
            <w:r w:rsidR="003B5193" w:rsidRPr="00342F1B">
              <w:rPr>
                <w:b/>
                <w:i/>
                <w:sz w:val="12"/>
                <w:szCs w:val="12"/>
                <w:lang w:val="en-US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AFC6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E897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C264" w14:textId="77777777" w:rsidR="003B5193" w:rsidRPr="000747C7" w:rsidRDefault="003B5193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D32C5" w:rsidRPr="000747C7" w14:paraId="10139266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2D39" w14:textId="3EA08B36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efault-Mode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9816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8±0.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3632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8±0.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EA77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A9F4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BD7F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784</w:t>
            </w:r>
          </w:p>
        </w:tc>
      </w:tr>
      <w:tr w:rsidR="00BD32C5" w:rsidRPr="000747C7" w14:paraId="1E0D4CF5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FDB0" w14:textId="3E4D4552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Frontoparietal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3057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0±0.0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468E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1±0.0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A454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5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1657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C9C5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480</w:t>
            </w:r>
          </w:p>
        </w:tc>
      </w:tr>
      <w:tr w:rsidR="00BD32C5" w:rsidRPr="000747C7" w14:paraId="7A70AEF7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03EE" w14:textId="41238932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orsal Attention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B2C0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5±0.0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622A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6±0.0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CD2E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5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5B84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AFE4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474</w:t>
            </w:r>
          </w:p>
        </w:tc>
      </w:tr>
      <w:tr w:rsidR="00BD32C5" w:rsidRPr="000747C7" w14:paraId="4B1539CF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44B9" w14:textId="5DB5D03C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Ventral Attention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44F4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8±0.0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ECA8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9±0.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9C5C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3928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952A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863</w:t>
            </w:r>
          </w:p>
        </w:tc>
      </w:tr>
      <w:tr w:rsidR="00BD32C5" w:rsidRPr="000747C7" w14:paraId="0AC5DD12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93F8" w14:textId="2612026A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Somatomotor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3570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2±0.0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C0D6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0±0.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9F97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1.3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597F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D175B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251</w:t>
            </w:r>
          </w:p>
        </w:tc>
      </w:tr>
      <w:tr w:rsidR="00BD32C5" w:rsidRPr="000747C7" w14:paraId="4E0478F7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BB4D" w14:textId="5C1A0095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Visual Network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68EB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4±0.0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C115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57±0.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27EE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2.1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C57A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C85E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144</w:t>
            </w:r>
          </w:p>
        </w:tc>
      </w:tr>
      <w:tr w:rsidR="00BD32C5" w:rsidRPr="000747C7" w14:paraId="51F6B27A" w14:textId="77777777" w:rsidTr="00B9277E">
        <w:trPr>
          <w:trHeight w:val="238"/>
        </w:trPr>
        <w:tc>
          <w:tcPr>
            <w:tcW w:w="3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18C20" w14:textId="15DF6206" w:rsidR="00BD32C5" w:rsidRPr="000747C7" w:rsidRDefault="00A70CCA" w:rsidP="004A11D4">
            <w:pPr>
              <w:spacing w:before="100" w:beforeAutospacing="1" w:after="100" w:afterAutospacing="1"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sz w:val="16"/>
                <w:szCs w:val="16"/>
                <w:lang w:val="en-US"/>
              </w:rPr>
              <w:t xml:space="preserve">     </w:t>
            </w:r>
            <w:r w:rsidR="00BD32C5" w:rsidRPr="000747C7">
              <w:rPr>
                <w:rFonts w:cs="Times New Roman"/>
                <w:color w:val="000000"/>
                <w:sz w:val="16"/>
                <w:szCs w:val="16"/>
                <w:lang w:val="en-US"/>
              </w:rPr>
              <w:t>Deep Gray Matter – rest of brain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96CC8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7±0.0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F2799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45±0.0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EE4A3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7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602B3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47C7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283C9" w14:textId="77777777" w:rsidR="00BD32C5" w:rsidRPr="000747C7" w:rsidRDefault="00BD32C5" w:rsidP="00C8189A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747C7">
              <w:rPr>
                <w:rFonts w:cs="Times New Roman"/>
                <w:color w:val="000000"/>
                <w:sz w:val="16"/>
                <w:szCs w:val="16"/>
              </w:rPr>
              <w:t>0.387</w:t>
            </w:r>
          </w:p>
        </w:tc>
      </w:tr>
    </w:tbl>
    <w:p w14:paraId="205B0A82" w14:textId="0FCBA865" w:rsidR="00A912E4" w:rsidRPr="009A2513" w:rsidRDefault="00D86C2D" w:rsidP="006F3C22">
      <w:pPr>
        <w:spacing w:line="276" w:lineRule="auto"/>
        <w:rPr>
          <w:rFonts w:cs="Times New Roman"/>
          <w:i/>
          <w:sz w:val="14"/>
          <w:szCs w:val="14"/>
        </w:rPr>
      </w:pPr>
      <w:r w:rsidRPr="009A2513">
        <w:rPr>
          <w:rFonts w:cs="Times New Roman"/>
          <w:sz w:val="14"/>
          <w:szCs w:val="14"/>
        </w:rPr>
        <w:t xml:space="preserve">Displayed are the mean±standard deviation. All values are corrected for age, sex, and </w:t>
      </w:r>
      <w:r w:rsidR="008569E7" w:rsidRPr="009A2513">
        <w:rPr>
          <w:rFonts w:cs="Times New Roman"/>
          <w:sz w:val="14"/>
          <w:szCs w:val="14"/>
        </w:rPr>
        <w:t>educational level</w:t>
      </w:r>
      <w:r w:rsidRPr="009A2513">
        <w:rPr>
          <w:rFonts w:cs="Times New Roman"/>
          <w:sz w:val="14"/>
          <w:szCs w:val="14"/>
        </w:rPr>
        <w:t xml:space="preserve"> (binarized). </w:t>
      </w:r>
      <w:r w:rsidR="006F3C22" w:rsidRPr="009A2513">
        <w:rPr>
          <w:rFonts w:cs="Times New Roman"/>
          <w:i/>
          <w:sz w:val="14"/>
          <w:szCs w:val="14"/>
        </w:rPr>
        <w:t>Abbreviations: EDSS=Expanded Disability Status Scale</w:t>
      </w:r>
      <w:r w:rsidR="00306AF8" w:rsidRPr="009A2513">
        <w:rPr>
          <w:rFonts w:cs="Times New Roman"/>
          <w:i/>
          <w:sz w:val="14"/>
          <w:szCs w:val="14"/>
        </w:rPr>
        <w:t>; SC-FC=Structure-Function Coupling;</w:t>
      </w:r>
      <w:r w:rsidR="004075C4" w:rsidRPr="009A2513">
        <w:rPr>
          <w:rFonts w:cs="Times New Roman"/>
          <w:i/>
          <w:sz w:val="14"/>
          <w:szCs w:val="14"/>
        </w:rPr>
        <w:t xml:space="preserve"> RSN=Resting-State Network;</w:t>
      </w:r>
      <w:r w:rsidR="00306AF8" w:rsidRPr="009A2513">
        <w:rPr>
          <w:rFonts w:cs="Times New Roman"/>
          <w:i/>
          <w:sz w:val="14"/>
          <w:szCs w:val="14"/>
        </w:rPr>
        <w:t xml:space="preserve"> dSC-FC=Dynamic Variability of Structure-Function Coupling</w:t>
      </w:r>
      <w:r w:rsidR="006F3C22" w:rsidRPr="009A2513">
        <w:rPr>
          <w:rFonts w:cs="Times New Roman"/>
          <w:i/>
          <w:sz w:val="14"/>
          <w:szCs w:val="14"/>
        </w:rPr>
        <w:t>.</w:t>
      </w:r>
    </w:p>
    <w:p w14:paraId="50AEB961" w14:textId="41B8C695" w:rsidR="00051A81" w:rsidRPr="00B54445" w:rsidRDefault="00583053">
      <w:pPr>
        <w:spacing w:line="259" w:lineRule="auto"/>
        <w:rPr>
          <w:rFonts w:cs="Times New Roman"/>
          <w:i/>
          <w:sz w:val="16"/>
          <w:szCs w:val="16"/>
        </w:rPr>
      </w:pPr>
      <w:r w:rsidRPr="00B54445">
        <w:rPr>
          <w:rFonts w:cs="Times New Roman"/>
          <w:i/>
          <w:sz w:val="16"/>
          <w:szCs w:val="16"/>
        </w:rPr>
        <w:br w:type="page"/>
      </w:r>
    </w:p>
    <w:p w14:paraId="0D2C60FD" w14:textId="77777777" w:rsidR="00442863" w:rsidRPr="00E33027" w:rsidRDefault="00442863">
      <w:pPr>
        <w:spacing w:line="259" w:lineRule="auto"/>
        <w:rPr>
          <w:rFonts w:cs="Times New Roman"/>
          <w:b/>
          <w:bCs/>
          <w:iCs/>
        </w:rPr>
        <w:sectPr w:rsidR="00442863" w:rsidRPr="00E33027" w:rsidSect="00AF0FC7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59CB8ED6" w14:textId="5BD55266" w:rsidR="00583053" w:rsidRPr="00E33027" w:rsidRDefault="00051A81">
      <w:pPr>
        <w:spacing w:line="259" w:lineRule="auto"/>
        <w:rPr>
          <w:rFonts w:cs="Times New Roman"/>
          <w:iCs/>
        </w:rPr>
      </w:pPr>
      <w:r w:rsidRPr="00E33027">
        <w:rPr>
          <w:rFonts w:cs="Times New Roman"/>
          <w:b/>
          <w:bCs/>
          <w:iCs/>
        </w:rPr>
        <w:lastRenderedPageBreak/>
        <w:t xml:space="preserve">Table </w:t>
      </w:r>
      <w:r w:rsidR="00C70599" w:rsidRPr="00E33027">
        <w:rPr>
          <w:rFonts w:cs="Times New Roman"/>
          <w:b/>
          <w:bCs/>
          <w:iCs/>
        </w:rPr>
        <w:t>S</w:t>
      </w:r>
      <w:r w:rsidRPr="00E33027">
        <w:rPr>
          <w:rFonts w:cs="Times New Roman"/>
          <w:b/>
          <w:bCs/>
          <w:iCs/>
        </w:rPr>
        <w:t xml:space="preserve">5. </w:t>
      </w:r>
      <w:r w:rsidRPr="00E33027">
        <w:rPr>
          <w:rFonts w:cs="Times New Roman"/>
          <w:iCs/>
        </w:rPr>
        <w:t>Structure-function coupling and its variability compared among HC, CP, MCI and CI.</w:t>
      </w:r>
    </w:p>
    <w:tbl>
      <w:tblPr>
        <w:tblStyle w:val="TableGrid"/>
        <w:tblW w:w="142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"/>
        <w:gridCol w:w="3264"/>
        <w:gridCol w:w="1733"/>
        <w:gridCol w:w="50"/>
        <w:gridCol w:w="1684"/>
        <w:gridCol w:w="96"/>
        <w:gridCol w:w="1637"/>
        <w:gridCol w:w="1734"/>
        <w:gridCol w:w="187"/>
        <w:gridCol w:w="1061"/>
        <w:gridCol w:w="1248"/>
        <w:gridCol w:w="1251"/>
      </w:tblGrid>
      <w:tr w:rsidR="00CB4B32" w:rsidRPr="00EF7C3C" w14:paraId="612F2DB7" w14:textId="77777777" w:rsidTr="00EE1D75">
        <w:trPr>
          <w:trHeight w:val="629"/>
        </w:trPr>
        <w:tc>
          <w:tcPr>
            <w:tcW w:w="355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E7F1409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C306E31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sz w:val="16"/>
                <w:szCs w:val="16"/>
              </w:rPr>
              <w:t>HC</w:t>
            </w:r>
          </w:p>
          <w:p w14:paraId="49002E3C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(</w:t>
            </w:r>
            <w:r w:rsidRPr="00EF7C3C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EF7C3C">
              <w:rPr>
                <w:rFonts w:cs="Times New Roman"/>
                <w:sz w:val="16"/>
                <w:szCs w:val="16"/>
              </w:rPr>
              <w:t>=95)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6FA84DF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sz w:val="16"/>
                <w:szCs w:val="16"/>
              </w:rPr>
              <w:t>CP</w:t>
            </w:r>
          </w:p>
          <w:p w14:paraId="73C82704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(</w:t>
            </w:r>
            <w:r w:rsidRPr="00EF7C3C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EF7C3C">
              <w:rPr>
                <w:rFonts w:cs="Times New Roman"/>
                <w:sz w:val="16"/>
                <w:szCs w:val="16"/>
              </w:rPr>
              <w:t>=197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30B9366" w14:textId="77777777" w:rsidR="001D0917" w:rsidRPr="00EF7C3C" w:rsidRDefault="00A5207B" w:rsidP="00296514">
            <w:pPr>
              <w:spacing w:line="276" w:lineRule="auto"/>
              <w:jc w:val="center"/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Cs/>
                <w:sz w:val="16"/>
                <w:szCs w:val="16"/>
              </w:rPr>
              <w:t>MCI</w:t>
            </w:r>
          </w:p>
          <w:p w14:paraId="3731B010" w14:textId="746070A9" w:rsidR="00A5207B" w:rsidRPr="00EF7C3C" w:rsidRDefault="00A5207B" w:rsidP="00296514">
            <w:pPr>
              <w:spacing w:line="276" w:lineRule="auto"/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Cs/>
                <w:i/>
                <w:sz w:val="16"/>
                <w:szCs w:val="16"/>
              </w:rPr>
              <w:t>(n=58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F9EA4B5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sz w:val="16"/>
                <w:szCs w:val="16"/>
              </w:rPr>
              <w:t>CI</w:t>
            </w:r>
          </w:p>
          <w:p w14:paraId="50B81020" w14:textId="0421A0B4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(</w:t>
            </w:r>
            <w:r w:rsidRPr="00EF7C3C">
              <w:rPr>
                <w:rFonts w:cs="Times New Roman"/>
                <w:i/>
                <w:sz w:val="16"/>
                <w:szCs w:val="16"/>
              </w:rPr>
              <w:t>n</w:t>
            </w:r>
            <w:r w:rsidRPr="00EF7C3C">
              <w:rPr>
                <w:rFonts w:cs="Times New Roman"/>
                <w:sz w:val="16"/>
                <w:szCs w:val="16"/>
              </w:rPr>
              <w:t>=69)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46234DB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8910C5" w14:textId="77777777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EF7C3C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5AD1CB" w14:textId="5A7BCC9D" w:rsidR="001D0917" w:rsidRPr="00EF7C3C" w:rsidRDefault="001D0917" w:rsidP="00296514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84360F" w:rsidRPr="00EF7C3C" w14:paraId="7EE00B59" w14:textId="77777777" w:rsidTr="00B9277E">
        <w:trPr>
          <w:trHeight w:val="238"/>
        </w:trPr>
        <w:tc>
          <w:tcPr>
            <w:tcW w:w="7117" w:type="dxa"/>
            <w:gridSpan w:val="6"/>
            <w:tcBorders>
              <w:right w:val="nil"/>
            </w:tcBorders>
            <w:vAlign w:val="center"/>
          </w:tcPr>
          <w:p w14:paraId="69F99E91" w14:textId="268D086B" w:rsidR="008576C4" w:rsidRPr="00EF7C3C" w:rsidRDefault="008576C4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</w:rPr>
              <w:t xml:space="preserve">1) Whole-brain coupling 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=0.0</w:t>
            </w:r>
            <w:r w:rsidR="008C69C2" w:rsidRPr="00EE1D75">
              <w:rPr>
                <w:rFonts w:cs="Times New Roman"/>
                <w:b/>
                <w:i/>
                <w:sz w:val="12"/>
                <w:szCs w:val="12"/>
              </w:rPr>
              <w:t>2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5)</w:t>
            </w:r>
          </w:p>
        </w:tc>
        <w:tc>
          <w:tcPr>
            <w:tcW w:w="7118" w:type="dxa"/>
            <w:gridSpan w:val="6"/>
            <w:tcBorders>
              <w:left w:val="nil"/>
            </w:tcBorders>
            <w:vAlign w:val="center"/>
          </w:tcPr>
          <w:p w14:paraId="28451FC2" w14:textId="77777777" w:rsidR="008576C4" w:rsidRPr="00EF7C3C" w:rsidRDefault="008576C4" w:rsidP="00EF7C3C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CB4B32" w:rsidRPr="00EF7C3C" w14:paraId="5F6E398A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7420462C" w14:textId="77777777" w:rsidR="00E60604" w:rsidRPr="00EF7C3C" w:rsidRDefault="00E60604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shd w:val="clear" w:color="auto" w:fill="auto"/>
            <w:vAlign w:val="center"/>
          </w:tcPr>
          <w:p w14:paraId="1530F51B" w14:textId="77777777" w:rsidR="00E60604" w:rsidRPr="00EF7C3C" w:rsidRDefault="00E60604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1733" w:type="dxa"/>
            <w:shd w:val="clear" w:color="auto" w:fill="auto"/>
            <w:vAlign w:val="center"/>
          </w:tcPr>
          <w:p w14:paraId="1237CEAC" w14:textId="5EA4BBFB" w:rsidR="00E60604" w:rsidRPr="00EF7C3C" w:rsidRDefault="00E6060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89±0.031</w:t>
            </w:r>
          </w:p>
        </w:tc>
        <w:tc>
          <w:tcPr>
            <w:tcW w:w="1734" w:type="dxa"/>
            <w:gridSpan w:val="2"/>
            <w:shd w:val="clear" w:color="auto" w:fill="auto"/>
            <w:vAlign w:val="center"/>
          </w:tcPr>
          <w:p w14:paraId="0200695D" w14:textId="70CC832B" w:rsidR="00E60604" w:rsidRPr="00EF7C3C" w:rsidRDefault="00E6060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95±0.041</w:t>
            </w:r>
          </w:p>
        </w:tc>
        <w:tc>
          <w:tcPr>
            <w:tcW w:w="1733" w:type="dxa"/>
            <w:gridSpan w:val="2"/>
            <w:vAlign w:val="center"/>
          </w:tcPr>
          <w:p w14:paraId="64D6D632" w14:textId="0F5E6930" w:rsidR="00E60604" w:rsidRPr="00EF7C3C" w:rsidRDefault="00E6060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01±0.034</w:t>
            </w:r>
          </w:p>
        </w:tc>
        <w:tc>
          <w:tcPr>
            <w:tcW w:w="1734" w:type="dxa"/>
            <w:vAlign w:val="center"/>
          </w:tcPr>
          <w:p w14:paraId="22BC857B" w14:textId="4AFD3656" w:rsidR="00E60604" w:rsidRPr="00EF7C3C" w:rsidRDefault="00C277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04±0.068</w:t>
            </w:r>
          </w:p>
        </w:tc>
        <w:tc>
          <w:tcPr>
            <w:tcW w:w="1248" w:type="dxa"/>
            <w:gridSpan w:val="2"/>
            <w:vAlign w:val="center"/>
          </w:tcPr>
          <w:p w14:paraId="20E42BF6" w14:textId="155974D9" w:rsidR="00E60604" w:rsidRPr="00EF7C3C" w:rsidRDefault="00FC53DD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1.962</w:t>
            </w:r>
          </w:p>
        </w:tc>
        <w:tc>
          <w:tcPr>
            <w:tcW w:w="1248" w:type="dxa"/>
            <w:tcBorders>
              <w:right w:val="nil"/>
            </w:tcBorders>
            <w:shd w:val="clear" w:color="auto" w:fill="auto"/>
            <w:vAlign w:val="center"/>
          </w:tcPr>
          <w:p w14:paraId="6C774725" w14:textId="69330144" w:rsidR="00E60604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1251" w:type="dxa"/>
            <w:tcBorders>
              <w:left w:val="nil"/>
            </w:tcBorders>
            <w:shd w:val="clear" w:color="auto" w:fill="auto"/>
            <w:vAlign w:val="center"/>
          </w:tcPr>
          <w:p w14:paraId="36F13AEC" w14:textId="4E2D2A9E" w:rsidR="00E60604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19</w:t>
            </w:r>
          </w:p>
        </w:tc>
      </w:tr>
      <w:tr w:rsidR="0084360F" w:rsidRPr="00EF7C3C" w14:paraId="232D7815" w14:textId="77777777" w:rsidTr="00B9277E">
        <w:trPr>
          <w:trHeight w:val="238"/>
        </w:trPr>
        <w:tc>
          <w:tcPr>
            <w:tcW w:w="7117" w:type="dxa"/>
            <w:gridSpan w:val="6"/>
            <w:tcBorders>
              <w:right w:val="nil"/>
            </w:tcBorders>
            <w:vAlign w:val="center"/>
          </w:tcPr>
          <w:p w14:paraId="22A239C1" w14:textId="46B983CC" w:rsidR="00E60604" w:rsidRPr="00EF7C3C" w:rsidRDefault="00E60604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</w:rPr>
              <w:t xml:space="preserve">2) Coupling within networks 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=0.00</w:t>
            </w:r>
            <w:r w:rsidR="008C69C2" w:rsidRPr="00EE1D75">
              <w:rPr>
                <w:rFonts w:cs="Times New Roman"/>
                <w:b/>
                <w:i/>
                <w:sz w:val="12"/>
                <w:szCs w:val="12"/>
              </w:rPr>
              <w:t>35</w:t>
            </w:r>
            <w:r w:rsidRPr="00EE1D75">
              <w:rPr>
                <w:rFonts w:cs="Times New Roman"/>
                <w:b/>
                <w:i/>
                <w:sz w:val="12"/>
                <w:szCs w:val="12"/>
              </w:rPr>
              <w:t>)</w:t>
            </w:r>
          </w:p>
        </w:tc>
        <w:tc>
          <w:tcPr>
            <w:tcW w:w="7118" w:type="dxa"/>
            <w:gridSpan w:val="6"/>
            <w:tcBorders>
              <w:left w:val="nil"/>
            </w:tcBorders>
            <w:vAlign w:val="center"/>
          </w:tcPr>
          <w:p w14:paraId="448E53B1" w14:textId="77777777" w:rsidR="00E60604" w:rsidRPr="00EF7C3C" w:rsidRDefault="00E60604" w:rsidP="00EF7C3C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</w:p>
        </w:tc>
      </w:tr>
      <w:tr w:rsidR="00A4198C" w:rsidRPr="00EF7C3C" w14:paraId="698F25B2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22647BBF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03EC181F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33" w:type="dxa"/>
            <w:vAlign w:val="center"/>
          </w:tcPr>
          <w:p w14:paraId="1366068D" w14:textId="2419B0A3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6±0.060</w:t>
            </w:r>
          </w:p>
        </w:tc>
        <w:tc>
          <w:tcPr>
            <w:tcW w:w="1734" w:type="dxa"/>
            <w:gridSpan w:val="2"/>
            <w:vAlign w:val="center"/>
          </w:tcPr>
          <w:p w14:paraId="4C1605EB" w14:textId="089A1604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9±0.066</w:t>
            </w:r>
          </w:p>
        </w:tc>
        <w:tc>
          <w:tcPr>
            <w:tcW w:w="1733" w:type="dxa"/>
            <w:gridSpan w:val="2"/>
            <w:vAlign w:val="center"/>
          </w:tcPr>
          <w:p w14:paraId="03EDF924" w14:textId="0F68B250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72±0.060</w:t>
            </w:r>
          </w:p>
        </w:tc>
        <w:tc>
          <w:tcPr>
            <w:tcW w:w="1734" w:type="dxa"/>
            <w:vAlign w:val="center"/>
          </w:tcPr>
          <w:p w14:paraId="1B750450" w14:textId="142C684D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65±0.100</w:t>
            </w:r>
          </w:p>
        </w:tc>
        <w:tc>
          <w:tcPr>
            <w:tcW w:w="1248" w:type="dxa"/>
            <w:gridSpan w:val="2"/>
            <w:vAlign w:val="center"/>
          </w:tcPr>
          <w:p w14:paraId="5B7B9BB7" w14:textId="16EA4AEE" w:rsidR="00D04526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45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301199D1" w14:textId="2FD3C25A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2E46B4B4" w14:textId="16B223E0" w:rsidR="00D04526" w:rsidRPr="00EF7C3C" w:rsidRDefault="0081670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793</w:t>
            </w:r>
          </w:p>
        </w:tc>
      </w:tr>
      <w:tr w:rsidR="00A4198C" w:rsidRPr="00EF7C3C" w14:paraId="5FE603B9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33A6025E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02B5AEC9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33" w:type="dxa"/>
            <w:vAlign w:val="center"/>
          </w:tcPr>
          <w:p w14:paraId="0EFF184F" w14:textId="1A4B3ECB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44±0.099</w:t>
            </w:r>
          </w:p>
        </w:tc>
        <w:tc>
          <w:tcPr>
            <w:tcW w:w="1734" w:type="dxa"/>
            <w:gridSpan w:val="2"/>
            <w:vAlign w:val="center"/>
          </w:tcPr>
          <w:p w14:paraId="6B544685" w14:textId="53B4B315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40±0.101</w:t>
            </w:r>
          </w:p>
        </w:tc>
        <w:tc>
          <w:tcPr>
            <w:tcW w:w="1733" w:type="dxa"/>
            <w:gridSpan w:val="2"/>
            <w:vAlign w:val="center"/>
          </w:tcPr>
          <w:p w14:paraId="1B225986" w14:textId="4259E28C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16±0.093</w:t>
            </w:r>
          </w:p>
        </w:tc>
        <w:tc>
          <w:tcPr>
            <w:tcW w:w="1734" w:type="dxa"/>
            <w:vAlign w:val="center"/>
          </w:tcPr>
          <w:p w14:paraId="22FD61AC" w14:textId="06AA199C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58±0.126</w:t>
            </w:r>
          </w:p>
        </w:tc>
        <w:tc>
          <w:tcPr>
            <w:tcW w:w="1248" w:type="dxa"/>
            <w:gridSpan w:val="2"/>
            <w:vAlign w:val="center"/>
          </w:tcPr>
          <w:p w14:paraId="0FD1313D" w14:textId="2370C15D" w:rsidR="00D04526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1.515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675AB68B" w14:textId="249FEE25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1E19D3FB" w14:textId="436437FC" w:rsidR="00D04526" w:rsidRPr="00EF7C3C" w:rsidRDefault="0081670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10</w:t>
            </w:r>
          </w:p>
        </w:tc>
      </w:tr>
      <w:tr w:rsidR="00A4198C" w:rsidRPr="00EF7C3C" w14:paraId="1DB332BD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1629AB3F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579B5DF6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33" w:type="dxa"/>
            <w:vAlign w:val="center"/>
          </w:tcPr>
          <w:p w14:paraId="7E708A8B" w14:textId="56471574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93±0.095</w:t>
            </w:r>
          </w:p>
        </w:tc>
        <w:tc>
          <w:tcPr>
            <w:tcW w:w="1734" w:type="dxa"/>
            <w:gridSpan w:val="2"/>
            <w:vAlign w:val="center"/>
          </w:tcPr>
          <w:p w14:paraId="3E7FF114" w14:textId="000EE168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17±0.102</w:t>
            </w:r>
          </w:p>
        </w:tc>
        <w:tc>
          <w:tcPr>
            <w:tcW w:w="1733" w:type="dxa"/>
            <w:gridSpan w:val="2"/>
            <w:vAlign w:val="center"/>
          </w:tcPr>
          <w:p w14:paraId="4D506C66" w14:textId="13EAB595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26±0.094</w:t>
            </w:r>
          </w:p>
        </w:tc>
        <w:tc>
          <w:tcPr>
            <w:tcW w:w="1734" w:type="dxa"/>
            <w:vAlign w:val="center"/>
          </w:tcPr>
          <w:p w14:paraId="42C2A88B" w14:textId="46A51BA9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34±0.119</w:t>
            </w:r>
          </w:p>
        </w:tc>
        <w:tc>
          <w:tcPr>
            <w:tcW w:w="1248" w:type="dxa"/>
            <w:gridSpan w:val="2"/>
            <w:vAlign w:val="center"/>
          </w:tcPr>
          <w:p w14:paraId="215B609F" w14:textId="6843AD5B" w:rsidR="00D04526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2.141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499665E3" w14:textId="63ED4EBD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29CFA329" w14:textId="1F3079FA" w:rsidR="00D04526" w:rsidRPr="00EF7C3C" w:rsidRDefault="005E30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94</w:t>
            </w:r>
          </w:p>
        </w:tc>
      </w:tr>
      <w:tr w:rsidR="00A4198C" w:rsidRPr="00EF7C3C" w14:paraId="2C426FC5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7EAE4423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7E78FDDA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33" w:type="dxa"/>
            <w:vAlign w:val="center"/>
          </w:tcPr>
          <w:p w14:paraId="02AFA03E" w14:textId="55E9F339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400±0.100</w:t>
            </w:r>
          </w:p>
        </w:tc>
        <w:tc>
          <w:tcPr>
            <w:tcW w:w="1734" w:type="dxa"/>
            <w:gridSpan w:val="2"/>
            <w:vAlign w:val="center"/>
          </w:tcPr>
          <w:p w14:paraId="26A30A5F" w14:textId="0B24C481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1±0.104</w:t>
            </w:r>
          </w:p>
        </w:tc>
        <w:tc>
          <w:tcPr>
            <w:tcW w:w="1733" w:type="dxa"/>
            <w:gridSpan w:val="2"/>
            <w:vAlign w:val="center"/>
          </w:tcPr>
          <w:p w14:paraId="57D1998E" w14:textId="34E6A335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71±0.097</w:t>
            </w:r>
          </w:p>
        </w:tc>
        <w:tc>
          <w:tcPr>
            <w:tcW w:w="1734" w:type="dxa"/>
            <w:vAlign w:val="center"/>
          </w:tcPr>
          <w:p w14:paraId="0895803A" w14:textId="4722FFC1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44±0.133</w:t>
            </w:r>
          </w:p>
        </w:tc>
        <w:tc>
          <w:tcPr>
            <w:tcW w:w="1248" w:type="dxa"/>
            <w:gridSpan w:val="2"/>
            <w:vAlign w:val="center"/>
          </w:tcPr>
          <w:p w14:paraId="1EFCD287" w14:textId="7F628D84" w:rsidR="00D04526" w:rsidRPr="00EF7C3C" w:rsidRDefault="00FF2FFF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4.348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642534C5" w14:textId="5FE3BC24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02665E75" w14:textId="663B0A22" w:rsidR="00D04526" w:rsidRPr="00EF7C3C" w:rsidRDefault="005E30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5</w:t>
            </w:r>
          </w:p>
        </w:tc>
      </w:tr>
      <w:tr w:rsidR="00A4198C" w:rsidRPr="00EF7C3C" w14:paraId="20C739D8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0BC69411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5C2AFCD5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33" w:type="dxa"/>
            <w:vAlign w:val="center"/>
          </w:tcPr>
          <w:p w14:paraId="78325B1B" w14:textId="1C932E1B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0±0.073</w:t>
            </w:r>
          </w:p>
        </w:tc>
        <w:tc>
          <w:tcPr>
            <w:tcW w:w="1734" w:type="dxa"/>
            <w:gridSpan w:val="2"/>
            <w:vAlign w:val="center"/>
          </w:tcPr>
          <w:p w14:paraId="3EDE11F2" w14:textId="555C7FD9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7±0.078</w:t>
            </w:r>
          </w:p>
        </w:tc>
        <w:tc>
          <w:tcPr>
            <w:tcW w:w="1733" w:type="dxa"/>
            <w:gridSpan w:val="2"/>
            <w:vAlign w:val="center"/>
          </w:tcPr>
          <w:p w14:paraId="6863438F" w14:textId="4752E16B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365±0.073</w:t>
            </w:r>
          </w:p>
        </w:tc>
        <w:tc>
          <w:tcPr>
            <w:tcW w:w="1734" w:type="dxa"/>
            <w:vAlign w:val="center"/>
          </w:tcPr>
          <w:p w14:paraId="1F110A30" w14:textId="24BA7564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53±0.111</w:t>
            </w:r>
          </w:p>
        </w:tc>
        <w:tc>
          <w:tcPr>
            <w:tcW w:w="1248" w:type="dxa"/>
            <w:gridSpan w:val="2"/>
            <w:vAlign w:val="center"/>
          </w:tcPr>
          <w:p w14:paraId="4323AC33" w14:textId="3AA59F10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467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4A9205E8" w14:textId="0AA86EAA" w:rsidR="00D04526" w:rsidRPr="00EF7C3C" w:rsidRDefault="0081670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5EF965E7" w14:textId="2F83C350" w:rsidR="00D04526" w:rsidRPr="00EF7C3C" w:rsidRDefault="005E30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706</w:t>
            </w:r>
          </w:p>
        </w:tc>
      </w:tr>
      <w:tr w:rsidR="00A4198C" w:rsidRPr="00EF7C3C" w14:paraId="632887CB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1602CEAA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04BF1645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33" w:type="dxa"/>
            <w:vAlign w:val="center"/>
          </w:tcPr>
          <w:p w14:paraId="31C6059F" w14:textId="58A190F5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67±0.067</w:t>
            </w:r>
          </w:p>
        </w:tc>
        <w:tc>
          <w:tcPr>
            <w:tcW w:w="1734" w:type="dxa"/>
            <w:gridSpan w:val="2"/>
            <w:vAlign w:val="center"/>
          </w:tcPr>
          <w:p w14:paraId="14D27337" w14:textId="4942DAC6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79±0.082</w:t>
            </w:r>
          </w:p>
        </w:tc>
        <w:tc>
          <w:tcPr>
            <w:tcW w:w="1733" w:type="dxa"/>
            <w:gridSpan w:val="2"/>
            <w:vAlign w:val="center"/>
          </w:tcPr>
          <w:p w14:paraId="689ABF46" w14:textId="3D82A228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89±0.077</w:t>
            </w:r>
          </w:p>
        </w:tc>
        <w:tc>
          <w:tcPr>
            <w:tcW w:w="1734" w:type="dxa"/>
            <w:vAlign w:val="center"/>
          </w:tcPr>
          <w:p w14:paraId="5A9E621D" w14:textId="203654D9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98±0.104</w:t>
            </w:r>
          </w:p>
        </w:tc>
        <w:tc>
          <w:tcPr>
            <w:tcW w:w="1248" w:type="dxa"/>
            <w:gridSpan w:val="2"/>
            <w:vAlign w:val="center"/>
          </w:tcPr>
          <w:p w14:paraId="13A8C669" w14:textId="1EAEBA72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2.092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4CD065C9" w14:textId="77E82772" w:rsidR="00D04526" w:rsidRPr="00EF7C3C" w:rsidRDefault="0081670B" w:rsidP="00EF7C3C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71DDC056" w14:textId="3A9F8A03" w:rsidR="00D04526" w:rsidRPr="00EF7C3C" w:rsidRDefault="005E30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01</w:t>
            </w:r>
          </w:p>
        </w:tc>
      </w:tr>
      <w:tr w:rsidR="00A4198C" w:rsidRPr="00EF7C3C" w14:paraId="384FE383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24EE6DF5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69FD2977" w14:textId="77777777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33" w:type="dxa"/>
            <w:vAlign w:val="center"/>
          </w:tcPr>
          <w:p w14:paraId="302CB5CA" w14:textId="24CFBA9E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49±0.124</w:t>
            </w:r>
          </w:p>
        </w:tc>
        <w:tc>
          <w:tcPr>
            <w:tcW w:w="1734" w:type="dxa"/>
            <w:gridSpan w:val="2"/>
            <w:vAlign w:val="center"/>
          </w:tcPr>
          <w:p w14:paraId="3E46CE04" w14:textId="50370D53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42±0.125</w:t>
            </w:r>
          </w:p>
        </w:tc>
        <w:tc>
          <w:tcPr>
            <w:tcW w:w="1733" w:type="dxa"/>
            <w:gridSpan w:val="2"/>
            <w:vAlign w:val="center"/>
          </w:tcPr>
          <w:p w14:paraId="3D5A3BCE" w14:textId="3D7FFE2B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54±0.121</w:t>
            </w:r>
          </w:p>
        </w:tc>
        <w:tc>
          <w:tcPr>
            <w:tcW w:w="1734" w:type="dxa"/>
            <w:vAlign w:val="center"/>
          </w:tcPr>
          <w:p w14:paraId="6CB71AC3" w14:textId="5F61C24D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84±0.166</w:t>
            </w:r>
          </w:p>
        </w:tc>
        <w:tc>
          <w:tcPr>
            <w:tcW w:w="1248" w:type="dxa"/>
            <w:gridSpan w:val="2"/>
            <w:vAlign w:val="center"/>
          </w:tcPr>
          <w:p w14:paraId="49B52B32" w14:textId="58F41635" w:rsidR="00D04526" w:rsidRPr="00EF7C3C" w:rsidRDefault="003F723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1.846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46470371" w14:textId="1B912B39" w:rsidR="00D04526" w:rsidRPr="00EF7C3C" w:rsidRDefault="0081670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2D5BDD92" w14:textId="7BA587D5" w:rsidR="00D04526" w:rsidRPr="00EF7C3C" w:rsidRDefault="005E30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38</w:t>
            </w:r>
          </w:p>
        </w:tc>
      </w:tr>
      <w:tr w:rsidR="0084360F" w:rsidRPr="00EF7C3C" w14:paraId="2070BF7A" w14:textId="77777777" w:rsidTr="00B9277E">
        <w:trPr>
          <w:trHeight w:val="238"/>
        </w:trPr>
        <w:tc>
          <w:tcPr>
            <w:tcW w:w="7117" w:type="dxa"/>
            <w:gridSpan w:val="6"/>
            <w:tcBorders>
              <w:right w:val="nil"/>
            </w:tcBorders>
            <w:vAlign w:val="center"/>
          </w:tcPr>
          <w:p w14:paraId="6BD7D847" w14:textId="15F2F5F6" w:rsidR="00D04526" w:rsidRPr="00EF7C3C" w:rsidRDefault="00D04526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Coupling between networks – rest of brain 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</w:t>
            </w:r>
            <w:r w:rsidR="008C69C2"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35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)</w:t>
            </w:r>
          </w:p>
        </w:tc>
        <w:tc>
          <w:tcPr>
            <w:tcW w:w="7118" w:type="dxa"/>
            <w:gridSpan w:val="6"/>
            <w:tcBorders>
              <w:left w:val="nil"/>
            </w:tcBorders>
            <w:vAlign w:val="center"/>
          </w:tcPr>
          <w:p w14:paraId="529104C4" w14:textId="77777777" w:rsidR="00D04526" w:rsidRPr="00EF7C3C" w:rsidRDefault="00D04526" w:rsidP="00EF7C3C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</w:p>
        </w:tc>
      </w:tr>
      <w:tr w:rsidR="00A4198C" w:rsidRPr="00EF7C3C" w14:paraId="0BD0D800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206E70DB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47EC4A9D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33" w:type="dxa"/>
            <w:vAlign w:val="center"/>
          </w:tcPr>
          <w:p w14:paraId="4EF746B2" w14:textId="565C6D67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47±0.050</w:t>
            </w:r>
          </w:p>
        </w:tc>
        <w:tc>
          <w:tcPr>
            <w:tcW w:w="1734" w:type="dxa"/>
            <w:gridSpan w:val="2"/>
            <w:vAlign w:val="center"/>
          </w:tcPr>
          <w:p w14:paraId="7F5FF673" w14:textId="32DDFBA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49±0.052</w:t>
            </w:r>
          </w:p>
        </w:tc>
        <w:tc>
          <w:tcPr>
            <w:tcW w:w="1733" w:type="dxa"/>
            <w:gridSpan w:val="2"/>
            <w:vAlign w:val="center"/>
          </w:tcPr>
          <w:p w14:paraId="1F7E872D" w14:textId="507A9E3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46±0.043</w:t>
            </w:r>
          </w:p>
        </w:tc>
        <w:tc>
          <w:tcPr>
            <w:tcW w:w="1734" w:type="dxa"/>
            <w:vAlign w:val="center"/>
          </w:tcPr>
          <w:p w14:paraId="478DD952" w14:textId="2261965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60±0.065</w:t>
            </w:r>
          </w:p>
        </w:tc>
        <w:tc>
          <w:tcPr>
            <w:tcW w:w="1248" w:type="dxa"/>
            <w:gridSpan w:val="2"/>
            <w:vAlign w:val="center"/>
          </w:tcPr>
          <w:p w14:paraId="54148451" w14:textId="4A823AFC" w:rsidR="0070745B" w:rsidRPr="00EF7C3C" w:rsidRDefault="003457F7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876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3224EF65" w14:textId="4DC07C0D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4E00B29C" w14:textId="39E2CADE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454</w:t>
            </w:r>
          </w:p>
        </w:tc>
      </w:tr>
      <w:tr w:rsidR="00A4198C" w:rsidRPr="00EF7C3C" w14:paraId="3DB09027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65FB3CDB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725A9AFC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33" w:type="dxa"/>
            <w:vAlign w:val="center"/>
          </w:tcPr>
          <w:p w14:paraId="18F8B84D" w14:textId="090C43D0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99±0.054</w:t>
            </w:r>
          </w:p>
        </w:tc>
        <w:tc>
          <w:tcPr>
            <w:tcW w:w="1734" w:type="dxa"/>
            <w:gridSpan w:val="2"/>
            <w:vAlign w:val="center"/>
          </w:tcPr>
          <w:p w14:paraId="18C3141A" w14:textId="369225A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00±0.058</w:t>
            </w:r>
          </w:p>
        </w:tc>
        <w:tc>
          <w:tcPr>
            <w:tcW w:w="1733" w:type="dxa"/>
            <w:gridSpan w:val="2"/>
            <w:vAlign w:val="center"/>
          </w:tcPr>
          <w:p w14:paraId="0EE6F0C8" w14:textId="72262082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09±0.049</w:t>
            </w:r>
          </w:p>
        </w:tc>
        <w:tc>
          <w:tcPr>
            <w:tcW w:w="1734" w:type="dxa"/>
            <w:vAlign w:val="center"/>
          </w:tcPr>
          <w:p w14:paraId="148261A9" w14:textId="14D0F8D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05±0.080</w:t>
            </w:r>
          </w:p>
        </w:tc>
        <w:tc>
          <w:tcPr>
            <w:tcW w:w="1248" w:type="dxa"/>
            <w:gridSpan w:val="2"/>
            <w:vAlign w:val="center"/>
          </w:tcPr>
          <w:p w14:paraId="4CAFD922" w14:textId="7F4C8159" w:rsidR="0070745B" w:rsidRPr="00EF7C3C" w:rsidRDefault="003457F7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613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1129DB33" w14:textId="1FA619EA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0DCAF1F2" w14:textId="54741A0C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607</w:t>
            </w:r>
          </w:p>
        </w:tc>
      </w:tr>
      <w:tr w:rsidR="00A4198C" w:rsidRPr="00EF7C3C" w14:paraId="216EC2CB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39970DB2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72F54439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33" w:type="dxa"/>
            <w:vAlign w:val="center"/>
          </w:tcPr>
          <w:p w14:paraId="46472163" w14:textId="1FBA6BA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31±0.049</w:t>
            </w:r>
          </w:p>
        </w:tc>
        <w:tc>
          <w:tcPr>
            <w:tcW w:w="1734" w:type="dxa"/>
            <w:gridSpan w:val="2"/>
            <w:vAlign w:val="center"/>
          </w:tcPr>
          <w:p w14:paraId="31D8B559" w14:textId="4DBFC6A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34±0.051</w:t>
            </w:r>
          </w:p>
        </w:tc>
        <w:tc>
          <w:tcPr>
            <w:tcW w:w="1733" w:type="dxa"/>
            <w:gridSpan w:val="2"/>
            <w:vAlign w:val="center"/>
          </w:tcPr>
          <w:p w14:paraId="61B1DDC3" w14:textId="5DB71CF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42±0.055</w:t>
            </w:r>
          </w:p>
        </w:tc>
        <w:tc>
          <w:tcPr>
            <w:tcW w:w="1734" w:type="dxa"/>
            <w:vAlign w:val="center"/>
          </w:tcPr>
          <w:p w14:paraId="406169DA" w14:textId="2FE758A0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59±0.070</w:t>
            </w:r>
          </w:p>
        </w:tc>
        <w:tc>
          <w:tcPr>
            <w:tcW w:w="1248" w:type="dxa"/>
            <w:gridSpan w:val="2"/>
            <w:vAlign w:val="center"/>
          </w:tcPr>
          <w:p w14:paraId="7F957826" w14:textId="052BC2BD" w:rsidR="0070745B" w:rsidRPr="00EF7C3C" w:rsidRDefault="003457F7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3.724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242F42BE" w14:textId="7B9BEE0B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44202D18" w14:textId="24D2A015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2</w:t>
            </w:r>
          </w:p>
        </w:tc>
      </w:tr>
      <w:tr w:rsidR="00A4198C" w:rsidRPr="00EF7C3C" w14:paraId="28052DE1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3133ADC1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269D8DF2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33" w:type="dxa"/>
            <w:vAlign w:val="center"/>
          </w:tcPr>
          <w:p w14:paraId="055B45AC" w14:textId="51357D64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54±0.047</w:t>
            </w:r>
          </w:p>
        </w:tc>
        <w:tc>
          <w:tcPr>
            <w:tcW w:w="1734" w:type="dxa"/>
            <w:gridSpan w:val="2"/>
            <w:vAlign w:val="center"/>
          </w:tcPr>
          <w:p w14:paraId="198C9946" w14:textId="0C18350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48±0.052</w:t>
            </w:r>
          </w:p>
        </w:tc>
        <w:tc>
          <w:tcPr>
            <w:tcW w:w="1733" w:type="dxa"/>
            <w:gridSpan w:val="2"/>
            <w:vAlign w:val="center"/>
          </w:tcPr>
          <w:p w14:paraId="41E0D857" w14:textId="310643B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52±0.051</w:t>
            </w:r>
          </w:p>
        </w:tc>
        <w:tc>
          <w:tcPr>
            <w:tcW w:w="1734" w:type="dxa"/>
            <w:vAlign w:val="center"/>
          </w:tcPr>
          <w:p w14:paraId="2FE5FB45" w14:textId="593FCA04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56±0.066</w:t>
            </w:r>
          </w:p>
        </w:tc>
        <w:tc>
          <w:tcPr>
            <w:tcW w:w="1248" w:type="dxa"/>
            <w:gridSpan w:val="2"/>
            <w:vAlign w:val="center"/>
          </w:tcPr>
          <w:p w14:paraId="69D84723" w14:textId="1E644E32" w:rsidR="0070745B" w:rsidRPr="00EF7C3C" w:rsidRDefault="003457F7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510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292DF923" w14:textId="114CD09F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63BB6B03" w14:textId="6D2349DF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675</w:t>
            </w:r>
          </w:p>
        </w:tc>
      </w:tr>
      <w:tr w:rsidR="00A4198C" w:rsidRPr="00EF7C3C" w14:paraId="42C6DC53" w14:textId="77777777" w:rsidTr="00B9277E">
        <w:trPr>
          <w:trHeight w:val="238"/>
        </w:trPr>
        <w:tc>
          <w:tcPr>
            <w:tcW w:w="290" w:type="dxa"/>
            <w:vAlign w:val="center"/>
          </w:tcPr>
          <w:p w14:paraId="69BDD7C5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vAlign w:val="center"/>
          </w:tcPr>
          <w:p w14:paraId="330B81E6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33" w:type="dxa"/>
            <w:vAlign w:val="center"/>
          </w:tcPr>
          <w:p w14:paraId="5B832C85" w14:textId="17B817C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38±0.052</w:t>
            </w:r>
          </w:p>
        </w:tc>
        <w:tc>
          <w:tcPr>
            <w:tcW w:w="1734" w:type="dxa"/>
            <w:gridSpan w:val="2"/>
            <w:vAlign w:val="center"/>
          </w:tcPr>
          <w:p w14:paraId="524FCD98" w14:textId="0C740D66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53±0.057</w:t>
            </w:r>
          </w:p>
        </w:tc>
        <w:tc>
          <w:tcPr>
            <w:tcW w:w="1733" w:type="dxa"/>
            <w:gridSpan w:val="2"/>
            <w:vAlign w:val="center"/>
          </w:tcPr>
          <w:p w14:paraId="5A8F33E8" w14:textId="2A4905B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63±0.061</w:t>
            </w:r>
          </w:p>
        </w:tc>
        <w:tc>
          <w:tcPr>
            <w:tcW w:w="1734" w:type="dxa"/>
            <w:vAlign w:val="center"/>
          </w:tcPr>
          <w:p w14:paraId="45AEFD1F" w14:textId="7F35D7C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76±0.072</w:t>
            </w:r>
          </w:p>
        </w:tc>
        <w:tc>
          <w:tcPr>
            <w:tcW w:w="1248" w:type="dxa"/>
            <w:gridSpan w:val="2"/>
            <w:vAlign w:val="center"/>
          </w:tcPr>
          <w:p w14:paraId="42C73681" w14:textId="58520569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5.788</w:t>
            </w:r>
          </w:p>
        </w:tc>
        <w:tc>
          <w:tcPr>
            <w:tcW w:w="1248" w:type="dxa"/>
            <w:tcBorders>
              <w:right w:val="nil"/>
            </w:tcBorders>
            <w:vAlign w:val="center"/>
          </w:tcPr>
          <w:p w14:paraId="6F82C9ED" w14:textId="41C6904C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1251" w:type="dxa"/>
            <w:tcBorders>
              <w:left w:val="nil"/>
            </w:tcBorders>
            <w:vAlign w:val="center"/>
          </w:tcPr>
          <w:p w14:paraId="07898BDA" w14:textId="4E639B64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F7C3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782784" w:rsidRPr="00EF7C3C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,c,e</w:t>
            </w:r>
          </w:p>
        </w:tc>
      </w:tr>
      <w:tr w:rsidR="00A4198C" w:rsidRPr="00EF7C3C" w14:paraId="590CBAFE" w14:textId="77777777" w:rsidTr="00B9277E">
        <w:trPr>
          <w:trHeight w:val="238"/>
        </w:trPr>
        <w:tc>
          <w:tcPr>
            <w:tcW w:w="290" w:type="dxa"/>
            <w:tcBorders>
              <w:bottom w:val="nil"/>
            </w:tcBorders>
            <w:vAlign w:val="center"/>
          </w:tcPr>
          <w:p w14:paraId="61FF237B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tcBorders>
              <w:bottom w:val="nil"/>
            </w:tcBorders>
            <w:vAlign w:val="center"/>
          </w:tcPr>
          <w:p w14:paraId="140122E4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AA44C50" w14:textId="5B32C41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34±0.083</w:t>
            </w:r>
          </w:p>
        </w:tc>
        <w:tc>
          <w:tcPr>
            <w:tcW w:w="1734" w:type="dxa"/>
            <w:gridSpan w:val="2"/>
            <w:tcBorders>
              <w:bottom w:val="nil"/>
            </w:tcBorders>
            <w:vAlign w:val="center"/>
          </w:tcPr>
          <w:p w14:paraId="5C10577A" w14:textId="45989AFD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58±0.080</w:t>
            </w:r>
          </w:p>
        </w:tc>
        <w:tc>
          <w:tcPr>
            <w:tcW w:w="1733" w:type="dxa"/>
            <w:gridSpan w:val="2"/>
            <w:tcBorders>
              <w:bottom w:val="nil"/>
            </w:tcBorders>
            <w:vAlign w:val="center"/>
          </w:tcPr>
          <w:p w14:paraId="79F8C8EB" w14:textId="1C53318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77±0.073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14:paraId="6049AAD1" w14:textId="4FA34BA6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65±0.086</w:t>
            </w:r>
          </w:p>
        </w:tc>
        <w:tc>
          <w:tcPr>
            <w:tcW w:w="1248" w:type="dxa"/>
            <w:gridSpan w:val="2"/>
            <w:tcBorders>
              <w:bottom w:val="nil"/>
            </w:tcBorders>
            <w:vAlign w:val="center"/>
          </w:tcPr>
          <w:p w14:paraId="5840EB43" w14:textId="68A8CE3D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4.064</w:t>
            </w:r>
          </w:p>
        </w:tc>
        <w:tc>
          <w:tcPr>
            <w:tcW w:w="1248" w:type="dxa"/>
            <w:tcBorders>
              <w:bottom w:val="nil"/>
              <w:right w:val="nil"/>
            </w:tcBorders>
            <w:vAlign w:val="center"/>
          </w:tcPr>
          <w:p w14:paraId="4D8E47F9" w14:textId="1E86025F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1251" w:type="dxa"/>
            <w:tcBorders>
              <w:left w:val="nil"/>
              <w:bottom w:val="nil"/>
            </w:tcBorders>
            <w:vAlign w:val="center"/>
          </w:tcPr>
          <w:p w14:paraId="666C051B" w14:textId="15401EB2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</w:t>
            </w:r>
            <w:r w:rsidR="00912CC6" w:rsidRPr="00EF7C3C">
              <w:rPr>
                <w:rFonts w:cs="Times New Roman"/>
                <w:sz w:val="16"/>
                <w:szCs w:val="16"/>
              </w:rPr>
              <w:t>07</w:t>
            </w:r>
          </w:p>
        </w:tc>
      </w:tr>
      <w:tr w:rsidR="00A4198C" w:rsidRPr="00EF7C3C" w14:paraId="21346762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double" w:sz="4" w:space="0" w:color="auto"/>
            </w:tcBorders>
            <w:vAlign w:val="center"/>
          </w:tcPr>
          <w:p w14:paraId="586E8879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tcBorders>
              <w:top w:val="nil"/>
              <w:bottom w:val="double" w:sz="4" w:space="0" w:color="auto"/>
            </w:tcBorders>
            <w:vAlign w:val="center"/>
          </w:tcPr>
          <w:p w14:paraId="237680DF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33" w:type="dxa"/>
            <w:tcBorders>
              <w:top w:val="nil"/>
              <w:bottom w:val="double" w:sz="4" w:space="0" w:color="auto"/>
            </w:tcBorders>
            <w:vAlign w:val="center"/>
          </w:tcPr>
          <w:p w14:paraId="143AA89B" w14:textId="0A7EBB7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28±0.071</w:t>
            </w:r>
          </w:p>
        </w:tc>
        <w:tc>
          <w:tcPr>
            <w:tcW w:w="1734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296301A0" w14:textId="3AE9CE9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39±0.076</w:t>
            </w:r>
          </w:p>
        </w:tc>
        <w:tc>
          <w:tcPr>
            <w:tcW w:w="1733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56421D42" w14:textId="6B33F52F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149±0.067</w:t>
            </w:r>
          </w:p>
        </w:tc>
        <w:tc>
          <w:tcPr>
            <w:tcW w:w="1734" w:type="dxa"/>
            <w:tcBorders>
              <w:top w:val="nil"/>
              <w:bottom w:val="double" w:sz="4" w:space="0" w:color="auto"/>
            </w:tcBorders>
            <w:vAlign w:val="center"/>
          </w:tcPr>
          <w:p w14:paraId="73F964EC" w14:textId="469A0A3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48±0.066</w:t>
            </w:r>
          </w:p>
        </w:tc>
        <w:tc>
          <w:tcPr>
            <w:tcW w:w="1248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4169476A" w14:textId="1E06D49D" w:rsidR="0070745B" w:rsidRPr="00EF7C3C" w:rsidRDefault="0005066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1.551</w:t>
            </w:r>
          </w:p>
        </w:tc>
        <w:tc>
          <w:tcPr>
            <w:tcW w:w="124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7EE5908F" w14:textId="409BE2FA" w:rsidR="0070745B" w:rsidRPr="00EF7C3C" w:rsidRDefault="0057294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7E7C319" w14:textId="14994D17" w:rsidR="0070745B" w:rsidRPr="00EF7C3C" w:rsidRDefault="00912CC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201</w:t>
            </w:r>
          </w:p>
        </w:tc>
      </w:tr>
      <w:tr w:rsidR="00296514" w:rsidRPr="00EF7C3C" w14:paraId="56406DBB" w14:textId="77777777" w:rsidTr="00B9277E">
        <w:trPr>
          <w:trHeight w:val="238"/>
        </w:trPr>
        <w:tc>
          <w:tcPr>
            <w:tcW w:w="7117" w:type="dxa"/>
            <w:gridSpan w:val="6"/>
            <w:tcBorders>
              <w:top w:val="double" w:sz="4" w:space="0" w:color="auto"/>
              <w:bottom w:val="nil"/>
            </w:tcBorders>
            <w:vAlign w:val="center"/>
          </w:tcPr>
          <w:p w14:paraId="025A9E81" w14:textId="79DB65BE" w:rsidR="00296514" w:rsidRPr="00EF7C3C" w:rsidRDefault="00296514" w:rsidP="00296514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1) Whole-brain coupling variability 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25)</w:t>
            </w:r>
          </w:p>
        </w:tc>
        <w:tc>
          <w:tcPr>
            <w:tcW w:w="7118" w:type="dxa"/>
            <w:gridSpan w:val="6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697F5DDA" w14:textId="77777777" w:rsidR="00296514" w:rsidRPr="00EF7C3C" w:rsidRDefault="002965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4198C" w:rsidRPr="00EF7C3C" w14:paraId="13BD6DEE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221DC279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6ABA60F7" w14:textId="4E023D2F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Whole-brain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0B26C8BD" w14:textId="4736595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4±0.006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69EFA870" w14:textId="0B0DF5E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3±0.007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2A1DD038" w14:textId="7699CC3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5±0.00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4C9ADAA" w14:textId="508C6F4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24±0.007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58182ADF" w14:textId="03D8E151" w:rsidR="0070745B" w:rsidRPr="00EF7C3C" w:rsidRDefault="00D506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743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2319E3B" w14:textId="7C466BA7" w:rsidR="0070745B" w:rsidRPr="00EF7C3C" w:rsidRDefault="00A672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34900285" w14:textId="134FD6D6" w:rsidR="0070745B" w:rsidRPr="00EF7C3C" w:rsidRDefault="00A672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sz w:val="16"/>
                <w:szCs w:val="16"/>
              </w:rPr>
              <w:t>0.527</w:t>
            </w:r>
          </w:p>
        </w:tc>
      </w:tr>
      <w:tr w:rsidR="003747C1" w:rsidRPr="00EF7C3C" w14:paraId="5EE06261" w14:textId="77777777" w:rsidTr="00B9277E">
        <w:trPr>
          <w:trHeight w:val="238"/>
        </w:trPr>
        <w:tc>
          <w:tcPr>
            <w:tcW w:w="7117" w:type="dxa"/>
            <w:gridSpan w:val="6"/>
            <w:tcBorders>
              <w:top w:val="nil"/>
              <w:bottom w:val="nil"/>
            </w:tcBorders>
            <w:vAlign w:val="center"/>
          </w:tcPr>
          <w:p w14:paraId="227579DE" w14:textId="35D36015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2) Coupling variability within networks 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</w:t>
            </w:r>
            <w:r w:rsidR="008C69C2"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35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)</w:t>
            </w:r>
          </w:p>
        </w:tc>
        <w:tc>
          <w:tcPr>
            <w:tcW w:w="7118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14:paraId="0FD0F8AB" w14:textId="77777777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4198C" w:rsidRPr="00EF7C3C" w14:paraId="1871EA24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985CBED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3CED02A3" w14:textId="05FD9828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6B8B0240" w14:textId="60E15F7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2±0.013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4EE245B0" w14:textId="41188816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1±0.012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59985544" w14:textId="58ACE9B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9±0.015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40BF3DC" w14:textId="2A0990D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1±0.014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199716D1" w14:textId="1FFFB913" w:rsidR="0070745B" w:rsidRPr="00EF7C3C" w:rsidRDefault="00D506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61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545305E0" w14:textId="01C37DC6" w:rsidR="0070745B" w:rsidRPr="00EF7C3C" w:rsidRDefault="00A672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101533D3" w14:textId="5DA993C7" w:rsidR="0070745B" w:rsidRPr="00EF7C3C" w:rsidRDefault="00A672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854</w:t>
            </w:r>
          </w:p>
        </w:tc>
      </w:tr>
      <w:tr w:rsidR="00A4198C" w:rsidRPr="00EF7C3C" w14:paraId="4516ECE3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613A8ECD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1E853F2B" w14:textId="6CC2E79B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78D50F49" w14:textId="652999B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80±0.023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20B86C57" w14:textId="07FC017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80±0.020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5E211328" w14:textId="17D075F6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4±0.017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5E8BF4C" w14:textId="4C05AF3D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80±0.021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3CFF9150" w14:textId="29DA14F0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390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3768793" w14:textId="517F0B67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653BE040" w14:textId="26152F1C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45</w:t>
            </w:r>
          </w:p>
        </w:tc>
      </w:tr>
      <w:tr w:rsidR="00A4198C" w:rsidRPr="00EF7C3C" w14:paraId="50614C49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4189DF8D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6151E961" w14:textId="0C3C248A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E73212E" w14:textId="69D1EEB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3±0.017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41CCAD9D" w14:textId="35C03900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69±0.018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642D39F2" w14:textId="4894E72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1±0.01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614F7EB" w14:textId="1120A70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5±0.022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5D77C7A3" w14:textId="5F6FFB77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597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5732AD2D" w14:textId="792BD3E9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E2A85F1" w14:textId="3C190E98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89</w:t>
            </w:r>
          </w:p>
        </w:tc>
      </w:tr>
      <w:tr w:rsidR="00A4198C" w:rsidRPr="00EF7C3C" w14:paraId="1F4019DB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62753F14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4701BA75" w14:textId="7A528617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285AEC54" w14:textId="2A579044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1±0.018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4329137B" w14:textId="7C463D5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5±0.020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19DD1BAB" w14:textId="4004789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3±0.023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27B3B9F" w14:textId="2CB498A7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4±0.022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5CAB2E0F" w14:textId="3BB081A2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576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2E12D37C" w14:textId="1EBB3BE0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23481451" w14:textId="7D4A4BD5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631</w:t>
            </w:r>
          </w:p>
        </w:tc>
      </w:tr>
      <w:tr w:rsidR="00A4198C" w:rsidRPr="00EF7C3C" w14:paraId="70910132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47E0677F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06EF3EF8" w14:textId="4AEF16E4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234F5CAE" w14:textId="2DAB4A9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1±0.013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36A3359C" w14:textId="1F59F1A7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2±0.014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2E4C7691" w14:textId="12DF561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4±0.01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66D6ACC" w14:textId="275101B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4±0.017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6EA6F0F1" w14:textId="6CABBC13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500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15764FC7" w14:textId="2565DCB7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76DF5371" w14:textId="2F9A63E8" w:rsidR="0070745B" w:rsidRPr="00EF7C3C" w:rsidRDefault="004A24B9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14</w:t>
            </w:r>
          </w:p>
        </w:tc>
      </w:tr>
      <w:tr w:rsidR="00A4198C" w:rsidRPr="00EF7C3C" w14:paraId="6BBBC1C8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4694EA85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59F5CA14" w14:textId="514E1074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45565255" w14:textId="5898693C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1±0.01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1BA16464" w14:textId="6A0A0D4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4±0.013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19951E2E" w14:textId="483A376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6±0.01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8B399FD" w14:textId="69BC2C36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3±0.017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6D273921" w14:textId="1D69DAA2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0.718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14C78600" w14:textId="41207F3A" w:rsidR="0070745B" w:rsidRPr="00EF7C3C" w:rsidRDefault="006604A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56C6DC4" w14:textId="7E07B5A9" w:rsidR="0070745B" w:rsidRPr="00EF7C3C" w:rsidRDefault="006604A6" w:rsidP="00EF7C3C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EF7C3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591644" w:rsidRPr="00EF7C3C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b,c,</w:t>
            </w:r>
            <w:r w:rsidR="00CD693F" w:rsidRPr="00EF7C3C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d,e,f</w:t>
            </w:r>
          </w:p>
        </w:tc>
      </w:tr>
      <w:tr w:rsidR="00A4198C" w:rsidRPr="00EF7C3C" w14:paraId="7DF3C858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466B55D0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1EC7EE92" w14:textId="3ADA13FF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771820FE" w14:textId="1EABEE2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87±0.023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73B694D3" w14:textId="44DD139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91±0.027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3E7859DD" w14:textId="61205B6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94±0.02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A1C4CD3" w14:textId="72F9062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02±0.025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1ABC16D1" w14:textId="7BEA004B" w:rsidR="0070745B" w:rsidRPr="00EF7C3C" w:rsidRDefault="00AC2DB5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4.622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CC41370" w14:textId="5E0FE7B7" w:rsidR="0070745B" w:rsidRPr="00EF7C3C" w:rsidRDefault="006604A6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492A7C6A" w14:textId="7E45926D" w:rsidR="0070745B" w:rsidRPr="00EF7C3C" w:rsidRDefault="006604A6" w:rsidP="00EF7C3C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EF7C3C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3*</w:t>
            </w:r>
            <w:r w:rsidR="00AD18FD" w:rsidRPr="00EF7C3C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c,e</w:t>
            </w:r>
          </w:p>
        </w:tc>
      </w:tr>
      <w:tr w:rsidR="00296514" w:rsidRPr="00EF7C3C" w14:paraId="6A332BF0" w14:textId="77777777" w:rsidTr="00B9277E">
        <w:trPr>
          <w:trHeight w:val="238"/>
        </w:trPr>
        <w:tc>
          <w:tcPr>
            <w:tcW w:w="5337" w:type="dxa"/>
            <w:gridSpan w:val="4"/>
            <w:tcBorders>
              <w:top w:val="nil"/>
              <w:bottom w:val="nil"/>
            </w:tcBorders>
            <w:vAlign w:val="center"/>
          </w:tcPr>
          <w:p w14:paraId="4B247604" w14:textId="05C2A6D2" w:rsidR="00296514" w:rsidRPr="00EF7C3C" w:rsidRDefault="00296514" w:rsidP="00296514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F7C3C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Coupling variability between networks – rest of brain 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EE1D75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E1D75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5338" w:type="dxa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50D05D81" w14:textId="77777777" w:rsidR="00296514" w:rsidRPr="00EF7C3C" w:rsidRDefault="002965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60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4A006D6" w14:textId="77777777" w:rsidR="00296514" w:rsidRPr="00EF7C3C" w:rsidRDefault="00296514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4198C" w:rsidRPr="00EF7C3C" w14:paraId="25CDD932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F92269C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44E0049D" w14:textId="799143E9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611DE1FC" w14:textId="673364E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9±0.007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5273706A" w14:textId="39B35FA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8±0.010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31AC739E" w14:textId="3A5EAB95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9±0.01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FDC3776" w14:textId="2DD56EE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7±.011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7E487325" w14:textId="1BDB3B0A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550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C764502" w14:textId="0D3AF1E1" w:rsidR="0070745B" w:rsidRPr="00EF7C3C" w:rsidRDefault="005C01EE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20422D3A" w14:textId="0270E38D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648</w:t>
            </w:r>
          </w:p>
        </w:tc>
      </w:tr>
      <w:tr w:rsidR="00A4198C" w:rsidRPr="00EF7C3C" w14:paraId="2316D292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377469AF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080720E4" w14:textId="3D990328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48574CA" w14:textId="3169E3DC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1±0.010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5EDE386E" w14:textId="4657465D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0±0.010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0E27C601" w14:textId="5CE947F2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0±0.01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6E3D960" w14:textId="700CA474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1±.010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0E16F685" w14:textId="291F28A1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21FBFA1A" w14:textId="06A88DC2" w:rsidR="0070745B" w:rsidRPr="00EF7C3C" w:rsidRDefault="005C01EE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5AB66A3F" w14:textId="7DF4D050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949</w:t>
            </w:r>
          </w:p>
        </w:tc>
      </w:tr>
      <w:tr w:rsidR="00A4198C" w:rsidRPr="00EF7C3C" w14:paraId="2D956126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702DEFC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64311C92" w14:textId="56BCCBA4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4B2201A1" w14:textId="1D3336A7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5±0.009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72A5493D" w14:textId="50C4687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5±0.008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49F79B80" w14:textId="7C7A006D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6±0.00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B155E88" w14:textId="300DDEBE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7±.010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3DD869DD" w14:textId="5748129C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460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26210B0" w14:textId="5A24D440" w:rsidR="0070745B" w:rsidRPr="00EF7C3C" w:rsidRDefault="005C01EE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7726FBC3" w14:textId="365BB2FD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225</w:t>
            </w:r>
          </w:p>
        </w:tc>
      </w:tr>
      <w:tr w:rsidR="00A4198C" w:rsidRPr="00EF7C3C" w14:paraId="57F0FA65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57841DC2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027676E5" w14:textId="52C2EAA1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5BBD362" w14:textId="19E8F8EC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9±0.010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61A9262D" w14:textId="19A23F1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9±0.010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312A7972" w14:textId="6F6F5CEA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8±0.01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581CFDF" w14:textId="1F26E861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38±.010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20108677" w14:textId="42F8DC74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61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5033EA6" w14:textId="09A0EC3E" w:rsidR="0070745B" w:rsidRPr="00EF7C3C" w:rsidRDefault="005C01EE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588741B7" w14:textId="3591B64A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781</w:t>
            </w:r>
          </w:p>
        </w:tc>
      </w:tr>
      <w:tr w:rsidR="00A4198C" w:rsidRPr="00EF7C3C" w14:paraId="08E59B10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4EFCED3D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58260F21" w14:textId="6B7A607E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471F5A40" w14:textId="005B288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2±0.011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18D62D5B" w14:textId="442E8E5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1±0.011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6B96C94F" w14:textId="1E4C7F03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1±0.01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2B5BFF5" w14:textId="32ADA469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2±.011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6191CEFA" w14:textId="6C1C74FB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510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31BE36C5" w14:textId="239EA6FA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6947F742" w14:textId="0F93F284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676</w:t>
            </w:r>
          </w:p>
        </w:tc>
      </w:tr>
      <w:tr w:rsidR="00A4198C" w:rsidRPr="00EF7C3C" w14:paraId="03F5D0B9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38A40926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07FFCC4D" w14:textId="0854EA08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7B4D631C" w14:textId="4917B4DD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6±0.016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</w:tcBorders>
            <w:vAlign w:val="center"/>
          </w:tcPr>
          <w:p w14:paraId="62E031C4" w14:textId="2D8263EB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4±0.015</w:t>
            </w: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  <w:vAlign w:val="center"/>
          </w:tcPr>
          <w:p w14:paraId="4DE20B23" w14:textId="77B14F42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6±0.015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3D21CDF" w14:textId="4A891B72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59±.019</w:t>
            </w:r>
          </w:p>
        </w:tc>
        <w:tc>
          <w:tcPr>
            <w:tcW w:w="1248" w:type="dxa"/>
            <w:gridSpan w:val="2"/>
            <w:tcBorders>
              <w:top w:val="nil"/>
              <w:bottom w:val="nil"/>
            </w:tcBorders>
            <w:vAlign w:val="center"/>
          </w:tcPr>
          <w:p w14:paraId="5EAA8B13" w14:textId="15C1118D" w:rsidR="0070745B" w:rsidRPr="00EF7C3C" w:rsidRDefault="00B63EC3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858</w:t>
            </w:r>
          </w:p>
        </w:tc>
        <w:tc>
          <w:tcPr>
            <w:tcW w:w="1248" w:type="dxa"/>
            <w:tcBorders>
              <w:top w:val="nil"/>
              <w:bottom w:val="nil"/>
              <w:right w:val="nil"/>
            </w:tcBorders>
            <w:vAlign w:val="center"/>
          </w:tcPr>
          <w:p w14:paraId="4FA63FAD" w14:textId="1271538E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</w:tcBorders>
            <w:vAlign w:val="center"/>
          </w:tcPr>
          <w:p w14:paraId="37E5BFA4" w14:textId="22DAA0A3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136</w:t>
            </w:r>
          </w:p>
        </w:tc>
      </w:tr>
      <w:tr w:rsidR="00CB4B32" w:rsidRPr="00EF7C3C" w14:paraId="28F47A04" w14:textId="77777777" w:rsidTr="00B9277E">
        <w:trPr>
          <w:trHeight w:val="238"/>
        </w:trPr>
        <w:tc>
          <w:tcPr>
            <w:tcW w:w="290" w:type="dxa"/>
            <w:tcBorders>
              <w:top w:val="nil"/>
              <w:bottom w:val="single" w:sz="4" w:space="0" w:color="auto"/>
            </w:tcBorders>
            <w:vAlign w:val="center"/>
          </w:tcPr>
          <w:p w14:paraId="67D3A755" w14:textId="77777777" w:rsidR="0070745B" w:rsidRPr="00EF7C3C" w:rsidRDefault="0070745B" w:rsidP="00EF7C3C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64" w:type="dxa"/>
            <w:tcBorders>
              <w:top w:val="nil"/>
              <w:bottom w:val="single" w:sz="4" w:space="0" w:color="auto"/>
            </w:tcBorders>
            <w:vAlign w:val="center"/>
          </w:tcPr>
          <w:p w14:paraId="3DC753ED" w14:textId="45F9C332" w:rsidR="0070745B" w:rsidRPr="00EF7C3C" w:rsidRDefault="0070745B" w:rsidP="00EF7C3C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F7C3C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22EB8217" w14:textId="7E3FFBD8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7±0.012</w:t>
            </w:r>
          </w:p>
        </w:tc>
        <w:tc>
          <w:tcPr>
            <w:tcW w:w="17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EA81C6" w14:textId="77AD86A0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6±0.013</w:t>
            </w:r>
          </w:p>
        </w:tc>
        <w:tc>
          <w:tcPr>
            <w:tcW w:w="173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816578" w14:textId="683A8784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4±0.010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vAlign w:val="center"/>
          </w:tcPr>
          <w:p w14:paraId="591E6C95" w14:textId="08EED350" w:rsidR="0070745B" w:rsidRPr="00EF7C3C" w:rsidRDefault="0070745B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48±.013</w:t>
            </w:r>
          </w:p>
        </w:tc>
        <w:tc>
          <w:tcPr>
            <w:tcW w:w="124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386E9C" w14:textId="1B254218" w:rsidR="0070745B" w:rsidRPr="00EF7C3C" w:rsidRDefault="005C01EE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1.095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F858C0" w14:textId="21F86A42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717DCF" w14:textId="69BA3798" w:rsidR="0070745B" w:rsidRPr="00EF7C3C" w:rsidRDefault="005746BA" w:rsidP="00EF7C3C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F7C3C">
              <w:rPr>
                <w:rFonts w:cs="Times New Roman"/>
                <w:sz w:val="16"/>
                <w:szCs w:val="16"/>
              </w:rPr>
              <w:t>0.351</w:t>
            </w:r>
          </w:p>
        </w:tc>
      </w:tr>
    </w:tbl>
    <w:p w14:paraId="77E29C74" w14:textId="19CF96F7" w:rsidR="00EE1D75" w:rsidRPr="00B9277E" w:rsidRDefault="00DC5932" w:rsidP="00B9277E">
      <w:pPr>
        <w:spacing w:line="276" w:lineRule="auto"/>
        <w:rPr>
          <w:rFonts w:eastAsiaTheme="majorEastAsia" w:cs="Times New Roman"/>
          <w:b/>
          <w:bCs/>
          <w:iCs/>
          <w:kern w:val="32"/>
          <w:sz w:val="20"/>
          <w:szCs w:val="20"/>
        </w:rPr>
      </w:pPr>
      <w:r w:rsidRPr="00E31D67">
        <w:rPr>
          <w:rFonts w:cs="Times New Roman"/>
          <w:sz w:val="14"/>
          <w:szCs w:val="14"/>
        </w:rPr>
        <w:t xml:space="preserve">Displayed are the mean±standard deviation. All values are corrected for age, sex, and </w:t>
      </w:r>
      <w:r w:rsidR="008569E7" w:rsidRPr="00E31D67">
        <w:rPr>
          <w:rFonts w:cs="Times New Roman"/>
          <w:sz w:val="14"/>
          <w:szCs w:val="14"/>
        </w:rPr>
        <w:t>educational level</w:t>
      </w:r>
      <w:r w:rsidRPr="00E31D67">
        <w:rPr>
          <w:rFonts w:cs="Times New Roman"/>
          <w:sz w:val="14"/>
          <w:szCs w:val="14"/>
        </w:rPr>
        <w:t xml:space="preserve"> (binarized). *Significant group difference at the alpha level as reported in the subheader. </w:t>
      </w:r>
      <w:r w:rsidRPr="00E31D67">
        <w:rPr>
          <w:rFonts w:cs="Times New Roman"/>
          <w:i/>
          <w:sz w:val="14"/>
          <w:szCs w:val="14"/>
          <w:vertAlign w:val="superscript"/>
        </w:rPr>
        <w:t>a</w:t>
      </w:r>
      <w:r w:rsidRPr="00E31D67">
        <w:rPr>
          <w:rFonts w:cs="Times New Roman"/>
          <w:sz w:val="14"/>
          <w:szCs w:val="14"/>
        </w:rPr>
        <w:t xml:space="preserve">Significant difference between HC and CP. </w:t>
      </w:r>
      <w:r w:rsidRPr="00E31D67">
        <w:rPr>
          <w:rFonts w:cs="Times New Roman"/>
          <w:i/>
          <w:sz w:val="14"/>
          <w:szCs w:val="14"/>
          <w:vertAlign w:val="superscript"/>
        </w:rPr>
        <w:t>b</w:t>
      </w:r>
      <w:r w:rsidRPr="00E31D67">
        <w:rPr>
          <w:rFonts w:cs="Times New Roman"/>
          <w:sz w:val="14"/>
          <w:szCs w:val="14"/>
        </w:rPr>
        <w:t xml:space="preserve">Significant difference between </w:t>
      </w:r>
      <w:r w:rsidR="000E4A58" w:rsidRPr="00E31D67">
        <w:rPr>
          <w:rFonts w:cs="Times New Roman"/>
          <w:sz w:val="14"/>
          <w:szCs w:val="14"/>
        </w:rPr>
        <w:t>HC and CP</w:t>
      </w:r>
      <w:r w:rsidRPr="00E31D67">
        <w:rPr>
          <w:rFonts w:cs="Times New Roman"/>
          <w:sz w:val="14"/>
          <w:szCs w:val="14"/>
        </w:rPr>
        <w:t xml:space="preserve">. </w:t>
      </w:r>
      <w:r w:rsidR="00766E37" w:rsidRPr="00E31D67">
        <w:rPr>
          <w:rFonts w:cs="Times New Roman"/>
          <w:i/>
          <w:sz w:val="14"/>
          <w:szCs w:val="14"/>
          <w:vertAlign w:val="superscript"/>
        </w:rPr>
        <w:t>c</w:t>
      </w:r>
      <w:r w:rsidR="00766E37" w:rsidRPr="00E31D67">
        <w:rPr>
          <w:rFonts w:cs="Times New Roman"/>
          <w:sz w:val="14"/>
          <w:szCs w:val="14"/>
        </w:rPr>
        <w:t xml:space="preserve">Significant difference between </w:t>
      </w:r>
      <w:r w:rsidR="008829C0" w:rsidRPr="00E31D67">
        <w:rPr>
          <w:rFonts w:cs="Times New Roman"/>
          <w:sz w:val="14"/>
          <w:szCs w:val="14"/>
        </w:rPr>
        <w:t>HC</w:t>
      </w:r>
      <w:r w:rsidR="00766E37" w:rsidRPr="00E31D67">
        <w:rPr>
          <w:rFonts w:cs="Times New Roman"/>
          <w:sz w:val="14"/>
          <w:szCs w:val="14"/>
        </w:rPr>
        <w:t xml:space="preserve"> and CI. </w:t>
      </w:r>
      <w:r w:rsidR="00766E37" w:rsidRPr="00E31D67">
        <w:rPr>
          <w:rFonts w:cs="Times New Roman"/>
          <w:i/>
          <w:sz w:val="14"/>
          <w:szCs w:val="14"/>
          <w:vertAlign w:val="superscript"/>
        </w:rPr>
        <w:t>d</w:t>
      </w:r>
      <w:r w:rsidRPr="00E31D67">
        <w:rPr>
          <w:rFonts w:cs="Times New Roman"/>
          <w:sz w:val="14"/>
          <w:szCs w:val="14"/>
        </w:rPr>
        <w:t xml:space="preserve">Significant difference between </w:t>
      </w:r>
      <w:r w:rsidR="008829C0" w:rsidRPr="00E31D67">
        <w:rPr>
          <w:rFonts w:cs="Times New Roman"/>
          <w:sz w:val="14"/>
          <w:szCs w:val="14"/>
        </w:rPr>
        <w:t>CP and MCI</w:t>
      </w:r>
      <w:r w:rsidRPr="00E31D67">
        <w:rPr>
          <w:rFonts w:cs="Times New Roman"/>
          <w:sz w:val="14"/>
          <w:szCs w:val="14"/>
        </w:rPr>
        <w:t>.</w:t>
      </w:r>
      <w:r w:rsidR="008829C0" w:rsidRPr="00E31D67">
        <w:rPr>
          <w:rFonts w:cs="Times New Roman"/>
          <w:sz w:val="14"/>
          <w:szCs w:val="14"/>
        </w:rPr>
        <w:t xml:space="preserve"> </w:t>
      </w:r>
      <w:r w:rsidR="008829C0" w:rsidRPr="00E31D67">
        <w:rPr>
          <w:rFonts w:cs="Times New Roman"/>
          <w:i/>
          <w:sz w:val="14"/>
          <w:szCs w:val="14"/>
          <w:vertAlign w:val="superscript"/>
        </w:rPr>
        <w:t>e</w:t>
      </w:r>
      <w:r w:rsidR="008829C0" w:rsidRPr="00E31D67">
        <w:rPr>
          <w:rFonts w:cs="Times New Roman"/>
          <w:sz w:val="14"/>
          <w:szCs w:val="14"/>
        </w:rPr>
        <w:t xml:space="preserve">Significant difference between CP and CI. </w:t>
      </w:r>
      <w:r w:rsidR="008829C0" w:rsidRPr="00E31D67">
        <w:rPr>
          <w:rFonts w:cs="Times New Roman"/>
          <w:i/>
          <w:sz w:val="14"/>
          <w:szCs w:val="14"/>
          <w:vertAlign w:val="superscript"/>
        </w:rPr>
        <w:t>f</w:t>
      </w:r>
      <w:r w:rsidR="008829C0" w:rsidRPr="00E31D67">
        <w:rPr>
          <w:rFonts w:cs="Times New Roman"/>
          <w:sz w:val="14"/>
          <w:szCs w:val="14"/>
        </w:rPr>
        <w:t xml:space="preserve">Significant difference between MCI and CI. </w:t>
      </w:r>
      <w:r w:rsidRPr="00E31D67">
        <w:rPr>
          <w:rFonts w:cs="Times New Roman"/>
          <w:i/>
          <w:sz w:val="14"/>
          <w:szCs w:val="14"/>
        </w:rPr>
        <w:t>Abbreviations: HC=Healthy Controls; CP=Cognitively Preserved People with Multiple Sclerosis; MCI=Mildly Cognitively Impaired People with Multiple Sclerosis; CI=Cognitively Impaired People with Multiple Sclerosis.</w:t>
      </w:r>
    </w:p>
    <w:p w14:paraId="775FC53A" w14:textId="25A64CF2" w:rsidR="00AA7D5E" w:rsidRPr="00DC76E3" w:rsidRDefault="00AA7D5E" w:rsidP="00EE1D75">
      <w:r w:rsidRPr="00EE1D75">
        <w:rPr>
          <w:b/>
          <w:bCs/>
        </w:rPr>
        <w:lastRenderedPageBreak/>
        <w:t>Table S6.</w:t>
      </w:r>
      <w:r w:rsidRPr="00A4198C">
        <w:t xml:space="preserve"> </w:t>
      </w:r>
      <w:r w:rsidR="001A0B90" w:rsidRPr="00DC76E3">
        <w:t>Parameters of models co</w:t>
      </w:r>
      <w:r w:rsidR="00AA68CD" w:rsidRPr="00DC76E3">
        <w:t>mparing s</w:t>
      </w:r>
      <w:r w:rsidRPr="00DC76E3">
        <w:t xml:space="preserve">tructure-function coupling and its variability </w:t>
      </w:r>
      <w:r w:rsidR="00AA68CD" w:rsidRPr="00DC76E3">
        <w:t>a</w:t>
      </w:r>
      <w:r w:rsidRPr="00DC76E3">
        <w:t>mong HC, CP, and CI</w:t>
      </w:r>
      <w:r w:rsidR="001A0B90" w:rsidRPr="00DC76E3">
        <w:t>, corrected for grey matter volume</w:t>
      </w:r>
      <w:r w:rsidRPr="00DC76E3">
        <w:t>.</w:t>
      </w:r>
    </w:p>
    <w:tbl>
      <w:tblPr>
        <w:tblStyle w:val="TableGrid"/>
        <w:tblW w:w="15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"/>
        <w:gridCol w:w="3488"/>
        <w:gridCol w:w="732"/>
        <w:gridCol w:w="1260"/>
        <w:gridCol w:w="583"/>
        <w:gridCol w:w="141"/>
        <w:gridCol w:w="1268"/>
        <w:gridCol w:w="1993"/>
        <w:gridCol w:w="236"/>
        <w:gridCol w:w="1512"/>
        <w:gridCol w:w="1748"/>
        <w:gridCol w:w="1749"/>
      </w:tblGrid>
      <w:tr w:rsidR="0032232B" w:rsidRPr="000376B7" w14:paraId="19C996A7" w14:textId="77777777" w:rsidTr="00A45506">
        <w:trPr>
          <w:trHeight w:val="346"/>
        </w:trPr>
        <w:tc>
          <w:tcPr>
            <w:tcW w:w="380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85924B" w14:textId="77777777" w:rsidR="00952475" w:rsidRPr="00F61499" w:rsidRDefault="00952475" w:rsidP="00EE1D7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660D68" w14:textId="264A9A77" w:rsidR="00952475" w:rsidRPr="00F61499" w:rsidRDefault="00952475" w:rsidP="00EE1D7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F61499">
              <w:rPr>
                <w:rFonts w:cs="Times New Roman"/>
                <w:b/>
                <w:i/>
                <w:sz w:val="16"/>
                <w:szCs w:val="16"/>
              </w:rPr>
              <w:t>Group (HC/CP/CI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E4BD117" w14:textId="404123BD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F61499">
              <w:rPr>
                <w:rFonts w:cs="Times New Roman"/>
                <w:b/>
                <w:i/>
                <w:iCs/>
                <w:sz w:val="16"/>
                <w:szCs w:val="16"/>
              </w:rPr>
              <w:t>Normalized Grey Matter Volume</w:t>
            </w:r>
          </w:p>
        </w:tc>
      </w:tr>
      <w:tr w:rsidR="00FE4CC2" w:rsidRPr="0058372A" w14:paraId="58C4F33B" w14:textId="77777777" w:rsidTr="00A45506">
        <w:trPr>
          <w:trHeight w:val="283"/>
        </w:trPr>
        <w:tc>
          <w:tcPr>
            <w:tcW w:w="3804" w:type="dxa"/>
            <w:gridSpan w:val="2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1E293F" w14:textId="77777777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E2FC39" w14:textId="11EB7FE2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99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E5E6CD" w14:textId="172E818F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F10E3B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57B037" w14:textId="4E43779D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40E6931" w14:textId="6259DE7E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748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BCFF527" w14:textId="631E44F3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F10E3B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F10E3B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0732E8" w14:textId="35D7E81C" w:rsidR="00952475" w:rsidRPr="00F10E3B" w:rsidRDefault="00952475" w:rsidP="00EE1D7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952475" w:rsidRPr="0058372A" w14:paraId="69AA1292" w14:textId="77777777" w:rsidTr="00B9277E">
        <w:trPr>
          <w:trHeight w:val="238"/>
        </w:trPr>
        <w:tc>
          <w:tcPr>
            <w:tcW w:w="15026" w:type="dxa"/>
            <w:gridSpan w:val="12"/>
            <w:tcBorders>
              <w:right w:val="nil"/>
            </w:tcBorders>
            <w:vAlign w:val="center"/>
          </w:tcPr>
          <w:p w14:paraId="403E857A" w14:textId="4F12B20A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1) Whole-brain coupling</w:t>
            </w:r>
            <w:r w:rsidR="00BC5800" w:rsidRPr="00F10E3B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="00BC5800" w:rsidRPr="00F10E3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</w:rPr>
              <w:t>=0.025)</w:t>
            </w:r>
          </w:p>
        </w:tc>
      </w:tr>
      <w:tr w:rsidR="00952475" w:rsidRPr="0058372A" w14:paraId="1936168F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3C9765C6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shd w:val="clear" w:color="auto" w:fill="auto"/>
            <w:vAlign w:val="center"/>
          </w:tcPr>
          <w:p w14:paraId="172824A4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1992" w:type="dxa"/>
            <w:gridSpan w:val="2"/>
            <w:shd w:val="clear" w:color="auto" w:fill="auto"/>
            <w:vAlign w:val="center"/>
          </w:tcPr>
          <w:p w14:paraId="7A125488" w14:textId="6FD221FE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874</w:t>
            </w:r>
          </w:p>
        </w:tc>
        <w:tc>
          <w:tcPr>
            <w:tcW w:w="1992" w:type="dxa"/>
            <w:gridSpan w:val="3"/>
            <w:shd w:val="clear" w:color="auto" w:fill="auto"/>
            <w:vAlign w:val="center"/>
          </w:tcPr>
          <w:p w14:paraId="2C41E503" w14:textId="5EFA10FB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993" w:type="dxa"/>
            <w:vAlign w:val="center"/>
          </w:tcPr>
          <w:p w14:paraId="76FB6473" w14:textId="283BA909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155</w:t>
            </w:r>
          </w:p>
        </w:tc>
        <w:tc>
          <w:tcPr>
            <w:tcW w:w="1748" w:type="dxa"/>
            <w:gridSpan w:val="2"/>
            <w:vAlign w:val="center"/>
          </w:tcPr>
          <w:p w14:paraId="2549911B" w14:textId="6147DE25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1748" w:type="dxa"/>
            <w:vAlign w:val="center"/>
          </w:tcPr>
          <w:p w14:paraId="12508012" w14:textId="30DC45B4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right w:val="nil"/>
            </w:tcBorders>
            <w:shd w:val="clear" w:color="auto" w:fill="auto"/>
            <w:vAlign w:val="center"/>
          </w:tcPr>
          <w:p w14:paraId="354DDC0D" w14:textId="15CACD96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893</w:t>
            </w:r>
          </w:p>
        </w:tc>
      </w:tr>
      <w:tr w:rsidR="00952475" w:rsidRPr="0058372A" w14:paraId="28FC1427" w14:textId="77777777" w:rsidTr="00B9277E">
        <w:trPr>
          <w:trHeight w:val="238"/>
        </w:trPr>
        <w:tc>
          <w:tcPr>
            <w:tcW w:w="15026" w:type="dxa"/>
            <w:gridSpan w:val="12"/>
            <w:tcBorders>
              <w:right w:val="nil"/>
            </w:tcBorders>
            <w:vAlign w:val="center"/>
          </w:tcPr>
          <w:p w14:paraId="4B0C2EB6" w14:textId="3D6AE6FA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</w:rPr>
              <w:t>2) Coupling within networks</w:t>
            </w:r>
            <w:r w:rsidR="00BC5800" w:rsidRPr="00F10E3B">
              <w:rPr>
                <w:rFonts w:cs="Times New Roman"/>
                <w:b/>
                <w:i/>
                <w:sz w:val="16"/>
                <w:szCs w:val="16"/>
              </w:rPr>
              <w:t xml:space="preserve"> 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="00BC5800" w:rsidRPr="00F10E3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</w:rPr>
              <w:t>=0.0035)</w:t>
            </w:r>
          </w:p>
        </w:tc>
      </w:tr>
      <w:tr w:rsidR="00952475" w:rsidRPr="0058372A" w14:paraId="12C8E70C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699DEA17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6A2A70F5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992" w:type="dxa"/>
            <w:gridSpan w:val="2"/>
            <w:vAlign w:val="center"/>
          </w:tcPr>
          <w:p w14:paraId="793C69D3" w14:textId="4A3FDF88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sz w:val="16"/>
                <w:szCs w:val="16"/>
              </w:rPr>
              <w:t>0.162</w:t>
            </w:r>
          </w:p>
        </w:tc>
        <w:tc>
          <w:tcPr>
            <w:tcW w:w="1992" w:type="dxa"/>
            <w:gridSpan w:val="3"/>
            <w:vAlign w:val="center"/>
          </w:tcPr>
          <w:p w14:paraId="1DB4C967" w14:textId="5DB4C0FD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93" w:type="dxa"/>
            <w:vAlign w:val="center"/>
          </w:tcPr>
          <w:p w14:paraId="3B9F30BC" w14:textId="45785C00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851</w:t>
            </w:r>
          </w:p>
        </w:tc>
        <w:tc>
          <w:tcPr>
            <w:tcW w:w="1748" w:type="dxa"/>
            <w:gridSpan w:val="2"/>
            <w:vAlign w:val="center"/>
          </w:tcPr>
          <w:p w14:paraId="651D7E9A" w14:textId="5BDBCBA2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160</w:t>
            </w:r>
          </w:p>
        </w:tc>
        <w:tc>
          <w:tcPr>
            <w:tcW w:w="1748" w:type="dxa"/>
            <w:vAlign w:val="center"/>
          </w:tcPr>
          <w:p w14:paraId="378EBFC6" w14:textId="731788BF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7A5FE2FF" w14:textId="057E3418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82</w:t>
            </w:r>
          </w:p>
        </w:tc>
      </w:tr>
      <w:tr w:rsidR="00952475" w:rsidRPr="0058372A" w14:paraId="08898DB8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40546FB5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024E3D03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992" w:type="dxa"/>
            <w:gridSpan w:val="2"/>
            <w:vAlign w:val="center"/>
          </w:tcPr>
          <w:p w14:paraId="0E874FCB" w14:textId="206E7E27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637</w:t>
            </w:r>
          </w:p>
        </w:tc>
        <w:tc>
          <w:tcPr>
            <w:tcW w:w="1992" w:type="dxa"/>
            <w:gridSpan w:val="3"/>
            <w:vAlign w:val="center"/>
          </w:tcPr>
          <w:p w14:paraId="780CDEF5" w14:textId="37EC06E3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993" w:type="dxa"/>
            <w:vAlign w:val="center"/>
          </w:tcPr>
          <w:p w14:paraId="20D26766" w14:textId="532CE5F8" w:rsidR="00952475" w:rsidRPr="00F10E3B" w:rsidRDefault="00493955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529</w:t>
            </w:r>
          </w:p>
        </w:tc>
        <w:tc>
          <w:tcPr>
            <w:tcW w:w="1748" w:type="dxa"/>
            <w:gridSpan w:val="2"/>
            <w:vAlign w:val="center"/>
          </w:tcPr>
          <w:p w14:paraId="42D57A6A" w14:textId="0502A906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8" w:type="dxa"/>
            <w:vAlign w:val="center"/>
          </w:tcPr>
          <w:p w14:paraId="12C5FD7E" w14:textId="1ADC5345" w:rsidR="00952475" w:rsidRPr="00F10E3B" w:rsidRDefault="007432AC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509A7B1A" w14:textId="45FD110A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984</w:t>
            </w:r>
          </w:p>
        </w:tc>
      </w:tr>
      <w:tr w:rsidR="00952475" w:rsidRPr="0058372A" w14:paraId="4D494856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200E8A56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68DDCB73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992" w:type="dxa"/>
            <w:gridSpan w:val="2"/>
            <w:vAlign w:val="center"/>
          </w:tcPr>
          <w:p w14:paraId="1FD2DC30" w14:textId="374C1281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429</w:t>
            </w:r>
          </w:p>
        </w:tc>
        <w:tc>
          <w:tcPr>
            <w:tcW w:w="1992" w:type="dxa"/>
            <w:gridSpan w:val="3"/>
            <w:vAlign w:val="center"/>
          </w:tcPr>
          <w:p w14:paraId="7755D601" w14:textId="4ADE08D5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993" w:type="dxa"/>
            <w:vAlign w:val="center"/>
          </w:tcPr>
          <w:p w14:paraId="32FFE9E3" w14:textId="704BD6AB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41</w:t>
            </w:r>
          </w:p>
        </w:tc>
        <w:tc>
          <w:tcPr>
            <w:tcW w:w="1748" w:type="dxa"/>
            <w:gridSpan w:val="2"/>
            <w:vAlign w:val="center"/>
          </w:tcPr>
          <w:p w14:paraId="1EBC7751" w14:textId="67AACF19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2.430</w:t>
            </w:r>
          </w:p>
        </w:tc>
        <w:tc>
          <w:tcPr>
            <w:tcW w:w="1748" w:type="dxa"/>
            <w:vAlign w:val="center"/>
          </w:tcPr>
          <w:p w14:paraId="3F3A2DB3" w14:textId="6154A60C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5F80C9C" w14:textId="16026C76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952475" w:rsidRPr="0058372A" w14:paraId="234D280C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0F68FB30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49792226" w14:textId="77777777" w:rsidR="00952475" w:rsidRPr="00F10E3B" w:rsidRDefault="00952475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992" w:type="dxa"/>
            <w:gridSpan w:val="2"/>
            <w:vAlign w:val="center"/>
          </w:tcPr>
          <w:p w14:paraId="471FF11C" w14:textId="3CCCBD75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3.538</w:t>
            </w:r>
          </w:p>
        </w:tc>
        <w:tc>
          <w:tcPr>
            <w:tcW w:w="1992" w:type="dxa"/>
            <w:gridSpan w:val="3"/>
            <w:vAlign w:val="center"/>
          </w:tcPr>
          <w:p w14:paraId="2F7188D4" w14:textId="6C8BFB64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1993" w:type="dxa"/>
            <w:vAlign w:val="center"/>
          </w:tcPr>
          <w:p w14:paraId="319AF5B3" w14:textId="7CFA9D74" w:rsidR="00952475" w:rsidRPr="00F10E3B" w:rsidRDefault="00F01F27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1748" w:type="dxa"/>
            <w:gridSpan w:val="2"/>
            <w:vAlign w:val="center"/>
          </w:tcPr>
          <w:p w14:paraId="20D08ED9" w14:textId="3FD20BB1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2.734</w:t>
            </w:r>
          </w:p>
        </w:tc>
        <w:tc>
          <w:tcPr>
            <w:tcW w:w="1748" w:type="dxa"/>
            <w:vAlign w:val="center"/>
          </w:tcPr>
          <w:p w14:paraId="7C04E4DC" w14:textId="7ECF24C9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62CCB771" w14:textId="15346C31" w:rsidR="00952475" w:rsidRPr="00F10E3B" w:rsidRDefault="00CD699E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99</w:t>
            </w:r>
          </w:p>
        </w:tc>
      </w:tr>
      <w:tr w:rsidR="002529BA" w:rsidRPr="0058372A" w14:paraId="23AAC9A6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62062A27" w14:textId="77777777" w:rsidR="002529BA" w:rsidRPr="00F10E3B" w:rsidRDefault="002529BA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218BF32F" w14:textId="77777777" w:rsidR="002529BA" w:rsidRPr="00F10E3B" w:rsidRDefault="002529BA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992" w:type="dxa"/>
            <w:gridSpan w:val="2"/>
            <w:vAlign w:val="center"/>
          </w:tcPr>
          <w:p w14:paraId="10FD23D3" w14:textId="3A13DA86" w:rsidR="002529BA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093</w:t>
            </w:r>
          </w:p>
        </w:tc>
        <w:tc>
          <w:tcPr>
            <w:tcW w:w="1992" w:type="dxa"/>
            <w:gridSpan w:val="3"/>
            <w:vAlign w:val="center"/>
          </w:tcPr>
          <w:p w14:paraId="5A540FA5" w14:textId="1D2D2537" w:rsidR="002529BA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93" w:type="dxa"/>
            <w:vAlign w:val="center"/>
          </w:tcPr>
          <w:p w14:paraId="65E91D68" w14:textId="5A862719" w:rsidR="002529BA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,336</w:t>
            </w:r>
          </w:p>
        </w:tc>
        <w:tc>
          <w:tcPr>
            <w:tcW w:w="1748" w:type="dxa"/>
            <w:gridSpan w:val="2"/>
            <w:vAlign w:val="center"/>
          </w:tcPr>
          <w:p w14:paraId="3B1A1146" w14:textId="48E710E1" w:rsidR="002529BA" w:rsidRPr="00F10E3B" w:rsidRDefault="002529B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413</w:t>
            </w:r>
          </w:p>
        </w:tc>
        <w:tc>
          <w:tcPr>
            <w:tcW w:w="1748" w:type="dxa"/>
            <w:vAlign w:val="center"/>
          </w:tcPr>
          <w:p w14:paraId="721572E2" w14:textId="637F6ACB" w:rsidR="002529BA" w:rsidRPr="00F10E3B" w:rsidRDefault="002529B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BE53ABE" w14:textId="2A30CC88" w:rsidR="002529BA" w:rsidRPr="00F10E3B" w:rsidRDefault="002529B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Cs/>
                <w:sz w:val="16"/>
                <w:szCs w:val="16"/>
              </w:rPr>
              <w:t>0.235</w:t>
            </w:r>
          </w:p>
        </w:tc>
      </w:tr>
      <w:tr w:rsidR="00D2576B" w:rsidRPr="0058372A" w14:paraId="20531E66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6A06B434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1E3C12FF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992" w:type="dxa"/>
            <w:gridSpan w:val="2"/>
            <w:vAlign w:val="center"/>
          </w:tcPr>
          <w:p w14:paraId="01B18DE4" w14:textId="3A249401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352</w:t>
            </w:r>
          </w:p>
        </w:tc>
        <w:tc>
          <w:tcPr>
            <w:tcW w:w="1992" w:type="dxa"/>
            <w:gridSpan w:val="3"/>
            <w:vAlign w:val="center"/>
          </w:tcPr>
          <w:p w14:paraId="139D21B9" w14:textId="284ECD92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993" w:type="dxa"/>
            <w:vAlign w:val="center"/>
          </w:tcPr>
          <w:p w14:paraId="0E236B0A" w14:textId="7231206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60</w:t>
            </w:r>
          </w:p>
        </w:tc>
        <w:tc>
          <w:tcPr>
            <w:tcW w:w="1748" w:type="dxa"/>
            <w:gridSpan w:val="2"/>
            <w:vAlign w:val="center"/>
          </w:tcPr>
          <w:p w14:paraId="7FCE04EB" w14:textId="7FB87E58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965</w:t>
            </w:r>
          </w:p>
        </w:tc>
        <w:tc>
          <w:tcPr>
            <w:tcW w:w="1748" w:type="dxa"/>
            <w:vAlign w:val="center"/>
          </w:tcPr>
          <w:p w14:paraId="1D9FA49C" w14:textId="63D3FFE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107AA441" w14:textId="570D76E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327</w:t>
            </w:r>
          </w:p>
        </w:tc>
      </w:tr>
      <w:tr w:rsidR="00D2576B" w:rsidRPr="0058372A" w14:paraId="66D72DD8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2FC1E9CD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3D332089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992" w:type="dxa"/>
            <w:gridSpan w:val="2"/>
            <w:vAlign w:val="center"/>
          </w:tcPr>
          <w:p w14:paraId="6D73F10C" w14:textId="5305B51C" w:rsidR="00D2576B" w:rsidRPr="00F10E3B" w:rsidRDefault="00BA3B9F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696</w:t>
            </w:r>
          </w:p>
        </w:tc>
        <w:tc>
          <w:tcPr>
            <w:tcW w:w="1992" w:type="dxa"/>
            <w:gridSpan w:val="3"/>
            <w:vAlign w:val="center"/>
          </w:tcPr>
          <w:p w14:paraId="13F34BEE" w14:textId="727CA4F6" w:rsidR="00D2576B" w:rsidRPr="00F10E3B" w:rsidRDefault="00BA3B9F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1993" w:type="dxa"/>
            <w:vAlign w:val="center"/>
          </w:tcPr>
          <w:p w14:paraId="77B49298" w14:textId="67FC8F01" w:rsidR="00D2576B" w:rsidRPr="00F10E3B" w:rsidRDefault="00BA3B9F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185</w:t>
            </w:r>
          </w:p>
        </w:tc>
        <w:tc>
          <w:tcPr>
            <w:tcW w:w="1748" w:type="dxa"/>
            <w:gridSpan w:val="2"/>
            <w:vAlign w:val="center"/>
          </w:tcPr>
          <w:p w14:paraId="6568C6B4" w14:textId="475B5AC1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560</w:t>
            </w:r>
          </w:p>
        </w:tc>
        <w:tc>
          <w:tcPr>
            <w:tcW w:w="1748" w:type="dxa"/>
            <w:vAlign w:val="center"/>
          </w:tcPr>
          <w:p w14:paraId="7F9BE065" w14:textId="56349086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19FC904F" w14:textId="1270A47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455</w:t>
            </w:r>
          </w:p>
        </w:tc>
      </w:tr>
      <w:tr w:rsidR="00D2576B" w:rsidRPr="0058372A" w14:paraId="25A9C600" w14:textId="77777777" w:rsidTr="00B9277E">
        <w:trPr>
          <w:trHeight w:val="238"/>
        </w:trPr>
        <w:tc>
          <w:tcPr>
            <w:tcW w:w="15026" w:type="dxa"/>
            <w:gridSpan w:val="12"/>
            <w:tcBorders>
              <w:right w:val="nil"/>
            </w:tcBorders>
            <w:vAlign w:val="center"/>
          </w:tcPr>
          <w:p w14:paraId="68069A26" w14:textId="487DC9AB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>3) Coupling between networks – rest of brain</w:t>
            </w:r>
            <w:r w:rsidR="00BC5800"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BC5800" w:rsidRPr="00F10E3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D2576B" w:rsidRPr="0058372A" w14:paraId="47D57D21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7D1DC211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79AAFEBB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992" w:type="dxa"/>
            <w:gridSpan w:val="2"/>
            <w:vAlign w:val="center"/>
          </w:tcPr>
          <w:p w14:paraId="2FFB562D" w14:textId="7DE63F95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980</w:t>
            </w:r>
          </w:p>
        </w:tc>
        <w:tc>
          <w:tcPr>
            <w:tcW w:w="1992" w:type="dxa"/>
            <w:gridSpan w:val="3"/>
            <w:vAlign w:val="center"/>
          </w:tcPr>
          <w:p w14:paraId="5825DB21" w14:textId="19CAA5BA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993" w:type="dxa"/>
            <w:vAlign w:val="center"/>
          </w:tcPr>
          <w:p w14:paraId="3F547893" w14:textId="0C669115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1748" w:type="dxa"/>
            <w:gridSpan w:val="2"/>
            <w:vAlign w:val="center"/>
          </w:tcPr>
          <w:p w14:paraId="26A27559" w14:textId="3C8F970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920</w:t>
            </w:r>
          </w:p>
        </w:tc>
        <w:tc>
          <w:tcPr>
            <w:tcW w:w="1748" w:type="dxa"/>
            <w:vAlign w:val="center"/>
          </w:tcPr>
          <w:p w14:paraId="417C97EC" w14:textId="5E1C6D5E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63DD023D" w14:textId="551D218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167</w:t>
            </w:r>
          </w:p>
        </w:tc>
      </w:tr>
      <w:tr w:rsidR="00D2576B" w:rsidRPr="0058372A" w14:paraId="73CEBE08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642E2444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59323744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992" w:type="dxa"/>
            <w:gridSpan w:val="2"/>
            <w:vAlign w:val="center"/>
          </w:tcPr>
          <w:p w14:paraId="767F217D" w14:textId="5DC8EB90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856</w:t>
            </w:r>
          </w:p>
        </w:tc>
        <w:tc>
          <w:tcPr>
            <w:tcW w:w="1992" w:type="dxa"/>
            <w:gridSpan w:val="3"/>
            <w:vAlign w:val="center"/>
          </w:tcPr>
          <w:p w14:paraId="0634A6EF" w14:textId="2EA172DE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993" w:type="dxa"/>
            <w:vAlign w:val="center"/>
          </w:tcPr>
          <w:p w14:paraId="2CF4CF4E" w14:textId="22924552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426</w:t>
            </w:r>
          </w:p>
        </w:tc>
        <w:tc>
          <w:tcPr>
            <w:tcW w:w="1748" w:type="dxa"/>
            <w:gridSpan w:val="2"/>
            <w:vAlign w:val="center"/>
          </w:tcPr>
          <w:p w14:paraId="46C1AAD1" w14:textId="72A612AE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3.220</w:t>
            </w:r>
          </w:p>
        </w:tc>
        <w:tc>
          <w:tcPr>
            <w:tcW w:w="1748" w:type="dxa"/>
            <w:vAlign w:val="center"/>
          </w:tcPr>
          <w:p w14:paraId="0EC2F8B5" w14:textId="6EDB56A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68CBF6FE" w14:textId="0F104393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74</w:t>
            </w:r>
          </w:p>
        </w:tc>
      </w:tr>
      <w:tr w:rsidR="00D2576B" w:rsidRPr="0058372A" w14:paraId="538BA2C9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5D5D1BBC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57FDEB9D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992" w:type="dxa"/>
            <w:gridSpan w:val="2"/>
            <w:vAlign w:val="center"/>
          </w:tcPr>
          <w:p w14:paraId="4344CA97" w14:textId="75B273BE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4.837</w:t>
            </w:r>
          </w:p>
        </w:tc>
        <w:tc>
          <w:tcPr>
            <w:tcW w:w="1992" w:type="dxa"/>
            <w:gridSpan w:val="3"/>
            <w:vAlign w:val="center"/>
          </w:tcPr>
          <w:p w14:paraId="411CD38E" w14:textId="4EE89136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993" w:type="dxa"/>
            <w:vAlign w:val="center"/>
          </w:tcPr>
          <w:p w14:paraId="09ECBA1E" w14:textId="7E8CE087" w:rsidR="00D2576B" w:rsidRPr="00F10E3B" w:rsidRDefault="00F45883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1748" w:type="dxa"/>
            <w:gridSpan w:val="2"/>
            <w:vAlign w:val="center"/>
          </w:tcPr>
          <w:p w14:paraId="59ACC7F8" w14:textId="08B1FAA8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48" w:type="dxa"/>
            <w:vAlign w:val="center"/>
          </w:tcPr>
          <w:p w14:paraId="54806257" w14:textId="68324D3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5C497700" w14:textId="1A4CF17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944</w:t>
            </w:r>
          </w:p>
        </w:tc>
      </w:tr>
      <w:tr w:rsidR="00D2576B" w:rsidRPr="0058372A" w14:paraId="0DAE9B65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2EF0CD64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67043D08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992" w:type="dxa"/>
            <w:gridSpan w:val="2"/>
            <w:vAlign w:val="center"/>
          </w:tcPr>
          <w:p w14:paraId="28A65597" w14:textId="0088E79E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1.107</w:t>
            </w:r>
          </w:p>
        </w:tc>
        <w:tc>
          <w:tcPr>
            <w:tcW w:w="1992" w:type="dxa"/>
            <w:gridSpan w:val="3"/>
            <w:vAlign w:val="center"/>
          </w:tcPr>
          <w:p w14:paraId="102E5B19" w14:textId="4265852E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93" w:type="dxa"/>
            <w:vAlign w:val="center"/>
          </w:tcPr>
          <w:p w14:paraId="5D698E5E" w14:textId="601A95F0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332</w:t>
            </w:r>
          </w:p>
        </w:tc>
        <w:tc>
          <w:tcPr>
            <w:tcW w:w="1748" w:type="dxa"/>
            <w:gridSpan w:val="2"/>
            <w:vAlign w:val="center"/>
          </w:tcPr>
          <w:p w14:paraId="3587A682" w14:textId="1EE4FFA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236</w:t>
            </w:r>
          </w:p>
        </w:tc>
        <w:tc>
          <w:tcPr>
            <w:tcW w:w="1748" w:type="dxa"/>
            <w:vAlign w:val="center"/>
          </w:tcPr>
          <w:p w14:paraId="300B9475" w14:textId="622B7223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474B0E11" w14:textId="24BA180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67</w:t>
            </w:r>
          </w:p>
        </w:tc>
      </w:tr>
      <w:tr w:rsidR="00D2576B" w:rsidRPr="0058372A" w14:paraId="49CC94C0" w14:textId="77777777" w:rsidTr="00B9277E">
        <w:trPr>
          <w:trHeight w:val="238"/>
        </w:trPr>
        <w:tc>
          <w:tcPr>
            <w:tcW w:w="316" w:type="dxa"/>
            <w:vAlign w:val="center"/>
          </w:tcPr>
          <w:p w14:paraId="7E8C399E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vAlign w:val="center"/>
          </w:tcPr>
          <w:p w14:paraId="648B70FC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992" w:type="dxa"/>
            <w:gridSpan w:val="2"/>
            <w:vAlign w:val="center"/>
          </w:tcPr>
          <w:p w14:paraId="547A66DC" w14:textId="19D5187C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8.302</w:t>
            </w:r>
          </w:p>
        </w:tc>
        <w:tc>
          <w:tcPr>
            <w:tcW w:w="1992" w:type="dxa"/>
            <w:gridSpan w:val="3"/>
            <w:vAlign w:val="center"/>
          </w:tcPr>
          <w:p w14:paraId="76C8F4AA" w14:textId="05F214F1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1993" w:type="dxa"/>
            <w:vAlign w:val="center"/>
          </w:tcPr>
          <w:p w14:paraId="165F096F" w14:textId="22DCE7F1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F10E3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E63362" w:rsidRPr="00F10E3B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1748" w:type="dxa"/>
            <w:gridSpan w:val="2"/>
            <w:vAlign w:val="center"/>
          </w:tcPr>
          <w:p w14:paraId="56F99B8C" w14:textId="2A97444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748" w:type="dxa"/>
            <w:vAlign w:val="center"/>
          </w:tcPr>
          <w:p w14:paraId="40D13ADA" w14:textId="44FCDEDF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5CB93BD" w14:textId="2318E56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933</w:t>
            </w:r>
          </w:p>
        </w:tc>
      </w:tr>
      <w:tr w:rsidR="00D2576B" w:rsidRPr="0058372A" w14:paraId="3684BE31" w14:textId="77777777" w:rsidTr="00B9277E">
        <w:trPr>
          <w:trHeight w:val="238"/>
        </w:trPr>
        <w:tc>
          <w:tcPr>
            <w:tcW w:w="316" w:type="dxa"/>
            <w:tcBorders>
              <w:bottom w:val="nil"/>
            </w:tcBorders>
            <w:vAlign w:val="center"/>
          </w:tcPr>
          <w:p w14:paraId="48736DDB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tcBorders>
              <w:bottom w:val="nil"/>
            </w:tcBorders>
            <w:vAlign w:val="center"/>
          </w:tcPr>
          <w:p w14:paraId="0F4A37D0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992" w:type="dxa"/>
            <w:gridSpan w:val="2"/>
            <w:tcBorders>
              <w:bottom w:val="nil"/>
            </w:tcBorders>
            <w:vAlign w:val="center"/>
          </w:tcPr>
          <w:p w14:paraId="2D4BE474" w14:textId="762A28FD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3.150</w:t>
            </w:r>
          </w:p>
        </w:tc>
        <w:tc>
          <w:tcPr>
            <w:tcW w:w="1992" w:type="dxa"/>
            <w:gridSpan w:val="3"/>
            <w:tcBorders>
              <w:bottom w:val="nil"/>
            </w:tcBorders>
            <w:vAlign w:val="center"/>
          </w:tcPr>
          <w:p w14:paraId="53881154" w14:textId="7B308D98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1993" w:type="dxa"/>
            <w:tcBorders>
              <w:bottom w:val="nil"/>
            </w:tcBorders>
            <w:vAlign w:val="center"/>
          </w:tcPr>
          <w:p w14:paraId="260D9F88" w14:textId="16E5CCDB" w:rsidR="00D2576B" w:rsidRPr="00F10E3B" w:rsidRDefault="00810D9A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1748" w:type="dxa"/>
            <w:gridSpan w:val="2"/>
            <w:tcBorders>
              <w:bottom w:val="nil"/>
            </w:tcBorders>
            <w:vAlign w:val="center"/>
          </w:tcPr>
          <w:p w14:paraId="73ADD9FA" w14:textId="0271BF9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119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6F904726" w14:textId="24997233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bottom w:val="nil"/>
              <w:right w:val="nil"/>
            </w:tcBorders>
            <w:vAlign w:val="center"/>
          </w:tcPr>
          <w:p w14:paraId="0D067C69" w14:textId="47EA8B8F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91</w:t>
            </w:r>
          </w:p>
        </w:tc>
      </w:tr>
      <w:tr w:rsidR="00D2576B" w:rsidRPr="0058372A" w14:paraId="3121340A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double" w:sz="4" w:space="0" w:color="auto"/>
            </w:tcBorders>
            <w:vAlign w:val="center"/>
          </w:tcPr>
          <w:p w14:paraId="1D8124E9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tcBorders>
              <w:top w:val="nil"/>
              <w:bottom w:val="double" w:sz="4" w:space="0" w:color="auto"/>
            </w:tcBorders>
            <w:vAlign w:val="center"/>
          </w:tcPr>
          <w:p w14:paraId="7E71C094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992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6CF5E7F9" w14:textId="2E1D3C26" w:rsidR="00D2576B" w:rsidRPr="00F10E3B" w:rsidRDefault="00E06740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2.899</w:t>
            </w:r>
          </w:p>
        </w:tc>
        <w:tc>
          <w:tcPr>
            <w:tcW w:w="1992" w:type="dxa"/>
            <w:gridSpan w:val="3"/>
            <w:tcBorders>
              <w:top w:val="nil"/>
              <w:bottom w:val="double" w:sz="4" w:space="0" w:color="auto"/>
            </w:tcBorders>
            <w:vAlign w:val="center"/>
          </w:tcPr>
          <w:p w14:paraId="30D11F30" w14:textId="5B0A1764" w:rsidR="00D2576B" w:rsidRPr="00F10E3B" w:rsidRDefault="00E06740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1993" w:type="dxa"/>
            <w:tcBorders>
              <w:top w:val="nil"/>
              <w:bottom w:val="double" w:sz="4" w:space="0" w:color="auto"/>
            </w:tcBorders>
            <w:vAlign w:val="center"/>
          </w:tcPr>
          <w:p w14:paraId="61A64549" w14:textId="5D64102A" w:rsidR="00D2576B" w:rsidRPr="00F10E3B" w:rsidRDefault="00E06740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1748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42BCDAFC" w14:textId="13292C2D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3.718</w:t>
            </w:r>
          </w:p>
        </w:tc>
        <w:tc>
          <w:tcPr>
            <w:tcW w:w="1748" w:type="dxa"/>
            <w:tcBorders>
              <w:top w:val="nil"/>
              <w:bottom w:val="double" w:sz="4" w:space="0" w:color="auto"/>
            </w:tcBorders>
            <w:vAlign w:val="center"/>
          </w:tcPr>
          <w:p w14:paraId="6229CABD" w14:textId="477B32B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7853A2A7" w14:textId="363B810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55</w:t>
            </w:r>
          </w:p>
        </w:tc>
      </w:tr>
      <w:tr w:rsidR="00D2576B" w:rsidRPr="0058372A" w14:paraId="6C7DA9C9" w14:textId="77777777" w:rsidTr="00B9277E">
        <w:trPr>
          <w:trHeight w:val="238"/>
        </w:trPr>
        <w:tc>
          <w:tcPr>
            <w:tcW w:w="4536" w:type="dxa"/>
            <w:gridSpan w:val="3"/>
            <w:tcBorders>
              <w:top w:val="double" w:sz="4" w:space="0" w:color="auto"/>
              <w:bottom w:val="nil"/>
            </w:tcBorders>
            <w:vAlign w:val="center"/>
          </w:tcPr>
          <w:p w14:paraId="61D62A83" w14:textId="38E6F2B3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>1) Whole-brain coupling variability</w:t>
            </w:r>
            <w:r w:rsidR="00BC5800"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BC5800" w:rsidRPr="00F10E3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</w:t>
            </w:r>
            <w:r w:rsidR="004D77DF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2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5)</w:t>
            </w:r>
          </w:p>
        </w:tc>
        <w:tc>
          <w:tcPr>
            <w:tcW w:w="1984" w:type="dxa"/>
            <w:gridSpan w:val="3"/>
            <w:tcBorders>
              <w:top w:val="double" w:sz="4" w:space="0" w:color="auto"/>
              <w:bottom w:val="nil"/>
            </w:tcBorders>
            <w:vAlign w:val="center"/>
          </w:tcPr>
          <w:p w14:paraId="7029DD58" w14:textId="777777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111D7F8B" w14:textId="777777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33B2B3AA" w14:textId="777777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tcBorders>
              <w:top w:val="double" w:sz="4" w:space="0" w:color="auto"/>
              <w:bottom w:val="nil"/>
            </w:tcBorders>
            <w:vAlign w:val="center"/>
          </w:tcPr>
          <w:p w14:paraId="69A35520" w14:textId="777777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3A059AB2" w14:textId="777777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2576B" w:rsidRPr="0058372A" w14:paraId="685DFDC5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2BE76AAC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7F41CA0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Whole-brain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1AFB25A8" w14:textId="0E0EB96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2FE0575A" w14:textId="6A4F83C8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4C83EFCF" w14:textId="0ECA16CD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817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7C93C96A" w14:textId="3C3D7DF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468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4CA2D2F4" w14:textId="33FA1846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1D83C6C4" w14:textId="0EE78A7C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sz w:val="16"/>
                <w:szCs w:val="16"/>
              </w:rPr>
              <w:t>0.494</w:t>
            </w:r>
          </w:p>
        </w:tc>
      </w:tr>
      <w:tr w:rsidR="00D2576B" w:rsidRPr="0058372A" w14:paraId="50E6241F" w14:textId="77777777" w:rsidTr="00B9277E">
        <w:trPr>
          <w:trHeight w:val="238"/>
        </w:trPr>
        <w:tc>
          <w:tcPr>
            <w:tcW w:w="15026" w:type="dxa"/>
            <w:gridSpan w:val="12"/>
            <w:tcBorders>
              <w:top w:val="nil"/>
              <w:bottom w:val="nil"/>
            </w:tcBorders>
            <w:vAlign w:val="center"/>
          </w:tcPr>
          <w:p w14:paraId="78DD4B79" w14:textId="73198ECC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>2) Coupling variability within networks</w:t>
            </w:r>
            <w:r w:rsidR="00BC5800" w:rsidRPr="00F10E3B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BC5800" w:rsidRPr="00F10E3B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F10E3B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D2576B" w:rsidRPr="0058372A" w14:paraId="361DEAA2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28049DD1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54272B9F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7DC164A6" w14:textId="4391F4B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441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7F3F381A" w14:textId="254979E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37582AC4" w14:textId="3BA6A14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644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4C6D7BA4" w14:textId="1797E9B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8.76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F2D25A3" w14:textId="33B91D0E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220996A3" w14:textId="2BE6C39E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F10E3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3*</w:t>
            </w:r>
          </w:p>
        </w:tc>
      </w:tr>
      <w:tr w:rsidR="00D2576B" w:rsidRPr="0058372A" w14:paraId="230E30E4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34BF0971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FD9FD8F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08E111B2" w14:textId="5615B6F2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3D709CBA" w14:textId="17E92E9E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243954DA" w14:textId="4973E8D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95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4678FB66" w14:textId="23D4EC1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1.194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A51477B" w14:textId="79AEF44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0B3001D8" w14:textId="37469ED2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275</w:t>
            </w:r>
          </w:p>
        </w:tc>
      </w:tr>
      <w:tr w:rsidR="00D2576B" w:rsidRPr="0058372A" w14:paraId="38E3D8FC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72765D5D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41E89E03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1402C238" w14:textId="6729C32F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2.128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48E18BC0" w14:textId="5EE33CCC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0FBB2171" w14:textId="32681E8C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12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18FE939E" w14:textId="1AA91419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4.033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7971C446" w14:textId="534F24F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1C83B442" w14:textId="3305A24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F10E3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45</w:t>
            </w:r>
            <w:r w:rsidR="002A0926" w:rsidRPr="00F10E3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</w:tr>
      <w:tr w:rsidR="00D2576B" w:rsidRPr="0058372A" w14:paraId="1BFEAB4E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8080EA5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08269448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4B133472" w14:textId="01C1FB12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633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3ACFCC49" w14:textId="18D63D7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50DCE250" w14:textId="12B6E9E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532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44E2F014" w14:textId="27978C7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2.815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51210103" w14:textId="3FE8DA55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7A30B072" w14:textId="1DCB013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94</w:t>
            </w:r>
          </w:p>
        </w:tc>
      </w:tr>
      <w:tr w:rsidR="00D2576B" w:rsidRPr="0058372A" w14:paraId="35D05538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3FE9EC3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2A1D66FF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45051B67" w14:textId="2AC1EA2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740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6FF9254B" w14:textId="21CE1386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44189725" w14:textId="74A86B8B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478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7E6B4BAB" w14:textId="0F1E3A18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7542C82B" w14:textId="15A765B1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1E060CF0" w14:textId="51F4E8E7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821</w:t>
            </w:r>
          </w:p>
        </w:tc>
      </w:tr>
      <w:tr w:rsidR="00D2576B" w:rsidRPr="0058372A" w14:paraId="24577893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4621BBD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2CEE5B3" w14:textId="77777777" w:rsidR="00D2576B" w:rsidRPr="00F10E3B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F10E3B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264EB4CF" w14:textId="31F4DB96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7.549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347B2631" w14:textId="1998E91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7374FA18" w14:textId="5E769E33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vertAlign w:val="superscript"/>
              </w:rPr>
            </w:pPr>
            <w:r w:rsidRPr="00F10E3B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63175D" w:rsidRPr="00F10E3B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69AB51D1" w14:textId="245888E4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6.75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6C6EBCBA" w14:textId="738861BA" w:rsidR="00D2576B" w:rsidRPr="00F10E3B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0E3B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6F4B2ACC" w14:textId="3B0EAA58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10</w:t>
            </w:r>
            <w:r w:rsidR="002A0926"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</w:tr>
      <w:tr w:rsidR="00D2576B" w:rsidRPr="0058372A" w14:paraId="179ABA05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4AB9677C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45C3CFD8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04097C78" w14:textId="0DA80806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2.434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7AF8C9C1" w14:textId="2B17876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3560D9DD" w14:textId="0CB4F941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5F92CABA" w14:textId="392123C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7.12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D781A70" w14:textId="41A99455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239AFE80" w14:textId="62A564C5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8</w:t>
            </w:r>
            <w:r w:rsidR="005365D8"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*</w:t>
            </w:r>
          </w:p>
        </w:tc>
      </w:tr>
      <w:tr w:rsidR="00D2576B" w:rsidRPr="0058372A" w14:paraId="4F7DEE16" w14:textId="77777777" w:rsidTr="00B9277E">
        <w:trPr>
          <w:trHeight w:val="238"/>
        </w:trPr>
        <w:tc>
          <w:tcPr>
            <w:tcW w:w="6379" w:type="dxa"/>
            <w:gridSpan w:val="5"/>
            <w:tcBorders>
              <w:top w:val="nil"/>
              <w:bottom w:val="nil"/>
            </w:tcBorders>
            <w:vAlign w:val="center"/>
          </w:tcPr>
          <w:p w14:paraId="25DEFEA0" w14:textId="511A74D3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>3) Coupling variability between networks – rest of brain</w:t>
            </w:r>
            <w:r w:rsidR="00BC5800"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BC5800"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="00BC5800" w:rsidRPr="00EB3644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="00BC5800"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3638" w:type="dxa"/>
            <w:gridSpan w:val="4"/>
            <w:tcBorders>
              <w:top w:val="nil"/>
              <w:bottom w:val="nil"/>
            </w:tcBorders>
            <w:vAlign w:val="center"/>
          </w:tcPr>
          <w:p w14:paraId="76DB0B6D" w14:textId="77777777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5009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C52437E" w14:textId="77777777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D2576B" w:rsidRPr="0058372A" w14:paraId="03F96720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2D23ACC4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4CA7AED3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57EAA367" w14:textId="7496DE71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5F8B7C95" w14:textId="1D662A5E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05375BFD" w14:textId="7A3E8A57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873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37D0B60D" w14:textId="4AC00B43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1.083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5CE4F2F4" w14:textId="2692F889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56495980" w14:textId="3DA704C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299</w:t>
            </w:r>
          </w:p>
        </w:tc>
      </w:tr>
      <w:tr w:rsidR="00D2576B" w:rsidRPr="0058372A" w14:paraId="195AD8F3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1F5F797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242821D7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32A7019C" w14:textId="20FAE89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4BF5829B" w14:textId="521C2BB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24A05258" w14:textId="6CD6950E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834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3583D23C" w14:textId="3D53790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57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D252097" w14:textId="794F685F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345FFDB3" w14:textId="67ED1B8A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692</w:t>
            </w:r>
          </w:p>
        </w:tc>
      </w:tr>
      <w:tr w:rsidR="00D2576B" w:rsidRPr="0058372A" w14:paraId="1D50E9D7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4D41929B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67A22437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52543F00" w14:textId="5D74A220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3.025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0501C7DB" w14:textId="29410D0A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305CE2C5" w14:textId="7647B0E8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76745A9B" w14:textId="4175BDB5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3.31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68C4F19B" w14:textId="39E62A4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6675A68A" w14:textId="09B880B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70</w:t>
            </w:r>
          </w:p>
        </w:tc>
      </w:tr>
      <w:tr w:rsidR="00D2576B" w:rsidRPr="0058372A" w14:paraId="7D7222E3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44279FF1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3F2FBB4A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2530DE73" w14:textId="4B3776DC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5ED2B013" w14:textId="0DCE8D1E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53B9C1FC" w14:textId="7BC4FF79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972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1853CEC5" w14:textId="60D5C230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2.39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62301675" w14:textId="6AC4AD89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69DA7DDD" w14:textId="18E1FAA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23</w:t>
            </w:r>
          </w:p>
        </w:tc>
      </w:tr>
      <w:tr w:rsidR="00D2576B" w:rsidRPr="0058372A" w14:paraId="38B68D8C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EB14D49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2EEB5E0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6AC4095F" w14:textId="3E54EA4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1.023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7DA867C9" w14:textId="69358B2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40A287E6" w14:textId="4191A6FE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36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36446264" w14:textId="22B1B2DA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3.623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787F5604" w14:textId="20CB8194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4813C06D" w14:textId="6EC16BE7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58</w:t>
            </w:r>
          </w:p>
        </w:tc>
      </w:tr>
      <w:tr w:rsidR="00D2576B" w:rsidRPr="0058372A" w14:paraId="665722BD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4E60FCEA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79D37AAA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992" w:type="dxa"/>
            <w:gridSpan w:val="2"/>
            <w:tcBorders>
              <w:top w:val="nil"/>
              <w:bottom w:val="nil"/>
            </w:tcBorders>
            <w:vAlign w:val="center"/>
          </w:tcPr>
          <w:p w14:paraId="4115CDE9" w14:textId="3DF5BDE1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1.897</w:t>
            </w:r>
          </w:p>
        </w:tc>
        <w:tc>
          <w:tcPr>
            <w:tcW w:w="1992" w:type="dxa"/>
            <w:gridSpan w:val="3"/>
            <w:tcBorders>
              <w:top w:val="nil"/>
              <w:bottom w:val="nil"/>
            </w:tcBorders>
            <w:vAlign w:val="center"/>
          </w:tcPr>
          <w:p w14:paraId="7C892AC0" w14:textId="4F29D920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14:paraId="3539F00D" w14:textId="75801F7D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</w:tcBorders>
            <w:vAlign w:val="center"/>
          </w:tcPr>
          <w:p w14:paraId="0ABAF692" w14:textId="28AA35DB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1.57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4191FC55" w14:textId="3CE40557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749" w:type="dxa"/>
            <w:tcBorders>
              <w:top w:val="nil"/>
              <w:bottom w:val="nil"/>
              <w:right w:val="nil"/>
            </w:tcBorders>
            <w:vAlign w:val="center"/>
          </w:tcPr>
          <w:p w14:paraId="188A12B0" w14:textId="1D248743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211</w:t>
            </w:r>
          </w:p>
        </w:tc>
      </w:tr>
      <w:tr w:rsidR="0058372A" w:rsidRPr="0058372A" w14:paraId="1C2D692E" w14:textId="77777777" w:rsidTr="00B9277E">
        <w:trPr>
          <w:trHeight w:val="238"/>
        </w:trPr>
        <w:tc>
          <w:tcPr>
            <w:tcW w:w="316" w:type="dxa"/>
            <w:tcBorders>
              <w:top w:val="nil"/>
              <w:bottom w:val="single" w:sz="4" w:space="0" w:color="auto"/>
            </w:tcBorders>
            <w:vAlign w:val="center"/>
          </w:tcPr>
          <w:p w14:paraId="37DC9DCD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8" w:type="dxa"/>
            <w:tcBorders>
              <w:top w:val="nil"/>
              <w:bottom w:val="single" w:sz="4" w:space="0" w:color="auto"/>
            </w:tcBorders>
            <w:vAlign w:val="center"/>
          </w:tcPr>
          <w:p w14:paraId="259EA5F4" w14:textId="77777777" w:rsidR="00D2576B" w:rsidRPr="00EB3644" w:rsidRDefault="00D2576B" w:rsidP="00EE1D75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EB3644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9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514B5F" w14:textId="1369B9FF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864</w:t>
            </w:r>
          </w:p>
        </w:tc>
        <w:tc>
          <w:tcPr>
            <w:tcW w:w="199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3C54B2A" w14:textId="7E06E1F5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12E140F5" w14:textId="02136795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422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85C168" w14:textId="26D67262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1.906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34599AC8" w14:textId="1722038F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93C8FD" w14:textId="192B356F" w:rsidR="00D2576B" w:rsidRPr="00EB3644" w:rsidRDefault="00D2576B" w:rsidP="00EE1D7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B3644">
              <w:rPr>
                <w:rFonts w:cs="Times New Roman"/>
                <w:sz w:val="16"/>
                <w:szCs w:val="16"/>
              </w:rPr>
              <w:t>0.168</w:t>
            </w:r>
          </w:p>
        </w:tc>
      </w:tr>
    </w:tbl>
    <w:p w14:paraId="559A7AE5" w14:textId="304B84D2" w:rsidR="00D30702" w:rsidRPr="00EB3644" w:rsidRDefault="00B5372F" w:rsidP="00EB3644">
      <w:pPr>
        <w:rPr>
          <w:i/>
          <w:iCs/>
          <w:sz w:val="14"/>
          <w:szCs w:val="14"/>
        </w:rPr>
        <w:sectPr w:rsidR="00D30702" w:rsidRPr="00EB3644" w:rsidSect="00E33027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EB3644">
        <w:rPr>
          <w:sz w:val="14"/>
          <w:szCs w:val="14"/>
        </w:rPr>
        <w:t xml:space="preserve">All models </w:t>
      </w:r>
      <w:r w:rsidR="00C1362A" w:rsidRPr="00EB3644">
        <w:rPr>
          <w:sz w:val="14"/>
          <w:szCs w:val="14"/>
        </w:rPr>
        <w:t>we</w:t>
      </w:r>
      <w:r w:rsidRPr="00EB3644">
        <w:rPr>
          <w:sz w:val="14"/>
          <w:szCs w:val="14"/>
        </w:rPr>
        <w:t>re corrected for sex, age, and education level (dichotomized).</w:t>
      </w:r>
      <w:r w:rsidR="00C1362A" w:rsidRPr="00EB3644">
        <w:rPr>
          <w:sz w:val="14"/>
          <w:szCs w:val="14"/>
        </w:rPr>
        <w:t xml:space="preserve"> Given correction for multiple comparisons, </w:t>
      </w:r>
      <w:r w:rsidR="003B5CE6" w:rsidRPr="00EB3644">
        <w:rPr>
          <w:sz w:val="14"/>
          <w:szCs w:val="14"/>
        </w:rPr>
        <w:t>the group variable was considered a significant predictor of structure-function coupling measures if p&lt;0.0</w:t>
      </w:r>
      <w:r w:rsidR="00AD6688" w:rsidRPr="00EB3644">
        <w:rPr>
          <w:sz w:val="14"/>
          <w:szCs w:val="14"/>
        </w:rPr>
        <w:t>25 for whole-brain measures and p&lt;0.0035 for network-level measures.</w:t>
      </w:r>
      <w:r w:rsidRPr="00EB3644">
        <w:rPr>
          <w:sz w:val="14"/>
          <w:szCs w:val="14"/>
        </w:rPr>
        <w:t xml:space="preserve"> </w:t>
      </w:r>
      <w:r w:rsidR="00AA7D5E" w:rsidRPr="00EB3644">
        <w:rPr>
          <w:sz w:val="14"/>
          <w:szCs w:val="14"/>
        </w:rPr>
        <w:t xml:space="preserve">*Significant </w:t>
      </w:r>
      <w:r w:rsidR="002B2BF9" w:rsidRPr="00EB3644">
        <w:rPr>
          <w:sz w:val="14"/>
          <w:szCs w:val="14"/>
        </w:rPr>
        <w:t>contribution of column variable to the model predicting the row variable.</w:t>
      </w:r>
      <w:r w:rsidR="00AA7D5E" w:rsidRPr="00EB3644">
        <w:rPr>
          <w:sz w:val="14"/>
          <w:szCs w:val="14"/>
        </w:rPr>
        <w:t xml:space="preserve"> </w:t>
      </w:r>
      <w:r w:rsidR="00AA7D5E" w:rsidRPr="00EB3644">
        <w:rPr>
          <w:sz w:val="14"/>
          <w:szCs w:val="14"/>
          <w:vertAlign w:val="superscript"/>
        </w:rPr>
        <w:t>a</w:t>
      </w:r>
      <w:r w:rsidR="00AA7D5E" w:rsidRPr="00EB3644">
        <w:rPr>
          <w:sz w:val="14"/>
          <w:szCs w:val="14"/>
        </w:rPr>
        <w:t xml:space="preserve">Significant difference between HC and CP. </w:t>
      </w:r>
      <w:r w:rsidR="00AA7D5E" w:rsidRPr="00EB3644">
        <w:rPr>
          <w:sz w:val="14"/>
          <w:szCs w:val="14"/>
          <w:vertAlign w:val="superscript"/>
        </w:rPr>
        <w:t>b</w:t>
      </w:r>
      <w:r w:rsidR="00AA7D5E" w:rsidRPr="00EB3644">
        <w:rPr>
          <w:sz w:val="14"/>
          <w:szCs w:val="14"/>
        </w:rPr>
        <w:t>Significant difference between HC and C</w:t>
      </w:r>
      <w:r w:rsidR="0063175D" w:rsidRPr="00EB3644">
        <w:rPr>
          <w:sz w:val="14"/>
          <w:szCs w:val="14"/>
        </w:rPr>
        <w:t>I</w:t>
      </w:r>
      <w:r w:rsidR="00AA7D5E" w:rsidRPr="00EB3644">
        <w:rPr>
          <w:sz w:val="14"/>
          <w:szCs w:val="14"/>
        </w:rPr>
        <w:t xml:space="preserve">. </w:t>
      </w:r>
      <w:r w:rsidR="00AA7D5E" w:rsidRPr="00EB3644">
        <w:rPr>
          <w:sz w:val="14"/>
          <w:szCs w:val="14"/>
          <w:vertAlign w:val="superscript"/>
        </w:rPr>
        <w:t>c</w:t>
      </w:r>
      <w:r w:rsidR="00AA7D5E" w:rsidRPr="00EB3644">
        <w:rPr>
          <w:sz w:val="14"/>
          <w:szCs w:val="14"/>
        </w:rPr>
        <w:t xml:space="preserve">Significant difference between </w:t>
      </w:r>
      <w:r w:rsidR="0063175D" w:rsidRPr="00EB3644">
        <w:rPr>
          <w:sz w:val="14"/>
          <w:szCs w:val="14"/>
        </w:rPr>
        <w:t>CP</w:t>
      </w:r>
      <w:r w:rsidR="00AA7D5E" w:rsidRPr="00EB3644">
        <w:rPr>
          <w:sz w:val="14"/>
          <w:szCs w:val="14"/>
        </w:rPr>
        <w:t xml:space="preserve"> and CI.</w:t>
      </w:r>
      <w:r w:rsidR="00C72703" w:rsidRPr="00EB3644">
        <w:rPr>
          <w:i/>
          <w:iCs/>
          <w:sz w:val="14"/>
          <w:szCs w:val="14"/>
        </w:rPr>
        <w:t xml:space="preserve"> Abbreviations. HC=Healthy Controls; CP=Cognitively Preserved People with Multiple Sclerosis; CI=Cognitively Impaired People with Multiple Sclerosis.</w:t>
      </w:r>
    </w:p>
    <w:p w14:paraId="5DF94046" w14:textId="69E42D6F" w:rsidR="00803630" w:rsidRPr="00DC76E3" w:rsidRDefault="00803630" w:rsidP="00B9277E">
      <w:r w:rsidRPr="00B9277E">
        <w:rPr>
          <w:b/>
          <w:bCs/>
        </w:rPr>
        <w:lastRenderedPageBreak/>
        <w:t>Table S7.</w:t>
      </w:r>
      <w:r w:rsidRPr="00A4198C">
        <w:t xml:space="preserve"> </w:t>
      </w:r>
      <w:r w:rsidRPr="00DC76E3">
        <w:t xml:space="preserve">Parameters of models comparing structure-function coupling and its variability among HC, CP, and CI, corrected for </w:t>
      </w:r>
      <w:r w:rsidR="000F1BE3">
        <w:t>mean framewise displacement on diffusion images</w:t>
      </w:r>
      <w:r w:rsidRPr="00DC76E3">
        <w:t>.</w:t>
      </w:r>
    </w:p>
    <w:tbl>
      <w:tblPr>
        <w:tblStyle w:val="TableGrid"/>
        <w:tblW w:w="15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"/>
        <w:gridCol w:w="4220"/>
        <w:gridCol w:w="142"/>
        <w:gridCol w:w="1724"/>
        <w:gridCol w:w="232"/>
        <w:gridCol w:w="1493"/>
        <w:gridCol w:w="605"/>
        <w:gridCol w:w="1120"/>
        <w:gridCol w:w="165"/>
        <w:gridCol w:w="813"/>
        <w:gridCol w:w="746"/>
        <w:gridCol w:w="1352"/>
        <w:gridCol w:w="373"/>
        <w:gridCol w:w="1725"/>
      </w:tblGrid>
      <w:tr w:rsidR="00803630" w:rsidRPr="00B9277E" w14:paraId="6FA0F1EB" w14:textId="77777777" w:rsidTr="00B9277E">
        <w:trPr>
          <w:trHeight w:val="346"/>
        </w:trPr>
        <w:tc>
          <w:tcPr>
            <w:tcW w:w="4678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3A6C8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1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208F7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>Group (HC/CP/CI)</w:t>
            </w:r>
          </w:p>
        </w:tc>
        <w:tc>
          <w:tcPr>
            <w:tcW w:w="5174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DEE26B" w14:textId="008BB01A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Mean frame-wise displacement on DWI</w:t>
            </w:r>
          </w:p>
        </w:tc>
      </w:tr>
      <w:tr w:rsidR="00803630" w:rsidRPr="00B9277E" w14:paraId="5820F6A6" w14:textId="77777777" w:rsidTr="00B9277E">
        <w:trPr>
          <w:trHeight w:val="283"/>
        </w:trPr>
        <w:tc>
          <w:tcPr>
            <w:tcW w:w="4678" w:type="dxa"/>
            <w:gridSpan w:val="3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6DB66A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FBC5AA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DAFDB3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B9277E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4387EE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724" w:type="dxa"/>
            <w:gridSpan w:val="3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5C28F60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725" w:type="dxa"/>
            <w:gridSpan w:val="2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4032E85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B9277E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B9277E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5" w:type="dxa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1C533A" w14:textId="77777777" w:rsidR="00803630" w:rsidRPr="00B9277E" w:rsidRDefault="00803630" w:rsidP="00B9277E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803630" w:rsidRPr="00B9277E" w14:paraId="3F736E32" w14:textId="77777777" w:rsidTr="00B9277E">
        <w:trPr>
          <w:trHeight w:val="240"/>
        </w:trPr>
        <w:tc>
          <w:tcPr>
            <w:tcW w:w="15026" w:type="dxa"/>
            <w:gridSpan w:val="14"/>
            <w:tcBorders>
              <w:right w:val="nil"/>
            </w:tcBorders>
            <w:vAlign w:val="center"/>
          </w:tcPr>
          <w:p w14:paraId="1A941EEF" w14:textId="77777777" w:rsidR="00803630" w:rsidRPr="00B9277E" w:rsidRDefault="00803630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 xml:space="preserve">1) Whole-brain coupling </w:t>
            </w:r>
            <w:r w:rsidRPr="00B9277E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Pr="00B9277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B9277E">
              <w:rPr>
                <w:rFonts w:cs="Times New Roman"/>
                <w:b/>
                <w:i/>
                <w:sz w:val="12"/>
                <w:szCs w:val="12"/>
              </w:rPr>
              <w:t>=0.025)</w:t>
            </w:r>
          </w:p>
        </w:tc>
      </w:tr>
      <w:tr w:rsidR="00976C64" w:rsidRPr="00B9277E" w14:paraId="1DCC8538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4A5756EB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shd w:val="clear" w:color="auto" w:fill="auto"/>
            <w:vAlign w:val="center"/>
          </w:tcPr>
          <w:p w14:paraId="13AE5EA6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2371C1A6" w14:textId="21110896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1.879</w:t>
            </w:r>
          </w:p>
        </w:tc>
        <w:tc>
          <w:tcPr>
            <w:tcW w:w="1725" w:type="dxa"/>
            <w:gridSpan w:val="2"/>
            <w:shd w:val="clear" w:color="auto" w:fill="auto"/>
            <w:vAlign w:val="center"/>
          </w:tcPr>
          <w:p w14:paraId="5E1ED1BF" w14:textId="466F4CE3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725" w:type="dxa"/>
            <w:gridSpan w:val="2"/>
            <w:vAlign w:val="center"/>
          </w:tcPr>
          <w:p w14:paraId="5F61816C" w14:textId="5D064FA8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1724" w:type="dxa"/>
            <w:gridSpan w:val="3"/>
            <w:vAlign w:val="center"/>
          </w:tcPr>
          <w:p w14:paraId="3AAF01CC" w14:textId="3AEE55C1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81</w:t>
            </w:r>
          </w:p>
        </w:tc>
        <w:tc>
          <w:tcPr>
            <w:tcW w:w="1725" w:type="dxa"/>
            <w:gridSpan w:val="2"/>
            <w:vAlign w:val="center"/>
          </w:tcPr>
          <w:p w14:paraId="66E4C8B9" w14:textId="645CABD2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725" w:type="dxa"/>
            <w:tcBorders>
              <w:right w:val="nil"/>
            </w:tcBorders>
            <w:shd w:val="clear" w:color="auto" w:fill="auto"/>
            <w:vAlign w:val="center"/>
          </w:tcPr>
          <w:p w14:paraId="71F54456" w14:textId="523887E8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377</w:t>
            </w:r>
          </w:p>
        </w:tc>
      </w:tr>
      <w:tr w:rsidR="00976C64" w:rsidRPr="00B9277E" w14:paraId="79F95BB7" w14:textId="77777777" w:rsidTr="00B9277E">
        <w:trPr>
          <w:trHeight w:val="259"/>
        </w:trPr>
        <w:tc>
          <w:tcPr>
            <w:tcW w:w="15026" w:type="dxa"/>
            <w:gridSpan w:val="14"/>
            <w:tcBorders>
              <w:right w:val="nil"/>
            </w:tcBorders>
            <w:vAlign w:val="center"/>
          </w:tcPr>
          <w:p w14:paraId="10070FE4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</w:rPr>
              <w:t xml:space="preserve">2) Coupling within networks </w:t>
            </w:r>
            <w:r w:rsidRPr="00B9277E">
              <w:rPr>
                <w:rFonts w:cs="Times New Roman"/>
                <w:b/>
                <w:i/>
                <w:sz w:val="12"/>
                <w:szCs w:val="12"/>
              </w:rPr>
              <w:t>(</w:t>
            </w:r>
            <w:r w:rsidRPr="00B9277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B9277E">
              <w:rPr>
                <w:rFonts w:cs="Times New Roman"/>
                <w:b/>
                <w:i/>
                <w:sz w:val="12"/>
                <w:szCs w:val="12"/>
              </w:rPr>
              <w:t>=0.0035)</w:t>
            </w:r>
          </w:p>
        </w:tc>
      </w:tr>
      <w:tr w:rsidR="00A153C3" w:rsidRPr="00B9277E" w14:paraId="150FCABB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6E407D07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3B0977FE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24" w:type="dxa"/>
            <w:vAlign w:val="center"/>
          </w:tcPr>
          <w:p w14:paraId="754D2E40" w14:textId="2A1BB288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Cs/>
                <w:sz w:val="16"/>
                <w:szCs w:val="16"/>
              </w:rPr>
              <w:t>0.145</w:t>
            </w:r>
          </w:p>
        </w:tc>
        <w:tc>
          <w:tcPr>
            <w:tcW w:w="1725" w:type="dxa"/>
            <w:gridSpan w:val="2"/>
            <w:vAlign w:val="center"/>
          </w:tcPr>
          <w:p w14:paraId="2CF44B6E" w14:textId="06A89CCB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25" w:type="dxa"/>
            <w:gridSpan w:val="2"/>
            <w:vAlign w:val="center"/>
          </w:tcPr>
          <w:p w14:paraId="32FE904E" w14:textId="6D823039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1724" w:type="dxa"/>
            <w:gridSpan w:val="3"/>
            <w:vAlign w:val="center"/>
          </w:tcPr>
          <w:p w14:paraId="6AF2D5E7" w14:textId="0E3B5F23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B9277E">
              <w:rPr>
                <w:rFonts w:cs="Times New Roman"/>
                <w:bCs/>
                <w:sz w:val="16"/>
                <w:szCs w:val="16"/>
              </w:rPr>
              <w:t>0.907</w:t>
            </w:r>
          </w:p>
        </w:tc>
        <w:tc>
          <w:tcPr>
            <w:tcW w:w="1725" w:type="dxa"/>
            <w:gridSpan w:val="2"/>
            <w:vAlign w:val="center"/>
          </w:tcPr>
          <w:p w14:paraId="0104E965" w14:textId="16BD757E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347A7F84" w14:textId="7D5129F4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341</w:t>
            </w:r>
          </w:p>
        </w:tc>
      </w:tr>
      <w:tr w:rsidR="00A153C3" w:rsidRPr="00B9277E" w14:paraId="74A0B912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2EF709CC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563FA363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24" w:type="dxa"/>
            <w:vAlign w:val="center"/>
          </w:tcPr>
          <w:p w14:paraId="626BE35B" w14:textId="683B01A8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Cs/>
                <w:sz w:val="16"/>
                <w:szCs w:val="16"/>
                <w:lang w:val="en-US"/>
              </w:rPr>
              <w:t>0.510</w:t>
            </w:r>
          </w:p>
        </w:tc>
        <w:tc>
          <w:tcPr>
            <w:tcW w:w="1725" w:type="dxa"/>
            <w:gridSpan w:val="2"/>
            <w:vAlign w:val="center"/>
          </w:tcPr>
          <w:p w14:paraId="5FFE0475" w14:textId="4E3AF39D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25" w:type="dxa"/>
            <w:gridSpan w:val="2"/>
            <w:vAlign w:val="center"/>
          </w:tcPr>
          <w:p w14:paraId="2EFDD3A6" w14:textId="20A7EF02" w:rsidR="00976C64" w:rsidRPr="00B9277E" w:rsidRDefault="00A15DF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601</w:t>
            </w:r>
          </w:p>
        </w:tc>
        <w:tc>
          <w:tcPr>
            <w:tcW w:w="1724" w:type="dxa"/>
            <w:gridSpan w:val="3"/>
            <w:vAlign w:val="center"/>
          </w:tcPr>
          <w:p w14:paraId="5AAD444C" w14:textId="2DC364E9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B9277E">
              <w:rPr>
                <w:rFonts w:cs="Times New Roman"/>
                <w:bCs/>
                <w:sz w:val="16"/>
                <w:szCs w:val="16"/>
                <w:lang w:val="en-US"/>
              </w:rPr>
              <w:t>3.421</w:t>
            </w:r>
          </w:p>
        </w:tc>
        <w:tc>
          <w:tcPr>
            <w:tcW w:w="1725" w:type="dxa"/>
            <w:gridSpan w:val="2"/>
            <w:vAlign w:val="center"/>
          </w:tcPr>
          <w:p w14:paraId="4421EBE7" w14:textId="3C030E72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6463E404" w14:textId="5C4DF00C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65</w:t>
            </w:r>
          </w:p>
        </w:tc>
      </w:tr>
      <w:tr w:rsidR="00A153C3" w:rsidRPr="00B9277E" w14:paraId="758A36ED" w14:textId="77777777" w:rsidTr="00B9277E">
        <w:trPr>
          <w:trHeight w:val="259"/>
        </w:trPr>
        <w:tc>
          <w:tcPr>
            <w:tcW w:w="316" w:type="dxa"/>
            <w:vAlign w:val="center"/>
          </w:tcPr>
          <w:p w14:paraId="21329BD8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2D917148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24" w:type="dxa"/>
            <w:vAlign w:val="center"/>
          </w:tcPr>
          <w:p w14:paraId="3FB39965" w14:textId="79765275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2.946</w:t>
            </w:r>
          </w:p>
        </w:tc>
        <w:tc>
          <w:tcPr>
            <w:tcW w:w="1725" w:type="dxa"/>
            <w:gridSpan w:val="2"/>
            <w:vAlign w:val="center"/>
          </w:tcPr>
          <w:p w14:paraId="6810810B" w14:textId="3F04C242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25" w:type="dxa"/>
            <w:gridSpan w:val="2"/>
            <w:vAlign w:val="center"/>
          </w:tcPr>
          <w:p w14:paraId="5C337C87" w14:textId="34952537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724" w:type="dxa"/>
            <w:gridSpan w:val="3"/>
            <w:vAlign w:val="center"/>
          </w:tcPr>
          <w:p w14:paraId="3E3D38B6" w14:textId="34FEE4E3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1725" w:type="dxa"/>
            <w:gridSpan w:val="2"/>
            <w:vAlign w:val="center"/>
          </w:tcPr>
          <w:p w14:paraId="4DB566A6" w14:textId="319F9ADA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432FC18D" w14:textId="5304747C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607</w:t>
            </w:r>
          </w:p>
        </w:tc>
      </w:tr>
      <w:tr w:rsidR="00A153C3" w:rsidRPr="00B9277E" w14:paraId="527AB989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01829C8D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0ABC7A7C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24" w:type="dxa"/>
            <w:vAlign w:val="center"/>
          </w:tcPr>
          <w:p w14:paraId="7BB38F6E" w14:textId="380E01C2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5.760</w:t>
            </w:r>
          </w:p>
        </w:tc>
        <w:tc>
          <w:tcPr>
            <w:tcW w:w="1725" w:type="dxa"/>
            <w:gridSpan w:val="2"/>
            <w:vAlign w:val="center"/>
          </w:tcPr>
          <w:p w14:paraId="329276FF" w14:textId="0BFD614A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725" w:type="dxa"/>
            <w:gridSpan w:val="2"/>
            <w:vAlign w:val="center"/>
          </w:tcPr>
          <w:p w14:paraId="37EBD274" w14:textId="4E2A2742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B9277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3*</w:t>
            </w:r>
            <w:r w:rsidR="00F17388" w:rsidRPr="00B9277E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724" w:type="dxa"/>
            <w:gridSpan w:val="3"/>
            <w:vAlign w:val="center"/>
          </w:tcPr>
          <w:p w14:paraId="6CF5805C" w14:textId="6CF5AA56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1725" w:type="dxa"/>
            <w:gridSpan w:val="2"/>
            <w:vAlign w:val="center"/>
          </w:tcPr>
          <w:p w14:paraId="214A298F" w14:textId="279497A9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35290839" w14:textId="0A8AEFF6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626</w:t>
            </w:r>
          </w:p>
        </w:tc>
      </w:tr>
      <w:tr w:rsidR="00A153C3" w:rsidRPr="00B9277E" w14:paraId="5A7A5EC5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1FB5FED6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23FE089A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24" w:type="dxa"/>
            <w:vAlign w:val="center"/>
          </w:tcPr>
          <w:p w14:paraId="639CB08B" w14:textId="184505C9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1725" w:type="dxa"/>
            <w:gridSpan w:val="2"/>
            <w:vAlign w:val="center"/>
          </w:tcPr>
          <w:p w14:paraId="0D2DB1F8" w14:textId="478CC5AF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725" w:type="dxa"/>
            <w:gridSpan w:val="2"/>
            <w:vAlign w:val="center"/>
          </w:tcPr>
          <w:p w14:paraId="2D113908" w14:textId="38893F92" w:rsidR="00976C64" w:rsidRPr="00B9277E" w:rsidRDefault="0089171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1724" w:type="dxa"/>
            <w:gridSpan w:val="3"/>
            <w:vAlign w:val="center"/>
          </w:tcPr>
          <w:p w14:paraId="08C5BBC1" w14:textId="0F246160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2.011</w:t>
            </w:r>
          </w:p>
        </w:tc>
        <w:tc>
          <w:tcPr>
            <w:tcW w:w="1725" w:type="dxa"/>
            <w:gridSpan w:val="2"/>
            <w:vAlign w:val="center"/>
          </w:tcPr>
          <w:p w14:paraId="24C09868" w14:textId="01B84B6A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0BA39797" w14:textId="1631C314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157</w:t>
            </w:r>
          </w:p>
        </w:tc>
      </w:tr>
      <w:tr w:rsidR="00A153C3" w:rsidRPr="00B9277E" w14:paraId="6C1759ED" w14:textId="77777777" w:rsidTr="00B9277E">
        <w:trPr>
          <w:trHeight w:val="259"/>
        </w:trPr>
        <w:tc>
          <w:tcPr>
            <w:tcW w:w="316" w:type="dxa"/>
            <w:vAlign w:val="center"/>
          </w:tcPr>
          <w:p w14:paraId="47D8071D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4595AE50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24" w:type="dxa"/>
            <w:vAlign w:val="center"/>
          </w:tcPr>
          <w:p w14:paraId="1A4D178B" w14:textId="5889EDE4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2.691</w:t>
            </w:r>
          </w:p>
        </w:tc>
        <w:tc>
          <w:tcPr>
            <w:tcW w:w="1725" w:type="dxa"/>
            <w:gridSpan w:val="2"/>
            <w:vAlign w:val="center"/>
          </w:tcPr>
          <w:p w14:paraId="1A8CF93A" w14:textId="0597F1FE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725" w:type="dxa"/>
            <w:gridSpan w:val="2"/>
            <w:vAlign w:val="center"/>
          </w:tcPr>
          <w:p w14:paraId="2D41F5B8" w14:textId="3B00F809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724" w:type="dxa"/>
            <w:gridSpan w:val="3"/>
            <w:vAlign w:val="center"/>
          </w:tcPr>
          <w:p w14:paraId="567C70E7" w14:textId="0E159822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1725" w:type="dxa"/>
            <w:gridSpan w:val="2"/>
            <w:vAlign w:val="center"/>
          </w:tcPr>
          <w:p w14:paraId="7F043EAE" w14:textId="6D7A0DDE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60E5A793" w14:textId="7E72DC5B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79</w:t>
            </w:r>
          </w:p>
        </w:tc>
      </w:tr>
      <w:tr w:rsidR="00A153C3" w:rsidRPr="00B9277E" w14:paraId="2D01A848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5E6F706F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743940FE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24" w:type="dxa"/>
            <w:vAlign w:val="center"/>
          </w:tcPr>
          <w:p w14:paraId="537F34FA" w14:textId="4A3C72A8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2.468</w:t>
            </w:r>
          </w:p>
        </w:tc>
        <w:tc>
          <w:tcPr>
            <w:tcW w:w="1725" w:type="dxa"/>
            <w:gridSpan w:val="2"/>
            <w:vAlign w:val="center"/>
          </w:tcPr>
          <w:p w14:paraId="52203974" w14:textId="155D56B4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725" w:type="dxa"/>
            <w:gridSpan w:val="2"/>
            <w:vAlign w:val="center"/>
          </w:tcPr>
          <w:p w14:paraId="394900CA" w14:textId="64B7B702" w:rsidR="00976C64" w:rsidRPr="00B9277E" w:rsidRDefault="004709E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724" w:type="dxa"/>
            <w:gridSpan w:val="3"/>
            <w:vAlign w:val="center"/>
          </w:tcPr>
          <w:p w14:paraId="40B02391" w14:textId="177C7FAE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25" w:type="dxa"/>
            <w:gridSpan w:val="2"/>
            <w:vAlign w:val="center"/>
          </w:tcPr>
          <w:p w14:paraId="405157E1" w14:textId="1E3AE9FD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0BA5234A" w14:textId="552F561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958</w:t>
            </w:r>
          </w:p>
        </w:tc>
      </w:tr>
      <w:tr w:rsidR="00976C64" w:rsidRPr="00B9277E" w14:paraId="303FE159" w14:textId="77777777" w:rsidTr="00B9277E">
        <w:trPr>
          <w:trHeight w:val="240"/>
        </w:trPr>
        <w:tc>
          <w:tcPr>
            <w:tcW w:w="15026" w:type="dxa"/>
            <w:gridSpan w:val="14"/>
            <w:tcBorders>
              <w:right w:val="nil"/>
            </w:tcBorders>
            <w:vAlign w:val="center"/>
          </w:tcPr>
          <w:p w14:paraId="28BE86A3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Coupling between networks – rest of brain 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71229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A153C3" w:rsidRPr="00B9277E" w14:paraId="6EDBD4E6" w14:textId="77777777" w:rsidTr="00B9277E">
        <w:trPr>
          <w:trHeight w:val="259"/>
        </w:trPr>
        <w:tc>
          <w:tcPr>
            <w:tcW w:w="316" w:type="dxa"/>
            <w:vAlign w:val="center"/>
          </w:tcPr>
          <w:p w14:paraId="1DB4EDC6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4112819F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24" w:type="dxa"/>
            <w:vAlign w:val="center"/>
          </w:tcPr>
          <w:p w14:paraId="7E038F8B" w14:textId="416BD9F9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1.117</w:t>
            </w:r>
          </w:p>
        </w:tc>
        <w:tc>
          <w:tcPr>
            <w:tcW w:w="1725" w:type="dxa"/>
            <w:gridSpan w:val="2"/>
            <w:vAlign w:val="center"/>
          </w:tcPr>
          <w:p w14:paraId="69A6BF14" w14:textId="52675233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25" w:type="dxa"/>
            <w:gridSpan w:val="2"/>
            <w:vAlign w:val="center"/>
          </w:tcPr>
          <w:p w14:paraId="3CFD5E92" w14:textId="17302EFF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1724" w:type="dxa"/>
            <w:gridSpan w:val="3"/>
            <w:vAlign w:val="center"/>
          </w:tcPr>
          <w:p w14:paraId="5F21EDFD" w14:textId="5E1543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725" w:type="dxa"/>
            <w:gridSpan w:val="2"/>
            <w:vAlign w:val="center"/>
          </w:tcPr>
          <w:p w14:paraId="33B3F2C7" w14:textId="70CA0B50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19759D67" w14:textId="1220E929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800</w:t>
            </w:r>
          </w:p>
        </w:tc>
      </w:tr>
      <w:tr w:rsidR="00A153C3" w:rsidRPr="00B9277E" w14:paraId="053B8748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190AA6F7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48B41DEF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24" w:type="dxa"/>
            <w:vAlign w:val="center"/>
          </w:tcPr>
          <w:p w14:paraId="40ED2940" w14:textId="3A5B1D56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725" w:type="dxa"/>
            <w:gridSpan w:val="2"/>
            <w:vAlign w:val="center"/>
          </w:tcPr>
          <w:p w14:paraId="65544467" w14:textId="6298AE5F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gridSpan w:val="2"/>
            <w:vAlign w:val="center"/>
          </w:tcPr>
          <w:p w14:paraId="6CD1208C" w14:textId="7FF3C00F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932</w:t>
            </w:r>
          </w:p>
        </w:tc>
        <w:tc>
          <w:tcPr>
            <w:tcW w:w="1724" w:type="dxa"/>
            <w:gridSpan w:val="3"/>
            <w:vAlign w:val="center"/>
          </w:tcPr>
          <w:p w14:paraId="2DDA81BD" w14:textId="139D8F5B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2.209</w:t>
            </w:r>
          </w:p>
        </w:tc>
        <w:tc>
          <w:tcPr>
            <w:tcW w:w="1725" w:type="dxa"/>
            <w:gridSpan w:val="2"/>
            <w:vAlign w:val="center"/>
          </w:tcPr>
          <w:p w14:paraId="32AFF246" w14:textId="1E915826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22EE2D44" w14:textId="48EF6539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138</w:t>
            </w:r>
          </w:p>
        </w:tc>
      </w:tr>
      <w:tr w:rsidR="00A153C3" w:rsidRPr="00B9277E" w14:paraId="537E1FF1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31204C3E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3F19C3CF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24" w:type="dxa"/>
            <w:vAlign w:val="center"/>
          </w:tcPr>
          <w:p w14:paraId="5A79BB82" w14:textId="491F65F0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5.379</w:t>
            </w:r>
          </w:p>
        </w:tc>
        <w:tc>
          <w:tcPr>
            <w:tcW w:w="1725" w:type="dxa"/>
            <w:gridSpan w:val="2"/>
            <w:vAlign w:val="center"/>
          </w:tcPr>
          <w:p w14:paraId="0B1B45DE" w14:textId="57A57C60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725" w:type="dxa"/>
            <w:gridSpan w:val="2"/>
            <w:vAlign w:val="center"/>
          </w:tcPr>
          <w:p w14:paraId="30540EBF" w14:textId="47EEDCEF" w:rsidR="00976C64" w:rsidRPr="00B9277E" w:rsidRDefault="007C6539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724" w:type="dxa"/>
            <w:gridSpan w:val="3"/>
            <w:vAlign w:val="center"/>
          </w:tcPr>
          <w:p w14:paraId="23C67899" w14:textId="230B171F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1.411</w:t>
            </w:r>
          </w:p>
        </w:tc>
        <w:tc>
          <w:tcPr>
            <w:tcW w:w="1725" w:type="dxa"/>
            <w:gridSpan w:val="2"/>
            <w:vAlign w:val="center"/>
          </w:tcPr>
          <w:p w14:paraId="100D5CCD" w14:textId="7B82CAD0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6BADE86E" w14:textId="63AB837F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36</w:t>
            </w:r>
          </w:p>
        </w:tc>
      </w:tr>
      <w:tr w:rsidR="00A153C3" w:rsidRPr="00B9277E" w14:paraId="66980012" w14:textId="77777777" w:rsidTr="00B9277E">
        <w:trPr>
          <w:trHeight w:val="259"/>
        </w:trPr>
        <w:tc>
          <w:tcPr>
            <w:tcW w:w="316" w:type="dxa"/>
            <w:vAlign w:val="center"/>
          </w:tcPr>
          <w:p w14:paraId="5B9181C3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782BF7B1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24" w:type="dxa"/>
            <w:vAlign w:val="center"/>
          </w:tcPr>
          <w:p w14:paraId="49CA4A0B" w14:textId="5123ED9D" w:rsidR="00976C64" w:rsidRPr="00B9277E" w:rsidRDefault="00BD3AC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1725" w:type="dxa"/>
            <w:gridSpan w:val="2"/>
            <w:vAlign w:val="center"/>
          </w:tcPr>
          <w:p w14:paraId="708774DD" w14:textId="127A1D35" w:rsidR="00976C64" w:rsidRPr="00B9277E" w:rsidRDefault="00BD3AC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725" w:type="dxa"/>
            <w:gridSpan w:val="2"/>
            <w:vAlign w:val="center"/>
          </w:tcPr>
          <w:p w14:paraId="179B3F91" w14:textId="0C22315D" w:rsidR="00976C64" w:rsidRPr="00B9277E" w:rsidRDefault="00BD3AC5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1724" w:type="dxa"/>
            <w:gridSpan w:val="3"/>
            <w:vAlign w:val="center"/>
          </w:tcPr>
          <w:p w14:paraId="39E26C20" w14:textId="45E09BBE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725" w:type="dxa"/>
            <w:gridSpan w:val="2"/>
            <w:vAlign w:val="center"/>
          </w:tcPr>
          <w:p w14:paraId="3E5AE848" w14:textId="54C3A47C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408DF822" w14:textId="708A086E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80</w:t>
            </w:r>
          </w:p>
        </w:tc>
      </w:tr>
      <w:tr w:rsidR="00A153C3" w:rsidRPr="00B9277E" w14:paraId="47BF9900" w14:textId="77777777" w:rsidTr="00B9277E">
        <w:trPr>
          <w:trHeight w:val="240"/>
        </w:trPr>
        <w:tc>
          <w:tcPr>
            <w:tcW w:w="316" w:type="dxa"/>
            <w:vAlign w:val="center"/>
          </w:tcPr>
          <w:p w14:paraId="234E1D61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vAlign w:val="center"/>
          </w:tcPr>
          <w:p w14:paraId="06C9D06F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24" w:type="dxa"/>
            <w:vAlign w:val="center"/>
          </w:tcPr>
          <w:p w14:paraId="074DDCAA" w14:textId="645FBE72" w:rsidR="00976C64" w:rsidRPr="00B9277E" w:rsidRDefault="006A3141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7.276</w:t>
            </w:r>
          </w:p>
        </w:tc>
        <w:tc>
          <w:tcPr>
            <w:tcW w:w="1725" w:type="dxa"/>
            <w:gridSpan w:val="2"/>
            <w:vAlign w:val="center"/>
          </w:tcPr>
          <w:p w14:paraId="51170AEC" w14:textId="1676B6D1" w:rsidR="00976C64" w:rsidRPr="00B9277E" w:rsidRDefault="006A3141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725" w:type="dxa"/>
            <w:gridSpan w:val="2"/>
            <w:vAlign w:val="center"/>
          </w:tcPr>
          <w:p w14:paraId="7C0ADD2B" w14:textId="16217051" w:rsidR="00976C64" w:rsidRPr="00B9277E" w:rsidRDefault="006A3141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B9277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35469E" w:rsidRPr="00B9277E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a,b,c</w:t>
            </w:r>
          </w:p>
        </w:tc>
        <w:tc>
          <w:tcPr>
            <w:tcW w:w="1724" w:type="dxa"/>
            <w:gridSpan w:val="3"/>
            <w:vAlign w:val="center"/>
          </w:tcPr>
          <w:p w14:paraId="47D3A7DE" w14:textId="7A724690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1.237</w:t>
            </w:r>
          </w:p>
        </w:tc>
        <w:tc>
          <w:tcPr>
            <w:tcW w:w="1725" w:type="dxa"/>
            <w:gridSpan w:val="2"/>
            <w:vAlign w:val="center"/>
          </w:tcPr>
          <w:p w14:paraId="1DDBC332" w14:textId="0D0A0404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25" w:type="dxa"/>
            <w:tcBorders>
              <w:right w:val="nil"/>
            </w:tcBorders>
            <w:vAlign w:val="center"/>
          </w:tcPr>
          <w:p w14:paraId="12DC1CF3" w14:textId="5448D11D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67</w:t>
            </w:r>
          </w:p>
        </w:tc>
      </w:tr>
      <w:tr w:rsidR="00A153C3" w:rsidRPr="00B9277E" w14:paraId="53EA0D68" w14:textId="77777777" w:rsidTr="00B9277E">
        <w:trPr>
          <w:trHeight w:val="240"/>
        </w:trPr>
        <w:tc>
          <w:tcPr>
            <w:tcW w:w="316" w:type="dxa"/>
            <w:tcBorders>
              <w:bottom w:val="nil"/>
            </w:tcBorders>
            <w:vAlign w:val="center"/>
          </w:tcPr>
          <w:p w14:paraId="79DE8202" w14:textId="77777777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tcBorders>
              <w:bottom w:val="nil"/>
            </w:tcBorders>
            <w:vAlign w:val="center"/>
          </w:tcPr>
          <w:p w14:paraId="682E6DC0" w14:textId="77777777" w:rsidR="00976C64" w:rsidRPr="00B9277E" w:rsidRDefault="00976C64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14:paraId="583555A9" w14:textId="1A97BCA8" w:rsidR="00976C64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3.789</w:t>
            </w:r>
          </w:p>
        </w:tc>
        <w:tc>
          <w:tcPr>
            <w:tcW w:w="1725" w:type="dxa"/>
            <w:gridSpan w:val="2"/>
            <w:tcBorders>
              <w:bottom w:val="nil"/>
            </w:tcBorders>
            <w:vAlign w:val="center"/>
          </w:tcPr>
          <w:p w14:paraId="1124185A" w14:textId="10E82F12" w:rsidR="00976C64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725" w:type="dxa"/>
            <w:gridSpan w:val="2"/>
            <w:tcBorders>
              <w:bottom w:val="nil"/>
            </w:tcBorders>
            <w:vAlign w:val="center"/>
          </w:tcPr>
          <w:p w14:paraId="30C6F403" w14:textId="2BD3BC68" w:rsidR="00976C64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724" w:type="dxa"/>
            <w:gridSpan w:val="3"/>
            <w:tcBorders>
              <w:bottom w:val="nil"/>
            </w:tcBorders>
            <w:vAlign w:val="center"/>
          </w:tcPr>
          <w:p w14:paraId="5B8BDD39" w14:textId="088B2034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1725" w:type="dxa"/>
            <w:gridSpan w:val="2"/>
            <w:tcBorders>
              <w:bottom w:val="nil"/>
            </w:tcBorders>
            <w:vAlign w:val="center"/>
          </w:tcPr>
          <w:p w14:paraId="1FB2AE26" w14:textId="5C5F161F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25" w:type="dxa"/>
            <w:tcBorders>
              <w:bottom w:val="nil"/>
              <w:right w:val="nil"/>
            </w:tcBorders>
            <w:vAlign w:val="center"/>
          </w:tcPr>
          <w:p w14:paraId="24CFA480" w14:textId="46E09C0C" w:rsidR="00976C64" w:rsidRPr="00B9277E" w:rsidRDefault="00976C64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665</w:t>
            </w:r>
          </w:p>
        </w:tc>
      </w:tr>
      <w:tr w:rsidR="00A153C3" w:rsidRPr="00B9277E" w14:paraId="069B1721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double" w:sz="4" w:space="0" w:color="auto"/>
            </w:tcBorders>
            <w:vAlign w:val="center"/>
          </w:tcPr>
          <w:p w14:paraId="410680F5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318E0CF3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24" w:type="dxa"/>
            <w:tcBorders>
              <w:top w:val="nil"/>
              <w:bottom w:val="double" w:sz="4" w:space="0" w:color="auto"/>
            </w:tcBorders>
            <w:vAlign w:val="center"/>
          </w:tcPr>
          <w:p w14:paraId="319386DE" w14:textId="43B9BAA1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1.578</w:t>
            </w:r>
          </w:p>
        </w:tc>
        <w:tc>
          <w:tcPr>
            <w:tcW w:w="172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03A9BC28" w14:textId="4739976B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72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21A40547" w14:textId="0772B10D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1724" w:type="dxa"/>
            <w:gridSpan w:val="3"/>
            <w:tcBorders>
              <w:top w:val="nil"/>
              <w:bottom w:val="double" w:sz="4" w:space="0" w:color="auto"/>
            </w:tcBorders>
            <w:vAlign w:val="center"/>
          </w:tcPr>
          <w:p w14:paraId="2C6B37DB" w14:textId="31CF4AB5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172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14:paraId="284A95D7" w14:textId="7871CD21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5063254F" w14:textId="40D760DA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24</w:t>
            </w:r>
          </w:p>
        </w:tc>
      </w:tr>
      <w:tr w:rsidR="00A153C3" w:rsidRPr="00B9277E" w14:paraId="61809F90" w14:textId="77777777" w:rsidTr="00B9277E">
        <w:trPr>
          <w:trHeight w:val="259"/>
        </w:trPr>
        <w:tc>
          <w:tcPr>
            <w:tcW w:w="4536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06D2EEC9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1) Whole-brain coupling variability 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71229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25)</w:t>
            </w:r>
          </w:p>
        </w:tc>
        <w:tc>
          <w:tcPr>
            <w:tcW w:w="2098" w:type="dxa"/>
            <w:gridSpan w:val="3"/>
            <w:tcBorders>
              <w:top w:val="double" w:sz="4" w:space="0" w:color="auto"/>
              <w:bottom w:val="nil"/>
            </w:tcBorders>
            <w:vAlign w:val="center"/>
          </w:tcPr>
          <w:p w14:paraId="651F456C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7BB7271C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98" w:type="dxa"/>
            <w:gridSpan w:val="3"/>
            <w:tcBorders>
              <w:top w:val="double" w:sz="4" w:space="0" w:color="auto"/>
              <w:bottom w:val="nil"/>
            </w:tcBorders>
            <w:vAlign w:val="center"/>
          </w:tcPr>
          <w:p w14:paraId="3C644612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6DE105C4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2098" w:type="dxa"/>
            <w:gridSpan w:val="2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6CA71940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153C3" w:rsidRPr="00B9277E" w14:paraId="4502ED58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E764622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3A6D52A1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Whole-brain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F07C0E2" w14:textId="32A287C5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377F6223" w14:textId="1743D2FE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2CE4AFDC" w14:textId="04C8681A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5C3B47EA" w14:textId="772B77C9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6942B04D" w14:textId="599F5C3E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3E726113" w14:textId="51A2AB09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sz w:val="16"/>
                <w:szCs w:val="16"/>
                <w:lang w:val="en-US"/>
              </w:rPr>
              <w:t>0.754</w:t>
            </w:r>
          </w:p>
        </w:tc>
      </w:tr>
      <w:tr w:rsidR="00E33D28" w:rsidRPr="00B9277E" w14:paraId="7C16D28D" w14:textId="77777777" w:rsidTr="00B9277E">
        <w:trPr>
          <w:trHeight w:val="259"/>
        </w:trPr>
        <w:tc>
          <w:tcPr>
            <w:tcW w:w="15026" w:type="dxa"/>
            <w:gridSpan w:val="14"/>
            <w:tcBorders>
              <w:top w:val="nil"/>
              <w:bottom w:val="nil"/>
            </w:tcBorders>
            <w:vAlign w:val="center"/>
          </w:tcPr>
          <w:p w14:paraId="1C5821D6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2) Coupling variability within networks 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71229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A153C3" w:rsidRPr="00B9277E" w14:paraId="5CED0F78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29853D3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78D48F01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D7F12E7" w14:textId="42680B89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F04CD02" w14:textId="381EC32E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6399C31" w14:textId="46B0EA85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841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7B29F52A" w14:textId="60AA9708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13AF45A5" w14:textId="0B70F04A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460F884F" w14:textId="06BF0D52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33</w:t>
            </w:r>
          </w:p>
        </w:tc>
      </w:tr>
      <w:tr w:rsidR="00A153C3" w:rsidRPr="00B9277E" w14:paraId="147212D5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0D776775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38C8A675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4A69DC4" w14:textId="23424A1B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6FF11B8" w14:textId="60CF2608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2576516" w14:textId="525812B9" w:rsidR="00E33D28" w:rsidRPr="00B9277E" w:rsidRDefault="00AF60D0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6DCDBB08" w14:textId="6A6EAC5F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4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88D0B09" w14:textId="32D7B172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25ED1CAE" w14:textId="17BF42B3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460</w:t>
            </w:r>
          </w:p>
        </w:tc>
      </w:tr>
      <w:tr w:rsidR="00A153C3" w:rsidRPr="00B9277E" w14:paraId="0435CD14" w14:textId="77777777" w:rsidTr="00B9277E">
        <w:trPr>
          <w:trHeight w:val="259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77494420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50C77C28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FF2E02D" w14:textId="475569CF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2.457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738EE96C" w14:textId="3A90FD10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C9DD496" w14:textId="6263CC85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5DF15E2D" w14:textId="1F6E902A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679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FB6BC77" w14:textId="6F9D6B81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7068EC15" w14:textId="05322250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410</w:t>
            </w:r>
          </w:p>
        </w:tc>
      </w:tr>
      <w:tr w:rsidR="00A153C3" w:rsidRPr="00B9277E" w14:paraId="1F509D97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1F093E07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409D4A24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D32185F" w14:textId="542908D6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54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35DDF7C9" w14:textId="1CFE971C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1F77BCDA" w14:textId="52B39109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386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4F94C113" w14:textId="6F5B00A5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18BFD37E" w14:textId="1134B2E1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1221373B" w14:textId="2DBF1BCF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67</w:t>
            </w:r>
          </w:p>
        </w:tc>
      </w:tr>
      <w:tr w:rsidR="00A153C3" w:rsidRPr="00B9277E" w14:paraId="4DC6E2A0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72BA6472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73AC6B43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389BE14D" w14:textId="738D150D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89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F1F1978" w14:textId="1B5DA4C2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7720E9E8" w14:textId="1AA84D6E" w:rsidR="00E33D28" w:rsidRPr="00B9277E" w:rsidRDefault="002A62EC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412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44BA56E7" w14:textId="179AA546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68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3BA4ABDE" w14:textId="22C33670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37623638" w14:textId="360C2F85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452</w:t>
            </w:r>
          </w:p>
        </w:tc>
      </w:tr>
      <w:tr w:rsidR="00A153C3" w:rsidRPr="00B9277E" w14:paraId="6077E558" w14:textId="77777777" w:rsidTr="00B9277E">
        <w:trPr>
          <w:trHeight w:val="259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61F0FD9F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753EB35F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17431F6" w14:textId="2D74094F" w:rsidR="00E33D28" w:rsidRPr="00B9277E" w:rsidRDefault="004B5AC2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14.85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61AD53F3" w14:textId="24E7951E" w:rsidR="00E33D28" w:rsidRPr="00B9277E" w:rsidRDefault="004B5AC2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17A8A36" w14:textId="450CD7C7" w:rsidR="00E33D28" w:rsidRPr="00B9277E" w:rsidRDefault="004B5AC2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B9277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AA7EC5" w:rsidRPr="00B9277E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6515255D" w14:textId="0C87CA13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77474244" w14:textId="505FFCB0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03C6109C" w14:textId="0D6DD836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838</w:t>
            </w:r>
          </w:p>
        </w:tc>
      </w:tr>
      <w:tr w:rsidR="00A153C3" w:rsidRPr="00B9277E" w14:paraId="601CCD23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72A65568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72275AF5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AD963A9" w14:textId="01CDB08F" w:rsidR="00E33D28" w:rsidRPr="00B9277E" w:rsidRDefault="004B5AC2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6.41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30D13192" w14:textId="481380CC" w:rsidR="00E33D28" w:rsidRPr="00B9277E" w:rsidRDefault="004B5AC2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</w:t>
            </w:r>
            <w:r w:rsidR="00167AF2" w:rsidRPr="00B9277E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64678C86" w14:textId="0DBC63F5" w:rsidR="00E33D28" w:rsidRPr="00B9277E" w:rsidRDefault="00167AF2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B9277E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2*</w:t>
            </w:r>
            <w:r w:rsidR="00AA7EC5" w:rsidRPr="00B9277E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7386CC64" w14:textId="4A0C5526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42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155BFEC2" w14:textId="562B8239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054917A5" w14:textId="5E2FA25E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15</w:t>
            </w:r>
          </w:p>
        </w:tc>
      </w:tr>
      <w:tr w:rsidR="00B9277E" w:rsidRPr="00B9277E" w14:paraId="18EBFB4D" w14:textId="77777777" w:rsidTr="00B9277E">
        <w:trPr>
          <w:trHeight w:val="240"/>
        </w:trPr>
        <w:tc>
          <w:tcPr>
            <w:tcW w:w="10017" w:type="dxa"/>
            <w:gridSpan w:val="9"/>
            <w:tcBorders>
              <w:top w:val="nil"/>
              <w:bottom w:val="nil"/>
            </w:tcBorders>
            <w:vAlign w:val="center"/>
          </w:tcPr>
          <w:p w14:paraId="4E8DF6FF" w14:textId="39017D42" w:rsidR="00B9277E" w:rsidRPr="00B9277E" w:rsidRDefault="00B9277E" w:rsidP="00B9277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B9277E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Coupling variability between networks – rest of brain 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71229E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71229E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  <w:tc>
          <w:tcPr>
            <w:tcW w:w="5009" w:type="dxa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37497A77" w14:textId="77777777" w:rsidR="00B9277E" w:rsidRPr="00B9277E" w:rsidRDefault="00B9277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A153C3" w:rsidRPr="00B9277E" w14:paraId="1968B899" w14:textId="77777777" w:rsidTr="00B9277E">
        <w:trPr>
          <w:trHeight w:val="259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30148B2C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1F2BD46E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6F813156" w14:textId="55311195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41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A4EA4FB" w14:textId="7ED323E8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61C0B06" w14:textId="28C871E7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83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3CDFB6DA" w14:textId="63690DAF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6D76A295" w14:textId="503ED8DA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7B4822B7" w14:textId="1611FAB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07</w:t>
            </w:r>
          </w:p>
        </w:tc>
      </w:tr>
      <w:tr w:rsidR="00A153C3" w:rsidRPr="00B9277E" w14:paraId="12F6FC8C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617E91A2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4FA5DBB4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28EA58CA" w14:textId="550A1463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15D1367" w14:textId="5B08B734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2ABE1DFA" w14:textId="68D5A759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839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5A90C534" w14:textId="4ACBF7F3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7EEA3D5E" w14:textId="0DF40B55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7B414B69" w14:textId="66637E7D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779</w:t>
            </w:r>
          </w:p>
        </w:tc>
      </w:tr>
      <w:tr w:rsidR="00A153C3" w:rsidRPr="00B9277E" w14:paraId="0CA0948A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28435503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3A2118E0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22C4197A" w14:textId="6D0065F3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1.78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8121777" w14:textId="7837B657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491B0845" w14:textId="704DCA90" w:rsidR="00E33D28" w:rsidRPr="00B9277E" w:rsidRDefault="00D721A7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2D192951" w14:textId="11F86D9C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3952D1A2" w14:textId="0291B83E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3940F916" w14:textId="2B55C956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934</w:t>
            </w:r>
          </w:p>
        </w:tc>
      </w:tr>
      <w:tr w:rsidR="00A153C3" w:rsidRPr="00B9277E" w14:paraId="24404EBF" w14:textId="77777777" w:rsidTr="00B9277E">
        <w:trPr>
          <w:trHeight w:val="259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076F39EB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510DA04C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2CB58BB" w14:textId="43B126D1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34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1E17BE99" w14:textId="2BCDF5F1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FF7C40F" w14:textId="1BB73E6E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2F292A13" w14:textId="1519C588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1.038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93FDE56" w14:textId="18BBC25C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0241755E" w14:textId="761BEFA0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309</w:t>
            </w:r>
          </w:p>
        </w:tc>
      </w:tr>
      <w:tr w:rsidR="00A153C3" w:rsidRPr="00B9277E" w14:paraId="0B53015E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5219C6AF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41E81B7D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0073642E" w14:textId="674712C4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65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65D6DD0D" w14:textId="31BD0534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7EEB193B" w14:textId="18BEE0AC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23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1C33EC1D" w14:textId="28C4D3C6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EF5DBCC" w14:textId="21FD1624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08FDCAA0" w14:textId="05473A4C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888</w:t>
            </w:r>
          </w:p>
        </w:tc>
      </w:tr>
      <w:tr w:rsidR="00A153C3" w:rsidRPr="00B9277E" w14:paraId="12ECA08C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nil"/>
            </w:tcBorders>
            <w:vAlign w:val="center"/>
          </w:tcPr>
          <w:p w14:paraId="0A683131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nil"/>
            </w:tcBorders>
            <w:vAlign w:val="center"/>
          </w:tcPr>
          <w:p w14:paraId="5A33E790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14:paraId="14475316" w14:textId="19E38D2A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2.842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0F4B2952" w14:textId="179ED68D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517CD65A" w14:textId="35B62EFF" w:rsidR="00E33D28" w:rsidRPr="00B9277E" w:rsidRDefault="00A719BE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1724" w:type="dxa"/>
            <w:gridSpan w:val="3"/>
            <w:tcBorders>
              <w:top w:val="nil"/>
              <w:bottom w:val="nil"/>
            </w:tcBorders>
            <w:vAlign w:val="center"/>
          </w:tcPr>
          <w:p w14:paraId="3D3810F0" w14:textId="18943992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350</w:t>
            </w:r>
          </w:p>
        </w:tc>
        <w:tc>
          <w:tcPr>
            <w:tcW w:w="1725" w:type="dxa"/>
            <w:gridSpan w:val="2"/>
            <w:tcBorders>
              <w:top w:val="nil"/>
              <w:bottom w:val="nil"/>
            </w:tcBorders>
            <w:vAlign w:val="center"/>
          </w:tcPr>
          <w:p w14:paraId="2AEEA3A7" w14:textId="0971663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725" w:type="dxa"/>
            <w:tcBorders>
              <w:top w:val="nil"/>
              <w:bottom w:val="nil"/>
              <w:right w:val="nil"/>
            </w:tcBorders>
            <w:vAlign w:val="center"/>
          </w:tcPr>
          <w:p w14:paraId="2008F6B1" w14:textId="5E6B0D1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54</w:t>
            </w:r>
          </w:p>
        </w:tc>
      </w:tr>
      <w:tr w:rsidR="00E33D28" w:rsidRPr="00B9277E" w14:paraId="7306EC69" w14:textId="77777777" w:rsidTr="00B9277E">
        <w:trPr>
          <w:trHeight w:val="240"/>
        </w:trPr>
        <w:tc>
          <w:tcPr>
            <w:tcW w:w="316" w:type="dxa"/>
            <w:tcBorders>
              <w:top w:val="nil"/>
              <w:bottom w:val="single" w:sz="4" w:space="0" w:color="auto"/>
            </w:tcBorders>
            <w:vAlign w:val="center"/>
          </w:tcPr>
          <w:p w14:paraId="1AD7CFD6" w14:textId="7777777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36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4D0853" w14:textId="77777777" w:rsidR="00E33D28" w:rsidRPr="00B9277E" w:rsidRDefault="00E33D28" w:rsidP="00B9277E">
            <w:pPr>
              <w:spacing w:line="276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B9277E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  <w:vAlign w:val="center"/>
          </w:tcPr>
          <w:p w14:paraId="7A455235" w14:textId="268A43F3" w:rsidR="00E33D28" w:rsidRPr="00B9277E" w:rsidRDefault="000F1BE3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56</w:t>
            </w:r>
          </w:p>
        </w:tc>
        <w:tc>
          <w:tcPr>
            <w:tcW w:w="1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6FB756" w14:textId="35FEAB66" w:rsidR="00E33D28" w:rsidRPr="00B9277E" w:rsidRDefault="000F1BE3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D93049" w14:textId="592255AF" w:rsidR="00E33D28" w:rsidRPr="00B9277E" w:rsidRDefault="000F1BE3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574</w:t>
            </w:r>
          </w:p>
        </w:tc>
        <w:tc>
          <w:tcPr>
            <w:tcW w:w="172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F1E5CC0" w14:textId="4BE225A3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775</w:t>
            </w:r>
          </w:p>
        </w:tc>
        <w:tc>
          <w:tcPr>
            <w:tcW w:w="172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AD911BB" w14:textId="3DCAC8D7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8A26FF" w14:textId="2787A5CA" w:rsidR="00E33D28" w:rsidRPr="00B9277E" w:rsidRDefault="00E33D28" w:rsidP="00B9277E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B9277E">
              <w:rPr>
                <w:rFonts w:cs="Times New Roman"/>
                <w:sz w:val="16"/>
                <w:szCs w:val="16"/>
              </w:rPr>
              <w:t>0.379</w:t>
            </w:r>
          </w:p>
        </w:tc>
      </w:tr>
    </w:tbl>
    <w:p w14:paraId="6BA86803" w14:textId="77777777" w:rsidR="00803630" w:rsidRDefault="00803630" w:rsidP="00803630">
      <w:pPr>
        <w:rPr>
          <w:i/>
          <w:iCs/>
          <w:sz w:val="14"/>
          <w:szCs w:val="14"/>
        </w:rPr>
      </w:pPr>
      <w:r w:rsidRPr="00026AF6">
        <w:rPr>
          <w:sz w:val="14"/>
          <w:szCs w:val="14"/>
        </w:rPr>
        <w:lastRenderedPageBreak/>
        <w:t xml:space="preserve">All models were corrected for sex, age, and education level (dichotomized). Given correction for multiple comparisons, the group variable was considered a significant predictor of structure-function coupling measures if p&lt;0.025 for whole-brain measures and p&lt;0.0035 for network-level measures. *Significant contribution of column variable to the model predicting the row variable. </w:t>
      </w:r>
      <w:r w:rsidRPr="00026AF6">
        <w:rPr>
          <w:sz w:val="14"/>
          <w:szCs w:val="14"/>
          <w:vertAlign w:val="superscript"/>
        </w:rPr>
        <w:t>a</w:t>
      </w:r>
      <w:r w:rsidRPr="00026AF6">
        <w:rPr>
          <w:sz w:val="14"/>
          <w:szCs w:val="14"/>
        </w:rPr>
        <w:t xml:space="preserve">Significant difference between HC and CP. </w:t>
      </w:r>
      <w:r w:rsidRPr="00026AF6">
        <w:rPr>
          <w:sz w:val="14"/>
          <w:szCs w:val="14"/>
          <w:vertAlign w:val="superscript"/>
        </w:rPr>
        <w:t>b</w:t>
      </w:r>
      <w:r w:rsidRPr="00026AF6">
        <w:rPr>
          <w:sz w:val="14"/>
          <w:szCs w:val="14"/>
        </w:rPr>
        <w:t xml:space="preserve">Significant difference between HC and CI. </w:t>
      </w:r>
      <w:r w:rsidRPr="00026AF6">
        <w:rPr>
          <w:sz w:val="14"/>
          <w:szCs w:val="14"/>
          <w:vertAlign w:val="superscript"/>
        </w:rPr>
        <w:t>c</w:t>
      </w:r>
      <w:r w:rsidRPr="00026AF6">
        <w:rPr>
          <w:sz w:val="14"/>
          <w:szCs w:val="14"/>
        </w:rPr>
        <w:t>Significant difference between CP and CI.</w:t>
      </w:r>
      <w:r w:rsidRPr="00026AF6">
        <w:rPr>
          <w:i/>
          <w:iCs/>
          <w:sz w:val="14"/>
          <w:szCs w:val="14"/>
        </w:rPr>
        <w:t xml:space="preserve"> Abbreviations. HC=Healthy Controls; CP=Cognitively Preserved People with Multiple Sclerosis; CI=Cognitively Impaired People with Multiple Sclerosis.</w:t>
      </w:r>
    </w:p>
    <w:p w14:paraId="20D728EE" w14:textId="495451A0" w:rsidR="003056EA" w:rsidRDefault="003056EA">
      <w:pPr>
        <w:spacing w:line="259" w:lineRule="auto"/>
        <w:rPr>
          <w:rFonts w:eastAsiaTheme="majorEastAsia" w:cs="Times New Roman"/>
          <w:b/>
          <w:kern w:val="32"/>
          <w:szCs w:val="12"/>
        </w:rPr>
      </w:pPr>
      <w:r>
        <w:br w:type="page"/>
      </w:r>
    </w:p>
    <w:p w14:paraId="68E5696E" w14:textId="532CE4DC" w:rsidR="003056EA" w:rsidRPr="00DC76E3" w:rsidRDefault="003056EA" w:rsidP="00423095">
      <w:r w:rsidRPr="00423095">
        <w:rPr>
          <w:b/>
          <w:bCs/>
        </w:rPr>
        <w:lastRenderedPageBreak/>
        <w:t>Table S8.</w:t>
      </w:r>
      <w:r w:rsidRPr="00A4198C">
        <w:t xml:space="preserve"> </w:t>
      </w:r>
      <w:r w:rsidRPr="00DC76E3">
        <w:t xml:space="preserve">Parameters of models comparing </w:t>
      </w:r>
      <w:r>
        <w:t>structural connectivity strength</w:t>
      </w:r>
      <w:r w:rsidRPr="00DC76E3">
        <w:t xml:space="preserve"> among HC, CP, and CI, corrected for </w:t>
      </w:r>
      <w:r>
        <w:t>mean framewise displacement on diffusion images</w:t>
      </w:r>
      <w:r w:rsidRPr="00DC76E3">
        <w:t>.</w:t>
      </w:r>
    </w:p>
    <w:tbl>
      <w:tblPr>
        <w:tblStyle w:val="TableGrid"/>
        <w:tblW w:w="15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"/>
        <w:gridCol w:w="4220"/>
        <w:gridCol w:w="1748"/>
        <w:gridCol w:w="1748"/>
        <w:gridCol w:w="1749"/>
        <w:gridCol w:w="1748"/>
        <w:gridCol w:w="1748"/>
        <w:gridCol w:w="1749"/>
      </w:tblGrid>
      <w:tr w:rsidR="003056EA" w:rsidRPr="000376B7" w14:paraId="2D929030" w14:textId="77777777" w:rsidTr="00423095">
        <w:trPr>
          <w:trHeight w:val="346"/>
        </w:trPr>
        <w:tc>
          <w:tcPr>
            <w:tcW w:w="453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A9ACB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E144EC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026AF6">
              <w:rPr>
                <w:rFonts w:cs="Times New Roman"/>
                <w:b/>
                <w:i/>
                <w:sz w:val="16"/>
                <w:szCs w:val="16"/>
              </w:rPr>
              <w:t>Group (HC/CP/CI)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1DF026" w14:textId="77777777" w:rsidR="003056EA" w:rsidRPr="00A91108" w:rsidRDefault="003056EA" w:rsidP="00423095">
            <w:pPr>
              <w:spacing w:line="276" w:lineRule="auto"/>
              <w:jc w:val="center"/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EB3644">
              <w:rPr>
                <w:rFonts w:cs="Times New Roman"/>
                <w:b/>
                <w:i/>
                <w:iCs/>
                <w:sz w:val="16"/>
                <w:szCs w:val="16"/>
                <w:lang w:val="en-US"/>
              </w:rPr>
              <w:t>Mean frame-wise displacement on DWI</w:t>
            </w:r>
          </w:p>
        </w:tc>
      </w:tr>
      <w:tr w:rsidR="003056EA" w:rsidRPr="0058372A" w14:paraId="6A8A5C73" w14:textId="77777777" w:rsidTr="00423095">
        <w:trPr>
          <w:trHeight w:val="283"/>
        </w:trPr>
        <w:tc>
          <w:tcPr>
            <w:tcW w:w="4536" w:type="dxa"/>
            <w:gridSpan w:val="2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B2459F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25C9D7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BD1838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026AF6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56F164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7774306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1748" w:type="dxa"/>
            <w:tcBorders>
              <w:top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55311C5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i/>
                <w:sz w:val="16"/>
                <w:szCs w:val="16"/>
                <w:lang w:val="en-US"/>
              </w:rPr>
            </w:pPr>
            <w:r w:rsidRPr="00026AF6">
              <w:rPr>
                <w:rFonts w:ascii="Calibri" w:hAnsi="Calibri" w:cs="Calibri"/>
                <w:b/>
                <w:i/>
                <w:sz w:val="16"/>
                <w:szCs w:val="16"/>
              </w:rPr>
              <w:t>η</w:t>
            </w:r>
            <w:r w:rsidRPr="00026AF6">
              <w:rPr>
                <w:rFonts w:cs="Times New Roman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49" w:type="dxa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DDB58B" w14:textId="77777777" w:rsidR="003056EA" w:rsidRPr="00026AF6" w:rsidRDefault="003056EA" w:rsidP="00423095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3056EA" w:rsidRPr="0058372A" w14:paraId="629238F3" w14:textId="77777777" w:rsidTr="00423095">
        <w:trPr>
          <w:trHeight w:val="238"/>
        </w:trPr>
        <w:tc>
          <w:tcPr>
            <w:tcW w:w="15026" w:type="dxa"/>
            <w:gridSpan w:val="8"/>
            <w:tcBorders>
              <w:right w:val="nil"/>
            </w:tcBorders>
            <w:vAlign w:val="center"/>
          </w:tcPr>
          <w:p w14:paraId="5909A881" w14:textId="7088EC43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1) Whole-brain </w:t>
            </w:r>
            <w:r w:rsidR="000F2E66"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>SC strength</w:t>
            </w:r>
            <w:r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026AF6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25)</w:t>
            </w:r>
          </w:p>
        </w:tc>
      </w:tr>
      <w:tr w:rsidR="003056EA" w:rsidRPr="0058372A" w14:paraId="594866A4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1E9FA52F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shd w:val="clear" w:color="auto" w:fill="auto"/>
            <w:vAlign w:val="center"/>
          </w:tcPr>
          <w:p w14:paraId="6D90CCEB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sz w:val="16"/>
                <w:szCs w:val="16"/>
              </w:rPr>
              <w:t>Whole-brain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7125332" w14:textId="0FED88D3" w:rsidR="003056EA" w:rsidRPr="00026AF6" w:rsidRDefault="00067A86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.198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450EA0DF" w14:textId="4A22EAFD" w:rsidR="003056EA" w:rsidRPr="00026AF6" w:rsidRDefault="00067A86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749" w:type="dxa"/>
            <w:vAlign w:val="center"/>
          </w:tcPr>
          <w:p w14:paraId="5D3E6094" w14:textId="73BC875F" w:rsidR="003056EA" w:rsidRPr="00EB3644" w:rsidRDefault="00067A86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0B2B8D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748" w:type="dxa"/>
            <w:vAlign w:val="center"/>
          </w:tcPr>
          <w:p w14:paraId="3D0BF83D" w14:textId="1E2CA564" w:rsidR="003056EA" w:rsidRPr="00026AF6" w:rsidRDefault="002435B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1748" w:type="dxa"/>
            <w:vAlign w:val="center"/>
          </w:tcPr>
          <w:p w14:paraId="0F3F1A46" w14:textId="50DC4256" w:rsidR="003056EA" w:rsidRPr="00026AF6" w:rsidRDefault="002435B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49" w:type="dxa"/>
            <w:tcBorders>
              <w:right w:val="nil"/>
            </w:tcBorders>
            <w:shd w:val="clear" w:color="auto" w:fill="auto"/>
            <w:vAlign w:val="center"/>
          </w:tcPr>
          <w:p w14:paraId="02DFA84E" w14:textId="21A282C9" w:rsidR="003056EA" w:rsidRPr="00026AF6" w:rsidRDefault="002435B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709</w:t>
            </w:r>
          </w:p>
        </w:tc>
      </w:tr>
      <w:tr w:rsidR="003056EA" w:rsidRPr="0058372A" w14:paraId="2E7F4FBC" w14:textId="77777777" w:rsidTr="00423095">
        <w:trPr>
          <w:trHeight w:val="238"/>
        </w:trPr>
        <w:tc>
          <w:tcPr>
            <w:tcW w:w="15026" w:type="dxa"/>
            <w:gridSpan w:val="8"/>
            <w:tcBorders>
              <w:right w:val="nil"/>
            </w:tcBorders>
            <w:vAlign w:val="center"/>
          </w:tcPr>
          <w:p w14:paraId="49968529" w14:textId="05B7BA9E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2) SC strength within networks 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026AF6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3056EA" w:rsidRPr="0058372A" w14:paraId="0FB3E38D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6522B0F7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7EEBF37B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48" w:type="dxa"/>
            <w:vAlign w:val="center"/>
          </w:tcPr>
          <w:p w14:paraId="3CE8AA46" w14:textId="39A8D96B" w:rsidR="003056EA" w:rsidRPr="00A91108" w:rsidRDefault="00067A86" w:rsidP="0042309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4.445</w:t>
            </w:r>
          </w:p>
        </w:tc>
        <w:tc>
          <w:tcPr>
            <w:tcW w:w="1748" w:type="dxa"/>
            <w:vAlign w:val="center"/>
          </w:tcPr>
          <w:p w14:paraId="44D90B2F" w14:textId="68AF9240" w:rsidR="003056EA" w:rsidRPr="00026AF6" w:rsidRDefault="00067A86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749" w:type="dxa"/>
            <w:vAlign w:val="center"/>
          </w:tcPr>
          <w:p w14:paraId="558ED60D" w14:textId="5DDE6C37" w:rsidR="003056EA" w:rsidRPr="00026AF6" w:rsidRDefault="00067A86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748" w:type="dxa"/>
            <w:vAlign w:val="center"/>
          </w:tcPr>
          <w:p w14:paraId="63B6919A" w14:textId="4F34C5C6" w:rsidR="003056EA" w:rsidRPr="00A90FD3" w:rsidRDefault="00FB5878" w:rsidP="0042309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1748" w:type="dxa"/>
            <w:vAlign w:val="center"/>
          </w:tcPr>
          <w:p w14:paraId="6DFCBBD3" w14:textId="46C83E59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13BE89A9" w14:textId="58260BBD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976</w:t>
            </w:r>
          </w:p>
        </w:tc>
      </w:tr>
      <w:tr w:rsidR="003056EA" w:rsidRPr="0058372A" w14:paraId="4C957844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032D52D2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7CCEF769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48" w:type="dxa"/>
            <w:vAlign w:val="center"/>
          </w:tcPr>
          <w:p w14:paraId="2AF66F09" w14:textId="117A65D6" w:rsidR="003056EA" w:rsidRPr="00A90FD3" w:rsidRDefault="00067A86" w:rsidP="0042309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2.792</w:t>
            </w:r>
          </w:p>
        </w:tc>
        <w:tc>
          <w:tcPr>
            <w:tcW w:w="1748" w:type="dxa"/>
            <w:vAlign w:val="center"/>
          </w:tcPr>
          <w:p w14:paraId="4B0E6870" w14:textId="6328D60A" w:rsidR="003056EA" w:rsidRPr="00026AF6" w:rsidRDefault="00A94221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49" w:type="dxa"/>
            <w:vAlign w:val="center"/>
          </w:tcPr>
          <w:p w14:paraId="02C96510" w14:textId="04979E60" w:rsidR="003056EA" w:rsidRPr="00026AF6" w:rsidRDefault="00A94221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748" w:type="dxa"/>
            <w:vAlign w:val="center"/>
          </w:tcPr>
          <w:p w14:paraId="0336B829" w14:textId="0C91E3B4" w:rsidR="003056EA" w:rsidRPr="00A90FD3" w:rsidRDefault="00FB5878" w:rsidP="0042309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0.202</w:t>
            </w:r>
          </w:p>
        </w:tc>
        <w:tc>
          <w:tcPr>
            <w:tcW w:w="1748" w:type="dxa"/>
            <w:vAlign w:val="center"/>
          </w:tcPr>
          <w:p w14:paraId="6543A9DA" w14:textId="41181825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6FD8006E" w14:textId="4AF2A94C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654</w:t>
            </w:r>
          </w:p>
        </w:tc>
      </w:tr>
      <w:tr w:rsidR="003056EA" w:rsidRPr="0058372A" w14:paraId="28A9AD45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1D33AFBB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62E96968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48" w:type="dxa"/>
            <w:vAlign w:val="center"/>
          </w:tcPr>
          <w:p w14:paraId="2F7D97C5" w14:textId="24EA17F9" w:rsidR="003056EA" w:rsidRPr="00026AF6" w:rsidRDefault="00A94221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.776</w:t>
            </w:r>
          </w:p>
        </w:tc>
        <w:tc>
          <w:tcPr>
            <w:tcW w:w="1748" w:type="dxa"/>
            <w:vAlign w:val="center"/>
          </w:tcPr>
          <w:p w14:paraId="00342402" w14:textId="4C6001F0" w:rsidR="003056EA" w:rsidRPr="00026AF6" w:rsidRDefault="00A94221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1749" w:type="dxa"/>
            <w:vAlign w:val="center"/>
          </w:tcPr>
          <w:p w14:paraId="6B56001F" w14:textId="6F7152B0" w:rsidR="003056EA" w:rsidRPr="00026AF6" w:rsidRDefault="00A94221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748" w:type="dxa"/>
            <w:vAlign w:val="center"/>
          </w:tcPr>
          <w:p w14:paraId="5D4F8339" w14:textId="24556847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22</w:t>
            </w:r>
          </w:p>
        </w:tc>
        <w:tc>
          <w:tcPr>
            <w:tcW w:w="1748" w:type="dxa"/>
            <w:vAlign w:val="center"/>
          </w:tcPr>
          <w:p w14:paraId="4E6A0164" w14:textId="1AD7EB78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53C43171" w14:textId="4E9965FE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65</w:t>
            </w:r>
          </w:p>
        </w:tc>
      </w:tr>
      <w:tr w:rsidR="003056EA" w:rsidRPr="0058372A" w14:paraId="0D991969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1068F527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25919EC7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48" w:type="dxa"/>
            <w:vAlign w:val="center"/>
          </w:tcPr>
          <w:p w14:paraId="5E850851" w14:textId="33FF77A3" w:rsidR="003056EA" w:rsidRPr="00026AF6" w:rsidRDefault="00C54F0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.841</w:t>
            </w:r>
          </w:p>
        </w:tc>
        <w:tc>
          <w:tcPr>
            <w:tcW w:w="1748" w:type="dxa"/>
            <w:vAlign w:val="center"/>
          </w:tcPr>
          <w:p w14:paraId="309CE4F7" w14:textId="6A7520E6" w:rsidR="003056EA" w:rsidRPr="00026AF6" w:rsidRDefault="00C54F0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749" w:type="dxa"/>
            <w:vAlign w:val="center"/>
          </w:tcPr>
          <w:p w14:paraId="0E08B3E5" w14:textId="24EE1CFA" w:rsidR="003056EA" w:rsidRPr="00EB3644" w:rsidRDefault="00C54F0A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&lt;0.001*</w:t>
            </w:r>
            <w:r w:rsidR="000B2B8D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7EEA1BB3" w14:textId="28FA6C66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702</w:t>
            </w:r>
          </w:p>
        </w:tc>
        <w:tc>
          <w:tcPr>
            <w:tcW w:w="1748" w:type="dxa"/>
            <w:vAlign w:val="center"/>
          </w:tcPr>
          <w:p w14:paraId="7635951D" w14:textId="2728CB3E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00A679BE" w14:textId="45EC3742" w:rsidR="003056EA" w:rsidRPr="00026AF6" w:rsidRDefault="00FB587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193</w:t>
            </w:r>
          </w:p>
        </w:tc>
      </w:tr>
      <w:tr w:rsidR="003056EA" w:rsidRPr="0058372A" w14:paraId="339ED3FA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45708B24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0996B9B0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48" w:type="dxa"/>
            <w:vAlign w:val="center"/>
          </w:tcPr>
          <w:p w14:paraId="765E4962" w14:textId="606BDF9B" w:rsidR="003056EA" w:rsidRPr="00026AF6" w:rsidRDefault="00C54F0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.641</w:t>
            </w:r>
          </w:p>
        </w:tc>
        <w:tc>
          <w:tcPr>
            <w:tcW w:w="1748" w:type="dxa"/>
            <w:vAlign w:val="center"/>
          </w:tcPr>
          <w:p w14:paraId="1A323A80" w14:textId="4D70EB14" w:rsidR="003056EA" w:rsidRPr="00026AF6" w:rsidRDefault="00C54F0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749" w:type="dxa"/>
            <w:vAlign w:val="center"/>
          </w:tcPr>
          <w:p w14:paraId="13FB0AC2" w14:textId="4D3B37A9" w:rsidR="003056EA" w:rsidRPr="00EB3644" w:rsidRDefault="00C54F0A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1*</w:t>
            </w:r>
            <w:r w:rsidR="00153DF7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748" w:type="dxa"/>
            <w:vAlign w:val="center"/>
          </w:tcPr>
          <w:p w14:paraId="20D8682E" w14:textId="76CBD8B6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862</w:t>
            </w:r>
          </w:p>
        </w:tc>
        <w:tc>
          <w:tcPr>
            <w:tcW w:w="1748" w:type="dxa"/>
            <w:vAlign w:val="center"/>
          </w:tcPr>
          <w:p w14:paraId="29216CED" w14:textId="102FD8EC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025C8D21" w14:textId="6CE3D56E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54</w:t>
            </w:r>
          </w:p>
        </w:tc>
      </w:tr>
      <w:tr w:rsidR="003056EA" w:rsidRPr="0058372A" w14:paraId="24F717C5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6F36DF02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2716419F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48" w:type="dxa"/>
            <w:vAlign w:val="center"/>
          </w:tcPr>
          <w:p w14:paraId="1BE027D6" w14:textId="4E7CBFE1" w:rsidR="003056EA" w:rsidRPr="00026AF6" w:rsidRDefault="00DC0A27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.805</w:t>
            </w:r>
          </w:p>
        </w:tc>
        <w:tc>
          <w:tcPr>
            <w:tcW w:w="1748" w:type="dxa"/>
            <w:vAlign w:val="center"/>
          </w:tcPr>
          <w:p w14:paraId="016503A1" w14:textId="09BD18B5" w:rsidR="003056EA" w:rsidRPr="00026AF6" w:rsidRDefault="00DC0A27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749" w:type="dxa"/>
            <w:vAlign w:val="center"/>
          </w:tcPr>
          <w:p w14:paraId="1B48E486" w14:textId="3F1F609C" w:rsidR="003056EA" w:rsidRPr="00EB3644" w:rsidRDefault="00DC0A27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153DF7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b,c</w:t>
            </w:r>
          </w:p>
        </w:tc>
        <w:tc>
          <w:tcPr>
            <w:tcW w:w="1748" w:type="dxa"/>
            <w:vAlign w:val="center"/>
          </w:tcPr>
          <w:p w14:paraId="5673A286" w14:textId="560C1E86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1748" w:type="dxa"/>
            <w:vAlign w:val="center"/>
          </w:tcPr>
          <w:p w14:paraId="2D2EDCB7" w14:textId="0C0E8563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79D6152B" w14:textId="53990A93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  <w:lang w:val="en-US"/>
              </w:rPr>
              <w:t>0.886</w:t>
            </w:r>
          </w:p>
        </w:tc>
      </w:tr>
      <w:tr w:rsidR="003056EA" w:rsidRPr="0058372A" w14:paraId="3094BB15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3657B1DD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5D4F4832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48" w:type="dxa"/>
            <w:vAlign w:val="center"/>
          </w:tcPr>
          <w:p w14:paraId="459188FF" w14:textId="00D630B9" w:rsidR="003056EA" w:rsidRPr="00026AF6" w:rsidRDefault="00807980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5.393</w:t>
            </w:r>
          </w:p>
        </w:tc>
        <w:tc>
          <w:tcPr>
            <w:tcW w:w="1748" w:type="dxa"/>
            <w:vAlign w:val="center"/>
          </w:tcPr>
          <w:p w14:paraId="7B416883" w14:textId="4DE71EEE" w:rsidR="003056EA" w:rsidRPr="00026AF6" w:rsidRDefault="00807980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1749" w:type="dxa"/>
            <w:vAlign w:val="center"/>
          </w:tcPr>
          <w:p w14:paraId="17536D8B" w14:textId="0A36B196" w:rsidR="003056EA" w:rsidRPr="00EB3644" w:rsidRDefault="00807980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&lt;0.001*</w:t>
            </w:r>
            <w:r w:rsidR="00BC1387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769E1C06" w14:textId="1B147EC8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00</w:t>
            </w:r>
          </w:p>
        </w:tc>
        <w:tc>
          <w:tcPr>
            <w:tcW w:w="1748" w:type="dxa"/>
            <w:vAlign w:val="center"/>
          </w:tcPr>
          <w:p w14:paraId="2AA60AAA" w14:textId="1E87245D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EF3F898" w14:textId="463FF0E3" w:rsidR="003056EA" w:rsidRPr="00026AF6" w:rsidRDefault="00EA3284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95</w:t>
            </w:r>
          </w:p>
        </w:tc>
      </w:tr>
      <w:tr w:rsidR="003056EA" w:rsidRPr="0058372A" w14:paraId="45D817B3" w14:textId="77777777" w:rsidTr="00423095">
        <w:trPr>
          <w:trHeight w:val="238"/>
        </w:trPr>
        <w:tc>
          <w:tcPr>
            <w:tcW w:w="15026" w:type="dxa"/>
            <w:gridSpan w:val="8"/>
            <w:tcBorders>
              <w:right w:val="nil"/>
            </w:tcBorders>
            <w:vAlign w:val="center"/>
          </w:tcPr>
          <w:p w14:paraId="54D9E2A1" w14:textId="7288FAF5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B3644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3) SC strength between networks – rest of brain 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(</w:t>
            </w:r>
            <w:r w:rsidRPr="00026AF6">
              <w:rPr>
                <w:rFonts w:ascii="Calibri" w:hAnsi="Calibri" w:cs="Calibri"/>
                <w:b/>
                <w:i/>
                <w:sz w:val="12"/>
                <w:szCs w:val="12"/>
              </w:rPr>
              <w:t>α</w:t>
            </w:r>
            <w:r w:rsidRPr="00EB3644">
              <w:rPr>
                <w:rFonts w:cs="Times New Roman"/>
                <w:b/>
                <w:i/>
                <w:sz w:val="12"/>
                <w:szCs w:val="12"/>
                <w:lang w:val="en-US"/>
              </w:rPr>
              <w:t>=0.0035)</w:t>
            </w:r>
          </w:p>
        </w:tc>
      </w:tr>
      <w:tr w:rsidR="003056EA" w:rsidRPr="0058372A" w14:paraId="34F11316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0E12065F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648B23E8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efault-Mode Network</w:t>
            </w:r>
          </w:p>
        </w:tc>
        <w:tc>
          <w:tcPr>
            <w:tcW w:w="1748" w:type="dxa"/>
            <w:vAlign w:val="center"/>
          </w:tcPr>
          <w:p w14:paraId="48ED5A5D" w14:textId="63E36B12" w:rsidR="003056EA" w:rsidRPr="00026AF6" w:rsidRDefault="00337C17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9.932</w:t>
            </w:r>
          </w:p>
        </w:tc>
        <w:tc>
          <w:tcPr>
            <w:tcW w:w="1748" w:type="dxa"/>
            <w:vAlign w:val="center"/>
          </w:tcPr>
          <w:p w14:paraId="54B08EE1" w14:textId="0D87CBE0" w:rsidR="003056EA" w:rsidRPr="00026AF6" w:rsidRDefault="00956685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1749" w:type="dxa"/>
            <w:vAlign w:val="center"/>
          </w:tcPr>
          <w:p w14:paraId="14663990" w14:textId="315B887C" w:rsidR="003056EA" w:rsidRPr="00D30702" w:rsidRDefault="00956685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EB3644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BC1387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30BB0B67" w14:textId="419DC5D4" w:rsidR="003056EA" w:rsidRPr="00026AF6" w:rsidRDefault="00D94073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720</w:t>
            </w:r>
          </w:p>
        </w:tc>
        <w:tc>
          <w:tcPr>
            <w:tcW w:w="1748" w:type="dxa"/>
            <w:vAlign w:val="center"/>
          </w:tcPr>
          <w:p w14:paraId="12B129D7" w14:textId="54A84837" w:rsidR="003056EA" w:rsidRPr="00026AF6" w:rsidRDefault="00D94073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19ED228" w14:textId="0C91F0CF" w:rsidR="003056EA" w:rsidRPr="00026AF6" w:rsidRDefault="00D94073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7</w:t>
            </w:r>
          </w:p>
        </w:tc>
      </w:tr>
      <w:tr w:rsidR="003056EA" w:rsidRPr="0058372A" w14:paraId="100B347D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1F760291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0D4D4AC6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Frontoparietal Network</w:t>
            </w:r>
          </w:p>
        </w:tc>
        <w:tc>
          <w:tcPr>
            <w:tcW w:w="1748" w:type="dxa"/>
            <w:vAlign w:val="center"/>
          </w:tcPr>
          <w:p w14:paraId="693A3617" w14:textId="7924F487" w:rsidR="003056EA" w:rsidRPr="00026AF6" w:rsidRDefault="00956685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3.418</w:t>
            </w:r>
          </w:p>
        </w:tc>
        <w:tc>
          <w:tcPr>
            <w:tcW w:w="1748" w:type="dxa"/>
            <w:vAlign w:val="center"/>
          </w:tcPr>
          <w:p w14:paraId="7939F7FA" w14:textId="11E0D84E" w:rsidR="003056EA" w:rsidRPr="00026AF6" w:rsidRDefault="00956685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1749" w:type="dxa"/>
            <w:vAlign w:val="center"/>
          </w:tcPr>
          <w:p w14:paraId="3FEB3A0A" w14:textId="45261AA2" w:rsidR="003056EA" w:rsidRPr="00D30702" w:rsidRDefault="00956685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BC1387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3E1E742A" w14:textId="251FB68E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98</w:t>
            </w:r>
          </w:p>
        </w:tc>
        <w:tc>
          <w:tcPr>
            <w:tcW w:w="1748" w:type="dxa"/>
            <w:vAlign w:val="center"/>
          </w:tcPr>
          <w:p w14:paraId="315B43A1" w14:textId="237ABDC0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153E3F33" w14:textId="23E1C894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3056EA" w:rsidRPr="0058372A" w14:paraId="050D4EC0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18E9524A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4A06A12C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orsal Attention Network</w:t>
            </w:r>
          </w:p>
        </w:tc>
        <w:tc>
          <w:tcPr>
            <w:tcW w:w="1748" w:type="dxa"/>
            <w:vAlign w:val="center"/>
          </w:tcPr>
          <w:p w14:paraId="7B61E8FA" w14:textId="18FE7806" w:rsidR="003056EA" w:rsidRPr="00026AF6" w:rsidRDefault="00AC349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2.488</w:t>
            </w:r>
          </w:p>
        </w:tc>
        <w:tc>
          <w:tcPr>
            <w:tcW w:w="1748" w:type="dxa"/>
            <w:vAlign w:val="center"/>
          </w:tcPr>
          <w:p w14:paraId="7633B069" w14:textId="1979263E" w:rsidR="003056EA" w:rsidRPr="00026AF6" w:rsidRDefault="00AC349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1749" w:type="dxa"/>
            <w:vAlign w:val="center"/>
          </w:tcPr>
          <w:p w14:paraId="38039412" w14:textId="4F9B0524" w:rsidR="003056EA" w:rsidRPr="00D30702" w:rsidRDefault="00AC349A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356BC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7C544DFA" w14:textId="3290C5C8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941</w:t>
            </w:r>
          </w:p>
        </w:tc>
        <w:tc>
          <w:tcPr>
            <w:tcW w:w="1748" w:type="dxa"/>
            <w:vAlign w:val="center"/>
          </w:tcPr>
          <w:p w14:paraId="49406F0C" w14:textId="5E78FB37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47F109AF" w14:textId="0AE782E0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5</w:t>
            </w:r>
          </w:p>
        </w:tc>
      </w:tr>
      <w:tr w:rsidR="003056EA" w:rsidRPr="0058372A" w14:paraId="39B9B74F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6A92DCDC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1F2FDE35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Ventral Attention Network</w:t>
            </w:r>
          </w:p>
        </w:tc>
        <w:tc>
          <w:tcPr>
            <w:tcW w:w="1748" w:type="dxa"/>
            <w:vAlign w:val="center"/>
          </w:tcPr>
          <w:p w14:paraId="0A6C5B84" w14:textId="50491F69" w:rsidR="003056EA" w:rsidRPr="00026AF6" w:rsidRDefault="00E82E9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7.880</w:t>
            </w:r>
          </w:p>
        </w:tc>
        <w:tc>
          <w:tcPr>
            <w:tcW w:w="1748" w:type="dxa"/>
            <w:vAlign w:val="center"/>
          </w:tcPr>
          <w:p w14:paraId="79FF9CA2" w14:textId="0924CD8E" w:rsidR="003056EA" w:rsidRPr="00026AF6" w:rsidRDefault="00E82E9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1749" w:type="dxa"/>
            <w:vAlign w:val="center"/>
          </w:tcPr>
          <w:p w14:paraId="5E28F035" w14:textId="2BE52117" w:rsidR="003056EA" w:rsidRPr="00D30702" w:rsidRDefault="00E82E98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356BC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6393F6BF" w14:textId="00EA46E4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309</w:t>
            </w:r>
          </w:p>
        </w:tc>
        <w:tc>
          <w:tcPr>
            <w:tcW w:w="1748" w:type="dxa"/>
            <w:vAlign w:val="center"/>
          </w:tcPr>
          <w:p w14:paraId="3E6DE0E4" w14:textId="05D2E5B7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18596D10" w14:textId="0C2FB48D" w:rsidR="003056EA" w:rsidRPr="00026AF6" w:rsidRDefault="0038678F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2</w:t>
            </w:r>
          </w:p>
        </w:tc>
      </w:tr>
      <w:tr w:rsidR="003056EA" w:rsidRPr="0058372A" w14:paraId="5CDDB688" w14:textId="77777777" w:rsidTr="00423095">
        <w:trPr>
          <w:trHeight w:val="238"/>
        </w:trPr>
        <w:tc>
          <w:tcPr>
            <w:tcW w:w="316" w:type="dxa"/>
            <w:vAlign w:val="center"/>
          </w:tcPr>
          <w:p w14:paraId="24BA29E4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vAlign w:val="center"/>
          </w:tcPr>
          <w:p w14:paraId="14E5E1A7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Somatomotor Network</w:t>
            </w:r>
          </w:p>
        </w:tc>
        <w:tc>
          <w:tcPr>
            <w:tcW w:w="1748" w:type="dxa"/>
            <w:vAlign w:val="center"/>
          </w:tcPr>
          <w:p w14:paraId="520E84A1" w14:textId="2FD083C0" w:rsidR="003056EA" w:rsidRPr="00026AF6" w:rsidRDefault="00E82E9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2.197</w:t>
            </w:r>
          </w:p>
        </w:tc>
        <w:tc>
          <w:tcPr>
            <w:tcW w:w="1748" w:type="dxa"/>
            <w:vAlign w:val="center"/>
          </w:tcPr>
          <w:p w14:paraId="120300D6" w14:textId="529C7808" w:rsidR="003056EA" w:rsidRPr="00026AF6" w:rsidRDefault="00E82E98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749" w:type="dxa"/>
            <w:vAlign w:val="center"/>
          </w:tcPr>
          <w:p w14:paraId="1843DE3F" w14:textId="4614B7CB" w:rsidR="003056EA" w:rsidRPr="00D30702" w:rsidRDefault="00155D5E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  <w:t>&lt;0.001*</w:t>
            </w:r>
            <w:r w:rsidR="00356BC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vAlign w:val="center"/>
          </w:tcPr>
          <w:p w14:paraId="7EB1DBD1" w14:textId="27FE22BC" w:rsidR="003056EA" w:rsidRPr="00026AF6" w:rsidRDefault="00D9437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654</w:t>
            </w:r>
          </w:p>
        </w:tc>
        <w:tc>
          <w:tcPr>
            <w:tcW w:w="1748" w:type="dxa"/>
            <w:vAlign w:val="center"/>
          </w:tcPr>
          <w:p w14:paraId="084AE554" w14:textId="2859D165" w:rsidR="003056EA" w:rsidRPr="00026AF6" w:rsidRDefault="00D9437A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749" w:type="dxa"/>
            <w:tcBorders>
              <w:right w:val="nil"/>
            </w:tcBorders>
            <w:vAlign w:val="center"/>
          </w:tcPr>
          <w:p w14:paraId="3C4C797E" w14:textId="530614E4" w:rsidR="003056EA" w:rsidRPr="00D30702" w:rsidRDefault="00D9437A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2*</w:t>
            </w:r>
          </w:p>
        </w:tc>
      </w:tr>
      <w:tr w:rsidR="003056EA" w:rsidRPr="0058372A" w14:paraId="398DE30B" w14:textId="77777777" w:rsidTr="00423095">
        <w:trPr>
          <w:trHeight w:val="238"/>
        </w:trPr>
        <w:tc>
          <w:tcPr>
            <w:tcW w:w="316" w:type="dxa"/>
            <w:tcBorders>
              <w:bottom w:val="nil"/>
            </w:tcBorders>
            <w:vAlign w:val="center"/>
          </w:tcPr>
          <w:p w14:paraId="40B05E7E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tcBorders>
              <w:bottom w:val="nil"/>
            </w:tcBorders>
            <w:vAlign w:val="center"/>
          </w:tcPr>
          <w:p w14:paraId="4925CE81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Visual Network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4A7016AF" w14:textId="44C4EC63" w:rsidR="003056EA" w:rsidRPr="00026AF6" w:rsidRDefault="00155D5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4.855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49232006" w14:textId="2F7A444F" w:rsidR="003056EA" w:rsidRPr="00026AF6" w:rsidRDefault="00155D5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238</w:t>
            </w:r>
          </w:p>
        </w:tc>
        <w:tc>
          <w:tcPr>
            <w:tcW w:w="1749" w:type="dxa"/>
            <w:tcBorders>
              <w:bottom w:val="nil"/>
            </w:tcBorders>
            <w:vAlign w:val="center"/>
          </w:tcPr>
          <w:p w14:paraId="639067F6" w14:textId="10ECFC51" w:rsidR="003056EA" w:rsidRPr="00D30702" w:rsidRDefault="00155D5E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356BC3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35F123C8" w14:textId="706FD1AE" w:rsidR="003056EA" w:rsidRPr="00026AF6" w:rsidRDefault="001201A9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536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14:paraId="7EF67A35" w14:textId="377CA823" w:rsidR="003056EA" w:rsidRPr="00026AF6" w:rsidRDefault="001201A9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749" w:type="dxa"/>
            <w:tcBorders>
              <w:bottom w:val="nil"/>
              <w:right w:val="nil"/>
            </w:tcBorders>
            <w:vAlign w:val="center"/>
          </w:tcPr>
          <w:p w14:paraId="50BB3931" w14:textId="590AE672" w:rsidR="003056EA" w:rsidRPr="00026AF6" w:rsidRDefault="001201A9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3056EA" w:rsidRPr="0058372A" w14:paraId="421C2382" w14:textId="77777777" w:rsidTr="00423095">
        <w:trPr>
          <w:trHeight w:val="238"/>
        </w:trPr>
        <w:tc>
          <w:tcPr>
            <w:tcW w:w="316" w:type="dxa"/>
            <w:tcBorders>
              <w:top w:val="nil"/>
              <w:bottom w:val="single" w:sz="4" w:space="0" w:color="auto"/>
            </w:tcBorders>
            <w:vAlign w:val="center"/>
          </w:tcPr>
          <w:p w14:paraId="134BF976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220" w:type="dxa"/>
            <w:tcBorders>
              <w:top w:val="nil"/>
              <w:bottom w:val="single" w:sz="4" w:space="0" w:color="auto"/>
            </w:tcBorders>
            <w:vAlign w:val="center"/>
          </w:tcPr>
          <w:p w14:paraId="64ADDCE3" w14:textId="77777777" w:rsidR="003056EA" w:rsidRPr="00026AF6" w:rsidRDefault="003056EA" w:rsidP="00423095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026AF6">
              <w:rPr>
                <w:rFonts w:cs="Times New Roman"/>
                <w:color w:val="000000"/>
                <w:sz w:val="16"/>
                <w:szCs w:val="16"/>
              </w:rPr>
              <w:t>Deep Gray Matter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7CFFD311" w14:textId="064B88D6" w:rsidR="003056EA" w:rsidRPr="00026AF6" w:rsidRDefault="00155D5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7.010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7D5134E0" w14:textId="04A501DC" w:rsidR="003056EA" w:rsidRPr="00026AF6" w:rsidRDefault="00155D5E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331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</w:tcBorders>
            <w:vAlign w:val="center"/>
          </w:tcPr>
          <w:p w14:paraId="2F665F66" w14:textId="754E2AB5" w:rsidR="003056EA" w:rsidRPr="00D30702" w:rsidRDefault="00155D5E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&lt;0.001*</w:t>
            </w:r>
            <w:r w:rsidR="008E1725">
              <w:rPr>
                <w:rFonts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a,b,c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0566A6CC" w14:textId="3A3BC0BB" w:rsidR="003056EA" w:rsidRPr="00026AF6" w:rsidRDefault="001201A9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699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4E199250" w14:textId="495AD99F" w:rsidR="003056EA" w:rsidRPr="00026AF6" w:rsidRDefault="001201A9" w:rsidP="00423095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7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0ED55D" w14:textId="4A79E6F7" w:rsidR="003056EA" w:rsidRPr="00D30702" w:rsidRDefault="001201A9" w:rsidP="00423095">
            <w:pPr>
              <w:spacing w:line="276" w:lineRule="auto"/>
              <w:jc w:val="center"/>
              <w:rPr>
                <w:rFonts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D30702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0.003*</w:t>
            </w:r>
          </w:p>
        </w:tc>
      </w:tr>
    </w:tbl>
    <w:p w14:paraId="13BF30DE" w14:textId="77777777" w:rsidR="009A2513" w:rsidRDefault="003056EA" w:rsidP="00423095">
      <w:pPr>
        <w:sectPr w:rsidR="009A2513" w:rsidSect="00423095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026AF6">
        <w:rPr>
          <w:sz w:val="14"/>
          <w:szCs w:val="14"/>
        </w:rPr>
        <w:t xml:space="preserve">All models were corrected for sex, age, and education level (dichotomized). Given correction for multiple comparisons, the group variable was considered a significant predictor of structure-function coupling measures if p&lt;0.025 for whole-brain measures and p&lt;0.0035 for network-level measures. *Significant contribution of column variable to the model predicting the row variable. </w:t>
      </w:r>
      <w:r w:rsidRPr="00026AF6">
        <w:rPr>
          <w:sz w:val="14"/>
          <w:szCs w:val="14"/>
          <w:vertAlign w:val="superscript"/>
        </w:rPr>
        <w:t>a</w:t>
      </w:r>
      <w:r w:rsidRPr="00026AF6">
        <w:rPr>
          <w:sz w:val="14"/>
          <w:szCs w:val="14"/>
        </w:rPr>
        <w:t xml:space="preserve">Significant difference between HC and CP. </w:t>
      </w:r>
      <w:r w:rsidRPr="00026AF6">
        <w:rPr>
          <w:sz w:val="14"/>
          <w:szCs w:val="14"/>
          <w:vertAlign w:val="superscript"/>
        </w:rPr>
        <w:t>b</w:t>
      </w:r>
      <w:r w:rsidRPr="00026AF6">
        <w:rPr>
          <w:sz w:val="14"/>
          <w:szCs w:val="14"/>
        </w:rPr>
        <w:t xml:space="preserve">Significant difference between HC and CI. </w:t>
      </w:r>
      <w:r w:rsidRPr="00026AF6">
        <w:rPr>
          <w:sz w:val="14"/>
          <w:szCs w:val="14"/>
          <w:vertAlign w:val="superscript"/>
        </w:rPr>
        <w:t>c</w:t>
      </w:r>
      <w:r w:rsidRPr="00026AF6">
        <w:rPr>
          <w:sz w:val="14"/>
          <w:szCs w:val="14"/>
        </w:rPr>
        <w:t>Significant difference between CP and CI.</w:t>
      </w:r>
      <w:r w:rsidRPr="00026AF6">
        <w:rPr>
          <w:i/>
          <w:iCs/>
          <w:sz w:val="14"/>
          <w:szCs w:val="14"/>
        </w:rPr>
        <w:t xml:space="preserve"> Abbreviations. HC=Healthy Controls; CP=Cognitively Preserved People with Multiple Sclerosis; CI=Cognitively Impaired People with Multiple Sclerosis.</w:t>
      </w:r>
      <w:r w:rsidR="002B38DD" w:rsidRPr="00887FD4">
        <w:br w:type="page"/>
      </w:r>
    </w:p>
    <w:p w14:paraId="7C85B289" w14:textId="061DD323" w:rsidR="00A912E4" w:rsidRPr="00423095" w:rsidRDefault="00583053" w:rsidP="00423095">
      <w:pPr>
        <w:rPr>
          <w:rStyle w:val="Heading1Char"/>
        </w:rPr>
      </w:pPr>
      <w:r w:rsidRPr="00423095">
        <w:rPr>
          <w:rStyle w:val="Heading1Char"/>
        </w:rPr>
        <w:lastRenderedPageBreak/>
        <w:t>Supplementa</w:t>
      </w:r>
      <w:r w:rsidR="00817973" w:rsidRPr="00423095">
        <w:rPr>
          <w:rStyle w:val="Heading1Char"/>
        </w:rPr>
        <w:t>l</w:t>
      </w:r>
      <w:r w:rsidRPr="00423095">
        <w:rPr>
          <w:rStyle w:val="Heading1Char"/>
        </w:rPr>
        <w:t xml:space="preserve"> References</w:t>
      </w:r>
    </w:p>
    <w:p w14:paraId="536A3154" w14:textId="77777777" w:rsidR="00C73148" w:rsidRPr="00D81E50" w:rsidRDefault="00A912E4" w:rsidP="00C73148">
      <w:pPr>
        <w:pStyle w:val="EndNoteBibliography"/>
        <w:spacing w:after="0"/>
        <w:rPr>
          <w:sz w:val="20"/>
          <w:szCs w:val="20"/>
        </w:rPr>
      </w:pPr>
      <w:r w:rsidRPr="00E33027">
        <w:rPr>
          <w:rFonts w:cs="Times New Roman"/>
          <w:i/>
          <w:sz w:val="16"/>
          <w:szCs w:val="16"/>
        </w:rPr>
        <w:fldChar w:fldCharType="begin"/>
      </w:r>
      <w:r w:rsidRPr="00E33027">
        <w:rPr>
          <w:rFonts w:cs="Times New Roman"/>
          <w:i/>
          <w:sz w:val="16"/>
          <w:szCs w:val="16"/>
        </w:rPr>
        <w:instrText xml:space="preserve"> ADDIN EN.REFLIST </w:instrText>
      </w:r>
      <w:r w:rsidRPr="00E33027">
        <w:rPr>
          <w:rFonts w:cs="Times New Roman"/>
          <w:i/>
          <w:sz w:val="16"/>
          <w:szCs w:val="16"/>
        </w:rPr>
        <w:fldChar w:fldCharType="separate"/>
      </w:r>
      <w:r w:rsidR="00C73148" w:rsidRPr="00D81E50">
        <w:rPr>
          <w:sz w:val="20"/>
          <w:szCs w:val="20"/>
        </w:rPr>
        <w:t>1.</w:t>
      </w:r>
      <w:r w:rsidR="00C73148" w:rsidRPr="00D81E50">
        <w:rPr>
          <w:sz w:val="20"/>
          <w:szCs w:val="20"/>
        </w:rPr>
        <w:tab/>
        <w:t>Eijlers AJC, Meijer KA, van Geest Q, Geurts JJG, Schoonheim MM. Determinants of Cognitive Impairment in Patients with Multiple Sclerosis with and without Atrophy. Radiology 2018;288:544-551.</w:t>
      </w:r>
    </w:p>
    <w:p w14:paraId="2AE36E19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2.</w:t>
      </w:r>
      <w:r w:rsidRPr="00D81E50">
        <w:rPr>
          <w:sz w:val="20"/>
          <w:szCs w:val="20"/>
        </w:rPr>
        <w:tab/>
        <w:t>Meijer KA, van Geest Q, Eijlers AJC, Geurts JJG, Schoonheim MM, Hulst HE. Is impaired information processing speed a matter of structural or functional damage in MS? Neuroimage Clin 2018;20:844-850.</w:t>
      </w:r>
    </w:p>
    <w:p w14:paraId="4F5AEFF1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3.</w:t>
      </w:r>
      <w:r w:rsidRPr="00D81E50">
        <w:rPr>
          <w:sz w:val="20"/>
          <w:szCs w:val="20"/>
        </w:rPr>
        <w:tab/>
        <w:t>Schoonheim MM, Hulst HE, Brandt RB, et al. Thalamus structure and function determine severity of cognitive impairment in multiple sclerosis. Neurology 2015;84:776-783.</w:t>
      </w:r>
    </w:p>
    <w:p w14:paraId="03A741A6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</w:rPr>
        <w:t>4.</w:t>
      </w:r>
      <w:r w:rsidRPr="00D81E50">
        <w:rPr>
          <w:sz w:val="20"/>
          <w:szCs w:val="20"/>
        </w:rPr>
        <w:tab/>
        <w:t xml:space="preserve">Krijnen EA, Broeders TAA, Noteboom S, et al. The cognitive relevance of non-lesional damage to cortical networks in people with multiple sclerosis. </w:t>
      </w:r>
      <w:r w:rsidRPr="00D81E50">
        <w:rPr>
          <w:sz w:val="20"/>
          <w:szCs w:val="20"/>
          <w:lang w:val="nl-NL"/>
        </w:rPr>
        <w:t>J Neurol 2024;271:3203-3214.</w:t>
      </w:r>
    </w:p>
    <w:p w14:paraId="040E9231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5.</w:t>
      </w:r>
      <w:r w:rsidRPr="00D81E50">
        <w:rPr>
          <w:sz w:val="20"/>
          <w:szCs w:val="20"/>
          <w:lang w:val="nl-NL"/>
        </w:rPr>
        <w:tab/>
        <w:t xml:space="preserve">Eijlers AJC, van Geest Q, Dekker I, et al. </w:t>
      </w:r>
      <w:r w:rsidRPr="00D81E50">
        <w:rPr>
          <w:sz w:val="20"/>
          <w:szCs w:val="20"/>
        </w:rPr>
        <w:t xml:space="preserve">Predicting cognitive decline in multiple sclerosis: a 5-year follow-up study. </w:t>
      </w:r>
      <w:r w:rsidRPr="00D81E50">
        <w:rPr>
          <w:sz w:val="20"/>
          <w:szCs w:val="20"/>
          <w:lang w:val="nl-NL"/>
        </w:rPr>
        <w:t>Brain 2018;141:2605-2618.</w:t>
      </w:r>
    </w:p>
    <w:p w14:paraId="7456E0FA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6.</w:t>
      </w:r>
      <w:r w:rsidRPr="00D81E50">
        <w:rPr>
          <w:sz w:val="20"/>
          <w:szCs w:val="20"/>
          <w:lang w:val="nl-NL"/>
        </w:rPr>
        <w:tab/>
        <w:t xml:space="preserve">Schoonheim MM, Vigeveno RM, Rueda Lopes FC, et al. </w:t>
      </w:r>
      <w:r w:rsidRPr="00D81E50">
        <w:rPr>
          <w:sz w:val="20"/>
          <w:szCs w:val="20"/>
        </w:rPr>
        <w:t xml:space="preserve">Sex-specific extent and severity of white matter damage in multiple sclerosis: implications for cognitive decline. </w:t>
      </w:r>
      <w:r w:rsidRPr="00D81E50">
        <w:rPr>
          <w:sz w:val="20"/>
          <w:szCs w:val="20"/>
          <w:lang w:val="nl-NL"/>
        </w:rPr>
        <w:t>Hum Brain Mapp 2014;35:2348-2358.</w:t>
      </w:r>
    </w:p>
    <w:p w14:paraId="2C819734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7.</w:t>
      </w:r>
      <w:r w:rsidRPr="00D81E50">
        <w:rPr>
          <w:sz w:val="20"/>
          <w:szCs w:val="20"/>
          <w:lang w:val="nl-NL"/>
        </w:rPr>
        <w:tab/>
        <w:t xml:space="preserve">Daams M, Steenwijk MD, Schoonheim MM, et al. </w:t>
      </w:r>
      <w:r w:rsidRPr="00D81E50">
        <w:rPr>
          <w:sz w:val="20"/>
          <w:szCs w:val="20"/>
        </w:rPr>
        <w:t xml:space="preserve">Multi-parametric structural magnetic resonance imaging in relation to cognitive dysfunction in long-standing multiple sclerosis. </w:t>
      </w:r>
      <w:r w:rsidRPr="00D81E50">
        <w:rPr>
          <w:sz w:val="20"/>
          <w:szCs w:val="20"/>
          <w:lang w:val="nl-NL"/>
        </w:rPr>
        <w:t>Mult Scler 2016;22:608-619.</w:t>
      </w:r>
    </w:p>
    <w:p w14:paraId="48214747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8.</w:t>
      </w:r>
      <w:r w:rsidRPr="00D81E50">
        <w:rPr>
          <w:sz w:val="20"/>
          <w:szCs w:val="20"/>
          <w:lang w:val="nl-NL"/>
        </w:rPr>
        <w:tab/>
        <w:t xml:space="preserve">Steenwijk MD, Daams M, Pouwels PJ, et al. </w:t>
      </w:r>
      <w:r w:rsidRPr="00D81E50">
        <w:rPr>
          <w:sz w:val="20"/>
          <w:szCs w:val="20"/>
        </w:rPr>
        <w:t xml:space="preserve">What explains gray matter atrophy in long-standing multiple sclerosis? </w:t>
      </w:r>
      <w:r w:rsidRPr="00D81E50">
        <w:rPr>
          <w:sz w:val="20"/>
          <w:szCs w:val="20"/>
          <w:lang w:val="nl-NL"/>
        </w:rPr>
        <w:t>Radiology 2014;272:832-842.</w:t>
      </w:r>
    </w:p>
    <w:p w14:paraId="0212D981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9.</w:t>
      </w:r>
      <w:r w:rsidRPr="00D81E50">
        <w:rPr>
          <w:sz w:val="20"/>
          <w:szCs w:val="20"/>
          <w:lang w:val="nl-NL"/>
        </w:rPr>
        <w:tab/>
        <w:t xml:space="preserve">Bouman PM, van Dam MA, Jonkman LE, et al. </w:t>
      </w:r>
      <w:r w:rsidRPr="00D81E50">
        <w:rPr>
          <w:sz w:val="20"/>
          <w:szCs w:val="20"/>
        </w:rPr>
        <w:t xml:space="preserve">Isolated cognitive impairment in people with multiple sclerosis: frequency, MRI patterns and its development over time. </w:t>
      </w:r>
      <w:r w:rsidRPr="00D81E50">
        <w:rPr>
          <w:sz w:val="20"/>
          <w:szCs w:val="20"/>
          <w:lang w:val="nl-NL"/>
        </w:rPr>
        <w:t>J Neurol 2024;271:2159-2168.</w:t>
      </w:r>
    </w:p>
    <w:p w14:paraId="4CC18791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10.</w:t>
      </w:r>
      <w:r w:rsidRPr="00D81E50">
        <w:rPr>
          <w:sz w:val="20"/>
          <w:szCs w:val="20"/>
          <w:lang w:val="nl-NL"/>
        </w:rPr>
        <w:tab/>
        <w:t xml:space="preserve">Krijnen EA, Russo AW, Salim Karam E, et al. </w:t>
      </w:r>
      <w:r w:rsidRPr="00D81E50">
        <w:rPr>
          <w:sz w:val="20"/>
          <w:szCs w:val="20"/>
        </w:rPr>
        <w:t xml:space="preserve">Detection of grey matter microstructural substrates of neurodegeneration in multiple sclerosis. </w:t>
      </w:r>
      <w:r w:rsidRPr="00D81E50">
        <w:rPr>
          <w:sz w:val="20"/>
          <w:szCs w:val="20"/>
          <w:lang w:val="nl-NL"/>
        </w:rPr>
        <w:t>Brain Commun 2023;5:fcad153.</w:t>
      </w:r>
    </w:p>
    <w:p w14:paraId="75F5E03E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  <w:lang w:val="nl-NL"/>
        </w:rPr>
        <w:t>11.</w:t>
      </w:r>
      <w:r w:rsidRPr="00D81E50">
        <w:rPr>
          <w:sz w:val="20"/>
          <w:szCs w:val="20"/>
          <w:lang w:val="nl-NL"/>
        </w:rPr>
        <w:tab/>
        <w:t xml:space="preserve">Meijer KA, Steenwijk MD, Douw L, Schoonheim MM, Geurts JJG. </w:t>
      </w:r>
      <w:r w:rsidRPr="00D81E50">
        <w:rPr>
          <w:sz w:val="20"/>
          <w:szCs w:val="20"/>
        </w:rPr>
        <w:t>Long-range connections are more severely damaged and relevant for cognition in multiple sclerosis. Brain 2020;143:150-160.</w:t>
      </w:r>
    </w:p>
    <w:p w14:paraId="1A89F714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</w:rPr>
        <w:t>12.</w:t>
      </w:r>
      <w:r w:rsidRPr="00D81E50">
        <w:rPr>
          <w:sz w:val="20"/>
          <w:szCs w:val="20"/>
        </w:rPr>
        <w:tab/>
        <w:t xml:space="preserve">Koubiyr I, Krijnen EA, Eijlers AJC, et al. Longitudinal fibre-specific white matter damage predicts cognitive decline in multiple sclerosis. </w:t>
      </w:r>
      <w:r w:rsidRPr="00D81E50">
        <w:rPr>
          <w:sz w:val="20"/>
          <w:szCs w:val="20"/>
          <w:lang w:val="nl-NL"/>
        </w:rPr>
        <w:t>Brain Commun 2024;6:fcae018.</w:t>
      </w:r>
    </w:p>
    <w:p w14:paraId="786F3CF5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de-DE"/>
        </w:rPr>
      </w:pPr>
      <w:r w:rsidRPr="00D81E50">
        <w:rPr>
          <w:sz w:val="20"/>
          <w:szCs w:val="20"/>
          <w:lang w:val="nl-NL"/>
        </w:rPr>
        <w:t>13.</w:t>
      </w:r>
      <w:r w:rsidRPr="00D81E50">
        <w:rPr>
          <w:sz w:val="20"/>
          <w:szCs w:val="20"/>
          <w:lang w:val="nl-NL"/>
        </w:rPr>
        <w:tab/>
        <w:t xml:space="preserve">Steenwijk MD, Daams M, Pouwels PJ, et al. </w:t>
      </w:r>
      <w:r w:rsidRPr="00D81E50">
        <w:rPr>
          <w:sz w:val="20"/>
          <w:szCs w:val="20"/>
        </w:rPr>
        <w:t xml:space="preserve">Unraveling the relationship between regional gray matter atrophy and pathology in connected white matter tracts in long-standing multiple sclerosis. </w:t>
      </w:r>
      <w:r w:rsidRPr="00D81E50">
        <w:rPr>
          <w:sz w:val="20"/>
          <w:szCs w:val="20"/>
          <w:lang w:val="de-DE"/>
        </w:rPr>
        <w:t>Hum Brain Mapp 2015;36:1796-1807.</w:t>
      </w:r>
    </w:p>
    <w:p w14:paraId="124294C2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de-DE"/>
        </w:rPr>
        <w:t>14.</w:t>
      </w:r>
      <w:r w:rsidRPr="00D81E50">
        <w:rPr>
          <w:sz w:val="20"/>
          <w:szCs w:val="20"/>
          <w:lang w:val="de-DE"/>
        </w:rPr>
        <w:tab/>
        <w:t xml:space="preserve">Kulik SD, Nauta IM, Tewarie P, et al. </w:t>
      </w:r>
      <w:r w:rsidRPr="00D81E50">
        <w:rPr>
          <w:sz w:val="20"/>
          <w:szCs w:val="20"/>
        </w:rPr>
        <w:t xml:space="preserve">Structure-function coupling as a correlate and potential biomarker of cognitive impairment in multiple sclerosis. </w:t>
      </w:r>
      <w:r w:rsidRPr="00D81E50">
        <w:rPr>
          <w:sz w:val="20"/>
          <w:szCs w:val="20"/>
          <w:lang w:val="nl-NL"/>
        </w:rPr>
        <w:t>Netw Neurosci 2022;6:339-356.</w:t>
      </w:r>
    </w:p>
    <w:p w14:paraId="156E2F98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  <w:lang w:val="nl-NL"/>
        </w:rPr>
        <w:t>15.</w:t>
      </w:r>
      <w:r w:rsidRPr="00D81E50">
        <w:rPr>
          <w:sz w:val="20"/>
          <w:szCs w:val="20"/>
          <w:lang w:val="nl-NL"/>
        </w:rPr>
        <w:tab/>
        <w:t xml:space="preserve">Meijer KA, Eijlers AJC, Douw L, et al. </w:t>
      </w:r>
      <w:r w:rsidRPr="00D81E50">
        <w:rPr>
          <w:sz w:val="20"/>
          <w:szCs w:val="20"/>
        </w:rPr>
        <w:t>Increased connectivity of hub networks and cognitive impairment in multiple sclerosis. Neurology 2017;88:2107-2114.</w:t>
      </w:r>
    </w:p>
    <w:p w14:paraId="70B14348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16.</w:t>
      </w:r>
      <w:r w:rsidRPr="00D81E50">
        <w:rPr>
          <w:sz w:val="20"/>
          <w:szCs w:val="20"/>
        </w:rPr>
        <w:tab/>
        <w:t>Eijlers AJ, Meijer KA, Wassenaar TM, et al. Increased default-mode network centrality in cognitively impaired multiple sclerosis patients. Neurology 2017;88:952-960.</w:t>
      </w:r>
    </w:p>
    <w:p w14:paraId="4D90D91B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</w:rPr>
        <w:t>17.</w:t>
      </w:r>
      <w:r w:rsidRPr="00D81E50">
        <w:rPr>
          <w:sz w:val="20"/>
          <w:szCs w:val="20"/>
        </w:rPr>
        <w:tab/>
        <w:t xml:space="preserve">Strik M, Chard DT, Dekker I, et al. Increased functional sensorimotor network efficiency relates to disability in multiple sclerosis. </w:t>
      </w:r>
      <w:r w:rsidRPr="00D81E50">
        <w:rPr>
          <w:sz w:val="20"/>
          <w:szCs w:val="20"/>
          <w:lang w:val="nl-NL"/>
        </w:rPr>
        <w:t>Mult Scler 2021;27:1364-1373.</w:t>
      </w:r>
    </w:p>
    <w:p w14:paraId="2E4D99F7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  <w:lang w:val="nl-NL"/>
        </w:rPr>
        <w:t>18.</w:t>
      </w:r>
      <w:r w:rsidRPr="00D81E50">
        <w:rPr>
          <w:sz w:val="20"/>
          <w:szCs w:val="20"/>
          <w:lang w:val="nl-NL"/>
        </w:rPr>
        <w:tab/>
        <w:t xml:space="preserve">Huiskamp M, Eijlers AJC, Broeders TAA, et al. </w:t>
      </w:r>
      <w:r w:rsidRPr="00D81E50">
        <w:rPr>
          <w:sz w:val="20"/>
          <w:szCs w:val="20"/>
        </w:rPr>
        <w:t>Longitudinal Network Changes and Conversion to Cognitive Impairment in Multiple Sclerosis. Neurology 2021;97:e794-e802.</w:t>
      </w:r>
    </w:p>
    <w:p w14:paraId="62EB75A4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19.</w:t>
      </w:r>
      <w:r w:rsidRPr="00D81E50">
        <w:rPr>
          <w:sz w:val="20"/>
          <w:szCs w:val="20"/>
        </w:rPr>
        <w:tab/>
        <w:t>Schoonheim MM, Pinter D, Prouskas SE, et al. Disability in multiple sclerosis is related to thalamic connectivity and cortical network atrophy. Mult Scler 2022;28:61-70.</w:t>
      </w:r>
    </w:p>
    <w:p w14:paraId="50918293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20.</w:t>
      </w:r>
      <w:r w:rsidRPr="00D81E50">
        <w:rPr>
          <w:sz w:val="20"/>
          <w:szCs w:val="20"/>
        </w:rPr>
        <w:tab/>
        <w:t>Schoonheim MM, Douw L, Broeders TA, Eijlers AJ, Meijer KA, Geurts JJ. The cerebellum and its network: Disrupted static and dynamic functional connectivity patterns and cognitive impairment in multiple sclerosis. Mult Scler 2021;27:2031-2039.</w:t>
      </w:r>
    </w:p>
    <w:p w14:paraId="40F52077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21.</w:t>
      </w:r>
      <w:r w:rsidRPr="00D81E50">
        <w:rPr>
          <w:sz w:val="20"/>
          <w:szCs w:val="20"/>
        </w:rPr>
        <w:tab/>
        <w:t>Hindriks R, Broeders TAA, Schoonheim MM, et al. Higher-order functional connectivity analysis of resting-state functional magnetic resonance imaging data using multivariate cumulants. Hum Brain Mapp 2024;45:e26663.</w:t>
      </w:r>
    </w:p>
    <w:p w14:paraId="159DC7EF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</w:rPr>
        <w:t>22.</w:t>
      </w:r>
      <w:r w:rsidRPr="00D81E50">
        <w:rPr>
          <w:sz w:val="20"/>
          <w:szCs w:val="20"/>
        </w:rPr>
        <w:tab/>
        <w:t>Meijer KA, Eijlers AJC, Geurts JJG, Schoonheim MM. Staging of cortical and deep grey matter functional connectivity changes in multiple sclerosis. J Neurol Neurosurg Psychiatry 2018;89:205-210.</w:t>
      </w:r>
    </w:p>
    <w:p w14:paraId="1C701668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</w:rPr>
        <w:t>23.</w:t>
      </w:r>
      <w:r w:rsidRPr="00D81E50">
        <w:rPr>
          <w:sz w:val="20"/>
          <w:szCs w:val="20"/>
        </w:rPr>
        <w:tab/>
        <w:t xml:space="preserve">Dekker I, Schoonheim MM, Venkatraghavan V, et al. The sequence of structural, functional and cognitive changes in multiple sclerosis. </w:t>
      </w:r>
      <w:r w:rsidRPr="00D81E50">
        <w:rPr>
          <w:sz w:val="20"/>
          <w:szCs w:val="20"/>
          <w:lang w:val="nl-NL"/>
        </w:rPr>
        <w:t>Neuroimage Clin 2021;29:102550.</w:t>
      </w:r>
    </w:p>
    <w:p w14:paraId="55CE0D6C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</w:rPr>
      </w:pPr>
      <w:r w:rsidRPr="00D81E50">
        <w:rPr>
          <w:sz w:val="20"/>
          <w:szCs w:val="20"/>
          <w:lang w:val="nl-NL"/>
        </w:rPr>
        <w:t>24.</w:t>
      </w:r>
      <w:r w:rsidRPr="00D81E50">
        <w:rPr>
          <w:sz w:val="20"/>
          <w:szCs w:val="20"/>
          <w:lang w:val="nl-NL"/>
        </w:rPr>
        <w:tab/>
        <w:t xml:space="preserve">Broeders TAA, Douw L, Eijlers AJC, et al. </w:t>
      </w:r>
      <w:r w:rsidRPr="00D81E50">
        <w:rPr>
          <w:sz w:val="20"/>
          <w:szCs w:val="20"/>
        </w:rPr>
        <w:t>A more unstable resting-state functional network in cognitively declining multiple sclerosis. Brain Commun 2022;4:fcac095.</w:t>
      </w:r>
    </w:p>
    <w:p w14:paraId="58B46A56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</w:rPr>
        <w:t>25.</w:t>
      </w:r>
      <w:r w:rsidRPr="00D81E50">
        <w:rPr>
          <w:sz w:val="20"/>
          <w:szCs w:val="20"/>
        </w:rPr>
        <w:tab/>
        <w:t xml:space="preserve">Eijlers AJC, Wink AM, Meijer KA, Douw L, Geurts JJG, Schoonheim MM. Reduced Network Dynamics on Functional MRI Signals Cognitive Impairment in Multiple Sclerosis. </w:t>
      </w:r>
      <w:r w:rsidRPr="00D81E50">
        <w:rPr>
          <w:sz w:val="20"/>
          <w:szCs w:val="20"/>
          <w:lang w:val="nl-NL"/>
        </w:rPr>
        <w:t>Radiology 2019;292:449-457.</w:t>
      </w:r>
    </w:p>
    <w:p w14:paraId="338358C0" w14:textId="77777777" w:rsidR="00C73148" w:rsidRPr="00D81E50" w:rsidRDefault="00C73148" w:rsidP="00C73148">
      <w:pPr>
        <w:pStyle w:val="EndNoteBibliography"/>
        <w:spacing w:after="0"/>
        <w:rPr>
          <w:sz w:val="20"/>
          <w:szCs w:val="20"/>
          <w:lang w:val="nl-NL"/>
        </w:rPr>
      </w:pPr>
      <w:r w:rsidRPr="00D81E50">
        <w:rPr>
          <w:sz w:val="20"/>
          <w:szCs w:val="20"/>
          <w:lang w:val="nl-NL"/>
        </w:rPr>
        <w:t>26.</w:t>
      </w:r>
      <w:r w:rsidRPr="00D81E50">
        <w:rPr>
          <w:sz w:val="20"/>
          <w:szCs w:val="20"/>
          <w:lang w:val="nl-NL"/>
        </w:rPr>
        <w:tab/>
        <w:t xml:space="preserve">Broeders TAA, van Dam M, Pontillo G, et al. </w:t>
      </w:r>
      <w:r w:rsidRPr="00D81E50">
        <w:rPr>
          <w:sz w:val="20"/>
          <w:szCs w:val="20"/>
        </w:rPr>
        <w:t xml:space="preserve">Energy Associated With Dynamic Network Changes in Patients With Multiple Sclerosis and Cognitive Impairment. </w:t>
      </w:r>
      <w:r w:rsidRPr="00D81E50">
        <w:rPr>
          <w:sz w:val="20"/>
          <w:szCs w:val="20"/>
          <w:lang w:val="nl-NL"/>
        </w:rPr>
        <w:t>Neurology 2024;103:e209952.</w:t>
      </w:r>
    </w:p>
    <w:p w14:paraId="38F35A45" w14:textId="77777777" w:rsidR="00C73148" w:rsidRPr="00D81E50" w:rsidRDefault="00C73148" w:rsidP="00C73148">
      <w:pPr>
        <w:pStyle w:val="EndNoteBibliography"/>
        <w:rPr>
          <w:sz w:val="20"/>
          <w:szCs w:val="20"/>
        </w:rPr>
      </w:pPr>
      <w:r w:rsidRPr="00D81E50">
        <w:rPr>
          <w:sz w:val="20"/>
          <w:szCs w:val="20"/>
          <w:lang w:val="nl-NL"/>
        </w:rPr>
        <w:t>27.</w:t>
      </w:r>
      <w:r w:rsidRPr="00D81E50">
        <w:rPr>
          <w:sz w:val="20"/>
          <w:szCs w:val="20"/>
          <w:lang w:val="nl-NL"/>
        </w:rPr>
        <w:tab/>
        <w:t xml:space="preserve">Strik M, Eijlers AJ, Dekker I, et al. </w:t>
      </w:r>
      <w:r w:rsidRPr="00D81E50">
        <w:rPr>
          <w:sz w:val="20"/>
          <w:szCs w:val="20"/>
        </w:rPr>
        <w:t>Sensorimotor network dynamics predict decline in upper and lower limb function in people with multiple sclerosis. Mult Scler 2022:13524585221125372.</w:t>
      </w:r>
    </w:p>
    <w:p w14:paraId="28C275EA" w14:textId="77777777" w:rsidR="009A2513" w:rsidRDefault="00A912E4" w:rsidP="006F3C22">
      <w:pPr>
        <w:spacing w:line="276" w:lineRule="auto"/>
        <w:rPr>
          <w:rFonts w:cs="Times New Roman"/>
          <w:i/>
          <w:sz w:val="16"/>
          <w:szCs w:val="16"/>
        </w:rPr>
        <w:sectPr w:rsidR="009A2513" w:rsidSect="009A2513">
          <w:type w:val="continuous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E33027">
        <w:rPr>
          <w:rFonts w:cs="Times New Roman"/>
          <w:i/>
          <w:sz w:val="16"/>
          <w:szCs w:val="16"/>
        </w:rPr>
        <w:fldChar w:fldCharType="end"/>
      </w:r>
    </w:p>
    <w:p w14:paraId="0029C0D9" w14:textId="3739A172" w:rsidR="006F3C22" w:rsidRPr="00D81E50" w:rsidRDefault="006F3C22" w:rsidP="006F3C22">
      <w:pPr>
        <w:spacing w:line="276" w:lineRule="auto"/>
        <w:rPr>
          <w:rFonts w:cs="Times New Roman"/>
          <w:i/>
          <w:sz w:val="16"/>
          <w:szCs w:val="16"/>
        </w:rPr>
      </w:pPr>
    </w:p>
    <w:sectPr w:rsidR="006F3C22" w:rsidRPr="00D81E50" w:rsidSect="009A251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5C28F" w14:textId="77777777" w:rsidR="00BE3193" w:rsidRDefault="00BE3193">
      <w:pPr>
        <w:spacing w:after="0" w:line="240" w:lineRule="auto"/>
      </w:pPr>
      <w:r>
        <w:separator/>
      </w:r>
    </w:p>
  </w:endnote>
  <w:endnote w:type="continuationSeparator" w:id="0">
    <w:p w14:paraId="6EEAB8A7" w14:textId="77777777" w:rsidR="00BE3193" w:rsidRDefault="00BE3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0783A" w14:textId="77777777" w:rsidR="00BE3193" w:rsidRDefault="00BE3193">
      <w:pPr>
        <w:spacing w:after="0" w:line="240" w:lineRule="auto"/>
      </w:pPr>
      <w:r>
        <w:separator/>
      </w:r>
    </w:p>
  </w:footnote>
  <w:footnote w:type="continuationSeparator" w:id="0">
    <w:p w14:paraId="71C507A9" w14:textId="77777777" w:rsidR="00BE3193" w:rsidRDefault="00BE31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66CE6"/>
    <w:multiLevelType w:val="hybridMultilevel"/>
    <w:tmpl w:val="AC9676A8"/>
    <w:lvl w:ilvl="0" w:tplc="DB40BE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73813893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Bierstad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p22w26t00x0esewvpxzsq09et2zzt59xd&quot;&gt;PhD Progression in MS&lt;record-ids&gt;&lt;item&gt;1&lt;/item&gt;&lt;item&gt;7&lt;/item&gt;&lt;item&gt;17&lt;/item&gt;&lt;item&gt;21&lt;/item&gt;&lt;item&gt;33&lt;/item&gt;&lt;item&gt;38&lt;/item&gt;&lt;item&gt;42&lt;/item&gt;&lt;item&gt;59&lt;/item&gt;&lt;item&gt;64&lt;/item&gt;&lt;item&gt;80&lt;/item&gt;&lt;item&gt;244&lt;/item&gt;&lt;item&gt;248&lt;/item&gt;&lt;item&gt;263&lt;/item&gt;&lt;item&gt;300&lt;/item&gt;&lt;item&gt;349&lt;/item&gt;&lt;item&gt;396&lt;/item&gt;&lt;item&gt;479&lt;/item&gt;&lt;item&gt;492&lt;/item&gt;&lt;item&gt;493&lt;/item&gt;&lt;item&gt;494&lt;/item&gt;&lt;item&gt;497&lt;/item&gt;&lt;item&gt;500&lt;/item&gt;&lt;item&gt;501&lt;/item&gt;&lt;item&gt;502&lt;/item&gt;&lt;item&gt;503&lt;/item&gt;&lt;item&gt;504&lt;/item&gt;&lt;item&gt;505&lt;/item&gt;&lt;/record-ids&gt;&lt;/item&gt;&lt;/Libraries&gt;"/>
  </w:docVars>
  <w:rsids>
    <w:rsidRoot w:val="006F3C22"/>
    <w:rsid w:val="00001DFB"/>
    <w:rsid w:val="00003AC8"/>
    <w:rsid w:val="00006F57"/>
    <w:rsid w:val="0001620E"/>
    <w:rsid w:val="00017D93"/>
    <w:rsid w:val="00022D8E"/>
    <w:rsid w:val="0002435C"/>
    <w:rsid w:val="000256D3"/>
    <w:rsid w:val="00027936"/>
    <w:rsid w:val="000376B7"/>
    <w:rsid w:val="00044ECE"/>
    <w:rsid w:val="00045D54"/>
    <w:rsid w:val="00050665"/>
    <w:rsid w:val="00051A81"/>
    <w:rsid w:val="00051B9E"/>
    <w:rsid w:val="00051D9A"/>
    <w:rsid w:val="00056740"/>
    <w:rsid w:val="00057BF9"/>
    <w:rsid w:val="00067A86"/>
    <w:rsid w:val="000747C7"/>
    <w:rsid w:val="00092CFC"/>
    <w:rsid w:val="000958BA"/>
    <w:rsid w:val="000A68DC"/>
    <w:rsid w:val="000B24C3"/>
    <w:rsid w:val="000B2B8D"/>
    <w:rsid w:val="000B3944"/>
    <w:rsid w:val="000C06D6"/>
    <w:rsid w:val="000D0F3A"/>
    <w:rsid w:val="000D4C2A"/>
    <w:rsid w:val="000D53AE"/>
    <w:rsid w:val="000D7874"/>
    <w:rsid w:val="000E3883"/>
    <w:rsid w:val="000E391D"/>
    <w:rsid w:val="000E4A58"/>
    <w:rsid w:val="000E6A5C"/>
    <w:rsid w:val="000F1BE3"/>
    <w:rsid w:val="000F29DF"/>
    <w:rsid w:val="000F2E66"/>
    <w:rsid w:val="000F6D38"/>
    <w:rsid w:val="000F6EC1"/>
    <w:rsid w:val="000F7FC5"/>
    <w:rsid w:val="00101E51"/>
    <w:rsid w:val="00103492"/>
    <w:rsid w:val="00104483"/>
    <w:rsid w:val="00107A71"/>
    <w:rsid w:val="00116231"/>
    <w:rsid w:val="001201A9"/>
    <w:rsid w:val="00120443"/>
    <w:rsid w:val="001229DA"/>
    <w:rsid w:val="001263B5"/>
    <w:rsid w:val="001346D8"/>
    <w:rsid w:val="00137B6E"/>
    <w:rsid w:val="001409DB"/>
    <w:rsid w:val="00144204"/>
    <w:rsid w:val="00146094"/>
    <w:rsid w:val="00151EBA"/>
    <w:rsid w:val="00153DF7"/>
    <w:rsid w:val="00155D5E"/>
    <w:rsid w:val="00157D0A"/>
    <w:rsid w:val="00167AF2"/>
    <w:rsid w:val="00167C03"/>
    <w:rsid w:val="001706B5"/>
    <w:rsid w:val="00181454"/>
    <w:rsid w:val="00183352"/>
    <w:rsid w:val="00192D29"/>
    <w:rsid w:val="001A0B90"/>
    <w:rsid w:val="001A1E79"/>
    <w:rsid w:val="001A5F85"/>
    <w:rsid w:val="001A71D9"/>
    <w:rsid w:val="001B5049"/>
    <w:rsid w:val="001B7FAE"/>
    <w:rsid w:val="001C518D"/>
    <w:rsid w:val="001C709C"/>
    <w:rsid w:val="001D0917"/>
    <w:rsid w:val="001D3B8F"/>
    <w:rsid w:val="001D4080"/>
    <w:rsid w:val="001D64FB"/>
    <w:rsid w:val="001E67D8"/>
    <w:rsid w:val="001F5602"/>
    <w:rsid w:val="00205BF8"/>
    <w:rsid w:val="002062B9"/>
    <w:rsid w:val="0021523E"/>
    <w:rsid w:val="00225729"/>
    <w:rsid w:val="00225B02"/>
    <w:rsid w:val="00231CFE"/>
    <w:rsid w:val="00231F42"/>
    <w:rsid w:val="00235969"/>
    <w:rsid w:val="0024283C"/>
    <w:rsid w:val="002435BE"/>
    <w:rsid w:val="00245107"/>
    <w:rsid w:val="00245C8C"/>
    <w:rsid w:val="00245D6E"/>
    <w:rsid w:val="002529BA"/>
    <w:rsid w:val="00260A82"/>
    <w:rsid w:val="002672FC"/>
    <w:rsid w:val="00271885"/>
    <w:rsid w:val="002728B6"/>
    <w:rsid w:val="00275F1E"/>
    <w:rsid w:val="002769CF"/>
    <w:rsid w:val="00277ABE"/>
    <w:rsid w:val="00283F10"/>
    <w:rsid w:val="00296243"/>
    <w:rsid w:val="00296514"/>
    <w:rsid w:val="002A03F9"/>
    <w:rsid w:val="002A0926"/>
    <w:rsid w:val="002A582C"/>
    <w:rsid w:val="002A62EC"/>
    <w:rsid w:val="002B2BF9"/>
    <w:rsid w:val="002B38DD"/>
    <w:rsid w:val="002B4C91"/>
    <w:rsid w:val="002E52AB"/>
    <w:rsid w:val="002F289E"/>
    <w:rsid w:val="002F361E"/>
    <w:rsid w:val="002F65D4"/>
    <w:rsid w:val="00301CF9"/>
    <w:rsid w:val="00302154"/>
    <w:rsid w:val="00305116"/>
    <w:rsid w:val="003056EA"/>
    <w:rsid w:val="00306AF8"/>
    <w:rsid w:val="003179D0"/>
    <w:rsid w:val="0032232B"/>
    <w:rsid w:val="00326580"/>
    <w:rsid w:val="00331F23"/>
    <w:rsid w:val="003354F4"/>
    <w:rsid w:val="00337C17"/>
    <w:rsid w:val="00340856"/>
    <w:rsid w:val="00342F1B"/>
    <w:rsid w:val="00343775"/>
    <w:rsid w:val="003457F7"/>
    <w:rsid w:val="00350368"/>
    <w:rsid w:val="0035469E"/>
    <w:rsid w:val="00354AEF"/>
    <w:rsid w:val="003556B9"/>
    <w:rsid w:val="00356BC3"/>
    <w:rsid w:val="00356F3D"/>
    <w:rsid w:val="00362D8E"/>
    <w:rsid w:val="003649E5"/>
    <w:rsid w:val="00365893"/>
    <w:rsid w:val="00365C66"/>
    <w:rsid w:val="0037259F"/>
    <w:rsid w:val="003747C1"/>
    <w:rsid w:val="00375386"/>
    <w:rsid w:val="00383008"/>
    <w:rsid w:val="00384D8A"/>
    <w:rsid w:val="003863F7"/>
    <w:rsid w:val="0038678F"/>
    <w:rsid w:val="00391BA5"/>
    <w:rsid w:val="003A3268"/>
    <w:rsid w:val="003A620C"/>
    <w:rsid w:val="003B0006"/>
    <w:rsid w:val="003B0F86"/>
    <w:rsid w:val="003B22E8"/>
    <w:rsid w:val="003B5193"/>
    <w:rsid w:val="003B5CE6"/>
    <w:rsid w:val="003B6BFF"/>
    <w:rsid w:val="003C5789"/>
    <w:rsid w:val="003D5696"/>
    <w:rsid w:val="003E0F24"/>
    <w:rsid w:val="003E1B90"/>
    <w:rsid w:val="003E2811"/>
    <w:rsid w:val="003F1BA1"/>
    <w:rsid w:val="003F229C"/>
    <w:rsid w:val="003F7239"/>
    <w:rsid w:val="003F7B32"/>
    <w:rsid w:val="00402203"/>
    <w:rsid w:val="004075C4"/>
    <w:rsid w:val="00423095"/>
    <w:rsid w:val="00423776"/>
    <w:rsid w:val="00424695"/>
    <w:rsid w:val="00425290"/>
    <w:rsid w:val="00431D2A"/>
    <w:rsid w:val="004333FE"/>
    <w:rsid w:val="00435C8E"/>
    <w:rsid w:val="004404B1"/>
    <w:rsid w:val="00442863"/>
    <w:rsid w:val="00443B70"/>
    <w:rsid w:val="00446229"/>
    <w:rsid w:val="00460786"/>
    <w:rsid w:val="00463331"/>
    <w:rsid w:val="00463E77"/>
    <w:rsid w:val="004709E9"/>
    <w:rsid w:val="00475838"/>
    <w:rsid w:val="00476272"/>
    <w:rsid w:val="0048070A"/>
    <w:rsid w:val="00483915"/>
    <w:rsid w:val="00485F80"/>
    <w:rsid w:val="00491FE1"/>
    <w:rsid w:val="00493955"/>
    <w:rsid w:val="004949F1"/>
    <w:rsid w:val="00494CD4"/>
    <w:rsid w:val="004A11D4"/>
    <w:rsid w:val="004A24B9"/>
    <w:rsid w:val="004B5AC2"/>
    <w:rsid w:val="004C245E"/>
    <w:rsid w:val="004C2B91"/>
    <w:rsid w:val="004C61E9"/>
    <w:rsid w:val="004D24A5"/>
    <w:rsid w:val="004D77DF"/>
    <w:rsid w:val="004E10E2"/>
    <w:rsid w:val="00501253"/>
    <w:rsid w:val="00505539"/>
    <w:rsid w:val="00506189"/>
    <w:rsid w:val="00506211"/>
    <w:rsid w:val="0050666F"/>
    <w:rsid w:val="00507435"/>
    <w:rsid w:val="005115BB"/>
    <w:rsid w:val="005147C8"/>
    <w:rsid w:val="00517036"/>
    <w:rsid w:val="00517D98"/>
    <w:rsid w:val="0052180E"/>
    <w:rsid w:val="00535BB0"/>
    <w:rsid w:val="005365D8"/>
    <w:rsid w:val="00540248"/>
    <w:rsid w:val="005424B1"/>
    <w:rsid w:val="00552FDE"/>
    <w:rsid w:val="00554FC6"/>
    <w:rsid w:val="00555B4A"/>
    <w:rsid w:val="00555B5C"/>
    <w:rsid w:val="005571E4"/>
    <w:rsid w:val="00557445"/>
    <w:rsid w:val="0056438D"/>
    <w:rsid w:val="0057294A"/>
    <w:rsid w:val="005746BA"/>
    <w:rsid w:val="00580CF1"/>
    <w:rsid w:val="00583053"/>
    <w:rsid w:val="0058372A"/>
    <w:rsid w:val="0058760C"/>
    <w:rsid w:val="00591644"/>
    <w:rsid w:val="005A1A22"/>
    <w:rsid w:val="005A299C"/>
    <w:rsid w:val="005A5BAB"/>
    <w:rsid w:val="005B0575"/>
    <w:rsid w:val="005B2AF3"/>
    <w:rsid w:val="005B49B8"/>
    <w:rsid w:val="005C01EE"/>
    <w:rsid w:val="005D575A"/>
    <w:rsid w:val="005E3014"/>
    <w:rsid w:val="005E4B36"/>
    <w:rsid w:val="005E561D"/>
    <w:rsid w:val="005E6035"/>
    <w:rsid w:val="00602748"/>
    <w:rsid w:val="00604908"/>
    <w:rsid w:val="00605FE9"/>
    <w:rsid w:val="00607D56"/>
    <w:rsid w:val="00610832"/>
    <w:rsid w:val="00611DB7"/>
    <w:rsid w:val="00612600"/>
    <w:rsid w:val="0061728E"/>
    <w:rsid w:val="00623DE1"/>
    <w:rsid w:val="00630AE8"/>
    <w:rsid w:val="0063175D"/>
    <w:rsid w:val="00651585"/>
    <w:rsid w:val="00652EFA"/>
    <w:rsid w:val="0065666A"/>
    <w:rsid w:val="006604A6"/>
    <w:rsid w:val="006635F7"/>
    <w:rsid w:val="00664493"/>
    <w:rsid w:val="0066692E"/>
    <w:rsid w:val="00680573"/>
    <w:rsid w:val="006906C5"/>
    <w:rsid w:val="00692D00"/>
    <w:rsid w:val="00694ACB"/>
    <w:rsid w:val="00697855"/>
    <w:rsid w:val="006A3141"/>
    <w:rsid w:val="006C0D0B"/>
    <w:rsid w:val="006C3C52"/>
    <w:rsid w:val="006D5EBA"/>
    <w:rsid w:val="006E1286"/>
    <w:rsid w:val="006F1369"/>
    <w:rsid w:val="006F3C22"/>
    <w:rsid w:val="006F500F"/>
    <w:rsid w:val="006F508D"/>
    <w:rsid w:val="0070745B"/>
    <w:rsid w:val="007108D1"/>
    <w:rsid w:val="007119FB"/>
    <w:rsid w:val="0071229E"/>
    <w:rsid w:val="007141E1"/>
    <w:rsid w:val="007147B0"/>
    <w:rsid w:val="00716A74"/>
    <w:rsid w:val="00720085"/>
    <w:rsid w:val="00723C2F"/>
    <w:rsid w:val="00731FE5"/>
    <w:rsid w:val="00733092"/>
    <w:rsid w:val="00736CE7"/>
    <w:rsid w:val="00741E51"/>
    <w:rsid w:val="007432AC"/>
    <w:rsid w:val="00744B31"/>
    <w:rsid w:val="0074594C"/>
    <w:rsid w:val="00751A19"/>
    <w:rsid w:val="00765598"/>
    <w:rsid w:val="00766E37"/>
    <w:rsid w:val="00773188"/>
    <w:rsid w:val="00776C14"/>
    <w:rsid w:val="00780EE1"/>
    <w:rsid w:val="00782784"/>
    <w:rsid w:val="00787B77"/>
    <w:rsid w:val="0079226E"/>
    <w:rsid w:val="007A300E"/>
    <w:rsid w:val="007A6DEC"/>
    <w:rsid w:val="007B12E6"/>
    <w:rsid w:val="007B1FB7"/>
    <w:rsid w:val="007B44CB"/>
    <w:rsid w:val="007B7E49"/>
    <w:rsid w:val="007C6539"/>
    <w:rsid w:val="007D0955"/>
    <w:rsid w:val="007D3297"/>
    <w:rsid w:val="007D4EF2"/>
    <w:rsid w:val="007E17AF"/>
    <w:rsid w:val="007E713E"/>
    <w:rsid w:val="00803630"/>
    <w:rsid w:val="0080463F"/>
    <w:rsid w:val="00807980"/>
    <w:rsid w:val="00810D9A"/>
    <w:rsid w:val="00813DAD"/>
    <w:rsid w:val="0081670B"/>
    <w:rsid w:val="00817664"/>
    <w:rsid w:val="00817973"/>
    <w:rsid w:val="00821D64"/>
    <w:rsid w:val="00831393"/>
    <w:rsid w:val="00837372"/>
    <w:rsid w:val="00840A00"/>
    <w:rsid w:val="00841B12"/>
    <w:rsid w:val="0084360F"/>
    <w:rsid w:val="00846027"/>
    <w:rsid w:val="008511A6"/>
    <w:rsid w:val="00853185"/>
    <w:rsid w:val="008569E7"/>
    <w:rsid w:val="008576C4"/>
    <w:rsid w:val="0087009C"/>
    <w:rsid w:val="0087214F"/>
    <w:rsid w:val="008829C0"/>
    <w:rsid w:val="008848D8"/>
    <w:rsid w:val="00885249"/>
    <w:rsid w:val="00886ECE"/>
    <w:rsid w:val="008872FB"/>
    <w:rsid w:val="00887FD4"/>
    <w:rsid w:val="00891715"/>
    <w:rsid w:val="008922A1"/>
    <w:rsid w:val="00894194"/>
    <w:rsid w:val="008A027D"/>
    <w:rsid w:val="008A1498"/>
    <w:rsid w:val="008A3C3C"/>
    <w:rsid w:val="008B0FC7"/>
    <w:rsid w:val="008B2B8A"/>
    <w:rsid w:val="008B4AEC"/>
    <w:rsid w:val="008B5FBD"/>
    <w:rsid w:val="008B7EE3"/>
    <w:rsid w:val="008C69C2"/>
    <w:rsid w:val="008D1D5C"/>
    <w:rsid w:val="008D783A"/>
    <w:rsid w:val="008E1725"/>
    <w:rsid w:val="008E177B"/>
    <w:rsid w:val="008F6189"/>
    <w:rsid w:val="00912709"/>
    <w:rsid w:val="00912937"/>
    <w:rsid w:val="00912CC6"/>
    <w:rsid w:val="00915C38"/>
    <w:rsid w:val="0091621D"/>
    <w:rsid w:val="0092784C"/>
    <w:rsid w:val="0094208B"/>
    <w:rsid w:val="00944185"/>
    <w:rsid w:val="009463C6"/>
    <w:rsid w:val="00952475"/>
    <w:rsid w:val="00954236"/>
    <w:rsid w:val="00956685"/>
    <w:rsid w:val="00957B34"/>
    <w:rsid w:val="00960C91"/>
    <w:rsid w:val="0096212E"/>
    <w:rsid w:val="0096481C"/>
    <w:rsid w:val="00973645"/>
    <w:rsid w:val="00975DB9"/>
    <w:rsid w:val="00976937"/>
    <w:rsid w:val="00976C64"/>
    <w:rsid w:val="00982B92"/>
    <w:rsid w:val="00984B73"/>
    <w:rsid w:val="00987AD6"/>
    <w:rsid w:val="00994B43"/>
    <w:rsid w:val="00996637"/>
    <w:rsid w:val="00996C88"/>
    <w:rsid w:val="009A091B"/>
    <w:rsid w:val="009A2513"/>
    <w:rsid w:val="009A3901"/>
    <w:rsid w:val="009A7986"/>
    <w:rsid w:val="009B41CB"/>
    <w:rsid w:val="009B60D0"/>
    <w:rsid w:val="009C448E"/>
    <w:rsid w:val="009C7F34"/>
    <w:rsid w:val="009D0DF9"/>
    <w:rsid w:val="009D51DE"/>
    <w:rsid w:val="009E2366"/>
    <w:rsid w:val="009E34AF"/>
    <w:rsid w:val="009E497B"/>
    <w:rsid w:val="009E4C24"/>
    <w:rsid w:val="00A11637"/>
    <w:rsid w:val="00A11D5E"/>
    <w:rsid w:val="00A14D3C"/>
    <w:rsid w:val="00A153C3"/>
    <w:rsid w:val="00A15D87"/>
    <w:rsid w:val="00A15DF8"/>
    <w:rsid w:val="00A167E8"/>
    <w:rsid w:val="00A24A92"/>
    <w:rsid w:val="00A31CE9"/>
    <w:rsid w:val="00A35F35"/>
    <w:rsid w:val="00A412F8"/>
    <w:rsid w:val="00A4198C"/>
    <w:rsid w:val="00A45506"/>
    <w:rsid w:val="00A456B7"/>
    <w:rsid w:val="00A45915"/>
    <w:rsid w:val="00A5207B"/>
    <w:rsid w:val="00A528FE"/>
    <w:rsid w:val="00A60588"/>
    <w:rsid w:val="00A634C8"/>
    <w:rsid w:val="00A636CA"/>
    <w:rsid w:val="00A67214"/>
    <w:rsid w:val="00A70CCA"/>
    <w:rsid w:val="00A719BE"/>
    <w:rsid w:val="00A7281B"/>
    <w:rsid w:val="00A8286D"/>
    <w:rsid w:val="00A90FD3"/>
    <w:rsid w:val="00A912E4"/>
    <w:rsid w:val="00A94221"/>
    <w:rsid w:val="00A95FED"/>
    <w:rsid w:val="00A977A1"/>
    <w:rsid w:val="00AA00E5"/>
    <w:rsid w:val="00AA3F7F"/>
    <w:rsid w:val="00AA4327"/>
    <w:rsid w:val="00AA68CD"/>
    <w:rsid w:val="00AA78B8"/>
    <w:rsid w:val="00AA7D5E"/>
    <w:rsid w:val="00AA7EC5"/>
    <w:rsid w:val="00AB79A2"/>
    <w:rsid w:val="00AC0D49"/>
    <w:rsid w:val="00AC270B"/>
    <w:rsid w:val="00AC2DB5"/>
    <w:rsid w:val="00AC349A"/>
    <w:rsid w:val="00AC5286"/>
    <w:rsid w:val="00AD0B38"/>
    <w:rsid w:val="00AD18FD"/>
    <w:rsid w:val="00AD3036"/>
    <w:rsid w:val="00AD6688"/>
    <w:rsid w:val="00AE67FD"/>
    <w:rsid w:val="00AF0FC7"/>
    <w:rsid w:val="00AF42D5"/>
    <w:rsid w:val="00AF60D0"/>
    <w:rsid w:val="00B12133"/>
    <w:rsid w:val="00B42813"/>
    <w:rsid w:val="00B468AF"/>
    <w:rsid w:val="00B52B00"/>
    <w:rsid w:val="00B52B06"/>
    <w:rsid w:val="00B5372F"/>
    <w:rsid w:val="00B54445"/>
    <w:rsid w:val="00B63EC3"/>
    <w:rsid w:val="00B70DA6"/>
    <w:rsid w:val="00B743E6"/>
    <w:rsid w:val="00B82746"/>
    <w:rsid w:val="00B9277E"/>
    <w:rsid w:val="00B93243"/>
    <w:rsid w:val="00B93D7F"/>
    <w:rsid w:val="00B966EF"/>
    <w:rsid w:val="00BA1F2B"/>
    <w:rsid w:val="00BA2A5E"/>
    <w:rsid w:val="00BA3B9F"/>
    <w:rsid w:val="00BB0BD6"/>
    <w:rsid w:val="00BB3DD5"/>
    <w:rsid w:val="00BB3E77"/>
    <w:rsid w:val="00BB4C7F"/>
    <w:rsid w:val="00BC0D93"/>
    <w:rsid w:val="00BC1387"/>
    <w:rsid w:val="00BC5800"/>
    <w:rsid w:val="00BD32C5"/>
    <w:rsid w:val="00BD3AC5"/>
    <w:rsid w:val="00BD5CFD"/>
    <w:rsid w:val="00BD6362"/>
    <w:rsid w:val="00BE1DE9"/>
    <w:rsid w:val="00BE3193"/>
    <w:rsid w:val="00BE6238"/>
    <w:rsid w:val="00C06262"/>
    <w:rsid w:val="00C1362A"/>
    <w:rsid w:val="00C20FD8"/>
    <w:rsid w:val="00C27726"/>
    <w:rsid w:val="00C27BFA"/>
    <w:rsid w:val="00C348F9"/>
    <w:rsid w:val="00C43A33"/>
    <w:rsid w:val="00C47D03"/>
    <w:rsid w:val="00C54F0A"/>
    <w:rsid w:val="00C60FB9"/>
    <w:rsid w:val="00C62B05"/>
    <w:rsid w:val="00C664CD"/>
    <w:rsid w:val="00C70599"/>
    <w:rsid w:val="00C72703"/>
    <w:rsid w:val="00C73148"/>
    <w:rsid w:val="00C75068"/>
    <w:rsid w:val="00C8189A"/>
    <w:rsid w:val="00C81A66"/>
    <w:rsid w:val="00C87431"/>
    <w:rsid w:val="00C90299"/>
    <w:rsid w:val="00C918F3"/>
    <w:rsid w:val="00C96F1A"/>
    <w:rsid w:val="00CA3092"/>
    <w:rsid w:val="00CA4082"/>
    <w:rsid w:val="00CA6DFB"/>
    <w:rsid w:val="00CB4B32"/>
    <w:rsid w:val="00CD3A13"/>
    <w:rsid w:val="00CD693F"/>
    <w:rsid w:val="00CD699E"/>
    <w:rsid w:val="00CD7BDD"/>
    <w:rsid w:val="00CE00B0"/>
    <w:rsid w:val="00CE029D"/>
    <w:rsid w:val="00CE139E"/>
    <w:rsid w:val="00CF0BFA"/>
    <w:rsid w:val="00D0051B"/>
    <w:rsid w:val="00D010E6"/>
    <w:rsid w:val="00D04526"/>
    <w:rsid w:val="00D05B45"/>
    <w:rsid w:val="00D15B5E"/>
    <w:rsid w:val="00D21D5C"/>
    <w:rsid w:val="00D25460"/>
    <w:rsid w:val="00D2576B"/>
    <w:rsid w:val="00D30702"/>
    <w:rsid w:val="00D30B3D"/>
    <w:rsid w:val="00D353C2"/>
    <w:rsid w:val="00D43EB3"/>
    <w:rsid w:val="00D450EF"/>
    <w:rsid w:val="00D45825"/>
    <w:rsid w:val="00D506B5"/>
    <w:rsid w:val="00D533D0"/>
    <w:rsid w:val="00D600E4"/>
    <w:rsid w:val="00D620A7"/>
    <w:rsid w:val="00D65FA3"/>
    <w:rsid w:val="00D66FC4"/>
    <w:rsid w:val="00D71089"/>
    <w:rsid w:val="00D721A7"/>
    <w:rsid w:val="00D81E50"/>
    <w:rsid w:val="00D86C2D"/>
    <w:rsid w:val="00D934A0"/>
    <w:rsid w:val="00D94073"/>
    <w:rsid w:val="00D9437A"/>
    <w:rsid w:val="00DB4318"/>
    <w:rsid w:val="00DB6EA8"/>
    <w:rsid w:val="00DC0A27"/>
    <w:rsid w:val="00DC268E"/>
    <w:rsid w:val="00DC5932"/>
    <w:rsid w:val="00DC7167"/>
    <w:rsid w:val="00DC76E3"/>
    <w:rsid w:val="00DD1244"/>
    <w:rsid w:val="00DD1EAA"/>
    <w:rsid w:val="00DE172B"/>
    <w:rsid w:val="00DF063D"/>
    <w:rsid w:val="00DF6498"/>
    <w:rsid w:val="00DF6C43"/>
    <w:rsid w:val="00DF7BB4"/>
    <w:rsid w:val="00E01A62"/>
    <w:rsid w:val="00E049D4"/>
    <w:rsid w:val="00E06740"/>
    <w:rsid w:val="00E1684F"/>
    <w:rsid w:val="00E21066"/>
    <w:rsid w:val="00E23F47"/>
    <w:rsid w:val="00E31D67"/>
    <w:rsid w:val="00E33027"/>
    <w:rsid w:val="00E33D28"/>
    <w:rsid w:val="00E366D2"/>
    <w:rsid w:val="00E4136A"/>
    <w:rsid w:val="00E431D7"/>
    <w:rsid w:val="00E44AF7"/>
    <w:rsid w:val="00E46301"/>
    <w:rsid w:val="00E509CD"/>
    <w:rsid w:val="00E55BEF"/>
    <w:rsid w:val="00E603E8"/>
    <w:rsid w:val="00E60604"/>
    <w:rsid w:val="00E63362"/>
    <w:rsid w:val="00E65265"/>
    <w:rsid w:val="00E66491"/>
    <w:rsid w:val="00E664C1"/>
    <w:rsid w:val="00E70C44"/>
    <w:rsid w:val="00E7228A"/>
    <w:rsid w:val="00E75269"/>
    <w:rsid w:val="00E80A68"/>
    <w:rsid w:val="00E82E98"/>
    <w:rsid w:val="00E90190"/>
    <w:rsid w:val="00E94E65"/>
    <w:rsid w:val="00EA2167"/>
    <w:rsid w:val="00EA2735"/>
    <w:rsid w:val="00EA3284"/>
    <w:rsid w:val="00EA4E05"/>
    <w:rsid w:val="00EA4E13"/>
    <w:rsid w:val="00EA6732"/>
    <w:rsid w:val="00EB1312"/>
    <w:rsid w:val="00EB3644"/>
    <w:rsid w:val="00EC3355"/>
    <w:rsid w:val="00ED7E12"/>
    <w:rsid w:val="00EE1D75"/>
    <w:rsid w:val="00EE42A8"/>
    <w:rsid w:val="00EE6FAC"/>
    <w:rsid w:val="00EF1BC3"/>
    <w:rsid w:val="00EF2880"/>
    <w:rsid w:val="00EF3086"/>
    <w:rsid w:val="00EF3B20"/>
    <w:rsid w:val="00EF7074"/>
    <w:rsid w:val="00EF7C3C"/>
    <w:rsid w:val="00F00C8F"/>
    <w:rsid w:val="00F01F27"/>
    <w:rsid w:val="00F10E3B"/>
    <w:rsid w:val="00F17388"/>
    <w:rsid w:val="00F25E5E"/>
    <w:rsid w:val="00F2766C"/>
    <w:rsid w:val="00F320FE"/>
    <w:rsid w:val="00F324F1"/>
    <w:rsid w:val="00F33BE9"/>
    <w:rsid w:val="00F37729"/>
    <w:rsid w:val="00F419AE"/>
    <w:rsid w:val="00F42F18"/>
    <w:rsid w:val="00F45883"/>
    <w:rsid w:val="00F52CF3"/>
    <w:rsid w:val="00F5494B"/>
    <w:rsid w:val="00F55A29"/>
    <w:rsid w:val="00F56E3D"/>
    <w:rsid w:val="00F60D28"/>
    <w:rsid w:val="00F61499"/>
    <w:rsid w:val="00F711BD"/>
    <w:rsid w:val="00F731A7"/>
    <w:rsid w:val="00F73816"/>
    <w:rsid w:val="00F82E14"/>
    <w:rsid w:val="00F87193"/>
    <w:rsid w:val="00F9266B"/>
    <w:rsid w:val="00FA6400"/>
    <w:rsid w:val="00FB10FF"/>
    <w:rsid w:val="00FB27C8"/>
    <w:rsid w:val="00FB335B"/>
    <w:rsid w:val="00FB5878"/>
    <w:rsid w:val="00FB7937"/>
    <w:rsid w:val="00FC1AA6"/>
    <w:rsid w:val="00FC53DD"/>
    <w:rsid w:val="00FD2F10"/>
    <w:rsid w:val="00FD3631"/>
    <w:rsid w:val="00FD6F41"/>
    <w:rsid w:val="00FE42DF"/>
    <w:rsid w:val="00FE4CC2"/>
    <w:rsid w:val="00FE68B3"/>
    <w:rsid w:val="00FF13FF"/>
    <w:rsid w:val="00FF2FFF"/>
    <w:rsid w:val="00FF510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91FDB8"/>
  <w15:chartTrackingRefBased/>
  <w15:docId w15:val="{8452BED4-CD7F-4541-BCBB-9C58E561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C22"/>
    <w:pPr>
      <w:spacing w:line="288" w:lineRule="auto"/>
    </w:pPr>
    <w:rPr>
      <w:rFonts w:ascii="Bierstadt" w:hAnsi="Bierstad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198C"/>
    <w:pPr>
      <w:keepNext/>
      <w:spacing w:before="240" w:after="60"/>
      <w:outlineLvl w:val="0"/>
    </w:pPr>
    <w:rPr>
      <w:rFonts w:eastAsiaTheme="majorEastAsia" w:cs="Times New Roman"/>
      <w:b/>
      <w:kern w:val="32"/>
      <w:szCs w:val="1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33092"/>
    <w:pPr>
      <w:keepNext/>
      <w:spacing w:before="180" w:after="60"/>
      <w:outlineLvl w:val="1"/>
    </w:pPr>
    <w:rPr>
      <w:rFonts w:eastAsia="Times New Roman"/>
      <w:bCs/>
      <w:i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2F18"/>
    <w:pPr>
      <w:keepNext/>
      <w:spacing w:before="120" w:after="60"/>
      <w:contextualSpacing/>
      <w:outlineLvl w:val="2"/>
    </w:pPr>
    <w:rPr>
      <w:rFonts w:eastAsia="Times New Roman"/>
      <w:b/>
      <w:bCs/>
      <w:i/>
      <w:sz w:val="20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733092"/>
    <w:rPr>
      <w:rFonts w:ascii="Bierstadt" w:eastAsia="Times New Roman" w:hAnsi="Bierstadt"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F42F18"/>
    <w:rPr>
      <w:rFonts w:ascii="Bierstadt" w:eastAsia="Times New Roman" w:hAnsi="Bierstadt"/>
      <w:b/>
      <w:bCs/>
      <w:i/>
      <w:sz w:val="20"/>
      <w:szCs w:val="26"/>
    </w:rPr>
  </w:style>
  <w:style w:type="character" w:customStyle="1" w:styleId="Heading1Char">
    <w:name w:val="Heading 1 Char"/>
    <w:link w:val="Heading1"/>
    <w:uiPriority w:val="9"/>
    <w:rsid w:val="00A4198C"/>
    <w:rPr>
      <w:rFonts w:ascii="Bierstadt" w:eastAsiaTheme="majorEastAsia" w:hAnsi="Bierstadt" w:cs="Times New Roman"/>
      <w:b/>
      <w:kern w:val="32"/>
      <w:szCs w:val="1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649E5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6"/>
      <w:szCs w:val="32"/>
    </w:rPr>
  </w:style>
  <w:style w:type="character" w:customStyle="1" w:styleId="TitleChar">
    <w:name w:val="Title Char"/>
    <w:link w:val="Title"/>
    <w:uiPriority w:val="10"/>
    <w:rsid w:val="003649E5"/>
    <w:rPr>
      <w:rFonts w:ascii="Bierstadt" w:eastAsiaTheme="majorEastAsia" w:hAnsi="Bierstadt" w:cstheme="majorBidi"/>
      <w:b/>
      <w:bCs/>
      <w:kern w:val="28"/>
      <w:sz w:val="36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9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6F3C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C22"/>
    <w:rPr>
      <w:rFonts w:ascii="Bierstadt" w:hAnsi="Bierstadt"/>
      <w:noProof/>
    </w:rPr>
  </w:style>
  <w:style w:type="paragraph" w:customStyle="1" w:styleId="EndNoteBibliography">
    <w:name w:val="EndNote Bibliography"/>
    <w:basedOn w:val="Normal"/>
    <w:link w:val="EndNoteBibliographyChar"/>
    <w:rsid w:val="006F3C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C22"/>
    <w:rPr>
      <w:rFonts w:ascii="Bierstadt" w:hAnsi="Bierstadt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F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C22"/>
    <w:rPr>
      <w:rFonts w:ascii="Bierstadt" w:hAnsi="Bierstad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C22"/>
    <w:rPr>
      <w:rFonts w:ascii="Bierstadt" w:hAnsi="Bierstadt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F3C2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3C2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F3C22"/>
    <w:pPr>
      <w:spacing w:after="0" w:line="240" w:lineRule="auto"/>
    </w:pPr>
    <w:rPr>
      <w:rFonts w:ascii="Times New Roman" w:hAnsi="Times New Roman"/>
      <w:sz w:val="24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C22"/>
    <w:pPr>
      <w:spacing w:after="0" w:line="240" w:lineRule="auto"/>
    </w:pPr>
    <w:rPr>
      <w:rFonts w:ascii="Segoe UI" w:hAnsi="Segoe UI" w:cs="Segoe UI"/>
      <w:sz w:val="18"/>
      <w:szCs w:val="18"/>
      <w:lang w:val="nl-NL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C22"/>
    <w:rPr>
      <w:rFonts w:ascii="Segoe UI" w:hAnsi="Segoe UI" w:cs="Segoe UI"/>
      <w:sz w:val="18"/>
      <w:szCs w:val="18"/>
      <w:lang w:val="nl-NL"/>
      <w14:ligatures w14:val="none"/>
    </w:rPr>
  </w:style>
  <w:style w:type="table" w:styleId="TableGrid">
    <w:name w:val="Table Grid"/>
    <w:basedOn w:val="TableNormal"/>
    <w:uiPriority w:val="39"/>
    <w:rsid w:val="006F3C22"/>
    <w:pPr>
      <w:spacing w:after="0" w:line="240" w:lineRule="auto"/>
    </w:pPr>
    <w:rPr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3C22"/>
    <w:pPr>
      <w:spacing w:after="0" w:line="240" w:lineRule="auto"/>
    </w:pPr>
    <w:rPr>
      <w:rFonts w:ascii="Times New Roman" w:hAnsi="Times New Roman"/>
      <w:sz w:val="24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F3C22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F3C22"/>
    <w:rPr>
      <w:rFonts w:ascii="Times New Roman" w:hAnsi="Times New Roman"/>
      <w:sz w:val="2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C22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F3C22"/>
    <w:rPr>
      <w:rFonts w:ascii="Times New Roman" w:hAnsi="Times New Roman"/>
      <w:sz w:val="20"/>
      <w:lang w:val="nl-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F3C22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F3C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D5172078615444AC93506F3E20BD6B" ma:contentTypeVersion="11" ma:contentTypeDescription="Een nieuw document maken." ma:contentTypeScope="" ma:versionID="3e46169b5bab11b6867bfae016ba1a50">
  <xsd:schema xmlns:xsd="http://www.w3.org/2001/XMLSchema" xmlns:xs="http://www.w3.org/2001/XMLSchema" xmlns:p="http://schemas.microsoft.com/office/2006/metadata/properties" xmlns:ns3="f69c3434-0a60-4e03-91e4-9cf4724c8116" targetNamespace="http://schemas.microsoft.com/office/2006/metadata/properties" ma:root="true" ma:fieldsID="9e958cb8b140c554c9f8fbeedef84571" ns3:_="">
    <xsd:import namespace="f69c3434-0a60-4e03-91e4-9cf4724c81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c3434-0a60-4e03-91e4-9cf4724c81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9c3434-0a60-4e03-91e4-9cf4724c8116" xsi:nil="true"/>
  </documentManagement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654084-F069-424D-89F6-45BD728D5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c3434-0a60-4e03-91e4-9cf4724c81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f69c3434-0a60-4e03-91e4-9cf4724c81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4105</Words>
  <Characters>23402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, M.D.A. (Marloes)</dc:creator>
  <cp:keywords/>
  <dc:description/>
  <cp:lastModifiedBy>Bet, M.D.A. (Marloes)</cp:lastModifiedBy>
  <cp:revision>24</cp:revision>
  <dcterms:created xsi:type="dcterms:W3CDTF">2026-04-21T09:41:00Z</dcterms:created>
  <dcterms:modified xsi:type="dcterms:W3CDTF">2026-04-2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D5172078615444AC93506F3E20BD6B</vt:lpwstr>
  </property>
</Properties>
</file>